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6DA85" w14:textId="25B4AA70" w:rsidR="00E83BF1" w:rsidRPr="00126CB7" w:rsidRDefault="00E83BF1" w:rsidP="00E83BF1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4672F9"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393CE3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="007A2C3B" w:rsidRPr="00126CB7">
        <w:rPr>
          <w:i w:val="0"/>
          <w:iCs w:val="0"/>
          <w:noProof/>
          <w:color w:val="000000" w:themeColor="text1"/>
          <w:sz w:val="24"/>
          <w:szCs w:val="24"/>
        </w:rPr>
        <w:t>Variable used in this study, their corresponding names and types in the database, and their missing rates.</w:t>
      </w:r>
    </w:p>
    <w:tbl>
      <w:tblPr>
        <w:tblpPr w:leftFromText="180" w:rightFromText="180" w:vertAnchor="text" w:tblpY="1"/>
        <w:tblOverlap w:val="never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4281"/>
        <w:gridCol w:w="1839"/>
      </w:tblGrid>
      <w:tr w:rsidR="00272D05" w:rsidRPr="00126CB7" w14:paraId="066C53AE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689B1B80" w14:textId="77777777" w:rsidR="00272D05" w:rsidRPr="00126CB7" w:rsidRDefault="00272D05" w:rsidP="00225110">
            <w:pPr>
              <w:rPr>
                <w:color w:val="000000"/>
              </w:rPr>
            </w:pPr>
            <w:r w:rsidRPr="00126CB7">
              <w:rPr>
                <w:color w:val="000000"/>
              </w:rPr>
              <w:t>Variable name</w:t>
            </w:r>
          </w:p>
        </w:tc>
        <w:tc>
          <w:tcPr>
            <w:tcW w:w="4281" w:type="dxa"/>
            <w:vAlign w:val="bottom"/>
          </w:tcPr>
          <w:p w14:paraId="5E9E1642" w14:textId="1702B6D8" w:rsidR="00272D05" w:rsidRPr="00126CB7" w:rsidRDefault="00272D05" w:rsidP="0022511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Variable name in </w:t>
            </w:r>
            <w:r w:rsidR="00393CE3" w:rsidRPr="00126CB7">
              <w:rPr>
                <w:color w:val="000000"/>
              </w:rPr>
              <w:t xml:space="preserve">the </w:t>
            </w:r>
            <w:r w:rsidRPr="00126CB7">
              <w:rPr>
                <w:color w:val="000000"/>
              </w:rPr>
              <w:t>HINTS</w:t>
            </w:r>
            <w:r w:rsidR="00FF07D2" w:rsidRPr="00126CB7">
              <w:rPr>
                <w:color w:val="000000"/>
              </w:rPr>
              <w:t xml:space="preserve"> </w:t>
            </w:r>
            <w:r w:rsidR="00393CE3" w:rsidRPr="00126CB7">
              <w:rPr>
                <w:color w:val="000000"/>
              </w:rPr>
              <w:t>C</w:t>
            </w:r>
            <w:r w:rsidR="00FF07D2" w:rsidRPr="00126CB7">
              <w:rPr>
                <w:color w:val="000000"/>
              </w:rPr>
              <w:t>ycle</w:t>
            </w:r>
            <w:r w:rsidR="00393CE3" w:rsidRPr="00126CB7">
              <w:rPr>
                <w:color w:val="000000"/>
              </w:rPr>
              <w:t>s</w:t>
            </w:r>
            <w:r w:rsidR="00FF07D2" w:rsidRPr="00126CB7">
              <w:rPr>
                <w:color w:val="000000"/>
              </w:rPr>
              <w:t xml:space="preserve"> 6 and 7</w:t>
            </w:r>
          </w:p>
        </w:tc>
        <w:tc>
          <w:tcPr>
            <w:tcW w:w="1839" w:type="dxa"/>
            <w:noWrap/>
            <w:vAlign w:val="bottom"/>
            <w:hideMark/>
          </w:tcPr>
          <w:p w14:paraId="217AFDEE" w14:textId="70235394" w:rsidR="00272D05" w:rsidRPr="00126CB7" w:rsidRDefault="00225110" w:rsidP="00225110">
            <w:pPr>
              <w:rPr>
                <w:color w:val="000000"/>
              </w:rPr>
            </w:pPr>
            <w:r w:rsidRPr="00126CB7">
              <w:rPr>
                <w:color w:val="000000"/>
              </w:rPr>
              <w:t>M</w:t>
            </w:r>
            <w:r w:rsidR="00272D05" w:rsidRPr="00126CB7">
              <w:rPr>
                <w:color w:val="000000"/>
              </w:rPr>
              <w:t>issing rate (%)</w:t>
            </w:r>
          </w:p>
        </w:tc>
      </w:tr>
      <w:tr w:rsidR="00272D05" w:rsidRPr="00126CB7" w14:paraId="1E05F66F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1294EA4B" w14:textId="702C9A1E" w:rsidR="00272D05" w:rsidRPr="00126CB7" w:rsidRDefault="00272D05" w:rsidP="00B459DB">
            <w:pPr>
              <w:rPr>
                <w:color w:val="000000"/>
              </w:rPr>
            </w:pPr>
            <w:r w:rsidRPr="00126CB7">
              <w:rPr>
                <w:color w:val="000000"/>
              </w:rPr>
              <w:t>Demographic and socio-economic status</w:t>
            </w:r>
          </w:p>
        </w:tc>
        <w:tc>
          <w:tcPr>
            <w:tcW w:w="4281" w:type="dxa"/>
          </w:tcPr>
          <w:p w14:paraId="4B53EAB3" w14:textId="77777777" w:rsidR="00272D05" w:rsidRPr="00126CB7" w:rsidRDefault="00272D05" w:rsidP="00B459DB">
            <w:pPr>
              <w:jc w:val="right"/>
              <w:rPr>
                <w:color w:val="000000"/>
              </w:rPr>
            </w:pPr>
          </w:p>
        </w:tc>
        <w:tc>
          <w:tcPr>
            <w:tcW w:w="1839" w:type="dxa"/>
            <w:noWrap/>
            <w:vAlign w:val="bottom"/>
          </w:tcPr>
          <w:p w14:paraId="75ECF1D2" w14:textId="1672C09C" w:rsidR="00272D05" w:rsidRPr="00126CB7" w:rsidRDefault="00272D05" w:rsidP="00B459DB">
            <w:pPr>
              <w:jc w:val="right"/>
              <w:rPr>
                <w:color w:val="000000"/>
              </w:rPr>
            </w:pPr>
          </w:p>
        </w:tc>
      </w:tr>
      <w:tr w:rsidR="00272D05" w:rsidRPr="00126CB7" w14:paraId="763360C1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04D2E0E1" w14:textId="5656F595" w:rsidR="00272D05" w:rsidRPr="00126CB7" w:rsidRDefault="00272D05" w:rsidP="00B459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Age</w:t>
            </w:r>
          </w:p>
        </w:tc>
        <w:tc>
          <w:tcPr>
            <w:tcW w:w="4281" w:type="dxa"/>
          </w:tcPr>
          <w:p w14:paraId="4CFD05CA" w14:textId="6D43ABDB" w:rsidR="00272D05" w:rsidRPr="00126CB7" w:rsidRDefault="00797262" w:rsidP="00B459DB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AgeGrpB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2909C0BA" w14:textId="65C06DAD" w:rsidR="00272D05" w:rsidRPr="00126CB7" w:rsidRDefault="00272D05" w:rsidP="00B459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.7</w:t>
            </w:r>
          </w:p>
        </w:tc>
      </w:tr>
      <w:tr w:rsidR="00FF07D2" w:rsidRPr="00126CB7" w14:paraId="08F9A2CA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1F550F75" w14:textId="2258DF5D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</w:t>
            </w:r>
            <w:r w:rsidR="00E139AF">
              <w:rPr>
                <w:color w:val="000000"/>
              </w:rPr>
              <w:t>Sex</w:t>
            </w:r>
          </w:p>
        </w:tc>
        <w:tc>
          <w:tcPr>
            <w:tcW w:w="4281" w:type="dxa"/>
          </w:tcPr>
          <w:p w14:paraId="09337179" w14:textId="7378000A" w:rsidR="00096EF5" w:rsidRPr="00126CB7" w:rsidRDefault="00FF07D2" w:rsidP="00096EF5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BirthGender</w:t>
            </w:r>
            <w:proofErr w:type="spellEnd"/>
            <w:r w:rsidR="009F4BBB" w:rsidRPr="00126CB7">
              <w:rPr>
                <w:color w:val="000000"/>
              </w:rPr>
              <w:t xml:space="preserve"> for </w:t>
            </w:r>
            <w:r w:rsidR="0007150A" w:rsidRPr="00126CB7">
              <w:rPr>
                <w:color w:val="000000"/>
              </w:rPr>
              <w:t>C</w:t>
            </w:r>
            <w:r w:rsidR="009F4BBB" w:rsidRPr="00126CB7">
              <w:rPr>
                <w:color w:val="000000"/>
              </w:rPr>
              <w:t xml:space="preserve">ycle </w:t>
            </w:r>
            <w:r w:rsidR="00096EF5" w:rsidRPr="00126CB7">
              <w:rPr>
                <w:color w:val="000000"/>
              </w:rPr>
              <w:t xml:space="preserve">6, </w:t>
            </w:r>
            <w:r w:rsidR="00096EF5" w:rsidRPr="00126CB7">
              <w:rPr>
                <w:color w:val="000000"/>
              </w:rPr>
              <w:br/>
            </w:r>
            <w:proofErr w:type="spellStart"/>
            <w:r w:rsidR="00096EF5" w:rsidRPr="00126CB7">
              <w:rPr>
                <w:color w:val="000000"/>
              </w:rPr>
              <w:t>BirthSex</w:t>
            </w:r>
            <w:proofErr w:type="spellEnd"/>
            <w:r w:rsidR="00096EF5" w:rsidRPr="00126CB7">
              <w:rPr>
                <w:color w:val="000000"/>
              </w:rPr>
              <w:t xml:space="preserve"> for </w:t>
            </w:r>
            <w:r w:rsidR="0007150A" w:rsidRPr="00126CB7">
              <w:rPr>
                <w:color w:val="000000"/>
              </w:rPr>
              <w:t>C</w:t>
            </w:r>
            <w:r w:rsidR="00096EF5" w:rsidRPr="00126CB7">
              <w:rPr>
                <w:color w:val="000000"/>
              </w:rPr>
              <w:t>ycle 7</w:t>
            </w:r>
          </w:p>
        </w:tc>
        <w:tc>
          <w:tcPr>
            <w:tcW w:w="1839" w:type="dxa"/>
            <w:noWrap/>
            <w:vAlign w:val="bottom"/>
          </w:tcPr>
          <w:p w14:paraId="1D3EB02E" w14:textId="6BC7F3F9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.</w:t>
            </w:r>
            <w:r w:rsidR="008637E0" w:rsidRPr="00126CB7">
              <w:rPr>
                <w:color w:val="000000"/>
              </w:rPr>
              <w:t>2</w:t>
            </w:r>
          </w:p>
        </w:tc>
      </w:tr>
      <w:tr w:rsidR="00FF07D2" w:rsidRPr="00126CB7" w14:paraId="5817CDA6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5F54DAC2" w14:textId="453279C5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Race and </w:t>
            </w:r>
            <w:r w:rsidR="000E45FB">
              <w:rPr>
                <w:color w:val="000000"/>
              </w:rPr>
              <w:t>e</w:t>
            </w:r>
            <w:r w:rsidRPr="00126CB7">
              <w:rPr>
                <w:color w:val="000000"/>
              </w:rPr>
              <w:t>thnicity</w:t>
            </w:r>
          </w:p>
        </w:tc>
        <w:tc>
          <w:tcPr>
            <w:tcW w:w="4281" w:type="dxa"/>
          </w:tcPr>
          <w:p w14:paraId="13F9AA51" w14:textId="33264308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RaceEthn5</w:t>
            </w:r>
          </w:p>
        </w:tc>
        <w:tc>
          <w:tcPr>
            <w:tcW w:w="1839" w:type="dxa"/>
            <w:noWrap/>
            <w:vAlign w:val="bottom"/>
          </w:tcPr>
          <w:p w14:paraId="5559261B" w14:textId="7E2B11BA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8.6</w:t>
            </w:r>
          </w:p>
        </w:tc>
      </w:tr>
      <w:tr w:rsidR="00FF07D2" w:rsidRPr="00126CB7" w14:paraId="1C836FD0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2C13CD5E" w14:textId="3C97A7C1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Total household</w:t>
            </w:r>
          </w:p>
        </w:tc>
        <w:tc>
          <w:tcPr>
            <w:tcW w:w="4281" w:type="dxa"/>
          </w:tcPr>
          <w:p w14:paraId="4EB62196" w14:textId="78753AB5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TotalHousehold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0EBA4F5E" w14:textId="76E17EA5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.3</w:t>
            </w:r>
          </w:p>
        </w:tc>
      </w:tr>
      <w:tr w:rsidR="00FF07D2" w:rsidRPr="00126CB7" w14:paraId="2202180E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79654DE9" w14:textId="210B70CE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Education</w:t>
            </w:r>
          </w:p>
        </w:tc>
        <w:tc>
          <w:tcPr>
            <w:tcW w:w="4281" w:type="dxa"/>
          </w:tcPr>
          <w:p w14:paraId="6B773642" w14:textId="0DA6026C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EducA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3E6ACB32" w14:textId="06FF6C6B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.</w:t>
            </w:r>
            <w:r w:rsidR="008637E0" w:rsidRPr="00126CB7">
              <w:rPr>
                <w:color w:val="000000"/>
              </w:rPr>
              <w:t>9</w:t>
            </w:r>
          </w:p>
        </w:tc>
      </w:tr>
      <w:tr w:rsidR="00FF07D2" w:rsidRPr="00126CB7" w14:paraId="559A3944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58F3DEDD" w14:textId="4EF35292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eighborhood</w:t>
            </w:r>
          </w:p>
        </w:tc>
        <w:tc>
          <w:tcPr>
            <w:tcW w:w="4281" w:type="dxa"/>
          </w:tcPr>
          <w:p w14:paraId="0808A8B2" w14:textId="022C2D7E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NCHSURCODE2013</w:t>
            </w:r>
          </w:p>
        </w:tc>
        <w:tc>
          <w:tcPr>
            <w:tcW w:w="1839" w:type="dxa"/>
            <w:noWrap/>
            <w:vAlign w:val="bottom"/>
          </w:tcPr>
          <w:p w14:paraId="1EB9B67A" w14:textId="5EF391E8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</w:t>
            </w:r>
          </w:p>
        </w:tc>
      </w:tr>
      <w:tr w:rsidR="00FF07D2" w:rsidRPr="00126CB7" w14:paraId="2EF5DC6D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5A588203" w14:textId="205C032A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cal condition</w:t>
            </w:r>
          </w:p>
        </w:tc>
        <w:tc>
          <w:tcPr>
            <w:tcW w:w="4281" w:type="dxa"/>
          </w:tcPr>
          <w:p w14:paraId="6FC3C17B" w14:textId="77777777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  <w:tc>
          <w:tcPr>
            <w:tcW w:w="1839" w:type="dxa"/>
            <w:noWrap/>
            <w:vAlign w:val="bottom"/>
          </w:tcPr>
          <w:p w14:paraId="10808EE0" w14:textId="0BE1C809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</w:tr>
      <w:tr w:rsidR="00FF07D2" w:rsidRPr="00126CB7" w14:paraId="522FD975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45619139" w14:textId="04F23129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Depression</w:t>
            </w:r>
          </w:p>
        </w:tc>
        <w:tc>
          <w:tcPr>
            <w:tcW w:w="4281" w:type="dxa"/>
          </w:tcPr>
          <w:p w14:paraId="6302BC5C" w14:textId="19E42214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MedConditions_Depression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4B0D2421" w14:textId="5501B833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</w:t>
            </w:r>
            <w:r w:rsidR="008637E0" w:rsidRPr="00126CB7">
              <w:rPr>
                <w:color w:val="000000"/>
              </w:rPr>
              <w:t>1</w:t>
            </w:r>
          </w:p>
        </w:tc>
      </w:tr>
      <w:tr w:rsidR="00FF07D2" w:rsidRPr="00126CB7" w14:paraId="2B5F9982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10B644AF" w14:textId="5A54AFA2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Diabetes</w:t>
            </w:r>
          </w:p>
        </w:tc>
        <w:tc>
          <w:tcPr>
            <w:tcW w:w="4281" w:type="dxa"/>
          </w:tcPr>
          <w:p w14:paraId="7DBB121E" w14:textId="3D30FA65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MedConditions_Diabetes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3B75A59F" w14:textId="4A5AA453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2</w:t>
            </w:r>
          </w:p>
        </w:tc>
      </w:tr>
      <w:tr w:rsidR="00FF07D2" w:rsidRPr="00126CB7" w14:paraId="739C56D1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0D90D46A" w14:textId="796F2337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gh </w:t>
            </w:r>
            <w:r w:rsidR="000E45FB">
              <w:rPr>
                <w:color w:val="000000"/>
              </w:rPr>
              <w:t>b</w:t>
            </w:r>
            <w:r w:rsidRPr="00126CB7">
              <w:rPr>
                <w:color w:val="000000"/>
              </w:rPr>
              <w:t xml:space="preserve">lood </w:t>
            </w:r>
            <w:r w:rsidR="000E45FB">
              <w:rPr>
                <w:color w:val="000000"/>
              </w:rPr>
              <w:t>p</w:t>
            </w:r>
            <w:r w:rsidRPr="00126CB7">
              <w:rPr>
                <w:color w:val="000000"/>
              </w:rPr>
              <w:t>ressure</w:t>
            </w:r>
          </w:p>
        </w:tc>
        <w:tc>
          <w:tcPr>
            <w:tcW w:w="4281" w:type="dxa"/>
          </w:tcPr>
          <w:p w14:paraId="73B9BD2E" w14:textId="0215C65A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MedConditions_HighBP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0831A53A" w14:textId="217D77CF" w:rsidR="00FF07D2" w:rsidRPr="00126CB7" w:rsidRDefault="008637E0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0</w:t>
            </w:r>
          </w:p>
        </w:tc>
      </w:tr>
      <w:tr w:rsidR="00FF07D2" w:rsidRPr="00126CB7" w14:paraId="05887AA8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4FBB8B55" w14:textId="17A94566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eart </w:t>
            </w:r>
            <w:r w:rsidR="000E45FB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ondition</w:t>
            </w:r>
          </w:p>
        </w:tc>
        <w:tc>
          <w:tcPr>
            <w:tcW w:w="4281" w:type="dxa"/>
          </w:tcPr>
          <w:p w14:paraId="54118C05" w14:textId="23CFAF45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MedConditions_HeartCondition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68DD1C02" w14:textId="2EFD8B45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0</w:t>
            </w:r>
          </w:p>
        </w:tc>
      </w:tr>
      <w:tr w:rsidR="00FF07D2" w:rsidRPr="00126CB7" w14:paraId="3056BCEA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5FD63128" w14:textId="22C8495D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ung </w:t>
            </w:r>
            <w:r w:rsidR="000E45FB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4281" w:type="dxa"/>
          </w:tcPr>
          <w:p w14:paraId="4E5E1198" w14:textId="583780CE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MedConditions_LungDisease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3728B93A" w14:textId="4A032CA8" w:rsidR="00FF07D2" w:rsidRPr="00126CB7" w:rsidRDefault="008637E0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0</w:t>
            </w:r>
          </w:p>
        </w:tc>
      </w:tr>
      <w:tr w:rsidR="00FF07D2" w:rsidRPr="00126CB7" w14:paraId="22EB7B0B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0A9A247E" w14:textId="42A1FFE6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>Tech savviness</w:t>
            </w:r>
          </w:p>
        </w:tc>
        <w:tc>
          <w:tcPr>
            <w:tcW w:w="4281" w:type="dxa"/>
          </w:tcPr>
          <w:p w14:paraId="46080BD9" w14:textId="77777777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  <w:tc>
          <w:tcPr>
            <w:tcW w:w="1839" w:type="dxa"/>
            <w:noWrap/>
            <w:vAlign w:val="bottom"/>
          </w:tcPr>
          <w:p w14:paraId="5676B430" w14:textId="67AF2AC1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</w:tr>
      <w:tr w:rsidR="00FF07D2" w:rsidRPr="00126CB7" w14:paraId="3ED76E6E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2153CD99" w14:textId="5126B8D1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cial </w:t>
            </w:r>
            <w:r w:rsidR="000E45FB">
              <w:rPr>
                <w:color w:val="000000"/>
              </w:rPr>
              <w:t>m</w:t>
            </w:r>
            <w:r w:rsidRPr="00126CB7">
              <w:rPr>
                <w:color w:val="000000"/>
              </w:rPr>
              <w:t xml:space="preserve">edia </w:t>
            </w:r>
            <w:r w:rsidR="000E45FB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act</w:t>
            </w:r>
          </w:p>
        </w:tc>
        <w:tc>
          <w:tcPr>
            <w:tcW w:w="4281" w:type="dxa"/>
          </w:tcPr>
          <w:p w14:paraId="3941B817" w14:textId="216C461A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SocMed_Interacted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2703260C" w14:textId="65A24DC2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</w:t>
            </w:r>
          </w:p>
        </w:tc>
      </w:tr>
      <w:tr w:rsidR="00FF07D2" w:rsidRPr="00126CB7" w14:paraId="0F3F38FD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69B44428" w14:textId="1E6BC127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Use </w:t>
            </w:r>
            <w:r w:rsidR="000E45FB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4281" w:type="dxa"/>
          </w:tcPr>
          <w:p w14:paraId="7F1EE872" w14:textId="6D030F8B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UseInternet</w:t>
            </w:r>
            <w:proofErr w:type="spellEnd"/>
            <w:r w:rsidR="003D5C4D" w:rsidRPr="00126CB7">
              <w:rPr>
                <w:color w:val="000000"/>
              </w:rPr>
              <w:t xml:space="preserve"> for </w:t>
            </w:r>
            <w:r w:rsidR="0007150A" w:rsidRPr="00126CB7">
              <w:rPr>
                <w:color w:val="000000"/>
              </w:rPr>
              <w:t>C</w:t>
            </w:r>
            <w:r w:rsidR="003D5C4D" w:rsidRPr="00126CB7">
              <w:rPr>
                <w:color w:val="000000"/>
              </w:rPr>
              <w:t>ycle 6,</w:t>
            </w:r>
          </w:p>
          <w:p w14:paraId="0280525E" w14:textId="459B597F" w:rsidR="00DC055D" w:rsidRPr="00126CB7" w:rsidRDefault="00F85041" w:rsidP="00DC055D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FreqUseInternet</w:t>
            </w:r>
            <w:proofErr w:type="spellEnd"/>
            <w:r w:rsidRPr="00126CB7">
              <w:rPr>
                <w:color w:val="000000"/>
              </w:rPr>
              <w:t xml:space="preserve"> for </w:t>
            </w:r>
            <w:r w:rsidR="0007150A" w:rsidRPr="00126CB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ycle 7</w:t>
            </w:r>
            <w:r w:rsidR="00E350DB" w:rsidRPr="00126CB7">
              <w:rPr>
                <w:color w:val="000000"/>
              </w:rPr>
              <w:t xml:space="preserve"> </w:t>
            </w:r>
            <w:r w:rsidR="005251A5" w:rsidRPr="00126CB7">
              <w:rPr>
                <w:color w:val="000000"/>
              </w:rPr>
              <w:br/>
            </w:r>
            <w:r w:rsidR="00E350DB" w:rsidRPr="00126CB7">
              <w:rPr>
                <w:color w:val="000000"/>
              </w:rPr>
              <w:t>(</w:t>
            </w:r>
            <w:r w:rsidR="0007150A" w:rsidRPr="00126CB7">
              <w:rPr>
                <w:color w:val="000000"/>
              </w:rPr>
              <w:t>changed it to yes or no to match Cycle 6</w:t>
            </w:r>
            <w:r w:rsidR="006F56A2" w:rsidRPr="00126CB7">
              <w:rPr>
                <w:color w:val="000000"/>
              </w:rPr>
              <w:t>)</w:t>
            </w:r>
          </w:p>
        </w:tc>
        <w:tc>
          <w:tcPr>
            <w:tcW w:w="1839" w:type="dxa"/>
            <w:noWrap/>
            <w:vAlign w:val="bottom"/>
            <w:hideMark/>
          </w:tcPr>
          <w:p w14:paraId="43A79656" w14:textId="47F5FFD1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</w:t>
            </w:r>
          </w:p>
        </w:tc>
      </w:tr>
      <w:tr w:rsidR="00FF07D2" w:rsidRPr="00126CB7" w14:paraId="35BD74C6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679D759A" w14:textId="1F250737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>Survey</w:t>
            </w:r>
          </w:p>
        </w:tc>
        <w:tc>
          <w:tcPr>
            <w:tcW w:w="4281" w:type="dxa"/>
          </w:tcPr>
          <w:p w14:paraId="75B16642" w14:textId="77777777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  <w:tc>
          <w:tcPr>
            <w:tcW w:w="1839" w:type="dxa"/>
            <w:noWrap/>
            <w:vAlign w:val="bottom"/>
          </w:tcPr>
          <w:p w14:paraId="1EB58BB6" w14:textId="5365711E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</w:tr>
      <w:tr w:rsidR="00FF07D2" w:rsidRPr="00126CB7" w14:paraId="5A880555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0779E9ED" w14:textId="633088B0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Form </w:t>
            </w:r>
            <w:r w:rsidR="0089618F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  <w:tc>
          <w:tcPr>
            <w:tcW w:w="4281" w:type="dxa"/>
          </w:tcPr>
          <w:p w14:paraId="74D18401" w14:textId="5755088F" w:rsidR="004265AC" w:rsidRPr="00126CB7" w:rsidRDefault="00AE3E0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FormType</w:t>
            </w:r>
            <w:proofErr w:type="spellEnd"/>
            <w:r w:rsidRPr="00126CB7">
              <w:rPr>
                <w:color w:val="000000"/>
              </w:rPr>
              <w:t xml:space="preserve"> for </w:t>
            </w:r>
            <w:r w:rsidR="0007150A" w:rsidRPr="00126CB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ycle 6</w:t>
            </w:r>
          </w:p>
          <w:p w14:paraId="00E3B67A" w14:textId="5D30516D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FORMTYPE</w:t>
            </w:r>
            <w:r w:rsidR="004265AC" w:rsidRPr="00126CB7">
              <w:rPr>
                <w:color w:val="000000"/>
              </w:rPr>
              <w:t xml:space="preserve"> for </w:t>
            </w:r>
            <w:r w:rsidR="0007150A" w:rsidRPr="00126CB7">
              <w:rPr>
                <w:color w:val="000000"/>
              </w:rPr>
              <w:t>C</w:t>
            </w:r>
            <w:r w:rsidR="004265AC" w:rsidRPr="00126CB7">
              <w:rPr>
                <w:color w:val="000000"/>
              </w:rPr>
              <w:t>ycle 7</w:t>
            </w:r>
          </w:p>
        </w:tc>
        <w:tc>
          <w:tcPr>
            <w:tcW w:w="1839" w:type="dxa"/>
            <w:noWrap/>
            <w:vAlign w:val="bottom"/>
            <w:hideMark/>
          </w:tcPr>
          <w:p w14:paraId="6B0FDC6C" w14:textId="6819BA33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</w:t>
            </w:r>
          </w:p>
        </w:tc>
      </w:tr>
      <w:tr w:rsidR="00FF07D2" w:rsidRPr="00126CB7" w14:paraId="434C480E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6BB46350" w14:textId="7C9350B9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Care </w:t>
            </w:r>
            <w:r w:rsidR="0089618F">
              <w:rPr>
                <w:color w:val="000000"/>
              </w:rPr>
              <w:t>b</w:t>
            </w:r>
            <w:r w:rsidRPr="00126CB7">
              <w:rPr>
                <w:color w:val="000000"/>
              </w:rPr>
              <w:t>ehavior</w:t>
            </w:r>
          </w:p>
        </w:tc>
        <w:tc>
          <w:tcPr>
            <w:tcW w:w="4281" w:type="dxa"/>
          </w:tcPr>
          <w:p w14:paraId="097F0D3E" w14:textId="77777777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  <w:tc>
          <w:tcPr>
            <w:tcW w:w="1839" w:type="dxa"/>
            <w:noWrap/>
            <w:vAlign w:val="bottom"/>
          </w:tcPr>
          <w:p w14:paraId="0252F34B" w14:textId="3936E1BE" w:rsidR="00FF07D2" w:rsidRPr="00126CB7" w:rsidRDefault="00FF07D2" w:rsidP="00FF07D2">
            <w:pPr>
              <w:jc w:val="right"/>
              <w:rPr>
                <w:color w:val="000000"/>
              </w:rPr>
            </w:pPr>
          </w:p>
        </w:tc>
      </w:tr>
      <w:tr w:rsidR="00FF07D2" w:rsidRPr="00126CB7" w14:paraId="00A4D8FA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2F416F83" w14:textId="5E995A56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</w:t>
            </w:r>
            <w:r w:rsidR="00533C32">
              <w:rPr>
                <w:color w:val="000000"/>
              </w:rPr>
              <w:t>Self-</w:t>
            </w:r>
            <w:r w:rsidR="0089618F">
              <w:rPr>
                <w:color w:val="000000"/>
              </w:rPr>
              <w:t>c</w:t>
            </w:r>
            <w:r w:rsidR="00533C32">
              <w:rPr>
                <w:color w:val="000000"/>
              </w:rPr>
              <w:t xml:space="preserve">are </w:t>
            </w:r>
            <w:r w:rsidR="0089618F">
              <w:rPr>
                <w:color w:val="000000"/>
              </w:rPr>
              <w:t>a</w:t>
            </w:r>
            <w:r w:rsidR="00533C32">
              <w:rPr>
                <w:color w:val="000000"/>
              </w:rPr>
              <w:t>bility</w:t>
            </w:r>
          </w:p>
        </w:tc>
        <w:tc>
          <w:tcPr>
            <w:tcW w:w="4281" w:type="dxa"/>
          </w:tcPr>
          <w:p w14:paraId="3A94BB36" w14:textId="63EC6839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OwnAbilityTakeCareHealth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7C5FC210" w14:textId="7F6C194C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5</w:t>
            </w:r>
          </w:p>
        </w:tc>
      </w:tr>
      <w:tr w:rsidR="00FF07D2" w:rsidRPr="00126CB7" w14:paraId="33F5BDF9" w14:textId="77777777" w:rsidTr="00393CE3">
        <w:trPr>
          <w:trHeight w:val="321"/>
        </w:trPr>
        <w:tc>
          <w:tcPr>
            <w:tcW w:w="3145" w:type="dxa"/>
            <w:noWrap/>
            <w:vAlign w:val="bottom"/>
            <w:hideMark/>
          </w:tcPr>
          <w:p w14:paraId="4F24975B" w14:textId="6B98D00C" w:rsidR="00FF07D2" w:rsidRPr="00126CB7" w:rsidRDefault="00FF07D2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</w:t>
            </w:r>
            <w:r w:rsidR="00533C32">
              <w:rPr>
                <w:color w:val="000000"/>
              </w:rPr>
              <w:t xml:space="preserve">Care </w:t>
            </w:r>
            <w:r w:rsidR="0089618F">
              <w:rPr>
                <w:color w:val="000000"/>
              </w:rPr>
              <w:t>f</w:t>
            </w:r>
            <w:r w:rsidR="00533C32">
              <w:rPr>
                <w:color w:val="000000"/>
              </w:rPr>
              <w:t>requency</w:t>
            </w:r>
          </w:p>
        </w:tc>
        <w:tc>
          <w:tcPr>
            <w:tcW w:w="4281" w:type="dxa"/>
          </w:tcPr>
          <w:p w14:paraId="0E77CB7E" w14:textId="51E932EE" w:rsidR="00FF07D2" w:rsidRPr="00126CB7" w:rsidRDefault="00FF07D2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FreqGoProvider</w:t>
            </w:r>
            <w:proofErr w:type="spellEnd"/>
          </w:p>
        </w:tc>
        <w:tc>
          <w:tcPr>
            <w:tcW w:w="1839" w:type="dxa"/>
            <w:noWrap/>
            <w:vAlign w:val="bottom"/>
            <w:hideMark/>
          </w:tcPr>
          <w:p w14:paraId="49CF622A" w14:textId="10F7ED5E" w:rsidR="00FF07D2" w:rsidRPr="00126CB7" w:rsidRDefault="00FF07D2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</w:t>
            </w:r>
          </w:p>
        </w:tc>
      </w:tr>
      <w:tr w:rsidR="00D424DE" w:rsidRPr="00126CB7" w14:paraId="6037EE41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382BB51E" w14:textId="40C55858" w:rsidR="00D424DE" w:rsidRPr="00126CB7" w:rsidRDefault="00D424DE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>Telehealth</w:t>
            </w:r>
          </w:p>
        </w:tc>
        <w:tc>
          <w:tcPr>
            <w:tcW w:w="4281" w:type="dxa"/>
          </w:tcPr>
          <w:p w14:paraId="7FD001C2" w14:textId="77777777" w:rsidR="00D424DE" w:rsidRPr="00126CB7" w:rsidRDefault="00D424DE" w:rsidP="00FF07D2">
            <w:pPr>
              <w:jc w:val="right"/>
              <w:rPr>
                <w:color w:val="000000"/>
              </w:rPr>
            </w:pPr>
          </w:p>
        </w:tc>
        <w:tc>
          <w:tcPr>
            <w:tcW w:w="1839" w:type="dxa"/>
            <w:noWrap/>
            <w:vAlign w:val="bottom"/>
          </w:tcPr>
          <w:p w14:paraId="69E062B7" w14:textId="77777777" w:rsidR="00D424DE" w:rsidRPr="00126CB7" w:rsidRDefault="00D424DE" w:rsidP="00FF07D2">
            <w:pPr>
              <w:jc w:val="right"/>
              <w:rPr>
                <w:color w:val="000000"/>
              </w:rPr>
            </w:pPr>
          </w:p>
        </w:tc>
      </w:tr>
      <w:tr w:rsidR="00D424DE" w:rsidRPr="00126CB7" w14:paraId="3F68EFB8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5D4FEA46" w14:textId="35824574" w:rsidR="00D424DE" w:rsidRPr="00126CB7" w:rsidRDefault="00CA4C4C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</w:t>
            </w:r>
            <w:r w:rsidR="007E59DA">
              <w:rPr>
                <w:color w:val="000000"/>
              </w:rPr>
              <w:t xml:space="preserve">Patient </w:t>
            </w:r>
            <w:r w:rsidR="0089618F">
              <w:rPr>
                <w:color w:val="000000"/>
              </w:rPr>
              <w:t>p</w:t>
            </w:r>
            <w:r w:rsidR="007E59DA">
              <w:rPr>
                <w:color w:val="000000"/>
              </w:rPr>
              <w:t xml:space="preserve">ortal </w:t>
            </w:r>
            <w:r w:rsidR="0089618F">
              <w:rPr>
                <w:color w:val="000000"/>
              </w:rPr>
              <w:t>u</w:t>
            </w:r>
            <w:r w:rsidRPr="00126CB7">
              <w:rPr>
                <w:color w:val="000000"/>
              </w:rPr>
              <w:t>se</w:t>
            </w:r>
          </w:p>
        </w:tc>
        <w:tc>
          <w:tcPr>
            <w:tcW w:w="4281" w:type="dxa"/>
          </w:tcPr>
          <w:p w14:paraId="269AADB4" w14:textId="1014FEDD" w:rsidR="001913FF" w:rsidRPr="00126CB7" w:rsidRDefault="008637E0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 xml:space="preserve">AccessOnlineRecord2 for </w:t>
            </w:r>
            <w:r w:rsidR="0007150A" w:rsidRPr="00126CB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 xml:space="preserve">ycle 6, </w:t>
            </w:r>
          </w:p>
          <w:p w14:paraId="5DDB7597" w14:textId="6871F58C" w:rsidR="00D424DE" w:rsidRPr="00126CB7" w:rsidRDefault="001913FF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 xml:space="preserve">AccessOnlineRecord3 for </w:t>
            </w:r>
            <w:r w:rsidR="0007150A" w:rsidRPr="00126CB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ycle 7</w:t>
            </w:r>
          </w:p>
        </w:tc>
        <w:tc>
          <w:tcPr>
            <w:tcW w:w="1839" w:type="dxa"/>
            <w:noWrap/>
            <w:vAlign w:val="bottom"/>
          </w:tcPr>
          <w:p w14:paraId="473B0CDA" w14:textId="1E381BB6" w:rsidR="00D424DE" w:rsidRPr="00126CB7" w:rsidRDefault="008637E0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</w:t>
            </w:r>
          </w:p>
        </w:tc>
      </w:tr>
      <w:tr w:rsidR="00D424DE" w:rsidRPr="00126CB7" w14:paraId="6F3DDF53" w14:textId="77777777" w:rsidTr="00393CE3">
        <w:trPr>
          <w:trHeight w:val="321"/>
        </w:trPr>
        <w:tc>
          <w:tcPr>
            <w:tcW w:w="3145" w:type="dxa"/>
            <w:noWrap/>
            <w:vAlign w:val="bottom"/>
          </w:tcPr>
          <w:p w14:paraId="7E8F2FF5" w14:textId="0B3A2E71" w:rsidR="00D424DE" w:rsidRPr="00126CB7" w:rsidRDefault="00CA4C4C" w:rsidP="00FF07D2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ynchronous </w:t>
            </w:r>
            <w:r w:rsidR="0089618F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elehealth</w:t>
            </w:r>
            <w:r w:rsidR="00467151">
              <w:rPr>
                <w:color w:val="000000"/>
              </w:rPr>
              <w:t xml:space="preserve"> </w:t>
            </w:r>
            <w:r w:rsidR="0089618F">
              <w:rPr>
                <w:color w:val="000000"/>
              </w:rPr>
              <w:t>u</w:t>
            </w:r>
            <w:r w:rsidRPr="00126CB7">
              <w:rPr>
                <w:color w:val="000000"/>
              </w:rPr>
              <w:t>se</w:t>
            </w:r>
          </w:p>
        </w:tc>
        <w:tc>
          <w:tcPr>
            <w:tcW w:w="4281" w:type="dxa"/>
          </w:tcPr>
          <w:p w14:paraId="562FC8DB" w14:textId="52E2BB39" w:rsidR="00D424DE" w:rsidRPr="00126CB7" w:rsidRDefault="00B64468" w:rsidP="00FF07D2">
            <w:pPr>
              <w:jc w:val="right"/>
              <w:rPr>
                <w:color w:val="000000"/>
              </w:rPr>
            </w:pPr>
            <w:proofErr w:type="spellStart"/>
            <w:r w:rsidRPr="00126CB7">
              <w:rPr>
                <w:color w:val="000000"/>
              </w:rPr>
              <w:t>ReceiveTelehealthCare</w:t>
            </w:r>
            <w:proofErr w:type="spellEnd"/>
          </w:p>
        </w:tc>
        <w:tc>
          <w:tcPr>
            <w:tcW w:w="1839" w:type="dxa"/>
            <w:noWrap/>
            <w:vAlign w:val="bottom"/>
          </w:tcPr>
          <w:p w14:paraId="02396755" w14:textId="712F0673" w:rsidR="00D424DE" w:rsidRPr="00126CB7" w:rsidRDefault="00B64468" w:rsidP="00FF07D2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</w:t>
            </w:r>
          </w:p>
        </w:tc>
      </w:tr>
    </w:tbl>
    <w:p w14:paraId="19BB6A9F" w14:textId="77777777" w:rsidR="00B459DB" w:rsidRPr="00126CB7" w:rsidRDefault="00B459DB" w:rsidP="00B459DB"/>
    <w:p w14:paraId="0F1FE90B" w14:textId="77777777" w:rsidR="00B459DB" w:rsidRPr="00126CB7" w:rsidRDefault="00B459DB" w:rsidP="00B459DB"/>
    <w:p w14:paraId="5A3EAFDB" w14:textId="77777777" w:rsidR="00B459DB" w:rsidRPr="00126CB7" w:rsidRDefault="00B459DB" w:rsidP="00B459DB"/>
    <w:p w14:paraId="772BED74" w14:textId="77777777" w:rsidR="00B459DB" w:rsidRPr="00126CB7" w:rsidRDefault="00B459DB" w:rsidP="00B459DB">
      <w:pPr>
        <w:ind w:firstLine="720"/>
      </w:pPr>
    </w:p>
    <w:p w14:paraId="69E1CB51" w14:textId="31ED4990" w:rsidR="003052A0" w:rsidRPr="00126CB7" w:rsidRDefault="00B459DB">
      <w:r w:rsidRPr="00126CB7">
        <w:br w:type="textWrapping" w:clear="all"/>
      </w:r>
    </w:p>
    <w:p w14:paraId="4CA04675" w14:textId="77777777" w:rsidR="007926E7" w:rsidRPr="00126CB7" w:rsidRDefault="007926E7"/>
    <w:p w14:paraId="625AF788" w14:textId="2EC70BFC" w:rsidR="00F16A3D" w:rsidRPr="00126CB7" w:rsidRDefault="004672F9" w:rsidP="00F16A3D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F16A3D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F16A3D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F16A3D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="00F16A3D" w:rsidRPr="00126CB7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F16A3D" w:rsidRPr="00126CB7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t xml:space="preserve">Variable selection for </w:t>
      </w:r>
      <w:r w:rsidR="002D45EC">
        <w:rPr>
          <w:i w:val="0"/>
          <w:iCs w:val="0"/>
          <w:color w:val="000000" w:themeColor="text1"/>
          <w:sz w:val="24"/>
          <w:szCs w:val="24"/>
        </w:rPr>
        <w:t>patient portal</w:t>
      </w:r>
      <w:r w:rsidR="00BA4523">
        <w:rPr>
          <w:i w:val="0"/>
          <w:iCs w:val="0"/>
          <w:color w:val="000000" w:themeColor="text1"/>
          <w:sz w:val="24"/>
          <w:szCs w:val="24"/>
        </w:rPr>
        <w:t>s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="00126CB7">
        <w:rPr>
          <w:i w:val="0"/>
          <w:iCs w:val="0"/>
          <w:color w:val="000000" w:themeColor="text1"/>
          <w:sz w:val="24"/>
          <w:szCs w:val="24"/>
        </w:rPr>
        <w:t xml:space="preserve">Significant variables </w:t>
      </w:r>
      <w:r w:rsidR="005A4E9B">
        <w:rPr>
          <w:i w:val="0"/>
          <w:iCs w:val="0"/>
          <w:color w:val="000000" w:themeColor="text1"/>
          <w:sz w:val="24"/>
          <w:szCs w:val="24"/>
        </w:rPr>
        <w:t>(</w:t>
      </w:r>
      <w:r w:rsidR="005A4E9B" w:rsidRPr="005A4E9B">
        <w:rPr>
          <w:color w:val="000000" w:themeColor="text1"/>
          <w:sz w:val="24"/>
          <w:szCs w:val="24"/>
        </w:rPr>
        <w:t>P</w:t>
      </w:r>
      <w:r w:rsidR="005A4E9B">
        <w:rPr>
          <w:i w:val="0"/>
          <w:iCs w:val="0"/>
          <w:color w:val="000000" w:themeColor="text1"/>
          <w:sz w:val="24"/>
          <w:szCs w:val="24"/>
        </w:rPr>
        <w:t xml:space="preserve"> &lt; .05) </w:t>
      </w:r>
      <w:r w:rsidR="00126CB7">
        <w:rPr>
          <w:i w:val="0"/>
          <w:iCs w:val="0"/>
          <w:color w:val="000000" w:themeColor="text1"/>
          <w:sz w:val="24"/>
          <w:szCs w:val="24"/>
        </w:rPr>
        <w:t xml:space="preserve">are in bold. </w:t>
      </w:r>
    </w:p>
    <w:tbl>
      <w:tblPr>
        <w:tblW w:w="9792" w:type="dxa"/>
        <w:tblLook w:val="04A0" w:firstRow="1" w:lastRow="0" w:firstColumn="1" w:lastColumn="0" w:noHBand="0" w:noVBand="1"/>
      </w:tblPr>
      <w:tblGrid>
        <w:gridCol w:w="2592"/>
        <w:gridCol w:w="2592"/>
        <w:gridCol w:w="864"/>
        <w:gridCol w:w="864"/>
        <w:gridCol w:w="864"/>
        <w:gridCol w:w="864"/>
        <w:gridCol w:w="1152"/>
      </w:tblGrid>
      <w:tr w:rsidR="007926E7" w:rsidRPr="00126CB7" w14:paraId="0C2F4CA5" w14:textId="77777777" w:rsidTr="005F219D">
        <w:trPr>
          <w:trHeight w:val="32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98F6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Variable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3F98D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Categori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94428" w14:textId="77777777" w:rsidR="007926E7" w:rsidRPr="00126CB7" w:rsidRDefault="007926E7" w:rsidP="008A069D">
            <w:pPr>
              <w:rPr>
                <w:rFonts w:eastAsia="Batang"/>
                <w:color w:val="000000"/>
              </w:rPr>
            </w:pPr>
            <w:r w:rsidRPr="00126CB7">
              <w:rPr>
                <w:color w:val="000000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87346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95% low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AF582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95% upp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5517" w14:textId="1BE4E5C3" w:rsidR="007926E7" w:rsidRPr="00126CB7" w:rsidRDefault="00126CB7" w:rsidP="008A069D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3D87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election </w:t>
            </w:r>
            <w:proofErr w:type="spellStart"/>
            <w:r w:rsidRPr="00126CB7">
              <w:rPr>
                <w:color w:val="000000"/>
              </w:rPr>
              <w:t>freq</w:t>
            </w:r>
            <w:proofErr w:type="spellEnd"/>
          </w:p>
        </w:tc>
      </w:tr>
      <w:tr w:rsidR="007926E7" w:rsidRPr="00126CB7" w14:paraId="150635B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1F4D" w14:textId="6E46B646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Sync</w:t>
            </w:r>
            <w:r w:rsidR="0001523F">
              <w:rPr>
                <w:b/>
                <w:bCs/>
                <w:color w:val="000000"/>
              </w:rPr>
              <w:t xml:space="preserve"> </w:t>
            </w:r>
            <w:r w:rsidR="00744F68">
              <w:rPr>
                <w:b/>
                <w:bCs/>
                <w:color w:val="000000"/>
              </w:rPr>
              <w:t>t</w:t>
            </w:r>
            <w:r w:rsidR="0001523F">
              <w:rPr>
                <w:b/>
                <w:bCs/>
                <w:color w:val="000000"/>
              </w:rPr>
              <w:t>elehealth</w:t>
            </w:r>
            <w:r w:rsidR="00744F68">
              <w:rPr>
                <w:b/>
                <w:bCs/>
                <w:color w:val="000000"/>
              </w:rPr>
              <w:t xml:space="preserve"> u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979C8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B8F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17DE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B3C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991B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10C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47E7FF0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815AF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Ag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B0BE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50-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D3E8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4317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A37B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062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04B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13</w:t>
            </w:r>
          </w:p>
        </w:tc>
      </w:tr>
      <w:tr w:rsidR="007926E7" w:rsidRPr="00126CB7" w14:paraId="023DD12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F96DF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BAEFE" w14:textId="22535235" w:rsidR="007926E7" w:rsidRPr="00BC66C9" w:rsidRDefault="00BC66C9" w:rsidP="008A069D">
            <w:pPr>
              <w:rPr>
                <w:color w:val="000000"/>
              </w:rPr>
            </w:pPr>
            <w:r w:rsidRPr="00BC66C9">
              <w:rPr>
                <w:color w:val="000000"/>
              </w:rPr>
              <w:t>≥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5392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DDF1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33F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B9D5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F2AE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80</w:t>
            </w:r>
          </w:p>
        </w:tc>
      </w:tr>
      <w:tr w:rsidR="007926E7" w:rsidRPr="00126CB7" w14:paraId="4CF4418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CF0E0" w14:textId="12981760" w:rsidR="007926E7" w:rsidRPr="00126CB7" w:rsidRDefault="002E195A" w:rsidP="008A069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18DF4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FAC8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B47B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C43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66D8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0EC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6FF2DBA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C205" w14:textId="4FB53C50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Race and </w:t>
            </w:r>
            <w:r w:rsidR="00124A06">
              <w:rPr>
                <w:b/>
                <w:bCs/>
                <w:color w:val="000000"/>
              </w:rPr>
              <w:t>e</w:t>
            </w:r>
            <w:r w:rsidRPr="00126CB7">
              <w:rPr>
                <w:b/>
                <w:bCs/>
                <w:color w:val="000000"/>
              </w:rPr>
              <w:t>th</w:t>
            </w:r>
            <w:r w:rsidR="00744F68">
              <w:rPr>
                <w:b/>
                <w:bCs/>
                <w:color w:val="000000"/>
              </w:rPr>
              <w:t>nic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72710" w14:textId="4C98F1DC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Non-Hispanic </w:t>
            </w:r>
            <w:r w:rsidR="00744F68">
              <w:rPr>
                <w:color w:val="000000"/>
              </w:rPr>
              <w:t>Black or African Americ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2643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B257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9026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DD76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384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1</w:t>
            </w:r>
          </w:p>
        </w:tc>
      </w:tr>
      <w:tr w:rsidR="007926E7" w:rsidRPr="00126CB7" w14:paraId="0EEDA9C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19545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5ECB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6CB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C493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F80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4389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2B0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6727054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C454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6BB96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20A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016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FA84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8C63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A602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2</w:t>
            </w:r>
          </w:p>
        </w:tc>
      </w:tr>
      <w:tr w:rsidR="007926E7" w:rsidRPr="00126CB7" w14:paraId="36C47BD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2DB45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2DBC8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648D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5615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4C69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5F5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1B04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5</w:t>
            </w:r>
          </w:p>
        </w:tc>
      </w:tr>
      <w:tr w:rsidR="007926E7" w:rsidRPr="00126CB7" w14:paraId="6C58F4E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0D8F4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Total househo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D24C" w14:textId="26566801" w:rsidR="007926E7" w:rsidRPr="00AD455C" w:rsidRDefault="00AD455C" w:rsidP="008A069D">
            <w:pPr>
              <w:rPr>
                <w:b/>
                <w:bCs/>
                <w:color w:val="000000"/>
              </w:rPr>
            </w:pPr>
            <w:r w:rsidRPr="00AD455C">
              <w:rPr>
                <w:b/>
                <w:bCs/>
                <w:color w:val="000000"/>
              </w:rPr>
              <w:t>≥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3764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D61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A143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5FA6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4811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061E9AF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CF2F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3F765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6B5C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9910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7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E8B2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DDC9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835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4CEB3638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9ADD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FA8A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F22F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960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2761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5CD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BBA6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064131C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BE7A5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294F5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96A1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90F7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FB4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074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0B80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1A4DA7B8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F401D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eighborh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B6170" w14:textId="65D7A8FE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 w:rsidR="00124A06"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 w:rsidR="00124A06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5FBC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8BEF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2A9A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32DA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C470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6</w:t>
            </w:r>
          </w:p>
        </w:tc>
      </w:tr>
      <w:tr w:rsidR="007926E7" w:rsidRPr="00126CB7" w14:paraId="48D4372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7FEF5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CD0ED" w14:textId="28BB5652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Medium</w:t>
            </w:r>
            <w:r w:rsidR="00124A06">
              <w:rPr>
                <w:b/>
                <w:bCs/>
                <w:color w:val="000000"/>
              </w:rPr>
              <w:t xml:space="preserve"> or small m</w:t>
            </w:r>
            <w:r w:rsidRPr="00126CB7">
              <w:rPr>
                <w:b/>
                <w:bCs/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7D85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4071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16DC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26E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D55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55AA7B4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41834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1383E" w14:textId="0B4A3EC9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on</w:t>
            </w:r>
            <w:r w:rsidR="00124A06">
              <w:rPr>
                <w:b/>
                <w:bCs/>
                <w:color w:val="000000"/>
              </w:rPr>
              <w:t>-m</w:t>
            </w:r>
            <w:r w:rsidRPr="00126CB7">
              <w:rPr>
                <w:b/>
                <w:bCs/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7629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DF9F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A908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68BA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DAB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4</w:t>
            </w:r>
          </w:p>
        </w:tc>
      </w:tr>
      <w:tr w:rsidR="007926E7" w:rsidRPr="00126CB7" w14:paraId="60E7BD0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8833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Depress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DB67C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A87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1828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9F9D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39EA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A57D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2</w:t>
            </w:r>
          </w:p>
        </w:tc>
      </w:tr>
      <w:tr w:rsidR="007926E7" w:rsidRPr="00126CB7" w14:paraId="318B20E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B6FC3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6ADA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EECF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562F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1C5F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603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8E7A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7</w:t>
            </w:r>
          </w:p>
        </w:tc>
      </w:tr>
      <w:tr w:rsidR="007926E7" w:rsidRPr="00126CB7" w14:paraId="1BA7535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D260" w14:textId="303BE95D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124A06">
              <w:rPr>
                <w:color w:val="000000"/>
              </w:rPr>
              <w:t>blood pressur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876E7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6677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26B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9A4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2E92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6B3A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1</w:t>
            </w:r>
          </w:p>
        </w:tc>
      </w:tr>
      <w:tr w:rsidR="007926E7" w:rsidRPr="00126CB7" w14:paraId="40002E2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49DCC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849B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24E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39D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D6B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7624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22D4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25</w:t>
            </w:r>
          </w:p>
        </w:tc>
      </w:tr>
      <w:tr w:rsidR="007926E7" w:rsidRPr="00126CB7" w14:paraId="57492D8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3F78" w14:textId="5EADC2D4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124A06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CC5D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EE99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455F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1E3B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5DE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5891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7</w:t>
            </w:r>
          </w:p>
        </w:tc>
      </w:tr>
      <w:tr w:rsidR="007926E7" w:rsidRPr="00126CB7" w14:paraId="30E2541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40BF4" w14:textId="78F1C7F3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Social </w:t>
            </w:r>
            <w:r w:rsidR="00124A06">
              <w:rPr>
                <w:b/>
                <w:bCs/>
                <w:color w:val="000000"/>
              </w:rPr>
              <w:t>m</w:t>
            </w:r>
            <w:r w:rsidRPr="00126CB7">
              <w:rPr>
                <w:b/>
                <w:bCs/>
                <w:color w:val="000000"/>
              </w:rPr>
              <w:t xml:space="preserve">edia </w:t>
            </w:r>
            <w:r w:rsidR="00124A06">
              <w:rPr>
                <w:b/>
                <w:bCs/>
                <w:color w:val="000000"/>
              </w:rPr>
              <w:t>i</w:t>
            </w:r>
            <w:r w:rsidRPr="00126CB7">
              <w:rPr>
                <w:b/>
                <w:bCs/>
                <w:color w:val="000000"/>
              </w:rPr>
              <w:t>nterac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51CD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E0E3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780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C62E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C278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984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62D1D34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041E8" w14:textId="4069A309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Use </w:t>
            </w:r>
            <w:r w:rsidR="00124A06">
              <w:rPr>
                <w:b/>
                <w:bCs/>
                <w:color w:val="000000"/>
              </w:rPr>
              <w:t>i</w:t>
            </w:r>
            <w:r w:rsidRPr="00126CB7">
              <w:rPr>
                <w:b/>
                <w:bCs/>
                <w:color w:val="000000"/>
              </w:rPr>
              <w:t>nterne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D4C6D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9E80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8680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D9F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AC1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46E2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45D0F7E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83ED" w14:textId="3A4CAC3D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Form </w:t>
            </w:r>
            <w:r w:rsidR="00124A06">
              <w:rPr>
                <w:b/>
                <w:bCs/>
                <w:color w:val="000000"/>
              </w:rPr>
              <w:t>t</w:t>
            </w:r>
            <w:r w:rsidRPr="00126CB7">
              <w:rPr>
                <w:b/>
                <w:bCs/>
                <w:color w:val="000000"/>
              </w:rPr>
              <w:t>yp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D012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we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32C7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E8B1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609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CCF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CB1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5C25D36D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D64B" w14:textId="64E55E7B" w:rsidR="007926E7" w:rsidRPr="00126CB7" w:rsidRDefault="00A679CE" w:rsidP="008A069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lf-care abil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EDBC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341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02F2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EA7B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5F38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2AE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1960391D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E6B3" w14:textId="586C06D2" w:rsidR="007926E7" w:rsidRPr="00126CB7" w:rsidRDefault="00A679CE" w:rsidP="008A069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e frequenc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B1C4B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on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95D1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E7C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FF4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A514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449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7926E7" w:rsidRPr="00126CB7" w14:paraId="195467F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BC25D" w14:textId="77777777" w:rsidR="007926E7" w:rsidRPr="00126CB7" w:rsidRDefault="007926E7" w:rsidP="008A069D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Age 50-64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C1F6E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EC144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FC63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71BA9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CF6FE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C3B86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926E7" w:rsidRPr="00126CB7" w14:paraId="63AF92F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41703" w14:textId="26A0A510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Sync</w:t>
            </w:r>
            <w:r w:rsidR="00124A06">
              <w:rPr>
                <w:color w:val="000000"/>
              </w:rPr>
              <w:t>hronous</w:t>
            </w:r>
            <w:r w:rsidRPr="00126CB7">
              <w:rPr>
                <w:color w:val="000000"/>
              </w:rPr>
              <w:t xml:space="preserve"> </w:t>
            </w:r>
            <w:r w:rsidR="00952892">
              <w:rPr>
                <w:color w:val="000000"/>
              </w:rPr>
              <w:t>telehealth</w:t>
            </w:r>
            <w:r w:rsidR="00124A06">
              <w:rPr>
                <w:color w:val="000000"/>
              </w:rPr>
              <w:t xml:space="preserve"> u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3AA1A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1836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A1B9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0892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98FB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C8A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8</w:t>
            </w:r>
          </w:p>
        </w:tc>
      </w:tr>
      <w:tr w:rsidR="007926E7" w:rsidRPr="00126CB7" w14:paraId="6946B6B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5FCB3" w14:textId="14229A38" w:rsidR="007926E7" w:rsidRPr="00126CB7" w:rsidRDefault="002E195A" w:rsidP="008A069D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C393E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CDA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B2AA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58F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42C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2F11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4</w:t>
            </w:r>
          </w:p>
        </w:tc>
      </w:tr>
      <w:tr w:rsidR="007926E7" w:rsidRPr="00126CB7" w14:paraId="58E29DE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BBA3B" w14:textId="37091E71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Race and </w:t>
            </w:r>
            <w:r w:rsidR="00A679CE">
              <w:rPr>
                <w:b/>
                <w:bCs/>
                <w:color w:val="000000"/>
              </w:rPr>
              <w:t>e</w:t>
            </w:r>
            <w:r w:rsidRPr="00126CB7">
              <w:rPr>
                <w:b/>
                <w:bCs/>
                <w:color w:val="000000"/>
              </w:rPr>
              <w:t>t</w:t>
            </w:r>
            <w:r w:rsidR="00124A06">
              <w:rPr>
                <w:b/>
                <w:bCs/>
                <w:color w:val="000000"/>
              </w:rPr>
              <w:t>hnic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45509" w14:textId="6716102D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Non-Hispanic </w:t>
            </w:r>
            <w:r w:rsidR="00124A06">
              <w:rPr>
                <w:b/>
                <w:bCs/>
                <w:color w:val="000000"/>
              </w:rPr>
              <w:t>Black or African Americ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EE77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14E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878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2736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48C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6</w:t>
            </w:r>
          </w:p>
        </w:tc>
      </w:tr>
      <w:tr w:rsidR="007926E7" w:rsidRPr="00126CB7" w14:paraId="061D3B5D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0F1C1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72120" w14:textId="77777777" w:rsidR="007926E7" w:rsidRPr="00126CB7" w:rsidRDefault="007926E7" w:rsidP="008A06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EA25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C12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238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FBF8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241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8</w:t>
            </w:r>
          </w:p>
        </w:tc>
      </w:tr>
      <w:tr w:rsidR="007926E7" w:rsidRPr="00126CB7" w14:paraId="13DD129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B158F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E052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8DA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B7D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30A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290E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E479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7</w:t>
            </w:r>
          </w:p>
        </w:tc>
      </w:tr>
      <w:tr w:rsidR="007926E7" w:rsidRPr="00126CB7" w14:paraId="006A772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F278A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C9632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AFDC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115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1F49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18D4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6258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6</w:t>
            </w:r>
          </w:p>
        </w:tc>
      </w:tr>
      <w:tr w:rsidR="007926E7" w:rsidRPr="00126CB7" w14:paraId="28B65B3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BA41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E08DC" w14:textId="588D0EA6" w:rsidR="007926E7" w:rsidRPr="00126CB7" w:rsidRDefault="00AD455C" w:rsidP="008A069D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6BC9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D0AB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050D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28F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5205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9</w:t>
            </w:r>
          </w:p>
        </w:tc>
      </w:tr>
      <w:tr w:rsidR="007926E7" w:rsidRPr="00126CB7" w14:paraId="6D7FACB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5E388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lastRenderedPageBreak/>
              <w:t>Educ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6CC19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9FF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4B79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504C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56B6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7680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5</w:t>
            </w:r>
          </w:p>
        </w:tc>
      </w:tr>
      <w:tr w:rsidR="007926E7" w:rsidRPr="00126CB7" w14:paraId="2ED60E1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0C057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FB2BA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883B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16D1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664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1BE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DB85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6</w:t>
            </w:r>
          </w:p>
        </w:tc>
      </w:tr>
      <w:tr w:rsidR="007926E7" w:rsidRPr="00126CB7" w14:paraId="2981F23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76770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820C9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E847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D24C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7B5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0E0B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AC9F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5</w:t>
            </w:r>
          </w:p>
        </w:tc>
      </w:tr>
      <w:tr w:rsidR="007926E7" w:rsidRPr="00126CB7" w14:paraId="678F0DB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6B96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D4A43" w14:textId="325FEE5D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 w:rsidR="00124A06"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 w:rsidR="00124A06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6AE0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00E0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EC3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293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B77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38</w:t>
            </w:r>
          </w:p>
        </w:tc>
      </w:tr>
      <w:tr w:rsidR="007926E7" w:rsidRPr="00126CB7" w14:paraId="5853EDF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E1100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F1FF1" w14:textId="73FB5E44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um</w:t>
            </w:r>
            <w:r w:rsidR="00124A06"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</w:t>
            </w:r>
            <w:r w:rsidR="00124A06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92C7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380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249B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39D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EBBB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2</w:t>
            </w:r>
          </w:p>
        </w:tc>
      </w:tr>
      <w:tr w:rsidR="007926E7" w:rsidRPr="00126CB7" w14:paraId="125FE8C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D7B99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5F1F" w14:textId="76A2C4BC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</w:t>
            </w:r>
            <w:r w:rsidR="00124A06">
              <w:rPr>
                <w:color w:val="000000"/>
              </w:rPr>
              <w:t>-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E72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B9FA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97CA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CD1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C9F1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75</w:t>
            </w:r>
          </w:p>
        </w:tc>
      </w:tr>
      <w:tr w:rsidR="007926E7" w:rsidRPr="00126CB7" w14:paraId="424F6F9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1252F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333A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5DF9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403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2AB4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234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03C2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4</w:t>
            </w:r>
          </w:p>
        </w:tc>
      </w:tr>
      <w:tr w:rsidR="007926E7" w:rsidRPr="00126CB7" w14:paraId="240A176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8D722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2270A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95D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C9A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0DB8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090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05217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79</w:t>
            </w:r>
          </w:p>
        </w:tc>
      </w:tr>
      <w:tr w:rsidR="007926E7" w:rsidRPr="00126CB7" w14:paraId="5AD174F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4BC5" w14:textId="6CB2C3F2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124A06">
              <w:rPr>
                <w:color w:val="000000"/>
              </w:rPr>
              <w:t>blood pressur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78263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BDD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016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F7ECC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04DE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9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38B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21</w:t>
            </w:r>
          </w:p>
        </w:tc>
      </w:tr>
      <w:tr w:rsidR="007926E7" w:rsidRPr="00126CB7" w14:paraId="12FD1C6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C8ED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F17B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4DD2B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57A28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C51EF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00BF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83A9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1</w:t>
            </w:r>
          </w:p>
        </w:tc>
      </w:tr>
      <w:tr w:rsidR="007926E7" w:rsidRPr="00126CB7" w14:paraId="7579209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A24B" w14:textId="196CF62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124A06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9C8EC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EFF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C5FC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345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F0DE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4388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8</w:t>
            </w:r>
          </w:p>
        </w:tc>
      </w:tr>
      <w:tr w:rsidR="007926E7" w:rsidRPr="00126CB7" w14:paraId="1A6F205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4AF6D" w14:textId="1E66756E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ocial </w:t>
            </w:r>
            <w:r w:rsidR="00124A06">
              <w:rPr>
                <w:color w:val="000000"/>
              </w:rPr>
              <w:t>m</w:t>
            </w:r>
            <w:r w:rsidRPr="00126CB7">
              <w:rPr>
                <w:color w:val="000000"/>
              </w:rPr>
              <w:t xml:space="preserve">edia </w:t>
            </w:r>
            <w:r w:rsidR="00124A06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ac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CF9F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FD9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B39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1AB7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C2D1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A363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7</w:t>
            </w:r>
          </w:p>
        </w:tc>
      </w:tr>
      <w:tr w:rsidR="007926E7" w:rsidRPr="00126CB7" w14:paraId="6F1AC201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99310" w14:textId="30179D9B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Use </w:t>
            </w:r>
            <w:r w:rsidR="00124A06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B8948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E590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8BDA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2561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AC56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36E49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59</w:t>
            </w:r>
          </w:p>
        </w:tc>
      </w:tr>
      <w:tr w:rsidR="007926E7" w:rsidRPr="00126CB7" w14:paraId="448960B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983F" w14:textId="1864C046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Form </w:t>
            </w:r>
            <w:r w:rsidR="00124A06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9AB5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We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DC1F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5BFC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C40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B64D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80CA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9</w:t>
            </w:r>
          </w:p>
        </w:tc>
      </w:tr>
      <w:tr w:rsidR="007926E7" w:rsidRPr="00126CB7" w14:paraId="59896C7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13436" w14:textId="403AF75B" w:rsidR="007926E7" w:rsidRPr="00126CB7" w:rsidRDefault="00124A06" w:rsidP="008A069D">
            <w:pPr>
              <w:rPr>
                <w:color w:val="000000"/>
              </w:rPr>
            </w:pPr>
            <w:r>
              <w:rPr>
                <w:color w:val="000000"/>
              </w:rPr>
              <w:t>Self-care abil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CD7A0" w14:textId="312C6393" w:rsidR="007926E7" w:rsidRPr="00126CB7" w:rsidRDefault="007926E7" w:rsidP="008A069D">
            <w:pPr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176D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85A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C4A2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75CE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9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762E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26</w:t>
            </w:r>
          </w:p>
        </w:tc>
      </w:tr>
      <w:tr w:rsidR="007926E7" w:rsidRPr="00126CB7" w14:paraId="76C9696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EE72" w14:textId="56D5E8DA" w:rsidR="007926E7" w:rsidRPr="00126CB7" w:rsidRDefault="00124A06" w:rsidP="008A069D">
            <w:pPr>
              <w:rPr>
                <w:color w:val="000000"/>
              </w:rPr>
            </w:pPr>
            <w:r>
              <w:rPr>
                <w:color w:val="000000"/>
              </w:rPr>
              <w:t>Care frequenc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3D64" w14:textId="0EF4C0AE" w:rsidR="007926E7" w:rsidRPr="00126CB7" w:rsidRDefault="007926E7" w:rsidP="008A069D">
            <w:pPr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A0516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FC13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5200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68F75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A63F4" w14:textId="77777777" w:rsidR="007926E7" w:rsidRPr="00126CB7" w:rsidRDefault="007926E7" w:rsidP="008A06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36</w:t>
            </w:r>
          </w:p>
        </w:tc>
      </w:tr>
      <w:tr w:rsidR="007926E7" w:rsidRPr="00126CB7" w14:paraId="324F6E6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E2FB9" w14:textId="1DDA7B15" w:rsidR="007926E7" w:rsidRPr="00BC66C9" w:rsidRDefault="007926E7" w:rsidP="008A069D">
            <w:pPr>
              <w:rPr>
                <w:i/>
                <w:iCs/>
                <w:color w:val="000000"/>
              </w:rPr>
            </w:pPr>
            <w:r w:rsidRPr="00BC66C9">
              <w:rPr>
                <w:i/>
                <w:iCs/>
                <w:color w:val="000000"/>
              </w:rPr>
              <w:t xml:space="preserve">Age </w:t>
            </w:r>
            <w:r w:rsidR="00BC66C9" w:rsidRPr="00BC66C9">
              <w:rPr>
                <w:i/>
                <w:iCs/>
                <w:color w:val="000000"/>
              </w:rPr>
              <w:t>≥65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9DCF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7BA41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14853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06388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727E8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2BE69" w14:textId="77777777" w:rsidR="007926E7" w:rsidRPr="00126CB7" w:rsidRDefault="007926E7" w:rsidP="008A06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5C742C" w:rsidRPr="00126CB7" w14:paraId="1436E71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C32DA" w14:textId="49C23FAE" w:rsidR="005C742C" w:rsidRPr="00126CB7" w:rsidRDefault="005C742C" w:rsidP="005C742C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Sync</w:t>
            </w:r>
            <w:r w:rsidR="00124A06">
              <w:rPr>
                <w:b/>
                <w:bCs/>
                <w:color w:val="000000"/>
              </w:rPr>
              <w:t>hronous</w:t>
            </w:r>
            <w:r>
              <w:rPr>
                <w:b/>
                <w:bCs/>
                <w:color w:val="000000"/>
              </w:rPr>
              <w:t xml:space="preserve"> </w:t>
            </w:r>
            <w:r w:rsidR="00124A06"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elehealth</w:t>
            </w:r>
            <w:r w:rsidR="00124A06">
              <w:rPr>
                <w:b/>
                <w:bCs/>
                <w:color w:val="000000"/>
              </w:rPr>
              <w:t xml:space="preserve"> u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79437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DAC3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8B16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59D3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C1E3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1084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4</w:t>
            </w:r>
          </w:p>
        </w:tc>
      </w:tr>
      <w:tr w:rsidR="005C742C" w:rsidRPr="00126CB7" w14:paraId="190C3EC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BC3F5" w14:textId="7843BA79" w:rsidR="005C742C" w:rsidRPr="00126CB7" w:rsidRDefault="002E195A" w:rsidP="005C742C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951BE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A14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587B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4970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D03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C9E9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5</w:t>
            </w:r>
          </w:p>
        </w:tc>
      </w:tr>
      <w:tr w:rsidR="005C742C" w:rsidRPr="00126CB7" w14:paraId="55A30EA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2151" w14:textId="46E66040" w:rsidR="005C742C" w:rsidRPr="00126CB7" w:rsidRDefault="005C742C" w:rsidP="005C742C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Race and </w:t>
            </w:r>
            <w:r w:rsidR="00124A06">
              <w:rPr>
                <w:b/>
                <w:bCs/>
                <w:color w:val="000000"/>
              </w:rPr>
              <w:t>ethnic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C10F" w14:textId="736088F3" w:rsidR="005C742C" w:rsidRPr="00126CB7" w:rsidRDefault="005C742C" w:rsidP="005C742C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on-Hispanic B</w:t>
            </w:r>
            <w:r w:rsidR="00124A06">
              <w:rPr>
                <w:b/>
                <w:bCs/>
                <w:color w:val="000000"/>
              </w:rPr>
              <w:t xml:space="preserve">lack or </w:t>
            </w:r>
            <w:r w:rsidRPr="00126CB7">
              <w:rPr>
                <w:b/>
                <w:bCs/>
                <w:color w:val="000000"/>
              </w:rPr>
              <w:t>A</w:t>
            </w:r>
            <w:r w:rsidR="00124A06">
              <w:rPr>
                <w:b/>
                <w:bCs/>
                <w:color w:val="000000"/>
              </w:rPr>
              <w:t xml:space="preserve">frican </w:t>
            </w:r>
            <w:r w:rsidRPr="00126CB7">
              <w:rPr>
                <w:b/>
                <w:bCs/>
                <w:color w:val="000000"/>
              </w:rPr>
              <w:t>A</w:t>
            </w:r>
            <w:r w:rsidR="00124A06">
              <w:rPr>
                <w:b/>
                <w:bCs/>
                <w:color w:val="000000"/>
              </w:rPr>
              <w:t>meric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6271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770C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E7C0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9DEE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32F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9</w:t>
            </w:r>
          </w:p>
        </w:tc>
      </w:tr>
      <w:tr w:rsidR="005C742C" w:rsidRPr="00126CB7" w14:paraId="712A5B7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97A5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78EA1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695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FB7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CBA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DC3CC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D7765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6</w:t>
            </w:r>
          </w:p>
        </w:tc>
      </w:tr>
      <w:tr w:rsidR="005C742C" w:rsidRPr="00126CB7" w14:paraId="692E747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4F015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AFA1F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A3C59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F367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BA4C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A237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E0B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2</w:t>
            </w:r>
          </w:p>
        </w:tc>
      </w:tr>
      <w:tr w:rsidR="005C742C" w:rsidRPr="00126CB7" w14:paraId="26E0FBE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625B0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9678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9690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75C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8228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CF2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55F96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0</w:t>
            </w:r>
          </w:p>
        </w:tc>
      </w:tr>
      <w:tr w:rsidR="005C742C" w:rsidRPr="00126CB7" w14:paraId="7AD4A32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6A84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F1A20" w14:textId="2F9554CD" w:rsidR="005C742C" w:rsidRPr="00126CB7" w:rsidRDefault="00AD455C" w:rsidP="005C742C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A2519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E2A5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1C6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AADD4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B750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7</w:t>
            </w:r>
          </w:p>
        </w:tc>
      </w:tr>
      <w:tr w:rsidR="005C742C" w:rsidRPr="00126CB7" w14:paraId="493F48B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39EFA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Educ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6C340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D2D5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3A3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76F7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AC3A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113B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2</w:t>
            </w:r>
          </w:p>
        </w:tc>
      </w:tr>
      <w:tr w:rsidR="005C742C" w:rsidRPr="00126CB7" w14:paraId="104F5C6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4CB5A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0ABF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B0D1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0A2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09215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DD6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ADE4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28</w:t>
            </w:r>
          </w:p>
        </w:tc>
      </w:tr>
      <w:tr w:rsidR="005C742C" w:rsidRPr="00126CB7" w14:paraId="5C88F5A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7F3B7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A4B3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2C1C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1A24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0CD8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A07A4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F69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1</w:t>
            </w:r>
          </w:p>
        </w:tc>
      </w:tr>
      <w:tr w:rsidR="005C742C" w:rsidRPr="00126CB7" w14:paraId="0E3BFD9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AA83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E28D3" w14:textId="4A11CDBE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 w:rsidR="00124A06"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 w:rsidR="00124A06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FA3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3E4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36F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45D07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BC9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3</w:t>
            </w:r>
          </w:p>
        </w:tc>
      </w:tr>
      <w:tr w:rsidR="005C742C" w:rsidRPr="00126CB7" w14:paraId="5DD2A0F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C4773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DC617" w14:textId="39DF1BF3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um</w:t>
            </w:r>
            <w:r w:rsidR="00124A06"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</w:t>
            </w:r>
            <w:r w:rsidR="00124A06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54CD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221A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26E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711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46A66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8</w:t>
            </w:r>
          </w:p>
        </w:tc>
      </w:tr>
      <w:tr w:rsidR="005C742C" w:rsidRPr="00126CB7" w14:paraId="0ECA45D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3D96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935D" w14:textId="36B3A1B0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Non</w:t>
            </w:r>
            <w:r w:rsidR="00124A06">
              <w:rPr>
                <w:color w:val="000000"/>
              </w:rPr>
              <w:t>-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C119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C3157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9BC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D7AC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168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4</w:t>
            </w:r>
          </w:p>
        </w:tc>
      </w:tr>
      <w:tr w:rsidR="005C742C" w:rsidRPr="00126CB7" w14:paraId="2DDAB5B8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07EE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7E45E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B8C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C717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8F82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40267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CD8E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2</w:t>
            </w:r>
          </w:p>
        </w:tc>
      </w:tr>
      <w:tr w:rsidR="005C742C" w:rsidRPr="00126CB7" w14:paraId="3F44579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218C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B932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E9BF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3173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F99A9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D71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5658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12</w:t>
            </w:r>
          </w:p>
        </w:tc>
      </w:tr>
      <w:tr w:rsidR="005C742C" w:rsidRPr="00126CB7" w14:paraId="1DBA3E1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0FF37" w14:textId="35023B73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124A06">
              <w:rPr>
                <w:color w:val="000000"/>
              </w:rPr>
              <w:t>blood pressur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BC622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CE86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BB3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5405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5AD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7984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90</w:t>
            </w:r>
          </w:p>
        </w:tc>
      </w:tr>
      <w:tr w:rsidR="005C742C" w:rsidRPr="00126CB7" w14:paraId="4F7DB70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C4E06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FDF7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D90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1C0E5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009C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E3E6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CFE89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2</w:t>
            </w:r>
          </w:p>
        </w:tc>
      </w:tr>
      <w:tr w:rsidR="005C742C" w:rsidRPr="00126CB7" w14:paraId="3579B7E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02B4" w14:textId="36C44475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124A06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887D5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FEB6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7371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872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5C64C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375C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3</w:t>
            </w:r>
          </w:p>
        </w:tc>
      </w:tr>
      <w:tr w:rsidR="005C742C" w:rsidRPr="00126CB7" w14:paraId="5B78B34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055C9" w14:textId="78C54BB4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ocial </w:t>
            </w:r>
            <w:r w:rsidR="00124A06">
              <w:rPr>
                <w:color w:val="000000"/>
              </w:rPr>
              <w:t>m</w:t>
            </w:r>
            <w:r w:rsidRPr="00126CB7">
              <w:rPr>
                <w:color w:val="000000"/>
              </w:rPr>
              <w:t xml:space="preserve">edia </w:t>
            </w:r>
            <w:r w:rsidR="00124A06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ac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BD16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D04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B309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40F0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A19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D9A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5</w:t>
            </w:r>
          </w:p>
        </w:tc>
      </w:tr>
      <w:tr w:rsidR="005C742C" w:rsidRPr="00126CB7" w14:paraId="2CAD180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2F7DF" w14:textId="5631049F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Use </w:t>
            </w:r>
            <w:r w:rsidR="00124A06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059E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075E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3AB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08A6B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AF6D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C3B6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1</w:t>
            </w:r>
          </w:p>
        </w:tc>
      </w:tr>
      <w:tr w:rsidR="005C742C" w:rsidRPr="00126CB7" w14:paraId="63AC133D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8DA6" w14:textId="4471E1A4" w:rsidR="005C742C" w:rsidRPr="00126CB7" w:rsidRDefault="005C742C" w:rsidP="005C742C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lastRenderedPageBreak/>
              <w:t xml:space="preserve">Form </w:t>
            </w:r>
            <w:r w:rsidR="00124A06">
              <w:rPr>
                <w:b/>
                <w:bCs/>
                <w:color w:val="000000"/>
              </w:rPr>
              <w:t>t</w:t>
            </w:r>
            <w:r w:rsidRPr="00126CB7">
              <w:rPr>
                <w:b/>
                <w:bCs/>
                <w:color w:val="000000"/>
              </w:rPr>
              <w:t>yp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BE06" w14:textId="77777777" w:rsidR="005C742C" w:rsidRPr="00126CB7" w:rsidRDefault="005C742C" w:rsidP="005C742C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We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9FCF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9817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C39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3A5D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CD76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C742C" w:rsidRPr="00126CB7" w14:paraId="067F9BF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AF02A" w14:textId="130A2D0A" w:rsidR="005C742C" w:rsidRPr="00126CB7" w:rsidRDefault="00124A06" w:rsidP="005C742C">
            <w:pPr>
              <w:rPr>
                <w:color w:val="000000"/>
              </w:rPr>
            </w:pPr>
            <w:r>
              <w:rPr>
                <w:color w:val="000000"/>
              </w:rPr>
              <w:t>Self-care abil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C4F67" w14:textId="77777777" w:rsidR="005C742C" w:rsidRPr="00126CB7" w:rsidRDefault="005C742C" w:rsidP="005C742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EFB96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62D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9DAE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E71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73C43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35</w:t>
            </w:r>
          </w:p>
        </w:tc>
      </w:tr>
      <w:tr w:rsidR="005C742C" w:rsidRPr="00126CB7" w14:paraId="610303F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894C" w14:textId="47BBCA9D" w:rsidR="005C742C" w:rsidRPr="00126CB7" w:rsidRDefault="00124A06" w:rsidP="005C742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e frequenc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2883" w14:textId="77777777" w:rsidR="005C742C" w:rsidRPr="00126CB7" w:rsidRDefault="005C742C" w:rsidP="005C742C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D05C1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80A0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D46DA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3F308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71F2" w14:textId="77777777" w:rsidR="005C742C" w:rsidRPr="00126CB7" w:rsidRDefault="005C742C" w:rsidP="005C742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</w:tbl>
    <w:p w14:paraId="4E726CE4" w14:textId="7B850E74" w:rsidR="00474F07" w:rsidRPr="00126CB7" w:rsidRDefault="00474F07">
      <w:pPr>
        <w:spacing w:after="160" w:line="278" w:lineRule="auto"/>
      </w:pPr>
    </w:p>
    <w:p w14:paraId="0B39AA10" w14:textId="77777777" w:rsidR="00A3522E" w:rsidRPr="00126CB7" w:rsidRDefault="00A3522E"/>
    <w:p w14:paraId="00378831" w14:textId="24B58901" w:rsidR="00DF73DF" w:rsidRPr="00126CB7" w:rsidRDefault="004672F9" w:rsidP="00DF73D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3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t xml:space="preserve"> Variable selection for synchronous telehealth.</w:t>
      </w:r>
      <w:r w:rsidR="005A4E9B">
        <w:rPr>
          <w:i w:val="0"/>
          <w:iCs w:val="0"/>
          <w:color w:val="000000" w:themeColor="text1"/>
          <w:sz w:val="24"/>
          <w:szCs w:val="24"/>
        </w:rPr>
        <w:t xml:space="preserve"> Significant variables (</w:t>
      </w:r>
      <w:r w:rsidR="005A4E9B" w:rsidRPr="005A4E9B">
        <w:rPr>
          <w:color w:val="000000" w:themeColor="text1"/>
          <w:sz w:val="24"/>
          <w:szCs w:val="24"/>
        </w:rPr>
        <w:t>P</w:t>
      </w:r>
      <w:r w:rsidR="005A4E9B">
        <w:rPr>
          <w:i w:val="0"/>
          <w:iCs w:val="0"/>
          <w:color w:val="000000" w:themeColor="text1"/>
          <w:sz w:val="24"/>
          <w:szCs w:val="24"/>
        </w:rPr>
        <w:t xml:space="preserve"> &lt; .05) are in bold. </w:t>
      </w: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864"/>
        <w:gridCol w:w="864"/>
        <w:gridCol w:w="864"/>
        <w:gridCol w:w="864"/>
        <w:gridCol w:w="1097"/>
      </w:tblGrid>
      <w:tr w:rsidR="005F219D" w:rsidRPr="00126CB7" w14:paraId="618564DC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E18795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Variables</w:t>
            </w:r>
          </w:p>
        </w:tc>
        <w:tc>
          <w:tcPr>
            <w:tcW w:w="2592" w:type="dxa"/>
            <w:noWrap/>
            <w:vAlign w:val="bottom"/>
            <w:hideMark/>
          </w:tcPr>
          <w:p w14:paraId="4BF5018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Categories</w:t>
            </w:r>
          </w:p>
        </w:tc>
        <w:tc>
          <w:tcPr>
            <w:tcW w:w="864" w:type="dxa"/>
            <w:noWrap/>
            <w:vAlign w:val="bottom"/>
            <w:hideMark/>
          </w:tcPr>
          <w:p w14:paraId="1148BE5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mean</w:t>
            </w:r>
          </w:p>
        </w:tc>
        <w:tc>
          <w:tcPr>
            <w:tcW w:w="864" w:type="dxa"/>
            <w:noWrap/>
            <w:vAlign w:val="bottom"/>
            <w:hideMark/>
          </w:tcPr>
          <w:p w14:paraId="2EB9B8D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95% lower</w:t>
            </w:r>
          </w:p>
        </w:tc>
        <w:tc>
          <w:tcPr>
            <w:tcW w:w="864" w:type="dxa"/>
            <w:noWrap/>
            <w:vAlign w:val="bottom"/>
            <w:hideMark/>
          </w:tcPr>
          <w:p w14:paraId="25F5B9C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95% upper</w:t>
            </w:r>
          </w:p>
        </w:tc>
        <w:tc>
          <w:tcPr>
            <w:tcW w:w="864" w:type="dxa"/>
            <w:noWrap/>
            <w:vAlign w:val="bottom"/>
            <w:hideMark/>
          </w:tcPr>
          <w:p w14:paraId="5EE593D6" w14:textId="2DCC351E" w:rsidR="005F219D" w:rsidRPr="00126CB7" w:rsidRDefault="00126CB7">
            <w:pPr>
              <w:rPr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</w:p>
        </w:tc>
        <w:tc>
          <w:tcPr>
            <w:tcW w:w="1097" w:type="dxa"/>
            <w:noWrap/>
            <w:vAlign w:val="bottom"/>
            <w:hideMark/>
          </w:tcPr>
          <w:p w14:paraId="521DEFC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election </w:t>
            </w:r>
            <w:proofErr w:type="spellStart"/>
            <w:r w:rsidRPr="00126CB7">
              <w:rPr>
                <w:color w:val="000000"/>
              </w:rPr>
              <w:t>freq</w:t>
            </w:r>
            <w:proofErr w:type="spellEnd"/>
          </w:p>
        </w:tc>
      </w:tr>
      <w:tr w:rsidR="005F219D" w:rsidRPr="00126CB7" w14:paraId="4FB181E3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557B4082" w14:textId="25847B74" w:rsidR="005F219D" w:rsidRPr="00126CB7" w:rsidRDefault="00D14C2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5F219D" w:rsidRPr="00126CB7">
              <w:rPr>
                <w:b/>
                <w:bCs/>
                <w:color w:val="000000"/>
              </w:rPr>
              <w:t>atient portal</w:t>
            </w:r>
            <w:r w:rsidR="00124A06">
              <w:rPr>
                <w:b/>
                <w:bCs/>
                <w:color w:val="000000"/>
              </w:rPr>
              <w:t xml:space="preserve"> use</w:t>
            </w:r>
          </w:p>
        </w:tc>
        <w:tc>
          <w:tcPr>
            <w:tcW w:w="2592" w:type="dxa"/>
            <w:noWrap/>
            <w:vAlign w:val="bottom"/>
            <w:hideMark/>
          </w:tcPr>
          <w:p w14:paraId="7466AD5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2214D4F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04</w:t>
            </w:r>
          </w:p>
        </w:tc>
        <w:tc>
          <w:tcPr>
            <w:tcW w:w="864" w:type="dxa"/>
            <w:noWrap/>
            <w:vAlign w:val="bottom"/>
            <w:hideMark/>
          </w:tcPr>
          <w:p w14:paraId="143A28C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53</w:t>
            </w:r>
          </w:p>
        </w:tc>
        <w:tc>
          <w:tcPr>
            <w:tcW w:w="864" w:type="dxa"/>
            <w:noWrap/>
            <w:vAlign w:val="bottom"/>
            <w:hideMark/>
          </w:tcPr>
          <w:p w14:paraId="163BEEA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5</w:t>
            </w:r>
          </w:p>
        </w:tc>
        <w:tc>
          <w:tcPr>
            <w:tcW w:w="864" w:type="dxa"/>
            <w:noWrap/>
            <w:vAlign w:val="bottom"/>
            <w:hideMark/>
          </w:tcPr>
          <w:p w14:paraId="143E6C2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noWrap/>
            <w:vAlign w:val="bottom"/>
            <w:hideMark/>
          </w:tcPr>
          <w:p w14:paraId="270D98F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5FAC9022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7D0B29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Age</w:t>
            </w:r>
          </w:p>
        </w:tc>
        <w:tc>
          <w:tcPr>
            <w:tcW w:w="2592" w:type="dxa"/>
            <w:noWrap/>
            <w:vAlign w:val="bottom"/>
            <w:hideMark/>
          </w:tcPr>
          <w:p w14:paraId="4C61000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50-64</w:t>
            </w:r>
          </w:p>
        </w:tc>
        <w:tc>
          <w:tcPr>
            <w:tcW w:w="864" w:type="dxa"/>
            <w:noWrap/>
            <w:vAlign w:val="bottom"/>
            <w:hideMark/>
          </w:tcPr>
          <w:p w14:paraId="404A37C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7</w:t>
            </w:r>
          </w:p>
        </w:tc>
        <w:tc>
          <w:tcPr>
            <w:tcW w:w="864" w:type="dxa"/>
            <w:noWrap/>
            <w:vAlign w:val="bottom"/>
            <w:hideMark/>
          </w:tcPr>
          <w:p w14:paraId="7A4B7C9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06</w:t>
            </w:r>
          </w:p>
        </w:tc>
        <w:tc>
          <w:tcPr>
            <w:tcW w:w="864" w:type="dxa"/>
            <w:noWrap/>
            <w:vAlign w:val="bottom"/>
            <w:hideMark/>
          </w:tcPr>
          <w:p w14:paraId="3CF8049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53</w:t>
            </w:r>
          </w:p>
        </w:tc>
        <w:tc>
          <w:tcPr>
            <w:tcW w:w="864" w:type="dxa"/>
            <w:noWrap/>
            <w:vAlign w:val="bottom"/>
            <w:hideMark/>
          </w:tcPr>
          <w:p w14:paraId="11D4532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13</w:t>
            </w:r>
          </w:p>
        </w:tc>
        <w:tc>
          <w:tcPr>
            <w:tcW w:w="1097" w:type="dxa"/>
            <w:noWrap/>
            <w:vAlign w:val="bottom"/>
            <w:hideMark/>
          </w:tcPr>
          <w:p w14:paraId="5808AB9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48</w:t>
            </w:r>
          </w:p>
        </w:tc>
      </w:tr>
      <w:tr w:rsidR="005F219D" w:rsidRPr="00126CB7" w14:paraId="7D38F815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A2249F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107D1607" w14:textId="4DA15720" w:rsidR="005F219D" w:rsidRPr="00126CB7" w:rsidRDefault="00BC66C9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65</w:t>
            </w:r>
          </w:p>
        </w:tc>
        <w:tc>
          <w:tcPr>
            <w:tcW w:w="864" w:type="dxa"/>
            <w:noWrap/>
            <w:vAlign w:val="bottom"/>
            <w:hideMark/>
          </w:tcPr>
          <w:p w14:paraId="29C2B6F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9</w:t>
            </w:r>
          </w:p>
        </w:tc>
        <w:tc>
          <w:tcPr>
            <w:tcW w:w="864" w:type="dxa"/>
            <w:noWrap/>
            <w:vAlign w:val="bottom"/>
            <w:hideMark/>
          </w:tcPr>
          <w:p w14:paraId="2DF263A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1</w:t>
            </w:r>
          </w:p>
        </w:tc>
        <w:tc>
          <w:tcPr>
            <w:tcW w:w="864" w:type="dxa"/>
            <w:noWrap/>
            <w:vAlign w:val="bottom"/>
            <w:hideMark/>
          </w:tcPr>
          <w:p w14:paraId="46E58E1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09</w:t>
            </w:r>
          </w:p>
        </w:tc>
        <w:tc>
          <w:tcPr>
            <w:tcW w:w="864" w:type="dxa"/>
            <w:noWrap/>
            <w:vAlign w:val="bottom"/>
            <w:hideMark/>
          </w:tcPr>
          <w:p w14:paraId="6F8866A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44</w:t>
            </w:r>
          </w:p>
        </w:tc>
        <w:tc>
          <w:tcPr>
            <w:tcW w:w="1097" w:type="dxa"/>
            <w:noWrap/>
            <w:vAlign w:val="bottom"/>
            <w:hideMark/>
          </w:tcPr>
          <w:p w14:paraId="610AFA8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47</w:t>
            </w:r>
          </w:p>
        </w:tc>
      </w:tr>
      <w:tr w:rsidR="005F219D" w:rsidRPr="00126CB7" w14:paraId="7D6D5EE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D9239F0" w14:textId="28CA038E" w:rsidR="005F219D" w:rsidRPr="00126CB7" w:rsidRDefault="002E19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2592" w:type="dxa"/>
            <w:noWrap/>
            <w:vAlign w:val="bottom"/>
            <w:hideMark/>
          </w:tcPr>
          <w:p w14:paraId="3DC56CDA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Male</w:t>
            </w:r>
          </w:p>
        </w:tc>
        <w:tc>
          <w:tcPr>
            <w:tcW w:w="864" w:type="dxa"/>
            <w:noWrap/>
            <w:vAlign w:val="bottom"/>
            <w:hideMark/>
          </w:tcPr>
          <w:p w14:paraId="59EDB7A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9</w:t>
            </w:r>
          </w:p>
        </w:tc>
        <w:tc>
          <w:tcPr>
            <w:tcW w:w="864" w:type="dxa"/>
            <w:noWrap/>
            <w:vAlign w:val="bottom"/>
            <w:hideMark/>
          </w:tcPr>
          <w:p w14:paraId="0FABF81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20</w:t>
            </w:r>
          </w:p>
        </w:tc>
        <w:tc>
          <w:tcPr>
            <w:tcW w:w="864" w:type="dxa"/>
            <w:noWrap/>
            <w:vAlign w:val="bottom"/>
            <w:hideMark/>
          </w:tcPr>
          <w:p w14:paraId="535A0D9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9</w:t>
            </w:r>
          </w:p>
        </w:tc>
        <w:tc>
          <w:tcPr>
            <w:tcW w:w="864" w:type="dxa"/>
            <w:noWrap/>
            <w:vAlign w:val="bottom"/>
            <w:hideMark/>
          </w:tcPr>
          <w:p w14:paraId="40C8DF6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4</w:t>
            </w:r>
          </w:p>
        </w:tc>
        <w:tc>
          <w:tcPr>
            <w:tcW w:w="1097" w:type="dxa"/>
            <w:noWrap/>
            <w:vAlign w:val="bottom"/>
            <w:hideMark/>
          </w:tcPr>
          <w:p w14:paraId="5B699B0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048214E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7DE3AA0" w14:textId="56CA8A1F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Race and</w:t>
            </w:r>
            <w:r w:rsidR="00A679CE">
              <w:rPr>
                <w:color w:val="000000"/>
              </w:rPr>
              <w:t xml:space="preserve"> ethnicity</w:t>
            </w:r>
          </w:p>
        </w:tc>
        <w:tc>
          <w:tcPr>
            <w:tcW w:w="2592" w:type="dxa"/>
            <w:noWrap/>
            <w:vAlign w:val="bottom"/>
            <w:hideMark/>
          </w:tcPr>
          <w:p w14:paraId="537BF83F" w14:textId="3E8959D6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B</w:t>
            </w:r>
            <w:r w:rsidR="00A679CE">
              <w:rPr>
                <w:color w:val="000000"/>
              </w:rPr>
              <w:t>lack or African American</w:t>
            </w:r>
          </w:p>
        </w:tc>
        <w:tc>
          <w:tcPr>
            <w:tcW w:w="864" w:type="dxa"/>
            <w:noWrap/>
            <w:vAlign w:val="bottom"/>
            <w:hideMark/>
          </w:tcPr>
          <w:p w14:paraId="55EF66D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5</w:t>
            </w:r>
          </w:p>
        </w:tc>
        <w:tc>
          <w:tcPr>
            <w:tcW w:w="864" w:type="dxa"/>
            <w:noWrap/>
            <w:vAlign w:val="bottom"/>
            <w:hideMark/>
          </w:tcPr>
          <w:p w14:paraId="5C49642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9</w:t>
            </w:r>
          </w:p>
        </w:tc>
        <w:tc>
          <w:tcPr>
            <w:tcW w:w="864" w:type="dxa"/>
            <w:noWrap/>
            <w:vAlign w:val="bottom"/>
            <w:hideMark/>
          </w:tcPr>
          <w:p w14:paraId="069322E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69</w:t>
            </w:r>
          </w:p>
        </w:tc>
        <w:tc>
          <w:tcPr>
            <w:tcW w:w="864" w:type="dxa"/>
            <w:noWrap/>
            <w:vAlign w:val="bottom"/>
            <w:hideMark/>
          </w:tcPr>
          <w:p w14:paraId="55AEB46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09</w:t>
            </w:r>
          </w:p>
        </w:tc>
        <w:tc>
          <w:tcPr>
            <w:tcW w:w="1097" w:type="dxa"/>
            <w:noWrap/>
            <w:vAlign w:val="bottom"/>
            <w:hideMark/>
          </w:tcPr>
          <w:p w14:paraId="1ADF530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0</w:t>
            </w:r>
          </w:p>
        </w:tc>
      </w:tr>
      <w:tr w:rsidR="005F219D" w:rsidRPr="00126CB7" w14:paraId="1275116B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D68D37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09842A49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spanic</w:t>
            </w:r>
          </w:p>
        </w:tc>
        <w:tc>
          <w:tcPr>
            <w:tcW w:w="864" w:type="dxa"/>
            <w:noWrap/>
            <w:vAlign w:val="bottom"/>
            <w:hideMark/>
          </w:tcPr>
          <w:p w14:paraId="2E56E7A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7</w:t>
            </w:r>
          </w:p>
        </w:tc>
        <w:tc>
          <w:tcPr>
            <w:tcW w:w="864" w:type="dxa"/>
            <w:noWrap/>
            <w:vAlign w:val="bottom"/>
            <w:hideMark/>
          </w:tcPr>
          <w:p w14:paraId="5701767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1</w:t>
            </w:r>
          </w:p>
        </w:tc>
        <w:tc>
          <w:tcPr>
            <w:tcW w:w="864" w:type="dxa"/>
            <w:noWrap/>
            <w:vAlign w:val="bottom"/>
            <w:hideMark/>
          </w:tcPr>
          <w:p w14:paraId="6E2A7EA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13</w:t>
            </w:r>
          </w:p>
        </w:tc>
        <w:tc>
          <w:tcPr>
            <w:tcW w:w="864" w:type="dxa"/>
            <w:noWrap/>
            <w:vAlign w:val="bottom"/>
            <w:hideMark/>
          </w:tcPr>
          <w:p w14:paraId="6F4AD60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noWrap/>
            <w:vAlign w:val="bottom"/>
            <w:hideMark/>
          </w:tcPr>
          <w:p w14:paraId="5FD1E61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762B195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02A028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56AFA18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noWrap/>
            <w:vAlign w:val="bottom"/>
            <w:hideMark/>
          </w:tcPr>
          <w:p w14:paraId="2AD5740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8</w:t>
            </w:r>
          </w:p>
        </w:tc>
        <w:tc>
          <w:tcPr>
            <w:tcW w:w="864" w:type="dxa"/>
            <w:noWrap/>
            <w:vAlign w:val="bottom"/>
            <w:hideMark/>
          </w:tcPr>
          <w:p w14:paraId="59D0967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7</w:t>
            </w:r>
          </w:p>
        </w:tc>
        <w:tc>
          <w:tcPr>
            <w:tcW w:w="864" w:type="dxa"/>
            <w:noWrap/>
            <w:vAlign w:val="bottom"/>
            <w:hideMark/>
          </w:tcPr>
          <w:p w14:paraId="32294B5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2</w:t>
            </w:r>
          </w:p>
        </w:tc>
        <w:tc>
          <w:tcPr>
            <w:tcW w:w="864" w:type="dxa"/>
            <w:noWrap/>
            <w:vAlign w:val="bottom"/>
            <w:hideMark/>
          </w:tcPr>
          <w:p w14:paraId="753C28F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1</w:t>
            </w:r>
          </w:p>
        </w:tc>
        <w:tc>
          <w:tcPr>
            <w:tcW w:w="1097" w:type="dxa"/>
            <w:noWrap/>
            <w:vAlign w:val="bottom"/>
            <w:hideMark/>
          </w:tcPr>
          <w:p w14:paraId="2E75BEF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41</w:t>
            </w:r>
          </w:p>
        </w:tc>
      </w:tr>
      <w:tr w:rsidR="005F219D" w:rsidRPr="00126CB7" w14:paraId="1F40C8E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E77E6C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08DC9DA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noWrap/>
            <w:vAlign w:val="bottom"/>
            <w:hideMark/>
          </w:tcPr>
          <w:p w14:paraId="129A0A2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5</w:t>
            </w:r>
          </w:p>
        </w:tc>
        <w:tc>
          <w:tcPr>
            <w:tcW w:w="864" w:type="dxa"/>
            <w:noWrap/>
            <w:vAlign w:val="bottom"/>
            <w:hideMark/>
          </w:tcPr>
          <w:p w14:paraId="3A837FB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3</w:t>
            </w:r>
          </w:p>
        </w:tc>
        <w:tc>
          <w:tcPr>
            <w:tcW w:w="864" w:type="dxa"/>
            <w:noWrap/>
            <w:vAlign w:val="bottom"/>
            <w:hideMark/>
          </w:tcPr>
          <w:p w14:paraId="61C830C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32</w:t>
            </w:r>
          </w:p>
        </w:tc>
        <w:tc>
          <w:tcPr>
            <w:tcW w:w="864" w:type="dxa"/>
            <w:noWrap/>
            <w:vAlign w:val="bottom"/>
            <w:hideMark/>
          </w:tcPr>
          <w:p w14:paraId="5804283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14</w:t>
            </w:r>
          </w:p>
        </w:tc>
        <w:tc>
          <w:tcPr>
            <w:tcW w:w="1097" w:type="dxa"/>
            <w:noWrap/>
            <w:vAlign w:val="bottom"/>
            <w:hideMark/>
          </w:tcPr>
          <w:p w14:paraId="7B7A55F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6</w:t>
            </w:r>
          </w:p>
        </w:tc>
      </w:tr>
      <w:tr w:rsidR="005F219D" w:rsidRPr="00126CB7" w14:paraId="6E81315E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36866F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noWrap/>
            <w:vAlign w:val="bottom"/>
            <w:hideMark/>
          </w:tcPr>
          <w:p w14:paraId="2741EC4A" w14:textId="37AB1A72" w:rsidR="005F219D" w:rsidRPr="00126CB7" w:rsidRDefault="00AD455C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noWrap/>
            <w:vAlign w:val="bottom"/>
            <w:hideMark/>
          </w:tcPr>
          <w:p w14:paraId="2712AA5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7</w:t>
            </w:r>
          </w:p>
        </w:tc>
        <w:tc>
          <w:tcPr>
            <w:tcW w:w="864" w:type="dxa"/>
            <w:noWrap/>
            <w:vAlign w:val="bottom"/>
            <w:hideMark/>
          </w:tcPr>
          <w:p w14:paraId="121D0B0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6</w:t>
            </w:r>
          </w:p>
        </w:tc>
        <w:tc>
          <w:tcPr>
            <w:tcW w:w="864" w:type="dxa"/>
            <w:noWrap/>
            <w:vAlign w:val="bottom"/>
            <w:hideMark/>
          </w:tcPr>
          <w:p w14:paraId="7F3C829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9</w:t>
            </w:r>
          </w:p>
        </w:tc>
        <w:tc>
          <w:tcPr>
            <w:tcW w:w="864" w:type="dxa"/>
            <w:noWrap/>
            <w:vAlign w:val="bottom"/>
            <w:hideMark/>
          </w:tcPr>
          <w:p w14:paraId="4F6C1CB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71</w:t>
            </w:r>
          </w:p>
        </w:tc>
        <w:tc>
          <w:tcPr>
            <w:tcW w:w="1097" w:type="dxa"/>
            <w:noWrap/>
            <w:vAlign w:val="bottom"/>
            <w:hideMark/>
          </w:tcPr>
          <w:p w14:paraId="12735B4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7</w:t>
            </w:r>
          </w:p>
        </w:tc>
      </w:tr>
      <w:tr w:rsidR="005F219D" w:rsidRPr="00126CB7" w14:paraId="09300597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D4FDD8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Education</w:t>
            </w:r>
          </w:p>
        </w:tc>
        <w:tc>
          <w:tcPr>
            <w:tcW w:w="2592" w:type="dxa"/>
            <w:noWrap/>
            <w:vAlign w:val="bottom"/>
            <w:hideMark/>
          </w:tcPr>
          <w:p w14:paraId="2BF2FF6E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Less than high school</w:t>
            </w:r>
          </w:p>
        </w:tc>
        <w:tc>
          <w:tcPr>
            <w:tcW w:w="864" w:type="dxa"/>
            <w:noWrap/>
            <w:vAlign w:val="bottom"/>
            <w:hideMark/>
          </w:tcPr>
          <w:p w14:paraId="243DE20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78</w:t>
            </w:r>
          </w:p>
        </w:tc>
        <w:tc>
          <w:tcPr>
            <w:tcW w:w="864" w:type="dxa"/>
            <w:noWrap/>
            <w:vAlign w:val="bottom"/>
            <w:hideMark/>
          </w:tcPr>
          <w:p w14:paraId="7514C97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31</w:t>
            </w:r>
          </w:p>
        </w:tc>
        <w:tc>
          <w:tcPr>
            <w:tcW w:w="864" w:type="dxa"/>
            <w:noWrap/>
            <w:vAlign w:val="bottom"/>
            <w:hideMark/>
          </w:tcPr>
          <w:p w14:paraId="3981801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4</w:t>
            </w:r>
          </w:p>
        </w:tc>
        <w:tc>
          <w:tcPr>
            <w:tcW w:w="864" w:type="dxa"/>
            <w:noWrap/>
            <w:vAlign w:val="bottom"/>
            <w:hideMark/>
          </w:tcPr>
          <w:p w14:paraId="381B020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2</w:t>
            </w:r>
          </w:p>
        </w:tc>
        <w:tc>
          <w:tcPr>
            <w:tcW w:w="1097" w:type="dxa"/>
            <w:noWrap/>
            <w:vAlign w:val="bottom"/>
            <w:hideMark/>
          </w:tcPr>
          <w:p w14:paraId="0A9ECD2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2</w:t>
            </w:r>
          </w:p>
        </w:tc>
      </w:tr>
      <w:tr w:rsidR="005F219D" w:rsidRPr="00126CB7" w14:paraId="6303AEF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25337D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1D91FF9C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gh school graduate</w:t>
            </w:r>
          </w:p>
        </w:tc>
        <w:tc>
          <w:tcPr>
            <w:tcW w:w="864" w:type="dxa"/>
            <w:noWrap/>
            <w:vAlign w:val="bottom"/>
            <w:hideMark/>
          </w:tcPr>
          <w:p w14:paraId="0507C89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2</w:t>
            </w:r>
          </w:p>
        </w:tc>
        <w:tc>
          <w:tcPr>
            <w:tcW w:w="864" w:type="dxa"/>
            <w:noWrap/>
            <w:vAlign w:val="bottom"/>
            <w:hideMark/>
          </w:tcPr>
          <w:p w14:paraId="16A7C0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10</w:t>
            </w:r>
          </w:p>
        </w:tc>
        <w:tc>
          <w:tcPr>
            <w:tcW w:w="864" w:type="dxa"/>
            <w:noWrap/>
            <w:vAlign w:val="bottom"/>
            <w:hideMark/>
          </w:tcPr>
          <w:p w14:paraId="3C8AC83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3</w:t>
            </w:r>
          </w:p>
        </w:tc>
        <w:tc>
          <w:tcPr>
            <w:tcW w:w="864" w:type="dxa"/>
            <w:noWrap/>
            <w:vAlign w:val="bottom"/>
            <w:hideMark/>
          </w:tcPr>
          <w:p w14:paraId="33307E9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2</w:t>
            </w:r>
          </w:p>
        </w:tc>
        <w:tc>
          <w:tcPr>
            <w:tcW w:w="1097" w:type="dxa"/>
            <w:noWrap/>
            <w:vAlign w:val="bottom"/>
            <w:hideMark/>
          </w:tcPr>
          <w:p w14:paraId="36E7506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9</w:t>
            </w:r>
          </w:p>
        </w:tc>
      </w:tr>
      <w:tr w:rsidR="005F219D" w:rsidRPr="00126CB7" w14:paraId="3300954C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F5B509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0D302A3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noWrap/>
            <w:vAlign w:val="bottom"/>
            <w:hideMark/>
          </w:tcPr>
          <w:p w14:paraId="0BD06D0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8</w:t>
            </w:r>
          </w:p>
        </w:tc>
        <w:tc>
          <w:tcPr>
            <w:tcW w:w="864" w:type="dxa"/>
            <w:noWrap/>
            <w:vAlign w:val="bottom"/>
            <w:hideMark/>
          </w:tcPr>
          <w:p w14:paraId="55F27DD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18</w:t>
            </w:r>
          </w:p>
        </w:tc>
        <w:tc>
          <w:tcPr>
            <w:tcW w:w="864" w:type="dxa"/>
            <w:noWrap/>
            <w:vAlign w:val="bottom"/>
            <w:hideMark/>
          </w:tcPr>
          <w:p w14:paraId="52D300C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2</w:t>
            </w:r>
          </w:p>
        </w:tc>
        <w:tc>
          <w:tcPr>
            <w:tcW w:w="864" w:type="dxa"/>
            <w:noWrap/>
            <w:vAlign w:val="bottom"/>
            <w:hideMark/>
          </w:tcPr>
          <w:p w14:paraId="03D1409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8</w:t>
            </w:r>
          </w:p>
        </w:tc>
        <w:tc>
          <w:tcPr>
            <w:tcW w:w="1097" w:type="dxa"/>
            <w:noWrap/>
            <w:vAlign w:val="bottom"/>
            <w:hideMark/>
          </w:tcPr>
          <w:p w14:paraId="14343C7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9</w:t>
            </w:r>
          </w:p>
        </w:tc>
      </w:tr>
      <w:tr w:rsidR="005F219D" w:rsidRPr="00126CB7" w14:paraId="04D5823B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86C45F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noWrap/>
            <w:vAlign w:val="bottom"/>
            <w:hideMark/>
          </w:tcPr>
          <w:p w14:paraId="2CC43DBE" w14:textId="2BAFA303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 w:rsidR="00A679CE"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 w:rsidR="00A679CE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7F8159E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5</w:t>
            </w:r>
          </w:p>
        </w:tc>
        <w:tc>
          <w:tcPr>
            <w:tcW w:w="864" w:type="dxa"/>
            <w:noWrap/>
            <w:vAlign w:val="bottom"/>
            <w:hideMark/>
          </w:tcPr>
          <w:p w14:paraId="2063798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1</w:t>
            </w:r>
          </w:p>
        </w:tc>
        <w:tc>
          <w:tcPr>
            <w:tcW w:w="864" w:type="dxa"/>
            <w:noWrap/>
            <w:vAlign w:val="bottom"/>
            <w:hideMark/>
          </w:tcPr>
          <w:p w14:paraId="233A960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1</w:t>
            </w:r>
          </w:p>
        </w:tc>
        <w:tc>
          <w:tcPr>
            <w:tcW w:w="864" w:type="dxa"/>
            <w:noWrap/>
            <w:vAlign w:val="bottom"/>
            <w:hideMark/>
          </w:tcPr>
          <w:p w14:paraId="199942F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03</w:t>
            </w:r>
          </w:p>
        </w:tc>
        <w:tc>
          <w:tcPr>
            <w:tcW w:w="1097" w:type="dxa"/>
            <w:noWrap/>
            <w:vAlign w:val="bottom"/>
            <w:hideMark/>
          </w:tcPr>
          <w:p w14:paraId="32BFD83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0</w:t>
            </w:r>
          </w:p>
        </w:tc>
      </w:tr>
      <w:tr w:rsidR="005F219D" w:rsidRPr="00126CB7" w14:paraId="30DFD19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DF1CE4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10834027" w14:textId="73A085A3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Medium</w:t>
            </w:r>
            <w:r w:rsidR="00A679CE">
              <w:rPr>
                <w:b/>
                <w:bCs/>
                <w:color w:val="000000"/>
              </w:rPr>
              <w:t xml:space="preserve"> s</w:t>
            </w:r>
            <w:r w:rsidRPr="00126CB7">
              <w:rPr>
                <w:b/>
                <w:bCs/>
                <w:color w:val="000000"/>
              </w:rPr>
              <w:t>mall</w:t>
            </w:r>
            <w:r w:rsidR="00A679CE">
              <w:rPr>
                <w:b/>
                <w:bCs/>
                <w:color w:val="000000"/>
              </w:rPr>
              <w:t xml:space="preserve"> m</w:t>
            </w:r>
            <w:r w:rsidRPr="00126CB7">
              <w:rPr>
                <w:b/>
                <w:bCs/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1640E12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66</w:t>
            </w:r>
          </w:p>
        </w:tc>
        <w:tc>
          <w:tcPr>
            <w:tcW w:w="864" w:type="dxa"/>
            <w:noWrap/>
            <w:vAlign w:val="bottom"/>
            <w:hideMark/>
          </w:tcPr>
          <w:p w14:paraId="520A457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01</w:t>
            </w:r>
          </w:p>
        </w:tc>
        <w:tc>
          <w:tcPr>
            <w:tcW w:w="864" w:type="dxa"/>
            <w:noWrap/>
            <w:vAlign w:val="bottom"/>
            <w:hideMark/>
          </w:tcPr>
          <w:p w14:paraId="6F18F90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0</w:t>
            </w:r>
          </w:p>
        </w:tc>
        <w:tc>
          <w:tcPr>
            <w:tcW w:w="864" w:type="dxa"/>
            <w:noWrap/>
            <w:vAlign w:val="bottom"/>
            <w:hideMark/>
          </w:tcPr>
          <w:p w14:paraId="2C17080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noWrap/>
            <w:vAlign w:val="bottom"/>
            <w:hideMark/>
          </w:tcPr>
          <w:p w14:paraId="06B38AC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663EE938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577FA1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36C1868A" w14:textId="23BD36B9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on</w:t>
            </w:r>
            <w:r w:rsidR="00A679CE">
              <w:rPr>
                <w:b/>
                <w:bCs/>
                <w:color w:val="000000"/>
              </w:rPr>
              <w:t>-m</w:t>
            </w:r>
            <w:r w:rsidRPr="00126CB7">
              <w:rPr>
                <w:b/>
                <w:bCs/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39533B9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05</w:t>
            </w:r>
          </w:p>
        </w:tc>
        <w:tc>
          <w:tcPr>
            <w:tcW w:w="864" w:type="dxa"/>
            <w:noWrap/>
            <w:vAlign w:val="bottom"/>
            <w:hideMark/>
          </w:tcPr>
          <w:p w14:paraId="4921F96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31</w:t>
            </w:r>
          </w:p>
        </w:tc>
        <w:tc>
          <w:tcPr>
            <w:tcW w:w="864" w:type="dxa"/>
            <w:noWrap/>
            <w:vAlign w:val="bottom"/>
            <w:hideMark/>
          </w:tcPr>
          <w:p w14:paraId="376AC82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9</w:t>
            </w:r>
          </w:p>
        </w:tc>
        <w:tc>
          <w:tcPr>
            <w:tcW w:w="864" w:type="dxa"/>
            <w:noWrap/>
            <w:vAlign w:val="bottom"/>
            <w:hideMark/>
          </w:tcPr>
          <w:p w14:paraId="168E50A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8</w:t>
            </w:r>
          </w:p>
        </w:tc>
        <w:tc>
          <w:tcPr>
            <w:tcW w:w="1097" w:type="dxa"/>
            <w:noWrap/>
            <w:vAlign w:val="bottom"/>
            <w:hideMark/>
          </w:tcPr>
          <w:p w14:paraId="293B628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559444C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685FAF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noWrap/>
            <w:vAlign w:val="bottom"/>
            <w:hideMark/>
          </w:tcPr>
          <w:p w14:paraId="2CF88AC0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55EFBF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07</w:t>
            </w:r>
          </w:p>
        </w:tc>
        <w:tc>
          <w:tcPr>
            <w:tcW w:w="864" w:type="dxa"/>
            <w:noWrap/>
            <w:vAlign w:val="bottom"/>
            <w:hideMark/>
          </w:tcPr>
          <w:p w14:paraId="6983B3C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70</w:t>
            </w:r>
          </w:p>
        </w:tc>
        <w:tc>
          <w:tcPr>
            <w:tcW w:w="864" w:type="dxa"/>
            <w:noWrap/>
            <w:vAlign w:val="bottom"/>
            <w:hideMark/>
          </w:tcPr>
          <w:p w14:paraId="7C95610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43</w:t>
            </w:r>
          </w:p>
        </w:tc>
        <w:tc>
          <w:tcPr>
            <w:tcW w:w="864" w:type="dxa"/>
            <w:noWrap/>
            <w:vAlign w:val="bottom"/>
            <w:hideMark/>
          </w:tcPr>
          <w:p w14:paraId="09B8A4D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noWrap/>
            <w:vAlign w:val="bottom"/>
            <w:hideMark/>
          </w:tcPr>
          <w:p w14:paraId="14F351C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6FA5783C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41FAD8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noWrap/>
            <w:vAlign w:val="bottom"/>
            <w:hideMark/>
          </w:tcPr>
          <w:p w14:paraId="3E51246E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49EF6AA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8</w:t>
            </w:r>
          </w:p>
        </w:tc>
        <w:tc>
          <w:tcPr>
            <w:tcW w:w="864" w:type="dxa"/>
            <w:noWrap/>
            <w:vAlign w:val="bottom"/>
            <w:hideMark/>
          </w:tcPr>
          <w:p w14:paraId="00DA4DB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9</w:t>
            </w:r>
          </w:p>
        </w:tc>
        <w:tc>
          <w:tcPr>
            <w:tcW w:w="864" w:type="dxa"/>
            <w:noWrap/>
            <w:vAlign w:val="bottom"/>
            <w:hideMark/>
          </w:tcPr>
          <w:p w14:paraId="51E484A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06</w:t>
            </w:r>
          </w:p>
        </w:tc>
        <w:tc>
          <w:tcPr>
            <w:tcW w:w="864" w:type="dxa"/>
            <w:noWrap/>
            <w:vAlign w:val="bottom"/>
            <w:hideMark/>
          </w:tcPr>
          <w:p w14:paraId="46C0E6D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2</w:t>
            </w:r>
          </w:p>
        </w:tc>
        <w:tc>
          <w:tcPr>
            <w:tcW w:w="1097" w:type="dxa"/>
            <w:noWrap/>
            <w:vAlign w:val="bottom"/>
            <w:hideMark/>
          </w:tcPr>
          <w:p w14:paraId="36261FF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7</w:t>
            </w:r>
          </w:p>
        </w:tc>
      </w:tr>
      <w:tr w:rsidR="005F219D" w:rsidRPr="00126CB7" w14:paraId="7568703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A027B66" w14:textId="0319388A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A679CE">
              <w:rPr>
                <w:color w:val="000000"/>
              </w:rPr>
              <w:t>blood pressure</w:t>
            </w:r>
          </w:p>
        </w:tc>
        <w:tc>
          <w:tcPr>
            <w:tcW w:w="2592" w:type="dxa"/>
            <w:noWrap/>
            <w:vAlign w:val="bottom"/>
            <w:hideMark/>
          </w:tcPr>
          <w:p w14:paraId="0C44DD9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48F57BB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4</w:t>
            </w:r>
          </w:p>
        </w:tc>
        <w:tc>
          <w:tcPr>
            <w:tcW w:w="864" w:type="dxa"/>
            <w:noWrap/>
            <w:vAlign w:val="bottom"/>
            <w:hideMark/>
          </w:tcPr>
          <w:p w14:paraId="0C96F19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1</w:t>
            </w:r>
          </w:p>
        </w:tc>
        <w:tc>
          <w:tcPr>
            <w:tcW w:w="864" w:type="dxa"/>
            <w:noWrap/>
            <w:vAlign w:val="bottom"/>
            <w:hideMark/>
          </w:tcPr>
          <w:p w14:paraId="15C01CB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9</w:t>
            </w:r>
          </w:p>
        </w:tc>
        <w:tc>
          <w:tcPr>
            <w:tcW w:w="864" w:type="dxa"/>
            <w:noWrap/>
            <w:vAlign w:val="bottom"/>
            <w:hideMark/>
          </w:tcPr>
          <w:p w14:paraId="061A0B3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66</w:t>
            </w:r>
          </w:p>
        </w:tc>
        <w:tc>
          <w:tcPr>
            <w:tcW w:w="1097" w:type="dxa"/>
            <w:noWrap/>
            <w:vAlign w:val="bottom"/>
            <w:hideMark/>
          </w:tcPr>
          <w:p w14:paraId="51B3AFB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20</w:t>
            </w:r>
          </w:p>
        </w:tc>
      </w:tr>
      <w:tr w:rsidR="005F219D" w:rsidRPr="00126CB7" w14:paraId="25760702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2A505E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noWrap/>
            <w:vAlign w:val="bottom"/>
            <w:hideMark/>
          </w:tcPr>
          <w:p w14:paraId="4FE063B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6E5EDD9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6</w:t>
            </w:r>
          </w:p>
        </w:tc>
        <w:tc>
          <w:tcPr>
            <w:tcW w:w="864" w:type="dxa"/>
            <w:noWrap/>
            <w:vAlign w:val="bottom"/>
            <w:hideMark/>
          </w:tcPr>
          <w:p w14:paraId="4867CFD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42</w:t>
            </w:r>
          </w:p>
        </w:tc>
        <w:tc>
          <w:tcPr>
            <w:tcW w:w="864" w:type="dxa"/>
            <w:noWrap/>
            <w:vAlign w:val="bottom"/>
            <w:hideMark/>
          </w:tcPr>
          <w:p w14:paraId="519D007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5</w:t>
            </w:r>
          </w:p>
        </w:tc>
        <w:tc>
          <w:tcPr>
            <w:tcW w:w="864" w:type="dxa"/>
            <w:noWrap/>
            <w:vAlign w:val="bottom"/>
            <w:hideMark/>
          </w:tcPr>
          <w:p w14:paraId="0F277FC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00</w:t>
            </w:r>
          </w:p>
        </w:tc>
        <w:tc>
          <w:tcPr>
            <w:tcW w:w="1097" w:type="dxa"/>
            <w:noWrap/>
            <w:vAlign w:val="bottom"/>
            <w:hideMark/>
          </w:tcPr>
          <w:p w14:paraId="311C4B0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0</w:t>
            </w:r>
          </w:p>
        </w:tc>
      </w:tr>
      <w:tr w:rsidR="005F219D" w:rsidRPr="00126CB7" w14:paraId="40F36E6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BF7A08F" w14:textId="4FA553D4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A679CE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noWrap/>
            <w:vAlign w:val="bottom"/>
            <w:hideMark/>
          </w:tcPr>
          <w:p w14:paraId="25D756B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51261F8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69</w:t>
            </w:r>
          </w:p>
        </w:tc>
        <w:tc>
          <w:tcPr>
            <w:tcW w:w="864" w:type="dxa"/>
            <w:noWrap/>
            <w:vAlign w:val="bottom"/>
            <w:hideMark/>
          </w:tcPr>
          <w:p w14:paraId="3E94DD6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9</w:t>
            </w:r>
          </w:p>
        </w:tc>
        <w:tc>
          <w:tcPr>
            <w:tcW w:w="864" w:type="dxa"/>
            <w:noWrap/>
            <w:vAlign w:val="bottom"/>
            <w:hideMark/>
          </w:tcPr>
          <w:p w14:paraId="6FFEA45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47</w:t>
            </w:r>
          </w:p>
        </w:tc>
        <w:tc>
          <w:tcPr>
            <w:tcW w:w="864" w:type="dxa"/>
            <w:noWrap/>
            <w:vAlign w:val="bottom"/>
            <w:hideMark/>
          </w:tcPr>
          <w:p w14:paraId="16F2807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2</w:t>
            </w:r>
          </w:p>
        </w:tc>
        <w:tc>
          <w:tcPr>
            <w:tcW w:w="1097" w:type="dxa"/>
            <w:noWrap/>
            <w:vAlign w:val="bottom"/>
            <w:hideMark/>
          </w:tcPr>
          <w:p w14:paraId="27AA07A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4</w:t>
            </w:r>
          </w:p>
        </w:tc>
      </w:tr>
      <w:tr w:rsidR="005F219D" w:rsidRPr="00126CB7" w14:paraId="0D11E538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55DF20C3" w14:textId="53B36E2F" w:rsidR="005F219D" w:rsidRPr="00126CB7" w:rsidRDefault="00A679C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cial media internet</w:t>
            </w:r>
          </w:p>
        </w:tc>
        <w:tc>
          <w:tcPr>
            <w:tcW w:w="2592" w:type="dxa"/>
            <w:noWrap/>
            <w:vAlign w:val="bottom"/>
            <w:hideMark/>
          </w:tcPr>
          <w:p w14:paraId="6BF8AD4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3E1C983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3</w:t>
            </w:r>
          </w:p>
        </w:tc>
        <w:tc>
          <w:tcPr>
            <w:tcW w:w="864" w:type="dxa"/>
            <w:noWrap/>
            <w:vAlign w:val="bottom"/>
            <w:hideMark/>
          </w:tcPr>
          <w:p w14:paraId="6A07855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4</w:t>
            </w:r>
          </w:p>
        </w:tc>
        <w:tc>
          <w:tcPr>
            <w:tcW w:w="864" w:type="dxa"/>
            <w:noWrap/>
            <w:vAlign w:val="bottom"/>
            <w:hideMark/>
          </w:tcPr>
          <w:p w14:paraId="3D941A6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2</w:t>
            </w:r>
          </w:p>
        </w:tc>
        <w:tc>
          <w:tcPr>
            <w:tcW w:w="864" w:type="dxa"/>
            <w:noWrap/>
            <w:vAlign w:val="bottom"/>
            <w:hideMark/>
          </w:tcPr>
          <w:p w14:paraId="75C59E2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noWrap/>
            <w:vAlign w:val="bottom"/>
            <w:hideMark/>
          </w:tcPr>
          <w:p w14:paraId="26D9D0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1233E2E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293526A" w14:textId="2B2A68B6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Use </w:t>
            </w:r>
            <w:r w:rsidR="00A679CE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2592" w:type="dxa"/>
            <w:noWrap/>
            <w:vAlign w:val="bottom"/>
            <w:hideMark/>
          </w:tcPr>
          <w:p w14:paraId="68CD616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2A1EB5C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2</w:t>
            </w:r>
          </w:p>
        </w:tc>
        <w:tc>
          <w:tcPr>
            <w:tcW w:w="864" w:type="dxa"/>
            <w:noWrap/>
            <w:vAlign w:val="bottom"/>
            <w:hideMark/>
          </w:tcPr>
          <w:p w14:paraId="772FE8A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7</w:t>
            </w:r>
          </w:p>
        </w:tc>
        <w:tc>
          <w:tcPr>
            <w:tcW w:w="864" w:type="dxa"/>
            <w:noWrap/>
            <w:vAlign w:val="bottom"/>
            <w:hideMark/>
          </w:tcPr>
          <w:p w14:paraId="03FD67A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2</w:t>
            </w:r>
          </w:p>
        </w:tc>
        <w:tc>
          <w:tcPr>
            <w:tcW w:w="864" w:type="dxa"/>
            <w:noWrap/>
            <w:vAlign w:val="bottom"/>
            <w:hideMark/>
          </w:tcPr>
          <w:p w14:paraId="2B7F07E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1</w:t>
            </w:r>
          </w:p>
        </w:tc>
        <w:tc>
          <w:tcPr>
            <w:tcW w:w="1097" w:type="dxa"/>
            <w:noWrap/>
            <w:vAlign w:val="bottom"/>
            <w:hideMark/>
          </w:tcPr>
          <w:p w14:paraId="0936B11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7</w:t>
            </w:r>
          </w:p>
        </w:tc>
      </w:tr>
      <w:tr w:rsidR="005F219D" w:rsidRPr="00126CB7" w14:paraId="1D76816B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B943F7C" w14:textId="355ED71D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Form </w:t>
            </w:r>
            <w:r w:rsidR="00A679CE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  <w:tc>
          <w:tcPr>
            <w:tcW w:w="2592" w:type="dxa"/>
            <w:noWrap/>
            <w:vAlign w:val="bottom"/>
            <w:hideMark/>
          </w:tcPr>
          <w:p w14:paraId="31545F2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web</w:t>
            </w:r>
          </w:p>
        </w:tc>
        <w:tc>
          <w:tcPr>
            <w:tcW w:w="864" w:type="dxa"/>
            <w:noWrap/>
            <w:vAlign w:val="bottom"/>
            <w:hideMark/>
          </w:tcPr>
          <w:p w14:paraId="0CD30C4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3</w:t>
            </w:r>
          </w:p>
        </w:tc>
        <w:tc>
          <w:tcPr>
            <w:tcW w:w="864" w:type="dxa"/>
            <w:noWrap/>
            <w:vAlign w:val="bottom"/>
            <w:hideMark/>
          </w:tcPr>
          <w:p w14:paraId="1789A5C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3</w:t>
            </w:r>
          </w:p>
        </w:tc>
        <w:tc>
          <w:tcPr>
            <w:tcW w:w="864" w:type="dxa"/>
            <w:noWrap/>
            <w:vAlign w:val="bottom"/>
            <w:hideMark/>
          </w:tcPr>
          <w:p w14:paraId="16A8A0E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8</w:t>
            </w:r>
          </w:p>
        </w:tc>
        <w:tc>
          <w:tcPr>
            <w:tcW w:w="864" w:type="dxa"/>
            <w:noWrap/>
            <w:vAlign w:val="bottom"/>
            <w:hideMark/>
          </w:tcPr>
          <w:p w14:paraId="5E32665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96</w:t>
            </w:r>
          </w:p>
        </w:tc>
        <w:tc>
          <w:tcPr>
            <w:tcW w:w="1097" w:type="dxa"/>
            <w:noWrap/>
            <w:vAlign w:val="bottom"/>
            <w:hideMark/>
          </w:tcPr>
          <w:p w14:paraId="07DF52C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49</w:t>
            </w:r>
          </w:p>
        </w:tc>
      </w:tr>
      <w:tr w:rsidR="005F219D" w:rsidRPr="00126CB7" w14:paraId="44668A9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64FAE66" w14:textId="64857328" w:rsidR="005F219D" w:rsidRPr="00126CB7" w:rsidRDefault="00A679CE">
            <w:pPr>
              <w:rPr>
                <w:color w:val="000000"/>
              </w:rPr>
            </w:pPr>
            <w:r>
              <w:rPr>
                <w:color w:val="000000"/>
              </w:rPr>
              <w:t>Self-care ability</w:t>
            </w:r>
          </w:p>
        </w:tc>
        <w:tc>
          <w:tcPr>
            <w:tcW w:w="2592" w:type="dxa"/>
            <w:noWrap/>
            <w:vAlign w:val="bottom"/>
            <w:hideMark/>
          </w:tcPr>
          <w:p w14:paraId="19E278AA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203BE40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4</w:t>
            </w:r>
          </w:p>
        </w:tc>
        <w:tc>
          <w:tcPr>
            <w:tcW w:w="864" w:type="dxa"/>
            <w:noWrap/>
            <w:vAlign w:val="bottom"/>
            <w:hideMark/>
          </w:tcPr>
          <w:p w14:paraId="34A7CB5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5</w:t>
            </w:r>
          </w:p>
        </w:tc>
        <w:tc>
          <w:tcPr>
            <w:tcW w:w="864" w:type="dxa"/>
            <w:noWrap/>
            <w:vAlign w:val="bottom"/>
            <w:hideMark/>
          </w:tcPr>
          <w:p w14:paraId="242FB60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6</w:t>
            </w:r>
          </w:p>
        </w:tc>
        <w:tc>
          <w:tcPr>
            <w:tcW w:w="864" w:type="dxa"/>
            <w:noWrap/>
            <w:vAlign w:val="bottom"/>
            <w:hideMark/>
          </w:tcPr>
          <w:p w14:paraId="5567B91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37</w:t>
            </w:r>
          </w:p>
        </w:tc>
        <w:tc>
          <w:tcPr>
            <w:tcW w:w="1097" w:type="dxa"/>
            <w:noWrap/>
            <w:vAlign w:val="bottom"/>
            <w:hideMark/>
          </w:tcPr>
          <w:p w14:paraId="207F081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74</w:t>
            </w:r>
          </w:p>
        </w:tc>
      </w:tr>
      <w:tr w:rsidR="005F219D" w:rsidRPr="00126CB7" w14:paraId="499D713D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CDF7EBA" w14:textId="04E9BCD0" w:rsidR="005F219D" w:rsidRPr="00126CB7" w:rsidRDefault="00A679C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e frequency</w:t>
            </w:r>
          </w:p>
        </w:tc>
        <w:tc>
          <w:tcPr>
            <w:tcW w:w="2592" w:type="dxa"/>
            <w:noWrap/>
            <w:vAlign w:val="bottom"/>
            <w:hideMark/>
          </w:tcPr>
          <w:p w14:paraId="150D5E12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one</w:t>
            </w:r>
          </w:p>
        </w:tc>
        <w:tc>
          <w:tcPr>
            <w:tcW w:w="864" w:type="dxa"/>
            <w:noWrap/>
            <w:vAlign w:val="bottom"/>
            <w:hideMark/>
          </w:tcPr>
          <w:p w14:paraId="3CDE8A5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7</w:t>
            </w:r>
          </w:p>
        </w:tc>
        <w:tc>
          <w:tcPr>
            <w:tcW w:w="864" w:type="dxa"/>
            <w:noWrap/>
            <w:vAlign w:val="bottom"/>
            <w:hideMark/>
          </w:tcPr>
          <w:p w14:paraId="406F09F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6</w:t>
            </w:r>
          </w:p>
        </w:tc>
        <w:tc>
          <w:tcPr>
            <w:tcW w:w="864" w:type="dxa"/>
            <w:noWrap/>
            <w:vAlign w:val="bottom"/>
            <w:hideMark/>
          </w:tcPr>
          <w:p w14:paraId="7EDE566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9</w:t>
            </w:r>
          </w:p>
        </w:tc>
        <w:tc>
          <w:tcPr>
            <w:tcW w:w="864" w:type="dxa"/>
            <w:noWrap/>
            <w:vAlign w:val="bottom"/>
            <w:hideMark/>
          </w:tcPr>
          <w:p w14:paraId="32A6333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noWrap/>
            <w:vAlign w:val="bottom"/>
            <w:hideMark/>
          </w:tcPr>
          <w:p w14:paraId="1C24C4C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5B88D5AB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80E096D" w14:textId="77777777" w:rsidR="005F219D" w:rsidRPr="00126CB7" w:rsidRDefault="005F219D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Age 50-64</w:t>
            </w:r>
          </w:p>
        </w:tc>
        <w:tc>
          <w:tcPr>
            <w:tcW w:w="2592" w:type="dxa"/>
            <w:noWrap/>
            <w:vAlign w:val="bottom"/>
            <w:hideMark/>
          </w:tcPr>
          <w:p w14:paraId="0D8C736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6033802B" w14:textId="77777777" w:rsidR="005F219D" w:rsidRPr="00126CB7" w:rsidRDefault="005F219D">
            <w:pPr>
              <w:rPr>
                <w:color w:val="00000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32C8DE58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5F069EF3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1C0CA6F9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noWrap/>
            <w:vAlign w:val="bottom"/>
            <w:hideMark/>
          </w:tcPr>
          <w:p w14:paraId="2032E506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</w:tr>
      <w:tr w:rsidR="005F219D" w:rsidRPr="00126CB7" w14:paraId="1311B59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B79EDB2" w14:textId="334B370B" w:rsidR="005F219D" w:rsidRPr="00126CB7" w:rsidRDefault="003A59AA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5F219D" w:rsidRPr="00126CB7">
              <w:rPr>
                <w:color w:val="000000"/>
              </w:rPr>
              <w:t>atient portal</w:t>
            </w:r>
          </w:p>
        </w:tc>
        <w:tc>
          <w:tcPr>
            <w:tcW w:w="2592" w:type="dxa"/>
            <w:noWrap/>
            <w:vAlign w:val="bottom"/>
            <w:hideMark/>
          </w:tcPr>
          <w:p w14:paraId="7FA080B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4B767EB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8</w:t>
            </w:r>
          </w:p>
        </w:tc>
        <w:tc>
          <w:tcPr>
            <w:tcW w:w="864" w:type="dxa"/>
            <w:noWrap/>
            <w:vAlign w:val="bottom"/>
            <w:hideMark/>
          </w:tcPr>
          <w:p w14:paraId="1BE7052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42</w:t>
            </w:r>
          </w:p>
        </w:tc>
        <w:tc>
          <w:tcPr>
            <w:tcW w:w="864" w:type="dxa"/>
            <w:noWrap/>
            <w:vAlign w:val="bottom"/>
            <w:hideMark/>
          </w:tcPr>
          <w:p w14:paraId="08BE3DA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6</w:t>
            </w:r>
          </w:p>
        </w:tc>
        <w:tc>
          <w:tcPr>
            <w:tcW w:w="864" w:type="dxa"/>
            <w:noWrap/>
            <w:vAlign w:val="bottom"/>
            <w:hideMark/>
          </w:tcPr>
          <w:p w14:paraId="0550134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2</w:t>
            </w:r>
          </w:p>
        </w:tc>
        <w:tc>
          <w:tcPr>
            <w:tcW w:w="1097" w:type="dxa"/>
            <w:noWrap/>
            <w:vAlign w:val="bottom"/>
            <w:hideMark/>
          </w:tcPr>
          <w:p w14:paraId="3A70C3B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1</w:t>
            </w:r>
          </w:p>
        </w:tc>
      </w:tr>
      <w:tr w:rsidR="005F219D" w:rsidRPr="00126CB7" w14:paraId="4B4A07D5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96F9DAC" w14:textId="666EC28A" w:rsidR="005F219D" w:rsidRPr="00126CB7" w:rsidRDefault="002E195A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592" w:type="dxa"/>
            <w:noWrap/>
            <w:vAlign w:val="bottom"/>
            <w:hideMark/>
          </w:tcPr>
          <w:p w14:paraId="3A009E1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Male</w:t>
            </w:r>
          </w:p>
        </w:tc>
        <w:tc>
          <w:tcPr>
            <w:tcW w:w="864" w:type="dxa"/>
            <w:noWrap/>
            <w:vAlign w:val="bottom"/>
            <w:hideMark/>
          </w:tcPr>
          <w:p w14:paraId="44BD7A3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1</w:t>
            </w:r>
          </w:p>
        </w:tc>
        <w:tc>
          <w:tcPr>
            <w:tcW w:w="864" w:type="dxa"/>
            <w:noWrap/>
            <w:vAlign w:val="bottom"/>
            <w:hideMark/>
          </w:tcPr>
          <w:p w14:paraId="3406BA7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2</w:t>
            </w:r>
          </w:p>
        </w:tc>
        <w:tc>
          <w:tcPr>
            <w:tcW w:w="864" w:type="dxa"/>
            <w:noWrap/>
            <w:vAlign w:val="bottom"/>
            <w:hideMark/>
          </w:tcPr>
          <w:p w14:paraId="012B63C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24</w:t>
            </w:r>
          </w:p>
        </w:tc>
        <w:tc>
          <w:tcPr>
            <w:tcW w:w="864" w:type="dxa"/>
            <w:noWrap/>
            <w:vAlign w:val="bottom"/>
            <w:hideMark/>
          </w:tcPr>
          <w:p w14:paraId="78A0BF1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2</w:t>
            </w:r>
          </w:p>
        </w:tc>
        <w:tc>
          <w:tcPr>
            <w:tcW w:w="1097" w:type="dxa"/>
            <w:noWrap/>
            <w:vAlign w:val="bottom"/>
            <w:hideMark/>
          </w:tcPr>
          <w:p w14:paraId="5D6D75B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39</w:t>
            </w:r>
          </w:p>
        </w:tc>
      </w:tr>
      <w:tr w:rsidR="005F219D" w:rsidRPr="00126CB7" w14:paraId="29C20D0C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21B571C" w14:textId="2F990143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lastRenderedPageBreak/>
              <w:t xml:space="preserve">Race and </w:t>
            </w:r>
            <w:r w:rsidR="00AD455C">
              <w:rPr>
                <w:color w:val="000000"/>
              </w:rPr>
              <w:t>e</w:t>
            </w:r>
            <w:r w:rsidRPr="00126CB7">
              <w:rPr>
                <w:color w:val="000000"/>
              </w:rPr>
              <w:t>th</w:t>
            </w:r>
            <w:r w:rsidR="00A12844">
              <w:rPr>
                <w:color w:val="000000"/>
              </w:rPr>
              <w:t>nicity</w:t>
            </w:r>
          </w:p>
        </w:tc>
        <w:tc>
          <w:tcPr>
            <w:tcW w:w="2592" w:type="dxa"/>
            <w:noWrap/>
            <w:vAlign w:val="bottom"/>
            <w:hideMark/>
          </w:tcPr>
          <w:p w14:paraId="1DE9BA1F" w14:textId="121CF3E9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B</w:t>
            </w:r>
            <w:r w:rsidR="00A12844">
              <w:rPr>
                <w:color w:val="000000"/>
              </w:rPr>
              <w:t>lack or African American</w:t>
            </w:r>
          </w:p>
        </w:tc>
        <w:tc>
          <w:tcPr>
            <w:tcW w:w="864" w:type="dxa"/>
            <w:noWrap/>
            <w:vAlign w:val="bottom"/>
            <w:hideMark/>
          </w:tcPr>
          <w:p w14:paraId="2A95EEC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0</w:t>
            </w:r>
          </w:p>
        </w:tc>
        <w:tc>
          <w:tcPr>
            <w:tcW w:w="864" w:type="dxa"/>
            <w:noWrap/>
            <w:vAlign w:val="bottom"/>
            <w:hideMark/>
          </w:tcPr>
          <w:p w14:paraId="54F65F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9</w:t>
            </w:r>
          </w:p>
        </w:tc>
        <w:tc>
          <w:tcPr>
            <w:tcW w:w="864" w:type="dxa"/>
            <w:noWrap/>
            <w:vAlign w:val="bottom"/>
            <w:hideMark/>
          </w:tcPr>
          <w:p w14:paraId="0AB4BA5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9</w:t>
            </w:r>
          </w:p>
        </w:tc>
        <w:tc>
          <w:tcPr>
            <w:tcW w:w="864" w:type="dxa"/>
            <w:noWrap/>
            <w:vAlign w:val="bottom"/>
            <w:hideMark/>
          </w:tcPr>
          <w:p w14:paraId="525E643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1</w:t>
            </w:r>
          </w:p>
        </w:tc>
        <w:tc>
          <w:tcPr>
            <w:tcW w:w="1097" w:type="dxa"/>
            <w:noWrap/>
            <w:vAlign w:val="bottom"/>
            <w:hideMark/>
          </w:tcPr>
          <w:p w14:paraId="31912EE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41</w:t>
            </w:r>
          </w:p>
        </w:tc>
      </w:tr>
      <w:tr w:rsidR="005F219D" w:rsidRPr="00126CB7" w14:paraId="2A0B152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47B3BC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56B0565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spanic</w:t>
            </w:r>
          </w:p>
        </w:tc>
        <w:tc>
          <w:tcPr>
            <w:tcW w:w="864" w:type="dxa"/>
            <w:noWrap/>
            <w:vAlign w:val="bottom"/>
            <w:hideMark/>
          </w:tcPr>
          <w:p w14:paraId="45EE4CA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97</w:t>
            </w:r>
          </w:p>
        </w:tc>
        <w:tc>
          <w:tcPr>
            <w:tcW w:w="864" w:type="dxa"/>
            <w:noWrap/>
            <w:vAlign w:val="bottom"/>
            <w:hideMark/>
          </w:tcPr>
          <w:p w14:paraId="61FEBFB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2</w:t>
            </w:r>
          </w:p>
        </w:tc>
        <w:tc>
          <w:tcPr>
            <w:tcW w:w="864" w:type="dxa"/>
            <w:noWrap/>
            <w:vAlign w:val="bottom"/>
            <w:hideMark/>
          </w:tcPr>
          <w:p w14:paraId="050C9EC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35</w:t>
            </w:r>
          </w:p>
        </w:tc>
        <w:tc>
          <w:tcPr>
            <w:tcW w:w="864" w:type="dxa"/>
            <w:noWrap/>
            <w:vAlign w:val="bottom"/>
            <w:hideMark/>
          </w:tcPr>
          <w:p w14:paraId="5034EC7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6</w:t>
            </w:r>
          </w:p>
        </w:tc>
        <w:tc>
          <w:tcPr>
            <w:tcW w:w="1097" w:type="dxa"/>
            <w:noWrap/>
            <w:vAlign w:val="bottom"/>
            <w:hideMark/>
          </w:tcPr>
          <w:p w14:paraId="2EF938F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6</w:t>
            </w:r>
          </w:p>
        </w:tc>
      </w:tr>
      <w:tr w:rsidR="005F219D" w:rsidRPr="00126CB7" w14:paraId="7BCD9617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6364BB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6C034BD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noWrap/>
            <w:vAlign w:val="bottom"/>
            <w:hideMark/>
          </w:tcPr>
          <w:p w14:paraId="5581AFA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3</w:t>
            </w:r>
          </w:p>
        </w:tc>
        <w:tc>
          <w:tcPr>
            <w:tcW w:w="864" w:type="dxa"/>
            <w:noWrap/>
            <w:vAlign w:val="bottom"/>
            <w:hideMark/>
          </w:tcPr>
          <w:p w14:paraId="6B3C823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70</w:t>
            </w:r>
          </w:p>
        </w:tc>
        <w:tc>
          <w:tcPr>
            <w:tcW w:w="864" w:type="dxa"/>
            <w:noWrap/>
            <w:vAlign w:val="bottom"/>
            <w:hideMark/>
          </w:tcPr>
          <w:p w14:paraId="0B5B7A8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04</w:t>
            </w:r>
          </w:p>
        </w:tc>
        <w:tc>
          <w:tcPr>
            <w:tcW w:w="864" w:type="dxa"/>
            <w:noWrap/>
            <w:vAlign w:val="bottom"/>
            <w:hideMark/>
          </w:tcPr>
          <w:p w14:paraId="4F794A8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74</w:t>
            </w:r>
          </w:p>
        </w:tc>
        <w:tc>
          <w:tcPr>
            <w:tcW w:w="1097" w:type="dxa"/>
            <w:noWrap/>
            <w:vAlign w:val="bottom"/>
            <w:hideMark/>
          </w:tcPr>
          <w:p w14:paraId="738CCE2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7</w:t>
            </w:r>
          </w:p>
        </w:tc>
      </w:tr>
      <w:tr w:rsidR="005F219D" w:rsidRPr="00126CB7" w14:paraId="2EA7A9C0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903EE2A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46D473D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noWrap/>
            <w:vAlign w:val="bottom"/>
            <w:hideMark/>
          </w:tcPr>
          <w:p w14:paraId="5F6CA38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1</w:t>
            </w:r>
          </w:p>
        </w:tc>
        <w:tc>
          <w:tcPr>
            <w:tcW w:w="864" w:type="dxa"/>
            <w:noWrap/>
            <w:vAlign w:val="bottom"/>
            <w:hideMark/>
          </w:tcPr>
          <w:p w14:paraId="65CA09C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4</w:t>
            </w:r>
          </w:p>
        </w:tc>
        <w:tc>
          <w:tcPr>
            <w:tcW w:w="864" w:type="dxa"/>
            <w:noWrap/>
            <w:vAlign w:val="bottom"/>
            <w:hideMark/>
          </w:tcPr>
          <w:p w14:paraId="12E6A0D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86</w:t>
            </w:r>
          </w:p>
        </w:tc>
        <w:tc>
          <w:tcPr>
            <w:tcW w:w="864" w:type="dxa"/>
            <w:noWrap/>
            <w:vAlign w:val="bottom"/>
            <w:hideMark/>
          </w:tcPr>
          <w:p w14:paraId="34B527C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6</w:t>
            </w:r>
          </w:p>
        </w:tc>
        <w:tc>
          <w:tcPr>
            <w:tcW w:w="1097" w:type="dxa"/>
            <w:noWrap/>
            <w:vAlign w:val="bottom"/>
            <w:hideMark/>
          </w:tcPr>
          <w:p w14:paraId="661E2CC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8</w:t>
            </w:r>
          </w:p>
        </w:tc>
      </w:tr>
      <w:tr w:rsidR="005F219D" w:rsidRPr="00126CB7" w14:paraId="76A63B75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128091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noWrap/>
            <w:vAlign w:val="bottom"/>
            <w:hideMark/>
          </w:tcPr>
          <w:p w14:paraId="27F15EC5" w14:textId="4108262B" w:rsidR="00AD455C" w:rsidRPr="00126CB7" w:rsidRDefault="00AD455C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noWrap/>
            <w:vAlign w:val="bottom"/>
            <w:hideMark/>
          </w:tcPr>
          <w:p w14:paraId="71CD73D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3</w:t>
            </w:r>
          </w:p>
        </w:tc>
        <w:tc>
          <w:tcPr>
            <w:tcW w:w="864" w:type="dxa"/>
            <w:noWrap/>
            <w:vAlign w:val="bottom"/>
            <w:hideMark/>
          </w:tcPr>
          <w:p w14:paraId="71E316B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3</w:t>
            </w:r>
          </w:p>
        </w:tc>
        <w:tc>
          <w:tcPr>
            <w:tcW w:w="864" w:type="dxa"/>
            <w:noWrap/>
            <w:vAlign w:val="bottom"/>
            <w:hideMark/>
          </w:tcPr>
          <w:p w14:paraId="2FEB49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9</w:t>
            </w:r>
          </w:p>
        </w:tc>
        <w:tc>
          <w:tcPr>
            <w:tcW w:w="864" w:type="dxa"/>
            <w:noWrap/>
            <w:vAlign w:val="bottom"/>
            <w:hideMark/>
          </w:tcPr>
          <w:p w14:paraId="7060C74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68</w:t>
            </w:r>
          </w:p>
        </w:tc>
        <w:tc>
          <w:tcPr>
            <w:tcW w:w="1097" w:type="dxa"/>
            <w:noWrap/>
            <w:vAlign w:val="bottom"/>
            <w:hideMark/>
          </w:tcPr>
          <w:p w14:paraId="7C16181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97</w:t>
            </w:r>
          </w:p>
        </w:tc>
      </w:tr>
      <w:tr w:rsidR="005F219D" w:rsidRPr="00126CB7" w14:paraId="4E59A7B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243FE4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Education</w:t>
            </w:r>
          </w:p>
        </w:tc>
        <w:tc>
          <w:tcPr>
            <w:tcW w:w="2592" w:type="dxa"/>
            <w:noWrap/>
            <w:vAlign w:val="bottom"/>
            <w:hideMark/>
          </w:tcPr>
          <w:p w14:paraId="657FA11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ess than high school</w:t>
            </w:r>
          </w:p>
        </w:tc>
        <w:tc>
          <w:tcPr>
            <w:tcW w:w="864" w:type="dxa"/>
            <w:noWrap/>
            <w:vAlign w:val="bottom"/>
            <w:hideMark/>
          </w:tcPr>
          <w:p w14:paraId="6C54F13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5</w:t>
            </w:r>
          </w:p>
        </w:tc>
        <w:tc>
          <w:tcPr>
            <w:tcW w:w="864" w:type="dxa"/>
            <w:noWrap/>
            <w:vAlign w:val="bottom"/>
            <w:hideMark/>
          </w:tcPr>
          <w:p w14:paraId="11B775D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88</w:t>
            </w:r>
          </w:p>
        </w:tc>
        <w:tc>
          <w:tcPr>
            <w:tcW w:w="864" w:type="dxa"/>
            <w:noWrap/>
            <w:vAlign w:val="bottom"/>
            <w:hideMark/>
          </w:tcPr>
          <w:p w14:paraId="4631B53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9</w:t>
            </w:r>
          </w:p>
        </w:tc>
        <w:tc>
          <w:tcPr>
            <w:tcW w:w="864" w:type="dxa"/>
            <w:noWrap/>
            <w:vAlign w:val="bottom"/>
            <w:hideMark/>
          </w:tcPr>
          <w:p w14:paraId="7C01EA9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74</w:t>
            </w:r>
          </w:p>
        </w:tc>
        <w:tc>
          <w:tcPr>
            <w:tcW w:w="1097" w:type="dxa"/>
            <w:noWrap/>
            <w:vAlign w:val="bottom"/>
            <w:hideMark/>
          </w:tcPr>
          <w:p w14:paraId="0638DBE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5</w:t>
            </w:r>
          </w:p>
        </w:tc>
      </w:tr>
      <w:tr w:rsidR="005F219D" w:rsidRPr="00126CB7" w14:paraId="39AF7E9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0837C5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2F46925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gh school graduate</w:t>
            </w:r>
          </w:p>
        </w:tc>
        <w:tc>
          <w:tcPr>
            <w:tcW w:w="864" w:type="dxa"/>
            <w:noWrap/>
            <w:vAlign w:val="bottom"/>
            <w:hideMark/>
          </w:tcPr>
          <w:p w14:paraId="4168E0E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6</w:t>
            </w:r>
          </w:p>
        </w:tc>
        <w:tc>
          <w:tcPr>
            <w:tcW w:w="864" w:type="dxa"/>
            <w:noWrap/>
            <w:vAlign w:val="bottom"/>
            <w:hideMark/>
          </w:tcPr>
          <w:p w14:paraId="6F89F5A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2</w:t>
            </w:r>
          </w:p>
        </w:tc>
        <w:tc>
          <w:tcPr>
            <w:tcW w:w="864" w:type="dxa"/>
            <w:noWrap/>
            <w:vAlign w:val="bottom"/>
            <w:hideMark/>
          </w:tcPr>
          <w:p w14:paraId="1AA311A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91</w:t>
            </w:r>
          </w:p>
        </w:tc>
        <w:tc>
          <w:tcPr>
            <w:tcW w:w="864" w:type="dxa"/>
            <w:noWrap/>
            <w:vAlign w:val="bottom"/>
            <w:hideMark/>
          </w:tcPr>
          <w:p w14:paraId="7CE89CF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54</w:t>
            </w:r>
          </w:p>
        </w:tc>
        <w:tc>
          <w:tcPr>
            <w:tcW w:w="1097" w:type="dxa"/>
            <w:noWrap/>
            <w:vAlign w:val="bottom"/>
            <w:hideMark/>
          </w:tcPr>
          <w:p w14:paraId="14A5DA2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37</w:t>
            </w:r>
          </w:p>
        </w:tc>
      </w:tr>
      <w:tr w:rsidR="005F219D" w:rsidRPr="00126CB7" w14:paraId="25C80DBA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C981E9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12DAD92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noWrap/>
            <w:vAlign w:val="bottom"/>
            <w:hideMark/>
          </w:tcPr>
          <w:p w14:paraId="70CA8E6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5</w:t>
            </w:r>
          </w:p>
        </w:tc>
        <w:tc>
          <w:tcPr>
            <w:tcW w:w="864" w:type="dxa"/>
            <w:noWrap/>
            <w:vAlign w:val="bottom"/>
            <w:hideMark/>
          </w:tcPr>
          <w:p w14:paraId="25C502D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5</w:t>
            </w:r>
          </w:p>
        </w:tc>
        <w:tc>
          <w:tcPr>
            <w:tcW w:w="864" w:type="dxa"/>
            <w:noWrap/>
            <w:vAlign w:val="bottom"/>
            <w:hideMark/>
          </w:tcPr>
          <w:p w14:paraId="1209F53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4</w:t>
            </w:r>
          </w:p>
        </w:tc>
        <w:tc>
          <w:tcPr>
            <w:tcW w:w="864" w:type="dxa"/>
            <w:noWrap/>
            <w:vAlign w:val="bottom"/>
            <w:hideMark/>
          </w:tcPr>
          <w:p w14:paraId="2310873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68</w:t>
            </w:r>
          </w:p>
        </w:tc>
        <w:tc>
          <w:tcPr>
            <w:tcW w:w="1097" w:type="dxa"/>
            <w:noWrap/>
            <w:vAlign w:val="bottom"/>
            <w:hideMark/>
          </w:tcPr>
          <w:p w14:paraId="23D4623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8</w:t>
            </w:r>
          </w:p>
        </w:tc>
      </w:tr>
      <w:tr w:rsidR="005F219D" w:rsidRPr="00126CB7" w14:paraId="4BE89F1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6C3723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noWrap/>
            <w:vAlign w:val="bottom"/>
            <w:hideMark/>
          </w:tcPr>
          <w:p w14:paraId="13005835" w14:textId="2286BA8D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 w:rsidR="00A12844"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 w:rsidR="00A12844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0F44A8A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4</w:t>
            </w:r>
          </w:p>
        </w:tc>
        <w:tc>
          <w:tcPr>
            <w:tcW w:w="864" w:type="dxa"/>
            <w:noWrap/>
            <w:vAlign w:val="bottom"/>
            <w:hideMark/>
          </w:tcPr>
          <w:p w14:paraId="58068F0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41</w:t>
            </w:r>
          </w:p>
        </w:tc>
        <w:tc>
          <w:tcPr>
            <w:tcW w:w="864" w:type="dxa"/>
            <w:noWrap/>
            <w:vAlign w:val="bottom"/>
            <w:hideMark/>
          </w:tcPr>
          <w:p w14:paraId="0EAA6F5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3</w:t>
            </w:r>
          </w:p>
        </w:tc>
        <w:tc>
          <w:tcPr>
            <w:tcW w:w="864" w:type="dxa"/>
            <w:noWrap/>
            <w:vAlign w:val="bottom"/>
            <w:hideMark/>
          </w:tcPr>
          <w:p w14:paraId="3B7D337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77</w:t>
            </w:r>
          </w:p>
        </w:tc>
        <w:tc>
          <w:tcPr>
            <w:tcW w:w="1097" w:type="dxa"/>
            <w:noWrap/>
            <w:vAlign w:val="bottom"/>
            <w:hideMark/>
          </w:tcPr>
          <w:p w14:paraId="5C97F04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9</w:t>
            </w:r>
          </w:p>
        </w:tc>
      </w:tr>
      <w:tr w:rsidR="005F219D" w:rsidRPr="00126CB7" w14:paraId="7269141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62B248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3024D7E3" w14:textId="222CD070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um</w:t>
            </w:r>
            <w:r w:rsidR="00A12844"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</w:t>
            </w:r>
            <w:r w:rsidR="00A12844"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107AE39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2</w:t>
            </w:r>
          </w:p>
        </w:tc>
        <w:tc>
          <w:tcPr>
            <w:tcW w:w="864" w:type="dxa"/>
            <w:noWrap/>
            <w:vAlign w:val="bottom"/>
            <w:hideMark/>
          </w:tcPr>
          <w:p w14:paraId="55795C8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68</w:t>
            </w:r>
          </w:p>
        </w:tc>
        <w:tc>
          <w:tcPr>
            <w:tcW w:w="864" w:type="dxa"/>
            <w:noWrap/>
            <w:vAlign w:val="bottom"/>
            <w:hideMark/>
          </w:tcPr>
          <w:p w14:paraId="2BDEECD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5</w:t>
            </w:r>
          </w:p>
        </w:tc>
        <w:tc>
          <w:tcPr>
            <w:tcW w:w="864" w:type="dxa"/>
            <w:noWrap/>
            <w:vAlign w:val="bottom"/>
            <w:hideMark/>
          </w:tcPr>
          <w:p w14:paraId="22302F5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74</w:t>
            </w:r>
          </w:p>
        </w:tc>
        <w:tc>
          <w:tcPr>
            <w:tcW w:w="1097" w:type="dxa"/>
            <w:noWrap/>
            <w:vAlign w:val="bottom"/>
            <w:hideMark/>
          </w:tcPr>
          <w:p w14:paraId="2B763F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1</w:t>
            </w:r>
          </w:p>
        </w:tc>
      </w:tr>
      <w:tr w:rsidR="005F219D" w:rsidRPr="00126CB7" w14:paraId="1D007DDF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433CF1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129D0D1D" w14:textId="31D04EE0" w:rsidR="005F219D" w:rsidRPr="00126CB7" w:rsidRDefault="00A12844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5F219D" w:rsidRPr="00126CB7">
              <w:rPr>
                <w:color w:val="000000"/>
              </w:rPr>
              <w:t>on</w:t>
            </w:r>
            <w:r>
              <w:rPr>
                <w:color w:val="000000"/>
              </w:rPr>
              <w:t>-m</w:t>
            </w:r>
            <w:r w:rsidR="005F219D"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2E0CBDE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44</w:t>
            </w:r>
          </w:p>
        </w:tc>
        <w:tc>
          <w:tcPr>
            <w:tcW w:w="864" w:type="dxa"/>
            <w:noWrap/>
            <w:vAlign w:val="bottom"/>
            <w:hideMark/>
          </w:tcPr>
          <w:p w14:paraId="39DDC20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68</w:t>
            </w:r>
          </w:p>
        </w:tc>
        <w:tc>
          <w:tcPr>
            <w:tcW w:w="864" w:type="dxa"/>
            <w:noWrap/>
            <w:vAlign w:val="bottom"/>
            <w:hideMark/>
          </w:tcPr>
          <w:p w14:paraId="0B6A279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9</w:t>
            </w:r>
          </w:p>
        </w:tc>
        <w:tc>
          <w:tcPr>
            <w:tcW w:w="864" w:type="dxa"/>
            <w:noWrap/>
            <w:vAlign w:val="bottom"/>
            <w:hideMark/>
          </w:tcPr>
          <w:p w14:paraId="027EA96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9</w:t>
            </w:r>
          </w:p>
        </w:tc>
        <w:tc>
          <w:tcPr>
            <w:tcW w:w="1097" w:type="dxa"/>
            <w:noWrap/>
            <w:vAlign w:val="bottom"/>
            <w:hideMark/>
          </w:tcPr>
          <w:p w14:paraId="2CF3B8A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1</w:t>
            </w:r>
          </w:p>
        </w:tc>
      </w:tr>
      <w:tr w:rsidR="005F219D" w:rsidRPr="00126CB7" w14:paraId="61247862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6E9904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noWrap/>
            <w:vAlign w:val="bottom"/>
            <w:hideMark/>
          </w:tcPr>
          <w:p w14:paraId="394FE8F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49A89C3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3</w:t>
            </w:r>
          </w:p>
        </w:tc>
        <w:tc>
          <w:tcPr>
            <w:tcW w:w="864" w:type="dxa"/>
            <w:noWrap/>
            <w:vAlign w:val="bottom"/>
            <w:hideMark/>
          </w:tcPr>
          <w:p w14:paraId="647E30C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7</w:t>
            </w:r>
          </w:p>
        </w:tc>
        <w:tc>
          <w:tcPr>
            <w:tcW w:w="864" w:type="dxa"/>
            <w:noWrap/>
            <w:vAlign w:val="bottom"/>
            <w:hideMark/>
          </w:tcPr>
          <w:p w14:paraId="5821A4E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93</w:t>
            </w:r>
          </w:p>
        </w:tc>
        <w:tc>
          <w:tcPr>
            <w:tcW w:w="864" w:type="dxa"/>
            <w:noWrap/>
            <w:vAlign w:val="bottom"/>
            <w:hideMark/>
          </w:tcPr>
          <w:p w14:paraId="1DC0C3C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7</w:t>
            </w:r>
          </w:p>
        </w:tc>
        <w:tc>
          <w:tcPr>
            <w:tcW w:w="1097" w:type="dxa"/>
            <w:noWrap/>
            <w:vAlign w:val="bottom"/>
            <w:hideMark/>
          </w:tcPr>
          <w:p w14:paraId="7D91E5A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2</w:t>
            </w:r>
          </w:p>
        </w:tc>
      </w:tr>
      <w:tr w:rsidR="005F219D" w:rsidRPr="00126CB7" w14:paraId="2D0DB9E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F2B285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noWrap/>
            <w:vAlign w:val="bottom"/>
            <w:hideMark/>
          </w:tcPr>
          <w:p w14:paraId="45B731D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1FFF498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56</w:t>
            </w:r>
          </w:p>
        </w:tc>
        <w:tc>
          <w:tcPr>
            <w:tcW w:w="864" w:type="dxa"/>
            <w:noWrap/>
            <w:vAlign w:val="bottom"/>
            <w:hideMark/>
          </w:tcPr>
          <w:p w14:paraId="1FB4FD7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81</w:t>
            </w:r>
          </w:p>
        </w:tc>
        <w:tc>
          <w:tcPr>
            <w:tcW w:w="864" w:type="dxa"/>
            <w:noWrap/>
            <w:vAlign w:val="bottom"/>
            <w:hideMark/>
          </w:tcPr>
          <w:p w14:paraId="7D6C78E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9</w:t>
            </w:r>
          </w:p>
        </w:tc>
        <w:tc>
          <w:tcPr>
            <w:tcW w:w="864" w:type="dxa"/>
            <w:noWrap/>
            <w:vAlign w:val="bottom"/>
            <w:hideMark/>
          </w:tcPr>
          <w:p w14:paraId="4566F20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4</w:t>
            </w:r>
          </w:p>
        </w:tc>
        <w:tc>
          <w:tcPr>
            <w:tcW w:w="1097" w:type="dxa"/>
            <w:noWrap/>
            <w:vAlign w:val="bottom"/>
            <w:hideMark/>
          </w:tcPr>
          <w:p w14:paraId="72EDEF9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31</w:t>
            </w:r>
          </w:p>
        </w:tc>
      </w:tr>
      <w:tr w:rsidR="005F219D" w:rsidRPr="00126CB7" w14:paraId="00B1752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2A13CAB" w14:textId="6E7565BC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A12844">
              <w:rPr>
                <w:color w:val="000000"/>
              </w:rPr>
              <w:t>blood pressure</w:t>
            </w:r>
          </w:p>
        </w:tc>
        <w:tc>
          <w:tcPr>
            <w:tcW w:w="2592" w:type="dxa"/>
            <w:noWrap/>
            <w:vAlign w:val="bottom"/>
            <w:hideMark/>
          </w:tcPr>
          <w:p w14:paraId="7EA1219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06939EC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2</w:t>
            </w:r>
          </w:p>
        </w:tc>
        <w:tc>
          <w:tcPr>
            <w:tcW w:w="864" w:type="dxa"/>
            <w:noWrap/>
            <w:vAlign w:val="bottom"/>
            <w:hideMark/>
          </w:tcPr>
          <w:p w14:paraId="683E930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4</w:t>
            </w:r>
          </w:p>
        </w:tc>
        <w:tc>
          <w:tcPr>
            <w:tcW w:w="864" w:type="dxa"/>
            <w:noWrap/>
            <w:vAlign w:val="bottom"/>
            <w:hideMark/>
          </w:tcPr>
          <w:p w14:paraId="439C4F5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1</w:t>
            </w:r>
          </w:p>
        </w:tc>
        <w:tc>
          <w:tcPr>
            <w:tcW w:w="864" w:type="dxa"/>
            <w:noWrap/>
            <w:vAlign w:val="bottom"/>
            <w:hideMark/>
          </w:tcPr>
          <w:p w14:paraId="5E9D5D0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66</w:t>
            </w:r>
          </w:p>
        </w:tc>
        <w:tc>
          <w:tcPr>
            <w:tcW w:w="1097" w:type="dxa"/>
            <w:noWrap/>
            <w:vAlign w:val="bottom"/>
            <w:hideMark/>
          </w:tcPr>
          <w:p w14:paraId="37CAF8A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32</w:t>
            </w:r>
          </w:p>
        </w:tc>
      </w:tr>
      <w:tr w:rsidR="005F219D" w:rsidRPr="00126CB7" w14:paraId="6763EC1D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2E8679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noWrap/>
            <w:vAlign w:val="bottom"/>
            <w:hideMark/>
          </w:tcPr>
          <w:p w14:paraId="18DB8A9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39617E3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5</w:t>
            </w:r>
          </w:p>
        </w:tc>
        <w:tc>
          <w:tcPr>
            <w:tcW w:w="864" w:type="dxa"/>
            <w:noWrap/>
            <w:vAlign w:val="bottom"/>
            <w:hideMark/>
          </w:tcPr>
          <w:p w14:paraId="6C32F52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16</w:t>
            </w:r>
          </w:p>
        </w:tc>
        <w:tc>
          <w:tcPr>
            <w:tcW w:w="864" w:type="dxa"/>
            <w:noWrap/>
            <w:vAlign w:val="bottom"/>
            <w:hideMark/>
          </w:tcPr>
          <w:p w14:paraId="79F2D49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7</w:t>
            </w:r>
          </w:p>
        </w:tc>
        <w:tc>
          <w:tcPr>
            <w:tcW w:w="864" w:type="dxa"/>
            <w:noWrap/>
            <w:vAlign w:val="bottom"/>
            <w:hideMark/>
          </w:tcPr>
          <w:p w14:paraId="73D3A54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68</w:t>
            </w:r>
          </w:p>
        </w:tc>
        <w:tc>
          <w:tcPr>
            <w:tcW w:w="1097" w:type="dxa"/>
            <w:noWrap/>
            <w:vAlign w:val="bottom"/>
            <w:hideMark/>
          </w:tcPr>
          <w:p w14:paraId="6FF6BAA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7</w:t>
            </w:r>
          </w:p>
        </w:tc>
      </w:tr>
      <w:tr w:rsidR="005F219D" w:rsidRPr="00126CB7" w14:paraId="4B40A5B0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F660500" w14:textId="5227399D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A12844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noWrap/>
            <w:vAlign w:val="bottom"/>
            <w:hideMark/>
          </w:tcPr>
          <w:p w14:paraId="07DAC37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6E8A813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4</w:t>
            </w:r>
          </w:p>
        </w:tc>
        <w:tc>
          <w:tcPr>
            <w:tcW w:w="864" w:type="dxa"/>
            <w:noWrap/>
            <w:vAlign w:val="bottom"/>
            <w:hideMark/>
          </w:tcPr>
          <w:p w14:paraId="528C80B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5</w:t>
            </w:r>
          </w:p>
        </w:tc>
        <w:tc>
          <w:tcPr>
            <w:tcW w:w="864" w:type="dxa"/>
            <w:noWrap/>
            <w:vAlign w:val="bottom"/>
            <w:hideMark/>
          </w:tcPr>
          <w:p w14:paraId="73329C8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33</w:t>
            </w:r>
          </w:p>
        </w:tc>
        <w:tc>
          <w:tcPr>
            <w:tcW w:w="864" w:type="dxa"/>
            <w:noWrap/>
            <w:vAlign w:val="bottom"/>
            <w:hideMark/>
          </w:tcPr>
          <w:p w14:paraId="77AB119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8</w:t>
            </w:r>
          </w:p>
        </w:tc>
        <w:tc>
          <w:tcPr>
            <w:tcW w:w="1097" w:type="dxa"/>
            <w:noWrap/>
            <w:vAlign w:val="bottom"/>
            <w:hideMark/>
          </w:tcPr>
          <w:p w14:paraId="5E5A5A2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52</w:t>
            </w:r>
          </w:p>
        </w:tc>
      </w:tr>
      <w:tr w:rsidR="005F219D" w:rsidRPr="00126CB7" w14:paraId="37329D93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0A213AE4" w14:textId="63EA1CDD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ocial </w:t>
            </w:r>
            <w:r w:rsidR="00A12844">
              <w:rPr>
                <w:color w:val="000000"/>
              </w:rPr>
              <w:t>m</w:t>
            </w:r>
            <w:r w:rsidRPr="00126CB7">
              <w:rPr>
                <w:color w:val="000000"/>
              </w:rPr>
              <w:t xml:space="preserve">edia </w:t>
            </w:r>
            <w:r w:rsidR="00A12844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act</w:t>
            </w:r>
          </w:p>
        </w:tc>
        <w:tc>
          <w:tcPr>
            <w:tcW w:w="2592" w:type="dxa"/>
            <w:noWrap/>
            <w:vAlign w:val="bottom"/>
            <w:hideMark/>
          </w:tcPr>
          <w:p w14:paraId="37DCEA2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310FFC9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4</w:t>
            </w:r>
          </w:p>
        </w:tc>
        <w:tc>
          <w:tcPr>
            <w:tcW w:w="864" w:type="dxa"/>
            <w:noWrap/>
            <w:vAlign w:val="bottom"/>
            <w:hideMark/>
          </w:tcPr>
          <w:p w14:paraId="4D5AE51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6</w:t>
            </w:r>
          </w:p>
        </w:tc>
        <w:tc>
          <w:tcPr>
            <w:tcW w:w="864" w:type="dxa"/>
            <w:noWrap/>
            <w:vAlign w:val="bottom"/>
            <w:hideMark/>
          </w:tcPr>
          <w:p w14:paraId="33132C7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8</w:t>
            </w:r>
          </w:p>
        </w:tc>
        <w:tc>
          <w:tcPr>
            <w:tcW w:w="864" w:type="dxa"/>
            <w:noWrap/>
            <w:vAlign w:val="bottom"/>
            <w:hideMark/>
          </w:tcPr>
          <w:p w14:paraId="019EE42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43</w:t>
            </w:r>
          </w:p>
        </w:tc>
        <w:tc>
          <w:tcPr>
            <w:tcW w:w="1097" w:type="dxa"/>
            <w:noWrap/>
            <w:vAlign w:val="bottom"/>
            <w:hideMark/>
          </w:tcPr>
          <w:p w14:paraId="3786533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07</w:t>
            </w:r>
          </w:p>
        </w:tc>
      </w:tr>
      <w:tr w:rsidR="005F219D" w:rsidRPr="00126CB7" w14:paraId="35B9EE6B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BD3E646" w14:textId="7D46F7D1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Use </w:t>
            </w:r>
            <w:r w:rsidR="00A12844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2592" w:type="dxa"/>
            <w:noWrap/>
            <w:vAlign w:val="bottom"/>
            <w:hideMark/>
          </w:tcPr>
          <w:p w14:paraId="7B35C50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58D551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2</w:t>
            </w:r>
          </w:p>
        </w:tc>
        <w:tc>
          <w:tcPr>
            <w:tcW w:w="864" w:type="dxa"/>
            <w:noWrap/>
            <w:vAlign w:val="bottom"/>
            <w:hideMark/>
          </w:tcPr>
          <w:p w14:paraId="0A9EA41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5</w:t>
            </w:r>
          </w:p>
        </w:tc>
        <w:tc>
          <w:tcPr>
            <w:tcW w:w="864" w:type="dxa"/>
            <w:noWrap/>
            <w:vAlign w:val="bottom"/>
            <w:hideMark/>
          </w:tcPr>
          <w:p w14:paraId="0308E6C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99</w:t>
            </w:r>
          </w:p>
        </w:tc>
        <w:tc>
          <w:tcPr>
            <w:tcW w:w="864" w:type="dxa"/>
            <w:noWrap/>
            <w:vAlign w:val="bottom"/>
            <w:hideMark/>
          </w:tcPr>
          <w:p w14:paraId="07897E5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97</w:t>
            </w:r>
          </w:p>
        </w:tc>
        <w:tc>
          <w:tcPr>
            <w:tcW w:w="1097" w:type="dxa"/>
            <w:noWrap/>
            <w:vAlign w:val="bottom"/>
            <w:hideMark/>
          </w:tcPr>
          <w:p w14:paraId="5A5CD08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78</w:t>
            </w:r>
          </w:p>
        </w:tc>
      </w:tr>
      <w:tr w:rsidR="005F219D" w:rsidRPr="00126CB7" w14:paraId="14BC43C7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8FC4B00" w14:textId="176AA82C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Form </w:t>
            </w:r>
            <w:r w:rsidR="00A12844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  <w:tc>
          <w:tcPr>
            <w:tcW w:w="2592" w:type="dxa"/>
            <w:noWrap/>
            <w:vAlign w:val="bottom"/>
            <w:hideMark/>
          </w:tcPr>
          <w:p w14:paraId="41D6077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Web</w:t>
            </w:r>
          </w:p>
        </w:tc>
        <w:tc>
          <w:tcPr>
            <w:tcW w:w="864" w:type="dxa"/>
            <w:noWrap/>
            <w:vAlign w:val="bottom"/>
            <w:hideMark/>
          </w:tcPr>
          <w:p w14:paraId="4AE8DFC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9</w:t>
            </w:r>
          </w:p>
        </w:tc>
        <w:tc>
          <w:tcPr>
            <w:tcW w:w="864" w:type="dxa"/>
            <w:noWrap/>
            <w:vAlign w:val="bottom"/>
            <w:hideMark/>
          </w:tcPr>
          <w:p w14:paraId="62DDD20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8</w:t>
            </w:r>
          </w:p>
        </w:tc>
        <w:tc>
          <w:tcPr>
            <w:tcW w:w="864" w:type="dxa"/>
            <w:noWrap/>
            <w:vAlign w:val="bottom"/>
            <w:hideMark/>
          </w:tcPr>
          <w:p w14:paraId="72D000C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6</w:t>
            </w:r>
          </w:p>
        </w:tc>
        <w:tc>
          <w:tcPr>
            <w:tcW w:w="864" w:type="dxa"/>
            <w:noWrap/>
            <w:vAlign w:val="bottom"/>
            <w:hideMark/>
          </w:tcPr>
          <w:p w14:paraId="30B9E99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04</w:t>
            </w:r>
          </w:p>
        </w:tc>
        <w:tc>
          <w:tcPr>
            <w:tcW w:w="1097" w:type="dxa"/>
            <w:noWrap/>
            <w:vAlign w:val="bottom"/>
            <w:hideMark/>
          </w:tcPr>
          <w:p w14:paraId="3ED1E14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74</w:t>
            </w:r>
          </w:p>
        </w:tc>
      </w:tr>
      <w:tr w:rsidR="005F219D" w:rsidRPr="00126CB7" w14:paraId="380C97C7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580DAC0" w14:textId="11EEB512" w:rsidR="005F219D" w:rsidRPr="00126CB7" w:rsidRDefault="00A12844">
            <w:pPr>
              <w:rPr>
                <w:color w:val="000000"/>
              </w:rPr>
            </w:pPr>
            <w:r>
              <w:rPr>
                <w:color w:val="000000"/>
              </w:rPr>
              <w:t>Self-care ability</w:t>
            </w:r>
          </w:p>
        </w:tc>
        <w:tc>
          <w:tcPr>
            <w:tcW w:w="2592" w:type="dxa"/>
            <w:noWrap/>
            <w:vAlign w:val="bottom"/>
            <w:hideMark/>
          </w:tcPr>
          <w:p w14:paraId="0B54A6BC" w14:textId="0A9CC4FE" w:rsidR="005F219D" w:rsidRPr="00126CB7" w:rsidRDefault="005F219D">
            <w:pPr>
              <w:rPr>
                <w:color w:val="00000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498D298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8</w:t>
            </w:r>
          </w:p>
        </w:tc>
        <w:tc>
          <w:tcPr>
            <w:tcW w:w="864" w:type="dxa"/>
            <w:noWrap/>
            <w:vAlign w:val="bottom"/>
            <w:hideMark/>
          </w:tcPr>
          <w:p w14:paraId="477DFDF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4</w:t>
            </w:r>
          </w:p>
        </w:tc>
        <w:tc>
          <w:tcPr>
            <w:tcW w:w="864" w:type="dxa"/>
            <w:noWrap/>
            <w:vAlign w:val="bottom"/>
            <w:hideMark/>
          </w:tcPr>
          <w:p w14:paraId="4785179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0</w:t>
            </w:r>
          </w:p>
        </w:tc>
        <w:tc>
          <w:tcPr>
            <w:tcW w:w="864" w:type="dxa"/>
            <w:noWrap/>
            <w:vAlign w:val="bottom"/>
            <w:hideMark/>
          </w:tcPr>
          <w:p w14:paraId="57E5F4E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53</w:t>
            </w:r>
          </w:p>
        </w:tc>
        <w:tc>
          <w:tcPr>
            <w:tcW w:w="1097" w:type="dxa"/>
            <w:noWrap/>
            <w:vAlign w:val="bottom"/>
            <w:hideMark/>
          </w:tcPr>
          <w:p w14:paraId="667BD7A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95</w:t>
            </w:r>
          </w:p>
        </w:tc>
      </w:tr>
      <w:tr w:rsidR="005F219D" w:rsidRPr="00126CB7" w14:paraId="34183662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56278808" w14:textId="4B2F01BB" w:rsidR="005F219D" w:rsidRPr="00126CB7" w:rsidRDefault="00A12844">
            <w:pPr>
              <w:rPr>
                <w:color w:val="000000"/>
              </w:rPr>
            </w:pPr>
            <w:r>
              <w:rPr>
                <w:color w:val="000000"/>
              </w:rPr>
              <w:t>Care frequency</w:t>
            </w:r>
          </w:p>
        </w:tc>
        <w:tc>
          <w:tcPr>
            <w:tcW w:w="2592" w:type="dxa"/>
            <w:noWrap/>
            <w:vAlign w:val="bottom"/>
            <w:hideMark/>
          </w:tcPr>
          <w:p w14:paraId="459A7379" w14:textId="3B3E016A" w:rsidR="005F219D" w:rsidRPr="00126CB7" w:rsidRDefault="005F219D">
            <w:pPr>
              <w:rPr>
                <w:color w:val="00000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514CB74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1</w:t>
            </w:r>
          </w:p>
        </w:tc>
        <w:tc>
          <w:tcPr>
            <w:tcW w:w="864" w:type="dxa"/>
            <w:noWrap/>
            <w:vAlign w:val="bottom"/>
            <w:hideMark/>
          </w:tcPr>
          <w:p w14:paraId="071F31B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8</w:t>
            </w:r>
          </w:p>
        </w:tc>
        <w:tc>
          <w:tcPr>
            <w:tcW w:w="864" w:type="dxa"/>
            <w:noWrap/>
            <w:vAlign w:val="bottom"/>
            <w:hideMark/>
          </w:tcPr>
          <w:p w14:paraId="52C267E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1</w:t>
            </w:r>
          </w:p>
        </w:tc>
        <w:tc>
          <w:tcPr>
            <w:tcW w:w="864" w:type="dxa"/>
            <w:noWrap/>
            <w:vAlign w:val="bottom"/>
            <w:hideMark/>
          </w:tcPr>
          <w:p w14:paraId="07182A5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65</w:t>
            </w:r>
          </w:p>
        </w:tc>
        <w:tc>
          <w:tcPr>
            <w:tcW w:w="1097" w:type="dxa"/>
            <w:noWrap/>
            <w:vAlign w:val="bottom"/>
            <w:hideMark/>
          </w:tcPr>
          <w:p w14:paraId="259DDC4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82</w:t>
            </w:r>
          </w:p>
        </w:tc>
      </w:tr>
      <w:tr w:rsidR="005F219D" w:rsidRPr="00126CB7" w14:paraId="26643BE5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FEB15FC" w14:textId="094CC2A3" w:rsidR="005F219D" w:rsidRPr="00BC66C9" w:rsidRDefault="005F219D">
            <w:pPr>
              <w:rPr>
                <w:i/>
                <w:iCs/>
                <w:color w:val="000000"/>
              </w:rPr>
            </w:pPr>
            <w:r w:rsidRPr="00BC66C9">
              <w:rPr>
                <w:i/>
                <w:iCs/>
                <w:color w:val="000000"/>
              </w:rPr>
              <w:t xml:space="preserve">Age </w:t>
            </w:r>
            <w:r w:rsidR="00BC66C9" w:rsidRPr="00BC66C9">
              <w:rPr>
                <w:i/>
                <w:iCs/>
                <w:color w:val="000000"/>
              </w:rPr>
              <w:t>≥65</w:t>
            </w:r>
          </w:p>
        </w:tc>
        <w:tc>
          <w:tcPr>
            <w:tcW w:w="2592" w:type="dxa"/>
            <w:noWrap/>
            <w:vAlign w:val="bottom"/>
            <w:hideMark/>
          </w:tcPr>
          <w:p w14:paraId="18B729D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45CD9112" w14:textId="77777777" w:rsidR="005F219D" w:rsidRPr="00126CB7" w:rsidRDefault="005F219D">
            <w:pPr>
              <w:rPr>
                <w:color w:val="00000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7A43498F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0269F3FB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35C18F6B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noWrap/>
            <w:vAlign w:val="bottom"/>
            <w:hideMark/>
          </w:tcPr>
          <w:p w14:paraId="09A1FC99" w14:textId="77777777" w:rsidR="005F219D" w:rsidRPr="00126CB7" w:rsidRDefault="005F219D">
            <w:pPr>
              <w:rPr>
                <w:sz w:val="20"/>
                <w:szCs w:val="20"/>
              </w:rPr>
            </w:pPr>
          </w:p>
        </w:tc>
      </w:tr>
      <w:tr w:rsidR="005F219D" w:rsidRPr="00126CB7" w14:paraId="340F739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E5A9083" w14:textId="0CD3B563" w:rsidR="005F219D" w:rsidRPr="00126CB7" w:rsidRDefault="003A59A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5F219D" w:rsidRPr="00126CB7">
              <w:rPr>
                <w:b/>
                <w:bCs/>
                <w:color w:val="000000"/>
              </w:rPr>
              <w:t>atient portal</w:t>
            </w:r>
            <w:r w:rsidR="00A12844">
              <w:rPr>
                <w:b/>
                <w:bCs/>
                <w:color w:val="000000"/>
              </w:rPr>
              <w:t xml:space="preserve"> use</w:t>
            </w:r>
          </w:p>
        </w:tc>
        <w:tc>
          <w:tcPr>
            <w:tcW w:w="2592" w:type="dxa"/>
            <w:noWrap/>
            <w:vAlign w:val="bottom"/>
            <w:hideMark/>
          </w:tcPr>
          <w:p w14:paraId="2366E701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3DB8DD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6</w:t>
            </w:r>
          </w:p>
        </w:tc>
        <w:tc>
          <w:tcPr>
            <w:tcW w:w="864" w:type="dxa"/>
            <w:noWrap/>
            <w:vAlign w:val="bottom"/>
            <w:hideMark/>
          </w:tcPr>
          <w:p w14:paraId="780793D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7</w:t>
            </w:r>
          </w:p>
        </w:tc>
        <w:tc>
          <w:tcPr>
            <w:tcW w:w="864" w:type="dxa"/>
            <w:noWrap/>
            <w:vAlign w:val="bottom"/>
            <w:hideMark/>
          </w:tcPr>
          <w:p w14:paraId="55C0D94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5</w:t>
            </w:r>
          </w:p>
        </w:tc>
        <w:tc>
          <w:tcPr>
            <w:tcW w:w="864" w:type="dxa"/>
            <w:noWrap/>
            <w:vAlign w:val="bottom"/>
            <w:hideMark/>
          </w:tcPr>
          <w:p w14:paraId="625B8D9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8</w:t>
            </w:r>
          </w:p>
        </w:tc>
        <w:tc>
          <w:tcPr>
            <w:tcW w:w="1097" w:type="dxa"/>
            <w:noWrap/>
            <w:vAlign w:val="bottom"/>
            <w:hideMark/>
          </w:tcPr>
          <w:p w14:paraId="22CD2BA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9</w:t>
            </w:r>
          </w:p>
        </w:tc>
      </w:tr>
      <w:tr w:rsidR="005F219D" w:rsidRPr="00126CB7" w14:paraId="0DA78317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FD13E5E" w14:textId="781690B9" w:rsidR="005F219D" w:rsidRPr="00126CB7" w:rsidRDefault="002E195A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592" w:type="dxa"/>
            <w:noWrap/>
            <w:vAlign w:val="bottom"/>
            <w:hideMark/>
          </w:tcPr>
          <w:p w14:paraId="29527AE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Male</w:t>
            </w:r>
          </w:p>
        </w:tc>
        <w:tc>
          <w:tcPr>
            <w:tcW w:w="864" w:type="dxa"/>
            <w:noWrap/>
            <w:vAlign w:val="bottom"/>
            <w:hideMark/>
          </w:tcPr>
          <w:p w14:paraId="5C42F40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1</w:t>
            </w:r>
          </w:p>
        </w:tc>
        <w:tc>
          <w:tcPr>
            <w:tcW w:w="864" w:type="dxa"/>
            <w:noWrap/>
            <w:vAlign w:val="bottom"/>
            <w:hideMark/>
          </w:tcPr>
          <w:p w14:paraId="0F99464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30</w:t>
            </w:r>
          </w:p>
        </w:tc>
        <w:tc>
          <w:tcPr>
            <w:tcW w:w="864" w:type="dxa"/>
            <w:noWrap/>
            <w:vAlign w:val="bottom"/>
            <w:hideMark/>
          </w:tcPr>
          <w:p w14:paraId="062ADEE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2</w:t>
            </w:r>
          </w:p>
        </w:tc>
        <w:tc>
          <w:tcPr>
            <w:tcW w:w="864" w:type="dxa"/>
            <w:noWrap/>
            <w:vAlign w:val="bottom"/>
            <w:hideMark/>
          </w:tcPr>
          <w:p w14:paraId="35B6F39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2</w:t>
            </w:r>
          </w:p>
        </w:tc>
        <w:tc>
          <w:tcPr>
            <w:tcW w:w="1097" w:type="dxa"/>
            <w:noWrap/>
            <w:vAlign w:val="bottom"/>
            <w:hideMark/>
          </w:tcPr>
          <w:p w14:paraId="5888A82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7</w:t>
            </w:r>
          </w:p>
        </w:tc>
      </w:tr>
      <w:tr w:rsidR="005F219D" w:rsidRPr="00126CB7" w14:paraId="7D19221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6E5CAF31" w14:textId="17B9BDD2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Race and </w:t>
            </w:r>
            <w:r w:rsidR="00A12844">
              <w:rPr>
                <w:color w:val="000000"/>
              </w:rPr>
              <w:t>e</w:t>
            </w:r>
            <w:r w:rsidRPr="00126CB7">
              <w:rPr>
                <w:color w:val="000000"/>
              </w:rPr>
              <w:t>th</w:t>
            </w:r>
            <w:r w:rsidR="00A12844">
              <w:rPr>
                <w:color w:val="000000"/>
              </w:rPr>
              <w:t>nicity</w:t>
            </w:r>
          </w:p>
        </w:tc>
        <w:tc>
          <w:tcPr>
            <w:tcW w:w="2592" w:type="dxa"/>
            <w:noWrap/>
            <w:vAlign w:val="bottom"/>
            <w:hideMark/>
          </w:tcPr>
          <w:p w14:paraId="74B9E096" w14:textId="4CFB9A53" w:rsidR="005F219D" w:rsidRPr="00126CB7" w:rsidRDefault="00A12844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B</w:t>
            </w:r>
            <w:r>
              <w:rPr>
                <w:color w:val="000000"/>
              </w:rPr>
              <w:t>lack or African American</w:t>
            </w:r>
          </w:p>
        </w:tc>
        <w:tc>
          <w:tcPr>
            <w:tcW w:w="864" w:type="dxa"/>
            <w:noWrap/>
            <w:vAlign w:val="bottom"/>
            <w:hideMark/>
          </w:tcPr>
          <w:p w14:paraId="19E9C90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0</w:t>
            </w:r>
          </w:p>
        </w:tc>
        <w:tc>
          <w:tcPr>
            <w:tcW w:w="864" w:type="dxa"/>
            <w:noWrap/>
            <w:vAlign w:val="bottom"/>
            <w:hideMark/>
          </w:tcPr>
          <w:p w14:paraId="38D14EE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7</w:t>
            </w:r>
          </w:p>
        </w:tc>
        <w:tc>
          <w:tcPr>
            <w:tcW w:w="864" w:type="dxa"/>
            <w:noWrap/>
            <w:vAlign w:val="bottom"/>
            <w:hideMark/>
          </w:tcPr>
          <w:p w14:paraId="50CDEE4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06</w:t>
            </w:r>
          </w:p>
        </w:tc>
        <w:tc>
          <w:tcPr>
            <w:tcW w:w="864" w:type="dxa"/>
            <w:noWrap/>
            <w:vAlign w:val="bottom"/>
            <w:hideMark/>
          </w:tcPr>
          <w:p w14:paraId="073C0B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0</w:t>
            </w:r>
          </w:p>
        </w:tc>
        <w:tc>
          <w:tcPr>
            <w:tcW w:w="1097" w:type="dxa"/>
            <w:noWrap/>
            <w:vAlign w:val="bottom"/>
            <w:hideMark/>
          </w:tcPr>
          <w:p w14:paraId="36CD4D3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3</w:t>
            </w:r>
          </w:p>
        </w:tc>
      </w:tr>
      <w:tr w:rsidR="005F219D" w:rsidRPr="00126CB7" w14:paraId="48B6E1F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83D624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75F1531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spanic</w:t>
            </w:r>
          </w:p>
        </w:tc>
        <w:tc>
          <w:tcPr>
            <w:tcW w:w="864" w:type="dxa"/>
            <w:noWrap/>
            <w:vAlign w:val="bottom"/>
            <w:hideMark/>
          </w:tcPr>
          <w:p w14:paraId="460D131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8</w:t>
            </w:r>
          </w:p>
        </w:tc>
        <w:tc>
          <w:tcPr>
            <w:tcW w:w="864" w:type="dxa"/>
            <w:noWrap/>
            <w:vAlign w:val="bottom"/>
            <w:hideMark/>
          </w:tcPr>
          <w:p w14:paraId="7EA11CC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8</w:t>
            </w:r>
          </w:p>
        </w:tc>
        <w:tc>
          <w:tcPr>
            <w:tcW w:w="864" w:type="dxa"/>
            <w:noWrap/>
            <w:vAlign w:val="bottom"/>
            <w:hideMark/>
          </w:tcPr>
          <w:p w14:paraId="05D9376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85</w:t>
            </w:r>
          </w:p>
        </w:tc>
        <w:tc>
          <w:tcPr>
            <w:tcW w:w="864" w:type="dxa"/>
            <w:noWrap/>
            <w:vAlign w:val="bottom"/>
            <w:hideMark/>
          </w:tcPr>
          <w:p w14:paraId="792F976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69</w:t>
            </w:r>
          </w:p>
        </w:tc>
        <w:tc>
          <w:tcPr>
            <w:tcW w:w="1097" w:type="dxa"/>
            <w:noWrap/>
            <w:vAlign w:val="bottom"/>
            <w:hideMark/>
          </w:tcPr>
          <w:p w14:paraId="3DE3015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4</w:t>
            </w:r>
          </w:p>
        </w:tc>
      </w:tr>
      <w:tr w:rsidR="005F219D" w:rsidRPr="00126CB7" w14:paraId="589448D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B076A2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5680B84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noWrap/>
            <w:vAlign w:val="bottom"/>
            <w:hideMark/>
          </w:tcPr>
          <w:p w14:paraId="23297E2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7</w:t>
            </w:r>
          </w:p>
        </w:tc>
        <w:tc>
          <w:tcPr>
            <w:tcW w:w="864" w:type="dxa"/>
            <w:noWrap/>
            <w:vAlign w:val="bottom"/>
            <w:hideMark/>
          </w:tcPr>
          <w:p w14:paraId="09D8ED7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44</w:t>
            </w:r>
          </w:p>
        </w:tc>
        <w:tc>
          <w:tcPr>
            <w:tcW w:w="864" w:type="dxa"/>
            <w:noWrap/>
            <w:vAlign w:val="bottom"/>
            <w:hideMark/>
          </w:tcPr>
          <w:p w14:paraId="621AC58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10</w:t>
            </w:r>
          </w:p>
        </w:tc>
        <w:tc>
          <w:tcPr>
            <w:tcW w:w="864" w:type="dxa"/>
            <w:noWrap/>
            <w:vAlign w:val="bottom"/>
            <w:hideMark/>
          </w:tcPr>
          <w:p w14:paraId="3818709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28</w:t>
            </w:r>
          </w:p>
        </w:tc>
        <w:tc>
          <w:tcPr>
            <w:tcW w:w="1097" w:type="dxa"/>
            <w:noWrap/>
            <w:vAlign w:val="bottom"/>
            <w:hideMark/>
          </w:tcPr>
          <w:p w14:paraId="7BB48D0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0</w:t>
            </w:r>
          </w:p>
        </w:tc>
      </w:tr>
      <w:tr w:rsidR="005F219D" w:rsidRPr="00126CB7" w14:paraId="74A8F7AF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BBB82E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739A8C9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noWrap/>
            <w:vAlign w:val="bottom"/>
            <w:hideMark/>
          </w:tcPr>
          <w:p w14:paraId="0B11976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0</w:t>
            </w:r>
          </w:p>
        </w:tc>
        <w:tc>
          <w:tcPr>
            <w:tcW w:w="864" w:type="dxa"/>
            <w:noWrap/>
            <w:vAlign w:val="bottom"/>
            <w:hideMark/>
          </w:tcPr>
          <w:p w14:paraId="3CE992E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3</w:t>
            </w:r>
          </w:p>
        </w:tc>
        <w:tc>
          <w:tcPr>
            <w:tcW w:w="864" w:type="dxa"/>
            <w:noWrap/>
            <w:vAlign w:val="bottom"/>
            <w:hideMark/>
          </w:tcPr>
          <w:p w14:paraId="67B5448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14</w:t>
            </w:r>
          </w:p>
        </w:tc>
        <w:tc>
          <w:tcPr>
            <w:tcW w:w="864" w:type="dxa"/>
            <w:noWrap/>
            <w:vAlign w:val="bottom"/>
            <w:hideMark/>
          </w:tcPr>
          <w:p w14:paraId="30134AC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05</w:t>
            </w:r>
          </w:p>
        </w:tc>
        <w:tc>
          <w:tcPr>
            <w:tcW w:w="1097" w:type="dxa"/>
            <w:noWrap/>
            <w:vAlign w:val="bottom"/>
            <w:hideMark/>
          </w:tcPr>
          <w:p w14:paraId="2E725EB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7</w:t>
            </w:r>
          </w:p>
        </w:tc>
      </w:tr>
      <w:tr w:rsidR="005F219D" w:rsidRPr="00126CB7" w14:paraId="54AB8CFA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132E6E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noWrap/>
            <w:vAlign w:val="bottom"/>
            <w:hideMark/>
          </w:tcPr>
          <w:p w14:paraId="68D17FE3" w14:textId="3DA4A349" w:rsidR="005F219D" w:rsidRPr="00126CB7" w:rsidRDefault="00AD455C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noWrap/>
            <w:vAlign w:val="bottom"/>
            <w:hideMark/>
          </w:tcPr>
          <w:p w14:paraId="482422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7</w:t>
            </w:r>
          </w:p>
        </w:tc>
        <w:tc>
          <w:tcPr>
            <w:tcW w:w="864" w:type="dxa"/>
            <w:noWrap/>
            <w:vAlign w:val="bottom"/>
            <w:hideMark/>
          </w:tcPr>
          <w:p w14:paraId="2D4685F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7</w:t>
            </w:r>
          </w:p>
        </w:tc>
        <w:tc>
          <w:tcPr>
            <w:tcW w:w="864" w:type="dxa"/>
            <w:noWrap/>
            <w:vAlign w:val="bottom"/>
            <w:hideMark/>
          </w:tcPr>
          <w:p w14:paraId="058E92E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2</w:t>
            </w:r>
          </w:p>
        </w:tc>
        <w:tc>
          <w:tcPr>
            <w:tcW w:w="864" w:type="dxa"/>
            <w:noWrap/>
            <w:vAlign w:val="bottom"/>
            <w:hideMark/>
          </w:tcPr>
          <w:p w14:paraId="49A65B8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8</w:t>
            </w:r>
          </w:p>
        </w:tc>
        <w:tc>
          <w:tcPr>
            <w:tcW w:w="1097" w:type="dxa"/>
            <w:noWrap/>
            <w:vAlign w:val="bottom"/>
            <w:hideMark/>
          </w:tcPr>
          <w:p w14:paraId="00D3B3F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5</w:t>
            </w:r>
          </w:p>
        </w:tc>
      </w:tr>
      <w:tr w:rsidR="005F219D" w:rsidRPr="00126CB7" w14:paraId="7BD818CF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544C3DE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Education</w:t>
            </w:r>
          </w:p>
        </w:tc>
        <w:tc>
          <w:tcPr>
            <w:tcW w:w="2592" w:type="dxa"/>
            <w:noWrap/>
            <w:vAlign w:val="bottom"/>
            <w:hideMark/>
          </w:tcPr>
          <w:p w14:paraId="0BEF4ECA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ess than high school</w:t>
            </w:r>
          </w:p>
        </w:tc>
        <w:tc>
          <w:tcPr>
            <w:tcW w:w="864" w:type="dxa"/>
            <w:noWrap/>
            <w:vAlign w:val="bottom"/>
            <w:hideMark/>
          </w:tcPr>
          <w:p w14:paraId="76AE51A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7</w:t>
            </w:r>
          </w:p>
        </w:tc>
        <w:tc>
          <w:tcPr>
            <w:tcW w:w="864" w:type="dxa"/>
            <w:noWrap/>
            <w:vAlign w:val="bottom"/>
            <w:hideMark/>
          </w:tcPr>
          <w:p w14:paraId="187E7AD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0</w:t>
            </w:r>
          </w:p>
        </w:tc>
        <w:tc>
          <w:tcPr>
            <w:tcW w:w="864" w:type="dxa"/>
            <w:noWrap/>
            <w:vAlign w:val="bottom"/>
            <w:hideMark/>
          </w:tcPr>
          <w:p w14:paraId="473A31A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64</w:t>
            </w:r>
          </w:p>
        </w:tc>
        <w:tc>
          <w:tcPr>
            <w:tcW w:w="864" w:type="dxa"/>
            <w:noWrap/>
            <w:vAlign w:val="bottom"/>
            <w:hideMark/>
          </w:tcPr>
          <w:p w14:paraId="1E8F1D4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16</w:t>
            </w:r>
          </w:p>
        </w:tc>
        <w:tc>
          <w:tcPr>
            <w:tcW w:w="1097" w:type="dxa"/>
            <w:noWrap/>
            <w:vAlign w:val="bottom"/>
            <w:hideMark/>
          </w:tcPr>
          <w:p w14:paraId="2E40826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39</w:t>
            </w:r>
          </w:p>
        </w:tc>
      </w:tr>
      <w:tr w:rsidR="005F219D" w:rsidRPr="00126CB7" w14:paraId="795CE0E5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C3CCA8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3331F37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gh school graduate</w:t>
            </w:r>
          </w:p>
        </w:tc>
        <w:tc>
          <w:tcPr>
            <w:tcW w:w="864" w:type="dxa"/>
            <w:noWrap/>
            <w:vAlign w:val="bottom"/>
            <w:hideMark/>
          </w:tcPr>
          <w:p w14:paraId="1E55B09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8</w:t>
            </w:r>
          </w:p>
        </w:tc>
        <w:tc>
          <w:tcPr>
            <w:tcW w:w="864" w:type="dxa"/>
            <w:noWrap/>
            <w:vAlign w:val="bottom"/>
            <w:hideMark/>
          </w:tcPr>
          <w:p w14:paraId="58653A1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43</w:t>
            </w:r>
          </w:p>
        </w:tc>
        <w:tc>
          <w:tcPr>
            <w:tcW w:w="864" w:type="dxa"/>
            <w:noWrap/>
            <w:vAlign w:val="bottom"/>
            <w:hideMark/>
          </w:tcPr>
          <w:p w14:paraId="3E729A5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8</w:t>
            </w:r>
          </w:p>
        </w:tc>
        <w:tc>
          <w:tcPr>
            <w:tcW w:w="864" w:type="dxa"/>
            <w:noWrap/>
            <w:vAlign w:val="bottom"/>
            <w:hideMark/>
          </w:tcPr>
          <w:p w14:paraId="4D98ADF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32</w:t>
            </w:r>
          </w:p>
        </w:tc>
        <w:tc>
          <w:tcPr>
            <w:tcW w:w="1097" w:type="dxa"/>
            <w:noWrap/>
            <w:vAlign w:val="bottom"/>
            <w:hideMark/>
          </w:tcPr>
          <w:p w14:paraId="3B95B56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1</w:t>
            </w:r>
          </w:p>
        </w:tc>
      </w:tr>
      <w:tr w:rsidR="005F219D" w:rsidRPr="00126CB7" w14:paraId="7483A38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B2C9F0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79DE010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noWrap/>
            <w:vAlign w:val="bottom"/>
            <w:hideMark/>
          </w:tcPr>
          <w:p w14:paraId="54DB0F0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6</w:t>
            </w:r>
          </w:p>
        </w:tc>
        <w:tc>
          <w:tcPr>
            <w:tcW w:w="864" w:type="dxa"/>
            <w:noWrap/>
            <w:vAlign w:val="bottom"/>
            <w:hideMark/>
          </w:tcPr>
          <w:p w14:paraId="72DCB8D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8</w:t>
            </w:r>
          </w:p>
        </w:tc>
        <w:tc>
          <w:tcPr>
            <w:tcW w:w="864" w:type="dxa"/>
            <w:noWrap/>
            <w:vAlign w:val="bottom"/>
            <w:hideMark/>
          </w:tcPr>
          <w:p w14:paraId="18ABF18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5</w:t>
            </w:r>
          </w:p>
        </w:tc>
        <w:tc>
          <w:tcPr>
            <w:tcW w:w="864" w:type="dxa"/>
            <w:noWrap/>
            <w:vAlign w:val="bottom"/>
            <w:hideMark/>
          </w:tcPr>
          <w:p w14:paraId="175D0D8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65</w:t>
            </w:r>
          </w:p>
        </w:tc>
        <w:tc>
          <w:tcPr>
            <w:tcW w:w="1097" w:type="dxa"/>
            <w:noWrap/>
            <w:vAlign w:val="bottom"/>
            <w:hideMark/>
          </w:tcPr>
          <w:p w14:paraId="17DF81C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71</w:t>
            </w:r>
          </w:p>
        </w:tc>
      </w:tr>
      <w:tr w:rsidR="00A12844" w:rsidRPr="00126CB7" w14:paraId="1867532E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925A797" w14:textId="77777777" w:rsidR="00A12844" w:rsidRPr="00126CB7" w:rsidRDefault="00A12844" w:rsidP="00A12844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noWrap/>
            <w:vAlign w:val="bottom"/>
            <w:hideMark/>
          </w:tcPr>
          <w:p w14:paraId="349B508E" w14:textId="481228AD" w:rsidR="00A12844" w:rsidRPr="00126CB7" w:rsidRDefault="00A12844" w:rsidP="00A12844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456E2570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0</w:t>
            </w:r>
          </w:p>
        </w:tc>
        <w:tc>
          <w:tcPr>
            <w:tcW w:w="864" w:type="dxa"/>
            <w:noWrap/>
            <w:vAlign w:val="bottom"/>
            <w:hideMark/>
          </w:tcPr>
          <w:p w14:paraId="2D9F08F7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58</w:t>
            </w:r>
          </w:p>
        </w:tc>
        <w:tc>
          <w:tcPr>
            <w:tcW w:w="864" w:type="dxa"/>
            <w:noWrap/>
            <w:vAlign w:val="bottom"/>
            <w:hideMark/>
          </w:tcPr>
          <w:p w14:paraId="4927A5F3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8</w:t>
            </w:r>
          </w:p>
        </w:tc>
        <w:tc>
          <w:tcPr>
            <w:tcW w:w="864" w:type="dxa"/>
            <w:noWrap/>
            <w:vAlign w:val="bottom"/>
            <w:hideMark/>
          </w:tcPr>
          <w:p w14:paraId="11163A4A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3</w:t>
            </w:r>
          </w:p>
        </w:tc>
        <w:tc>
          <w:tcPr>
            <w:tcW w:w="1097" w:type="dxa"/>
            <w:noWrap/>
            <w:vAlign w:val="bottom"/>
            <w:hideMark/>
          </w:tcPr>
          <w:p w14:paraId="15D7F1E3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5</w:t>
            </w:r>
          </w:p>
        </w:tc>
      </w:tr>
      <w:tr w:rsidR="00A12844" w:rsidRPr="00126CB7" w14:paraId="5AB6D8C1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EEECAA6" w14:textId="77777777" w:rsidR="00A12844" w:rsidRPr="00126CB7" w:rsidRDefault="00A12844" w:rsidP="00A12844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39E13253" w14:textId="0FEEC1AA" w:rsidR="00A12844" w:rsidRPr="00126CB7" w:rsidRDefault="00A12844" w:rsidP="00A12844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um</w:t>
            </w:r>
            <w:r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</w:t>
            </w:r>
            <w:r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noWrap/>
            <w:vAlign w:val="bottom"/>
            <w:hideMark/>
          </w:tcPr>
          <w:p w14:paraId="0F5462D6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5</w:t>
            </w:r>
          </w:p>
        </w:tc>
        <w:tc>
          <w:tcPr>
            <w:tcW w:w="864" w:type="dxa"/>
            <w:noWrap/>
            <w:vAlign w:val="bottom"/>
            <w:hideMark/>
          </w:tcPr>
          <w:p w14:paraId="33606690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0</w:t>
            </w:r>
          </w:p>
        </w:tc>
        <w:tc>
          <w:tcPr>
            <w:tcW w:w="864" w:type="dxa"/>
            <w:noWrap/>
            <w:vAlign w:val="bottom"/>
            <w:hideMark/>
          </w:tcPr>
          <w:p w14:paraId="144B6C58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90</w:t>
            </w:r>
          </w:p>
        </w:tc>
        <w:tc>
          <w:tcPr>
            <w:tcW w:w="864" w:type="dxa"/>
            <w:noWrap/>
            <w:vAlign w:val="bottom"/>
            <w:hideMark/>
          </w:tcPr>
          <w:p w14:paraId="2C883121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57</w:t>
            </w:r>
          </w:p>
        </w:tc>
        <w:tc>
          <w:tcPr>
            <w:tcW w:w="1097" w:type="dxa"/>
            <w:noWrap/>
            <w:vAlign w:val="bottom"/>
            <w:hideMark/>
          </w:tcPr>
          <w:p w14:paraId="24E40595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3</w:t>
            </w:r>
          </w:p>
        </w:tc>
      </w:tr>
      <w:tr w:rsidR="00A12844" w:rsidRPr="00126CB7" w14:paraId="17A2B963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3A643B9" w14:textId="77777777" w:rsidR="00A12844" w:rsidRPr="00126CB7" w:rsidRDefault="00A12844" w:rsidP="00A12844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noWrap/>
            <w:vAlign w:val="bottom"/>
            <w:hideMark/>
          </w:tcPr>
          <w:p w14:paraId="0C80E15C" w14:textId="68D9AE5D" w:rsidR="00A12844" w:rsidRPr="00A12844" w:rsidRDefault="00A12844" w:rsidP="00A12844">
            <w:pPr>
              <w:rPr>
                <w:b/>
                <w:bCs/>
                <w:color w:val="000000"/>
              </w:rPr>
            </w:pPr>
            <w:r w:rsidRPr="00A12844">
              <w:rPr>
                <w:b/>
                <w:bCs/>
                <w:color w:val="000000"/>
              </w:rPr>
              <w:t>Non-metro</w:t>
            </w:r>
          </w:p>
        </w:tc>
        <w:tc>
          <w:tcPr>
            <w:tcW w:w="864" w:type="dxa"/>
            <w:noWrap/>
            <w:vAlign w:val="bottom"/>
            <w:hideMark/>
          </w:tcPr>
          <w:p w14:paraId="47522F08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95</w:t>
            </w:r>
          </w:p>
        </w:tc>
        <w:tc>
          <w:tcPr>
            <w:tcW w:w="864" w:type="dxa"/>
            <w:noWrap/>
            <w:vAlign w:val="bottom"/>
            <w:hideMark/>
          </w:tcPr>
          <w:p w14:paraId="36E330FB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88</w:t>
            </w:r>
          </w:p>
        </w:tc>
        <w:tc>
          <w:tcPr>
            <w:tcW w:w="864" w:type="dxa"/>
            <w:noWrap/>
            <w:vAlign w:val="bottom"/>
            <w:hideMark/>
          </w:tcPr>
          <w:p w14:paraId="44DAD650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3</w:t>
            </w:r>
          </w:p>
        </w:tc>
        <w:tc>
          <w:tcPr>
            <w:tcW w:w="864" w:type="dxa"/>
            <w:noWrap/>
            <w:vAlign w:val="bottom"/>
            <w:hideMark/>
          </w:tcPr>
          <w:p w14:paraId="1A5C9FB2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8</w:t>
            </w:r>
          </w:p>
        </w:tc>
        <w:tc>
          <w:tcPr>
            <w:tcW w:w="1097" w:type="dxa"/>
            <w:noWrap/>
            <w:vAlign w:val="bottom"/>
            <w:hideMark/>
          </w:tcPr>
          <w:p w14:paraId="05689181" w14:textId="77777777" w:rsidR="00A12844" w:rsidRPr="00126CB7" w:rsidRDefault="00A12844" w:rsidP="00A12844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6</w:t>
            </w:r>
          </w:p>
        </w:tc>
      </w:tr>
      <w:tr w:rsidR="005F219D" w:rsidRPr="00126CB7" w14:paraId="0F96A9E8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58AED54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noWrap/>
            <w:vAlign w:val="bottom"/>
            <w:hideMark/>
          </w:tcPr>
          <w:p w14:paraId="46397F4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26D4A94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1</w:t>
            </w:r>
          </w:p>
        </w:tc>
        <w:tc>
          <w:tcPr>
            <w:tcW w:w="864" w:type="dxa"/>
            <w:noWrap/>
            <w:vAlign w:val="bottom"/>
            <w:hideMark/>
          </w:tcPr>
          <w:p w14:paraId="476DC9A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67</w:t>
            </w:r>
          </w:p>
        </w:tc>
        <w:tc>
          <w:tcPr>
            <w:tcW w:w="864" w:type="dxa"/>
            <w:noWrap/>
            <w:vAlign w:val="bottom"/>
            <w:hideMark/>
          </w:tcPr>
          <w:p w14:paraId="59DDD77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5</w:t>
            </w:r>
          </w:p>
        </w:tc>
        <w:tc>
          <w:tcPr>
            <w:tcW w:w="864" w:type="dxa"/>
            <w:noWrap/>
            <w:vAlign w:val="bottom"/>
            <w:hideMark/>
          </w:tcPr>
          <w:p w14:paraId="2EA0F61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5</w:t>
            </w:r>
          </w:p>
        </w:tc>
        <w:tc>
          <w:tcPr>
            <w:tcW w:w="1097" w:type="dxa"/>
            <w:noWrap/>
            <w:vAlign w:val="bottom"/>
            <w:hideMark/>
          </w:tcPr>
          <w:p w14:paraId="4C37B13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6</w:t>
            </w:r>
          </w:p>
        </w:tc>
      </w:tr>
      <w:tr w:rsidR="005F219D" w:rsidRPr="00126CB7" w14:paraId="7A7BD51D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200E6B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noWrap/>
            <w:vAlign w:val="bottom"/>
            <w:hideMark/>
          </w:tcPr>
          <w:p w14:paraId="17A01EF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74D01EA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0</w:t>
            </w:r>
          </w:p>
        </w:tc>
        <w:tc>
          <w:tcPr>
            <w:tcW w:w="864" w:type="dxa"/>
            <w:noWrap/>
            <w:vAlign w:val="bottom"/>
            <w:hideMark/>
          </w:tcPr>
          <w:p w14:paraId="6F34C65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7</w:t>
            </w:r>
          </w:p>
        </w:tc>
        <w:tc>
          <w:tcPr>
            <w:tcW w:w="864" w:type="dxa"/>
            <w:noWrap/>
            <w:vAlign w:val="bottom"/>
            <w:hideMark/>
          </w:tcPr>
          <w:p w14:paraId="56AA7B3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7</w:t>
            </w:r>
          </w:p>
        </w:tc>
        <w:tc>
          <w:tcPr>
            <w:tcW w:w="864" w:type="dxa"/>
            <w:noWrap/>
            <w:vAlign w:val="bottom"/>
            <w:hideMark/>
          </w:tcPr>
          <w:p w14:paraId="65466F1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28</w:t>
            </w:r>
          </w:p>
        </w:tc>
        <w:tc>
          <w:tcPr>
            <w:tcW w:w="1097" w:type="dxa"/>
            <w:noWrap/>
            <w:vAlign w:val="bottom"/>
            <w:hideMark/>
          </w:tcPr>
          <w:p w14:paraId="4BD9B83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8</w:t>
            </w:r>
          </w:p>
        </w:tc>
      </w:tr>
      <w:tr w:rsidR="005F219D" w:rsidRPr="00126CB7" w14:paraId="539C33D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BABA4E7" w14:textId="0A4F1FE1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lastRenderedPageBreak/>
              <w:t xml:space="preserve">High </w:t>
            </w:r>
            <w:r w:rsidR="00A12844">
              <w:rPr>
                <w:color w:val="000000"/>
              </w:rPr>
              <w:t>blood pressure</w:t>
            </w:r>
          </w:p>
        </w:tc>
        <w:tc>
          <w:tcPr>
            <w:tcW w:w="2592" w:type="dxa"/>
            <w:noWrap/>
            <w:vAlign w:val="bottom"/>
            <w:hideMark/>
          </w:tcPr>
          <w:p w14:paraId="02E23D5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3C58CD9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2</w:t>
            </w:r>
          </w:p>
        </w:tc>
        <w:tc>
          <w:tcPr>
            <w:tcW w:w="864" w:type="dxa"/>
            <w:noWrap/>
            <w:vAlign w:val="bottom"/>
            <w:hideMark/>
          </w:tcPr>
          <w:p w14:paraId="35D4B5B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0</w:t>
            </w:r>
          </w:p>
        </w:tc>
        <w:tc>
          <w:tcPr>
            <w:tcW w:w="864" w:type="dxa"/>
            <w:noWrap/>
            <w:vAlign w:val="bottom"/>
            <w:hideMark/>
          </w:tcPr>
          <w:p w14:paraId="3C4AED8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5</w:t>
            </w:r>
          </w:p>
        </w:tc>
        <w:tc>
          <w:tcPr>
            <w:tcW w:w="864" w:type="dxa"/>
            <w:noWrap/>
            <w:vAlign w:val="bottom"/>
            <w:hideMark/>
          </w:tcPr>
          <w:p w14:paraId="2186ACD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2</w:t>
            </w:r>
          </w:p>
        </w:tc>
        <w:tc>
          <w:tcPr>
            <w:tcW w:w="1097" w:type="dxa"/>
            <w:noWrap/>
            <w:vAlign w:val="bottom"/>
            <w:hideMark/>
          </w:tcPr>
          <w:p w14:paraId="55D1259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1</w:t>
            </w:r>
          </w:p>
        </w:tc>
      </w:tr>
      <w:tr w:rsidR="005F219D" w:rsidRPr="00126CB7" w14:paraId="012A486A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2A7E00C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noWrap/>
            <w:vAlign w:val="bottom"/>
            <w:hideMark/>
          </w:tcPr>
          <w:p w14:paraId="3EF15A5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4C23995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6</w:t>
            </w:r>
          </w:p>
        </w:tc>
        <w:tc>
          <w:tcPr>
            <w:tcW w:w="864" w:type="dxa"/>
            <w:noWrap/>
            <w:vAlign w:val="bottom"/>
            <w:hideMark/>
          </w:tcPr>
          <w:p w14:paraId="0CBE815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09</w:t>
            </w:r>
          </w:p>
        </w:tc>
        <w:tc>
          <w:tcPr>
            <w:tcW w:w="864" w:type="dxa"/>
            <w:noWrap/>
            <w:vAlign w:val="bottom"/>
            <w:hideMark/>
          </w:tcPr>
          <w:p w14:paraId="03758FB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6</w:t>
            </w:r>
          </w:p>
        </w:tc>
        <w:tc>
          <w:tcPr>
            <w:tcW w:w="864" w:type="dxa"/>
            <w:noWrap/>
            <w:vAlign w:val="bottom"/>
            <w:hideMark/>
          </w:tcPr>
          <w:p w14:paraId="5016815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81</w:t>
            </w:r>
          </w:p>
        </w:tc>
        <w:tc>
          <w:tcPr>
            <w:tcW w:w="1097" w:type="dxa"/>
            <w:noWrap/>
            <w:vAlign w:val="bottom"/>
            <w:hideMark/>
          </w:tcPr>
          <w:p w14:paraId="364E9EA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76</w:t>
            </w:r>
          </w:p>
        </w:tc>
      </w:tr>
      <w:tr w:rsidR="005F219D" w:rsidRPr="00126CB7" w14:paraId="4CE30626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4E28BDC2" w14:textId="01BF46B1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A12844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noWrap/>
            <w:vAlign w:val="bottom"/>
            <w:hideMark/>
          </w:tcPr>
          <w:p w14:paraId="0C049E9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2845918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7</w:t>
            </w:r>
          </w:p>
        </w:tc>
        <w:tc>
          <w:tcPr>
            <w:tcW w:w="864" w:type="dxa"/>
            <w:noWrap/>
            <w:vAlign w:val="bottom"/>
            <w:hideMark/>
          </w:tcPr>
          <w:p w14:paraId="0FECAD2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9</w:t>
            </w:r>
          </w:p>
        </w:tc>
        <w:tc>
          <w:tcPr>
            <w:tcW w:w="864" w:type="dxa"/>
            <w:noWrap/>
            <w:vAlign w:val="bottom"/>
            <w:hideMark/>
          </w:tcPr>
          <w:p w14:paraId="05BA909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23</w:t>
            </w:r>
          </w:p>
        </w:tc>
        <w:tc>
          <w:tcPr>
            <w:tcW w:w="864" w:type="dxa"/>
            <w:noWrap/>
            <w:vAlign w:val="bottom"/>
            <w:hideMark/>
          </w:tcPr>
          <w:p w14:paraId="614A0D9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97</w:t>
            </w:r>
          </w:p>
        </w:tc>
        <w:tc>
          <w:tcPr>
            <w:tcW w:w="1097" w:type="dxa"/>
            <w:noWrap/>
            <w:vAlign w:val="bottom"/>
            <w:hideMark/>
          </w:tcPr>
          <w:p w14:paraId="13D77CF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5</w:t>
            </w:r>
          </w:p>
        </w:tc>
      </w:tr>
      <w:tr w:rsidR="005F219D" w:rsidRPr="00126CB7" w14:paraId="12CDA694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C6FAC88" w14:textId="1A9E02F8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ocial </w:t>
            </w:r>
            <w:r w:rsidR="00A12844">
              <w:rPr>
                <w:color w:val="000000"/>
              </w:rPr>
              <w:t>m</w:t>
            </w:r>
            <w:r w:rsidRPr="00126CB7">
              <w:rPr>
                <w:color w:val="000000"/>
              </w:rPr>
              <w:t xml:space="preserve">edia </w:t>
            </w:r>
            <w:r w:rsidR="00A12844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act</w:t>
            </w:r>
          </w:p>
        </w:tc>
        <w:tc>
          <w:tcPr>
            <w:tcW w:w="2592" w:type="dxa"/>
            <w:noWrap/>
            <w:vAlign w:val="bottom"/>
            <w:hideMark/>
          </w:tcPr>
          <w:p w14:paraId="233AB73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1E94BD9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3</w:t>
            </w:r>
          </w:p>
        </w:tc>
        <w:tc>
          <w:tcPr>
            <w:tcW w:w="864" w:type="dxa"/>
            <w:noWrap/>
            <w:vAlign w:val="bottom"/>
            <w:hideMark/>
          </w:tcPr>
          <w:p w14:paraId="4B38F05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7</w:t>
            </w:r>
          </w:p>
        </w:tc>
        <w:tc>
          <w:tcPr>
            <w:tcW w:w="864" w:type="dxa"/>
            <w:noWrap/>
            <w:vAlign w:val="bottom"/>
            <w:hideMark/>
          </w:tcPr>
          <w:p w14:paraId="626907D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0</w:t>
            </w:r>
          </w:p>
        </w:tc>
        <w:tc>
          <w:tcPr>
            <w:tcW w:w="864" w:type="dxa"/>
            <w:noWrap/>
            <w:vAlign w:val="bottom"/>
            <w:hideMark/>
          </w:tcPr>
          <w:p w14:paraId="725E422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39</w:t>
            </w:r>
          </w:p>
        </w:tc>
        <w:tc>
          <w:tcPr>
            <w:tcW w:w="1097" w:type="dxa"/>
            <w:noWrap/>
            <w:vAlign w:val="bottom"/>
            <w:hideMark/>
          </w:tcPr>
          <w:p w14:paraId="392D1D6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97</w:t>
            </w:r>
          </w:p>
        </w:tc>
      </w:tr>
      <w:tr w:rsidR="005F219D" w:rsidRPr="00126CB7" w14:paraId="543C85BD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67C2B0B" w14:textId="734637C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Use </w:t>
            </w:r>
            <w:r w:rsidR="00A12844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2592" w:type="dxa"/>
            <w:noWrap/>
            <w:vAlign w:val="bottom"/>
            <w:hideMark/>
          </w:tcPr>
          <w:p w14:paraId="148C367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noWrap/>
            <w:vAlign w:val="bottom"/>
            <w:hideMark/>
          </w:tcPr>
          <w:p w14:paraId="621140A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6</w:t>
            </w:r>
          </w:p>
        </w:tc>
        <w:tc>
          <w:tcPr>
            <w:tcW w:w="864" w:type="dxa"/>
            <w:noWrap/>
            <w:vAlign w:val="bottom"/>
            <w:hideMark/>
          </w:tcPr>
          <w:p w14:paraId="4AEB0C7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7</w:t>
            </w:r>
          </w:p>
        </w:tc>
        <w:tc>
          <w:tcPr>
            <w:tcW w:w="864" w:type="dxa"/>
            <w:noWrap/>
            <w:vAlign w:val="bottom"/>
            <w:hideMark/>
          </w:tcPr>
          <w:p w14:paraId="3649B5A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4</w:t>
            </w:r>
          </w:p>
        </w:tc>
        <w:tc>
          <w:tcPr>
            <w:tcW w:w="864" w:type="dxa"/>
            <w:noWrap/>
            <w:vAlign w:val="bottom"/>
            <w:hideMark/>
          </w:tcPr>
          <w:p w14:paraId="44CA96A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31</w:t>
            </w:r>
          </w:p>
        </w:tc>
        <w:tc>
          <w:tcPr>
            <w:tcW w:w="1097" w:type="dxa"/>
            <w:noWrap/>
            <w:vAlign w:val="bottom"/>
            <w:hideMark/>
          </w:tcPr>
          <w:p w14:paraId="06465BC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06</w:t>
            </w:r>
          </w:p>
        </w:tc>
      </w:tr>
      <w:tr w:rsidR="005F219D" w:rsidRPr="00126CB7" w14:paraId="7DFAA9C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30E37B54" w14:textId="37B2E602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Form </w:t>
            </w:r>
            <w:r w:rsidR="00A12844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  <w:tc>
          <w:tcPr>
            <w:tcW w:w="2592" w:type="dxa"/>
            <w:noWrap/>
            <w:vAlign w:val="bottom"/>
            <w:hideMark/>
          </w:tcPr>
          <w:p w14:paraId="21FF0CE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Web</w:t>
            </w:r>
          </w:p>
        </w:tc>
        <w:tc>
          <w:tcPr>
            <w:tcW w:w="864" w:type="dxa"/>
            <w:noWrap/>
            <w:vAlign w:val="bottom"/>
            <w:hideMark/>
          </w:tcPr>
          <w:p w14:paraId="509F978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09</w:t>
            </w:r>
          </w:p>
        </w:tc>
        <w:tc>
          <w:tcPr>
            <w:tcW w:w="864" w:type="dxa"/>
            <w:noWrap/>
            <w:vAlign w:val="bottom"/>
            <w:hideMark/>
          </w:tcPr>
          <w:p w14:paraId="1585993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9</w:t>
            </w:r>
          </w:p>
        </w:tc>
        <w:tc>
          <w:tcPr>
            <w:tcW w:w="864" w:type="dxa"/>
            <w:noWrap/>
            <w:vAlign w:val="bottom"/>
            <w:hideMark/>
          </w:tcPr>
          <w:p w14:paraId="4153DE7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7</w:t>
            </w:r>
          </w:p>
        </w:tc>
        <w:tc>
          <w:tcPr>
            <w:tcW w:w="864" w:type="dxa"/>
            <w:noWrap/>
            <w:vAlign w:val="bottom"/>
            <w:hideMark/>
          </w:tcPr>
          <w:p w14:paraId="498B903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2</w:t>
            </w:r>
          </w:p>
        </w:tc>
        <w:tc>
          <w:tcPr>
            <w:tcW w:w="1097" w:type="dxa"/>
            <w:noWrap/>
            <w:vAlign w:val="bottom"/>
            <w:hideMark/>
          </w:tcPr>
          <w:p w14:paraId="4F8D622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5</w:t>
            </w:r>
          </w:p>
        </w:tc>
      </w:tr>
      <w:tr w:rsidR="005F219D" w:rsidRPr="00126CB7" w14:paraId="2E61E4AF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14507264" w14:textId="1B82D23C" w:rsidR="005F219D" w:rsidRPr="00126CB7" w:rsidRDefault="00A12844">
            <w:pPr>
              <w:rPr>
                <w:color w:val="000000"/>
              </w:rPr>
            </w:pPr>
            <w:r>
              <w:rPr>
                <w:color w:val="000000"/>
              </w:rPr>
              <w:t>Self-care ability</w:t>
            </w:r>
          </w:p>
        </w:tc>
        <w:tc>
          <w:tcPr>
            <w:tcW w:w="2592" w:type="dxa"/>
            <w:noWrap/>
            <w:vAlign w:val="bottom"/>
            <w:hideMark/>
          </w:tcPr>
          <w:p w14:paraId="6D412F3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78BDE08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4</w:t>
            </w:r>
          </w:p>
        </w:tc>
        <w:tc>
          <w:tcPr>
            <w:tcW w:w="864" w:type="dxa"/>
            <w:noWrap/>
            <w:vAlign w:val="bottom"/>
            <w:hideMark/>
          </w:tcPr>
          <w:p w14:paraId="275B32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81</w:t>
            </w:r>
          </w:p>
        </w:tc>
        <w:tc>
          <w:tcPr>
            <w:tcW w:w="864" w:type="dxa"/>
            <w:noWrap/>
            <w:vAlign w:val="bottom"/>
            <w:hideMark/>
          </w:tcPr>
          <w:p w14:paraId="70A746B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4</w:t>
            </w:r>
          </w:p>
        </w:tc>
        <w:tc>
          <w:tcPr>
            <w:tcW w:w="864" w:type="dxa"/>
            <w:noWrap/>
            <w:vAlign w:val="bottom"/>
            <w:hideMark/>
          </w:tcPr>
          <w:p w14:paraId="5C4FBD4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17</w:t>
            </w:r>
          </w:p>
        </w:tc>
        <w:tc>
          <w:tcPr>
            <w:tcW w:w="1097" w:type="dxa"/>
            <w:noWrap/>
            <w:vAlign w:val="bottom"/>
            <w:hideMark/>
          </w:tcPr>
          <w:p w14:paraId="50A6E9B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3</w:t>
            </w:r>
          </w:p>
        </w:tc>
      </w:tr>
      <w:tr w:rsidR="005F219D" w:rsidRPr="00126CB7" w14:paraId="5FA6DA09" w14:textId="77777777" w:rsidTr="00DF73DF">
        <w:trPr>
          <w:trHeight w:val="320"/>
        </w:trPr>
        <w:tc>
          <w:tcPr>
            <w:tcW w:w="2592" w:type="dxa"/>
            <w:noWrap/>
            <w:vAlign w:val="bottom"/>
            <w:hideMark/>
          </w:tcPr>
          <w:p w14:paraId="7C8ECC10" w14:textId="7B3FFE3E" w:rsidR="005F219D" w:rsidRPr="00126CB7" w:rsidRDefault="00A12844">
            <w:pPr>
              <w:rPr>
                <w:color w:val="000000"/>
              </w:rPr>
            </w:pPr>
            <w:r>
              <w:rPr>
                <w:color w:val="000000"/>
              </w:rPr>
              <w:t>Care frequency</w:t>
            </w:r>
          </w:p>
        </w:tc>
        <w:tc>
          <w:tcPr>
            <w:tcW w:w="2592" w:type="dxa"/>
            <w:noWrap/>
            <w:vAlign w:val="bottom"/>
            <w:hideMark/>
          </w:tcPr>
          <w:p w14:paraId="0D376E6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noWrap/>
            <w:vAlign w:val="bottom"/>
            <w:hideMark/>
          </w:tcPr>
          <w:p w14:paraId="2292871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1</w:t>
            </w:r>
          </w:p>
        </w:tc>
        <w:tc>
          <w:tcPr>
            <w:tcW w:w="864" w:type="dxa"/>
            <w:noWrap/>
            <w:vAlign w:val="bottom"/>
            <w:hideMark/>
          </w:tcPr>
          <w:p w14:paraId="6A55168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2</w:t>
            </w:r>
          </w:p>
        </w:tc>
        <w:tc>
          <w:tcPr>
            <w:tcW w:w="864" w:type="dxa"/>
            <w:noWrap/>
            <w:vAlign w:val="bottom"/>
            <w:hideMark/>
          </w:tcPr>
          <w:p w14:paraId="5D4E3A7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9</w:t>
            </w:r>
          </w:p>
        </w:tc>
        <w:tc>
          <w:tcPr>
            <w:tcW w:w="864" w:type="dxa"/>
            <w:noWrap/>
            <w:vAlign w:val="bottom"/>
            <w:hideMark/>
          </w:tcPr>
          <w:p w14:paraId="1D24F57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00</w:t>
            </w:r>
          </w:p>
        </w:tc>
        <w:tc>
          <w:tcPr>
            <w:tcW w:w="1097" w:type="dxa"/>
            <w:noWrap/>
            <w:vAlign w:val="bottom"/>
            <w:hideMark/>
          </w:tcPr>
          <w:p w14:paraId="1D1F951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4</w:t>
            </w:r>
          </w:p>
        </w:tc>
      </w:tr>
    </w:tbl>
    <w:p w14:paraId="1C5FC68B" w14:textId="77777777" w:rsidR="00A3522E" w:rsidRPr="00126CB7" w:rsidRDefault="00A3522E"/>
    <w:p w14:paraId="2A7C5895" w14:textId="77777777" w:rsidR="00A3522E" w:rsidRPr="00126CB7" w:rsidRDefault="00A3522E"/>
    <w:p w14:paraId="549743DB" w14:textId="420DE36A" w:rsidR="00DF73DF" w:rsidRPr="00126CB7" w:rsidRDefault="004D1803" w:rsidP="00DF73D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4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t xml:space="preserve"> Variable selection for the </w:t>
      </w:r>
      <w:r w:rsidR="00DF73DF" w:rsidRPr="00126CB7">
        <w:rPr>
          <w:color w:val="000000" w:themeColor="text1"/>
          <w:sz w:val="24"/>
          <w:szCs w:val="24"/>
        </w:rPr>
        <w:t>Neither</w:t>
      </w:r>
      <w:r w:rsidR="00DF73DF" w:rsidRPr="00126CB7">
        <w:rPr>
          <w:i w:val="0"/>
          <w:iCs w:val="0"/>
          <w:color w:val="000000" w:themeColor="text1"/>
          <w:sz w:val="24"/>
          <w:szCs w:val="24"/>
        </w:rPr>
        <w:t xml:space="preserve"> outcome.</w:t>
      </w:r>
      <w:r w:rsidR="005A4E9B" w:rsidRPr="005A4E9B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5A4E9B">
        <w:rPr>
          <w:i w:val="0"/>
          <w:iCs w:val="0"/>
          <w:color w:val="000000" w:themeColor="text1"/>
          <w:sz w:val="24"/>
          <w:szCs w:val="24"/>
        </w:rPr>
        <w:t>Significant variables (</w:t>
      </w:r>
      <w:r w:rsidR="005A4E9B" w:rsidRPr="005A4E9B">
        <w:rPr>
          <w:color w:val="000000" w:themeColor="text1"/>
          <w:sz w:val="24"/>
          <w:szCs w:val="24"/>
        </w:rPr>
        <w:t>P</w:t>
      </w:r>
      <w:r w:rsidR="005A4E9B">
        <w:rPr>
          <w:i w:val="0"/>
          <w:iCs w:val="0"/>
          <w:color w:val="000000" w:themeColor="text1"/>
          <w:sz w:val="24"/>
          <w:szCs w:val="24"/>
        </w:rPr>
        <w:t xml:space="preserve"> &lt; .05) are in bold. </w:t>
      </w:r>
    </w:p>
    <w:tbl>
      <w:tblPr>
        <w:tblW w:w="9737" w:type="dxa"/>
        <w:tblLook w:val="04A0" w:firstRow="1" w:lastRow="0" w:firstColumn="1" w:lastColumn="0" w:noHBand="0" w:noVBand="1"/>
      </w:tblPr>
      <w:tblGrid>
        <w:gridCol w:w="2592"/>
        <w:gridCol w:w="2592"/>
        <w:gridCol w:w="864"/>
        <w:gridCol w:w="864"/>
        <w:gridCol w:w="864"/>
        <w:gridCol w:w="864"/>
        <w:gridCol w:w="1097"/>
      </w:tblGrid>
      <w:tr w:rsidR="005F219D" w:rsidRPr="00126CB7" w14:paraId="49152C83" w14:textId="77777777" w:rsidTr="005F219D">
        <w:trPr>
          <w:trHeight w:val="32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55B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Variable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401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Categori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0958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67BA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95% low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3E7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95% upp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031EC" w14:textId="434B03E1" w:rsidR="005F219D" w:rsidRPr="00126CB7" w:rsidRDefault="00126CB7">
            <w:pPr>
              <w:rPr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229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election </w:t>
            </w:r>
            <w:proofErr w:type="spellStart"/>
            <w:r w:rsidRPr="00126CB7">
              <w:rPr>
                <w:color w:val="000000"/>
              </w:rPr>
              <w:t>freq</w:t>
            </w:r>
            <w:proofErr w:type="spellEnd"/>
          </w:p>
        </w:tc>
      </w:tr>
      <w:tr w:rsidR="005F219D" w:rsidRPr="00126CB7" w14:paraId="7379A79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C58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Ag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047E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50-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02F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1F26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2AC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C87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0960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76</w:t>
            </w:r>
          </w:p>
        </w:tc>
      </w:tr>
      <w:tr w:rsidR="005F219D" w:rsidRPr="00126CB7" w14:paraId="3D2B437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0675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A2423" w14:textId="336ECC9E" w:rsidR="005F219D" w:rsidRPr="00126CB7" w:rsidRDefault="00BC66C9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4C4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EFE8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856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C902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09E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90</w:t>
            </w:r>
          </w:p>
        </w:tc>
      </w:tr>
      <w:tr w:rsidR="005F219D" w:rsidRPr="00126CB7" w14:paraId="1D57699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76187" w14:textId="764F5986" w:rsidR="005F219D" w:rsidRPr="00126CB7" w:rsidRDefault="002E19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54E35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6431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96CA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B0B1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4DD1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DFD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73DE8B9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615B" w14:textId="4E35066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Race and </w:t>
            </w:r>
            <w:r w:rsidR="00AD455C">
              <w:rPr>
                <w:color w:val="000000"/>
              </w:rPr>
              <w:t>e</w:t>
            </w:r>
            <w:r w:rsidRPr="00126CB7">
              <w:rPr>
                <w:color w:val="000000"/>
              </w:rPr>
              <w:t>th</w:t>
            </w:r>
            <w:r w:rsidR="00AD455C">
              <w:rPr>
                <w:color w:val="000000"/>
              </w:rPr>
              <w:t>nic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ACF0" w14:textId="277CC49F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Non-Hispanic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349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6C16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5A0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12A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34F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43</w:t>
            </w:r>
          </w:p>
        </w:tc>
      </w:tr>
      <w:tr w:rsidR="005F219D" w:rsidRPr="00126CB7" w14:paraId="167CC20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D730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37BBD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EB61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2FB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BFD0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60FC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106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3680065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E14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82D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07C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8A4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6F6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AEC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4272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1</w:t>
            </w:r>
          </w:p>
        </w:tc>
      </w:tr>
      <w:tr w:rsidR="005F219D" w:rsidRPr="00126CB7" w14:paraId="1EC0CD1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F663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1DB9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2413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CC38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5149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4A25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6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9507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9</w:t>
            </w:r>
          </w:p>
        </w:tc>
      </w:tr>
      <w:tr w:rsidR="005F219D" w:rsidRPr="00126CB7" w14:paraId="5A82AD5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86F06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Total househo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3590" w14:textId="0736DC0D" w:rsidR="005F219D" w:rsidRPr="00AD455C" w:rsidRDefault="00AD455C">
            <w:pPr>
              <w:rPr>
                <w:b/>
                <w:bCs/>
                <w:color w:val="000000"/>
              </w:rPr>
            </w:pPr>
            <w:r w:rsidRPr="00AD455C">
              <w:rPr>
                <w:b/>
                <w:bCs/>
                <w:color w:val="000000"/>
              </w:rPr>
              <w:t>≥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9CD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DDC6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CF02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ADE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7FAF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1ABD50B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C35E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CD49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01EB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2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7515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8179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5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D393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13E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3593E481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DC88E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3CE25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441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3B9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0F8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1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B9BE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8D9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647CE7B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1F73E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6B8DA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E46E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3FA1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383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EA8F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1A75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48117ED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BCD6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eighborh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337A7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proofErr w:type="spellStart"/>
            <w:r w:rsidRPr="00126CB7">
              <w:rPr>
                <w:b/>
                <w:bCs/>
                <w:color w:val="000000"/>
              </w:rPr>
              <w:t>LargeFringeMetro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B00A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59BD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7E9A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BC37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6D8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7</w:t>
            </w:r>
          </w:p>
        </w:tc>
      </w:tr>
      <w:tr w:rsidR="005F219D" w:rsidRPr="00126CB7" w14:paraId="1B02D17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59FD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829FC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proofErr w:type="spellStart"/>
            <w:r w:rsidRPr="00126CB7">
              <w:rPr>
                <w:b/>
                <w:bCs/>
                <w:color w:val="000000"/>
              </w:rPr>
              <w:t>MediumSmallMetro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F71A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8DE7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BC5F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7425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E168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348151D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ACAAD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1FC5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proofErr w:type="spellStart"/>
            <w:r w:rsidRPr="00126CB7">
              <w:rPr>
                <w:b/>
                <w:bCs/>
                <w:color w:val="000000"/>
              </w:rPr>
              <w:t>NonMetro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5A90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1361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43EE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397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EAF2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149096D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E730F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Depress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0F63D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382A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87B0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4185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1A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7D41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5</w:t>
            </w:r>
          </w:p>
        </w:tc>
      </w:tr>
      <w:tr w:rsidR="005F219D" w:rsidRPr="00126CB7" w14:paraId="387F616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805E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67D0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74BC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3A7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7601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4EC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DF3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9</w:t>
            </w:r>
          </w:p>
        </w:tc>
      </w:tr>
      <w:tr w:rsidR="005F219D" w:rsidRPr="00126CB7" w14:paraId="23B1EEF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8224" w14:textId="19A666EA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BC66C9">
              <w:rPr>
                <w:color w:val="000000"/>
              </w:rPr>
              <w:t>blood pressur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4AC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1F0B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C2FB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334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C584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647E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1</w:t>
            </w:r>
          </w:p>
        </w:tc>
      </w:tr>
      <w:tr w:rsidR="005F219D" w:rsidRPr="00126CB7" w14:paraId="5E8FAA4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874F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B9F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0B6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802E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8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3B8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B606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E8A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0</w:t>
            </w:r>
          </w:p>
        </w:tc>
      </w:tr>
      <w:tr w:rsidR="005F219D" w:rsidRPr="00126CB7" w14:paraId="4652B1F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4ED0" w14:textId="28F5F730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Lung </w:t>
            </w:r>
            <w:r w:rsidR="00BC66C9">
              <w:rPr>
                <w:b/>
                <w:bCs/>
                <w:color w:val="000000"/>
              </w:rPr>
              <w:t>d</w:t>
            </w:r>
            <w:r w:rsidRPr="00126CB7">
              <w:rPr>
                <w:b/>
                <w:bCs/>
                <w:color w:val="000000"/>
              </w:rPr>
              <w:t>isea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5B2D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B07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81E2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6BE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429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03C3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5</w:t>
            </w:r>
          </w:p>
        </w:tc>
      </w:tr>
      <w:tr w:rsidR="005F219D" w:rsidRPr="00126CB7" w14:paraId="7F6C1A1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36F6" w14:textId="334ED08E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Social </w:t>
            </w:r>
            <w:r w:rsidR="00BC66C9">
              <w:rPr>
                <w:b/>
                <w:bCs/>
                <w:color w:val="000000"/>
              </w:rPr>
              <w:t>m</w:t>
            </w:r>
            <w:r w:rsidRPr="00126CB7">
              <w:rPr>
                <w:b/>
                <w:bCs/>
                <w:color w:val="000000"/>
              </w:rPr>
              <w:t xml:space="preserve">edia </w:t>
            </w:r>
            <w:r w:rsidR="00BC66C9">
              <w:rPr>
                <w:b/>
                <w:bCs/>
                <w:color w:val="000000"/>
              </w:rPr>
              <w:t>i</w:t>
            </w:r>
            <w:r w:rsidRPr="00126CB7">
              <w:rPr>
                <w:b/>
                <w:bCs/>
                <w:color w:val="000000"/>
              </w:rPr>
              <w:t>nterac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06577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67D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56C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49A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C10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4BF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468BA4D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0DCF5" w14:textId="2F6D392F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Use </w:t>
            </w:r>
            <w:r w:rsidR="00BC66C9">
              <w:rPr>
                <w:b/>
                <w:bCs/>
                <w:color w:val="000000"/>
              </w:rPr>
              <w:t>i</w:t>
            </w:r>
            <w:r w:rsidRPr="00126CB7">
              <w:rPr>
                <w:b/>
                <w:bCs/>
                <w:color w:val="000000"/>
              </w:rPr>
              <w:t>nterne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99AA9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48B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7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68AE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1.0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665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291D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E15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4AF213F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EE5AE" w14:textId="4C7FF306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 xml:space="preserve">Form </w:t>
            </w:r>
            <w:r w:rsidR="00BC66C9">
              <w:rPr>
                <w:b/>
                <w:bCs/>
                <w:color w:val="000000"/>
              </w:rPr>
              <w:t>t</w:t>
            </w:r>
            <w:r w:rsidRPr="00126CB7">
              <w:rPr>
                <w:b/>
                <w:bCs/>
                <w:color w:val="000000"/>
              </w:rPr>
              <w:t>yp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E2970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we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896C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6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E7D5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8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029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429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E1E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243E97E1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3C0DE" w14:textId="3055BA10" w:rsidR="005F219D" w:rsidRPr="00126CB7" w:rsidRDefault="00BC66C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lf-care abil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E6F4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B047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743B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E82D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DB85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FB4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40DA901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5585A" w14:textId="3E00A83C" w:rsidR="005F219D" w:rsidRPr="00126CB7" w:rsidRDefault="00BC66C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e frequenc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B1E5B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Non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8629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63B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E59E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994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604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  <w:tr w:rsidR="005F219D" w:rsidRPr="00126CB7" w14:paraId="0D36771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9095" w14:textId="77777777" w:rsidR="005F219D" w:rsidRPr="00126CB7" w:rsidRDefault="005F219D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Age 50-64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6FE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1FD1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C92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8B5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0C4C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984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5F219D" w:rsidRPr="00126CB7" w14:paraId="1E19189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5CF5" w14:textId="18EDF47B" w:rsidR="005F219D" w:rsidRPr="00126CB7" w:rsidRDefault="002E195A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ex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D8F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DA1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97FD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531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1859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945D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8</w:t>
            </w:r>
          </w:p>
        </w:tc>
      </w:tr>
      <w:tr w:rsidR="005F219D" w:rsidRPr="00126CB7" w14:paraId="172EB29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1C16F" w14:textId="38E54D5C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Race and </w:t>
            </w:r>
            <w:r w:rsidR="00AD455C">
              <w:rPr>
                <w:color w:val="000000"/>
              </w:rPr>
              <w:t>e</w:t>
            </w:r>
            <w:r w:rsidRPr="00126CB7">
              <w:rPr>
                <w:color w:val="000000"/>
              </w:rPr>
              <w:t>th</w:t>
            </w:r>
            <w:r w:rsidR="00BC66C9">
              <w:rPr>
                <w:color w:val="000000"/>
              </w:rPr>
              <w:t>nic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91F8" w14:textId="40E5F89A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Non-Hispanic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ABE5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1B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F60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95C6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5EB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1</w:t>
            </w:r>
          </w:p>
        </w:tc>
      </w:tr>
      <w:tr w:rsidR="005F219D" w:rsidRPr="00126CB7" w14:paraId="158FDEC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69E2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E20B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9477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BBA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050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9D5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554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50</w:t>
            </w:r>
          </w:p>
        </w:tc>
      </w:tr>
      <w:tr w:rsidR="005F219D" w:rsidRPr="00126CB7" w14:paraId="138216B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5B2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CCA9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52AD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9837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4AA9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5E9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953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6</w:t>
            </w:r>
          </w:p>
        </w:tc>
      </w:tr>
      <w:tr w:rsidR="005F219D" w:rsidRPr="00126CB7" w14:paraId="606C539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EBCC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DFF8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DB7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72B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1.1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7A93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2F7B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7F9F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4</w:t>
            </w:r>
          </w:p>
        </w:tc>
      </w:tr>
      <w:tr w:rsidR="005F219D" w:rsidRPr="00126CB7" w14:paraId="7D85402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F94CF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9194" w14:textId="69AF0A07" w:rsidR="005F219D" w:rsidRPr="00126CB7" w:rsidRDefault="00AD455C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C67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913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53B8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A6AE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6303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59</w:t>
            </w:r>
          </w:p>
        </w:tc>
      </w:tr>
      <w:tr w:rsidR="005F219D" w:rsidRPr="00126CB7" w14:paraId="2D34F7E1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A96D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Educ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8C5C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8A59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51EB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9422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BB7E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5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D90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9</w:t>
            </w:r>
          </w:p>
        </w:tc>
      </w:tr>
      <w:tr w:rsidR="005F219D" w:rsidRPr="00126CB7" w14:paraId="3BADF6E8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64E0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38F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5CD0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64E5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5B8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813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2136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3</w:t>
            </w:r>
          </w:p>
        </w:tc>
      </w:tr>
      <w:tr w:rsidR="005F219D" w:rsidRPr="00126CB7" w14:paraId="0507C8BD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027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A57F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8CE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7017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F1F6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358C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FD76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8</w:t>
            </w:r>
          </w:p>
        </w:tc>
      </w:tr>
      <w:tr w:rsidR="00AD455C" w:rsidRPr="00126CB7" w14:paraId="575BEC5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CBC3A" w14:textId="77777777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DAE12" w14:textId="123C99B6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BE0CD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BE07B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F9784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6BB6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B1831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44</w:t>
            </w:r>
          </w:p>
        </w:tc>
      </w:tr>
      <w:tr w:rsidR="00AD455C" w:rsidRPr="00126CB7" w14:paraId="37C24B0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8597" w14:textId="77777777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F6B4" w14:textId="1EBD7CA8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um</w:t>
            </w:r>
            <w:r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</w:t>
            </w:r>
            <w:r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332E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32BE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845B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6F06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5A832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6</w:t>
            </w:r>
          </w:p>
        </w:tc>
      </w:tr>
      <w:tr w:rsidR="00AD455C" w:rsidRPr="00126CB7" w14:paraId="726B281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4FC3F" w14:textId="77777777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DD946" w14:textId="274BF129" w:rsidR="00AD455C" w:rsidRPr="00AD455C" w:rsidRDefault="00AD455C" w:rsidP="00AD455C">
            <w:pPr>
              <w:rPr>
                <w:color w:val="000000"/>
              </w:rPr>
            </w:pPr>
            <w:r w:rsidRPr="00AD455C">
              <w:rPr>
                <w:color w:val="000000"/>
              </w:rPr>
              <w:t>Non-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52AD8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8732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6421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0D19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A5A9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4</w:t>
            </w:r>
          </w:p>
        </w:tc>
      </w:tr>
      <w:tr w:rsidR="005F219D" w:rsidRPr="00126CB7" w14:paraId="794926B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F246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2F8D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10D8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12E6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823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8D07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DE57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5</w:t>
            </w:r>
          </w:p>
        </w:tc>
      </w:tr>
      <w:tr w:rsidR="005F219D" w:rsidRPr="00126CB7" w14:paraId="3DBA4EC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8A4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7D3F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BFB0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3A4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62A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330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81B3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8</w:t>
            </w:r>
          </w:p>
        </w:tc>
      </w:tr>
      <w:tr w:rsidR="005F219D" w:rsidRPr="00126CB7" w14:paraId="5C20726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EAC1" w14:textId="148C8079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High </w:t>
            </w:r>
            <w:r w:rsidR="00BC66C9">
              <w:rPr>
                <w:color w:val="000000"/>
              </w:rPr>
              <w:t>blood pressur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6CC6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45A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D170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4AC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A27E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B073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75</w:t>
            </w:r>
          </w:p>
        </w:tc>
      </w:tr>
      <w:tr w:rsidR="005F219D" w:rsidRPr="00126CB7" w14:paraId="6C9A8A19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23781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386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16B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C41C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413D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AAF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791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7</w:t>
            </w:r>
          </w:p>
        </w:tc>
      </w:tr>
      <w:tr w:rsidR="005F219D" w:rsidRPr="00126CB7" w14:paraId="315871B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CF00" w14:textId="67999FA8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Lung </w:t>
            </w:r>
            <w:r w:rsidR="00BC66C9">
              <w:rPr>
                <w:color w:val="000000"/>
              </w:rPr>
              <w:t>d</w:t>
            </w:r>
            <w:r w:rsidRPr="00126CB7">
              <w:rPr>
                <w:color w:val="000000"/>
              </w:rPr>
              <w:t>isea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21ED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46D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824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60E5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183F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613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5</w:t>
            </w:r>
          </w:p>
        </w:tc>
      </w:tr>
      <w:tr w:rsidR="005F219D" w:rsidRPr="00126CB7" w14:paraId="35F39EA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05C1E" w14:textId="35050089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Social </w:t>
            </w:r>
            <w:r w:rsidR="00BC66C9">
              <w:rPr>
                <w:color w:val="000000"/>
              </w:rPr>
              <w:t>m</w:t>
            </w:r>
            <w:r w:rsidRPr="00126CB7">
              <w:rPr>
                <w:color w:val="000000"/>
              </w:rPr>
              <w:t xml:space="preserve">edia </w:t>
            </w:r>
            <w:r w:rsidR="00BC66C9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ac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AB96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84BD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18D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D4C9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1390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A9F0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5</w:t>
            </w:r>
          </w:p>
        </w:tc>
      </w:tr>
      <w:tr w:rsidR="005F219D" w:rsidRPr="00126CB7" w14:paraId="4D99018B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AD8C4" w14:textId="3969F3F2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Use </w:t>
            </w:r>
            <w:r w:rsidR="00BC66C9">
              <w:rPr>
                <w:color w:val="000000"/>
              </w:rPr>
              <w:t>i</w:t>
            </w:r>
            <w:r w:rsidRPr="00126CB7">
              <w:rPr>
                <w:color w:val="000000"/>
              </w:rPr>
              <w:t>nterne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BE7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94D8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B7F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05D1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DCB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09DF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25</w:t>
            </w:r>
          </w:p>
        </w:tc>
      </w:tr>
      <w:tr w:rsidR="005F219D" w:rsidRPr="00126CB7" w14:paraId="7230414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1228" w14:textId="43B1609B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Form </w:t>
            </w:r>
            <w:r w:rsidR="00205B29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E482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We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2957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3DB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930C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608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63D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7</w:t>
            </w:r>
          </w:p>
        </w:tc>
      </w:tr>
      <w:tr w:rsidR="005F219D" w:rsidRPr="00126CB7" w14:paraId="7577DAA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4763D" w14:textId="4730B170" w:rsidR="005F219D" w:rsidRPr="00126CB7" w:rsidRDefault="00BC66C9">
            <w:pPr>
              <w:rPr>
                <w:color w:val="000000"/>
              </w:rPr>
            </w:pPr>
            <w:r>
              <w:rPr>
                <w:color w:val="000000"/>
              </w:rPr>
              <w:t>Self-care abil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8E65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6BD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5DC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C39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8039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2F96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11</w:t>
            </w:r>
          </w:p>
        </w:tc>
      </w:tr>
      <w:tr w:rsidR="005F219D" w:rsidRPr="00126CB7" w14:paraId="3FE0D174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D50BB" w14:textId="13AB429D" w:rsidR="005F219D" w:rsidRPr="00126CB7" w:rsidRDefault="00BC66C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e frequenc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ED1A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DC49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BB54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6A8F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C870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4745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6</w:t>
            </w:r>
          </w:p>
        </w:tc>
      </w:tr>
      <w:tr w:rsidR="005F219D" w:rsidRPr="00126CB7" w14:paraId="3D5B72F0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0156D" w14:textId="433CEA5D" w:rsidR="005F219D" w:rsidRPr="00126CB7" w:rsidRDefault="005F219D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 xml:space="preserve">Age </w:t>
            </w:r>
            <w:r w:rsidR="00BC66C9">
              <w:rPr>
                <w:i/>
                <w:iCs/>
                <w:color w:val="000000"/>
              </w:rPr>
              <w:t>≥</w:t>
            </w:r>
            <w:r w:rsidRPr="00126CB7">
              <w:rPr>
                <w:i/>
                <w:iCs/>
                <w:color w:val="000000"/>
              </w:rPr>
              <w:t>6</w:t>
            </w:r>
            <w:r w:rsidR="00BC66C9">
              <w:rPr>
                <w:i/>
                <w:iCs/>
                <w:color w:val="000000"/>
              </w:rPr>
              <w:t>5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2B89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137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55B9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72D4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202C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91F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5F219D" w:rsidRPr="00126CB7" w14:paraId="2E879D9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798E0" w14:textId="3DB1BF1F" w:rsidR="005F219D" w:rsidRPr="00126CB7" w:rsidRDefault="002E19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0AF35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E31F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F7C9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84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B4AA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AC15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5</w:t>
            </w:r>
          </w:p>
        </w:tc>
      </w:tr>
      <w:tr w:rsidR="005F219D" w:rsidRPr="00126CB7" w14:paraId="21B5B54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71AB" w14:textId="72AF24B9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Race and </w:t>
            </w:r>
            <w:r w:rsidR="00AD455C">
              <w:rPr>
                <w:color w:val="000000"/>
              </w:rPr>
              <w:t>e</w:t>
            </w:r>
            <w:r w:rsidRPr="00126CB7">
              <w:rPr>
                <w:color w:val="000000"/>
              </w:rPr>
              <w:t>th</w:t>
            </w:r>
            <w:r w:rsidR="00AD455C">
              <w:rPr>
                <w:color w:val="000000"/>
              </w:rPr>
              <w:t>nicit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37A99" w14:textId="127DB124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Non-Hispanic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126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E21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5CF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7A7A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13CC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5</w:t>
            </w:r>
          </w:p>
        </w:tc>
      </w:tr>
      <w:tr w:rsidR="005F219D" w:rsidRPr="00126CB7" w14:paraId="049FF13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8187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0805A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C9B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F8D8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6682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5E19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67CD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7</w:t>
            </w:r>
          </w:p>
        </w:tc>
      </w:tr>
      <w:tr w:rsidR="005F219D" w:rsidRPr="00126CB7" w14:paraId="0366CC0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8BC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0C92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Asi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D84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2DFF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5EE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78A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E45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54</w:t>
            </w:r>
          </w:p>
        </w:tc>
      </w:tr>
      <w:tr w:rsidR="005F219D" w:rsidRPr="00126CB7" w14:paraId="3105D0F8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DB86E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1AE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A83B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C9F6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B559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0CF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6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3A8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61</w:t>
            </w:r>
          </w:p>
        </w:tc>
      </w:tr>
      <w:tr w:rsidR="005F219D" w:rsidRPr="00126CB7" w14:paraId="4AEDA03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9834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Total househo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1E21F" w14:textId="1E751500" w:rsidR="005F219D" w:rsidRPr="00126CB7" w:rsidRDefault="00AD455C">
            <w:pPr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="005F219D"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CBA4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3B2D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031D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552E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91A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5</w:t>
            </w:r>
          </w:p>
        </w:tc>
      </w:tr>
      <w:tr w:rsidR="005F219D" w:rsidRPr="00126CB7" w14:paraId="748E078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FF7A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Educ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A637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5CF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CCA3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B9A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50C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A997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9</w:t>
            </w:r>
          </w:p>
        </w:tc>
      </w:tr>
      <w:tr w:rsidR="005F219D" w:rsidRPr="00126CB7" w14:paraId="5E88E15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3A0B6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9115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7C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5D3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8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054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1D13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F771A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1</w:t>
            </w:r>
          </w:p>
        </w:tc>
      </w:tr>
      <w:tr w:rsidR="005F219D" w:rsidRPr="00126CB7" w14:paraId="3F95E80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95F42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379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9D38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3DD6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3EB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DD5F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D9A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05</w:t>
            </w:r>
          </w:p>
        </w:tc>
      </w:tr>
      <w:tr w:rsidR="00AD455C" w:rsidRPr="00126CB7" w14:paraId="61DB1DAD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76BB" w14:textId="77777777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Neighborh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1D441" w14:textId="19C10EEA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Large</w:t>
            </w:r>
            <w:r>
              <w:rPr>
                <w:color w:val="000000"/>
              </w:rPr>
              <w:t xml:space="preserve"> f</w:t>
            </w:r>
            <w:r w:rsidRPr="00126CB7">
              <w:rPr>
                <w:color w:val="000000"/>
              </w:rPr>
              <w:t>ringe</w:t>
            </w:r>
            <w:r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87FE0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EB267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0731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39A3F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4E1E7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73</w:t>
            </w:r>
          </w:p>
        </w:tc>
      </w:tr>
      <w:tr w:rsidR="00AD455C" w:rsidRPr="00126CB7" w14:paraId="13E94B0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E6FFC" w14:textId="77777777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D855" w14:textId="490AA436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Medium</w:t>
            </w:r>
            <w:r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</w:t>
            </w:r>
            <w:r>
              <w:rPr>
                <w:color w:val="000000"/>
              </w:rPr>
              <w:t xml:space="preserve"> m</w:t>
            </w:r>
            <w:r w:rsidRPr="00126CB7">
              <w:rPr>
                <w:color w:val="000000"/>
              </w:rPr>
              <w:t>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A2127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9AC7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9450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2C0F8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2B793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6</w:t>
            </w:r>
          </w:p>
        </w:tc>
      </w:tr>
      <w:tr w:rsidR="00AD455C" w:rsidRPr="00126CB7" w14:paraId="0F67B1C6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65F0" w14:textId="77777777" w:rsidR="00AD455C" w:rsidRPr="00126CB7" w:rsidRDefault="00AD455C" w:rsidP="00AD455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69CB4" w14:textId="20169259" w:rsidR="00AD455C" w:rsidRPr="00126CB7" w:rsidRDefault="00AD455C" w:rsidP="00AD455C">
            <w:pPr>
              <w:rPr>
                <w:color w:val="000000"/>
              </w:rPr>
            </w:pPr>
            <w:r w:rsidRPr="00AD455C">
              <w:rPr>
                <w:color w:val="000000"/>
              </w:rPr>
              <w:t>Non-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66A41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6F051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2FD0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D2DFA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C134" w14:textId="77777777" w:rsidR="00AD455C" w:rsidRPr="00126CB7" w:rsidRDefault="00AD455C" w:rsidP="00AD455C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28</w:t>
            </w:r>
          </w:p>
        </w:tc>
      </w:tr>
      <w:tr w:rsidR="005F219D" w:rsidRPr="00126CB7" w14:paraId="039D16A3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BB02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epress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19CFC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0611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83D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D7E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66C8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A077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96</w:t>
            </w:r>
          </w:p>
        </w:tc>
      </w:tr>
      <w:tr w:rsidR="005F219D" w:rsidRPr="00126CB7" w14:paraId="50EF269A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0A63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Diabete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D4105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43A7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4361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973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873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542C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10</w:t>
            </w:r>
          </w:p>
        </w:tc>
      </w:tr>
      <w:tr w:rsidR="005F219D" w:rsidRPr="00126CB7" w14:paraId="2CB115FC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8D424" w14:textId="2FBE9859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lastRenderedPageBreak/>
              <w:t xml:space="preserve">High </w:t>
            </w:r>
            <w:r w:rsidR="003B6BF7">
              <w:rPr>
                <w:color w:val="000000"/>
              </w:rPr>
              <w:t>blood pressur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15A9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D12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ACBE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CB3F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FA3F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1E9B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57</w:t>
            </w:r>
          </w:p>
        </w:tc>
      </w:tr>
      <w:tr w:rsidR="005F219D" w:rsidRPr="00126CB7" w14:paraId="1261F47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36F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Heart condi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9A7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3AC6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AC77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2C8F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58AE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1D91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43</w:t>
            </w:r>
          </w:p>
        </w:tc>
      </w:tr>
      <w:tr w:rsidR="005F219D" w:rsidRPr="00126CB7" w14:paraId="40D06245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3A0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Lung Disea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B966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5E88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6473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7612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C9EB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EF9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82</w:t>
            </w:r>
          </w:p>
        </w:tc>
      </w:tr>
      <w:tr w:rsidR="005F219D" w:rsidRPr="00126CB7" w14:paraId="2B2FC0BE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6CDAE" w14:textId="77777777" w:rsidR="005F219D" w:rsidRPr="00126CB7" w:rsidRDefault="005F219D">
            <w:pPr>
              <w:rPr>
                <w:color w:val="000000"/>
              </w:rPr>
            </w:pPr>
            <w:proofErr w:type="gramStart"/>
            <w:r w:rsidRPr="00126CB7">
              <w:rPr>
                <w:color w:val="000000"/>
              </w:rPr>
              <w:t>Social Media</w:t>
            </w:r>
            <w:proofErr w:type="gramEnd"/>
            <w:r w:rsidRPr="00126CB7">
              <w:rPr>
                <w:color w:val="000000"/>
              </w:rPr>
              <w:t xml:space="preserve"> Interac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D532B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C72F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409A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6EC1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FD954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3487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82</w:t>
            </w:r>
          </w:p>
        </w:tc>
      </w:tr>
      <w:tr w:rsidR="005F219D" w:rsidRPr="00126CB7" w14:paraId="6E794912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05C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Use Interne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709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3228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06E7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97D8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27346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AE53F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48</w:t>
            </w:r>
          </w:p>
        </w:tc>
      </w:tr>
      <w:tr w:rsidR="005F219D" w:rsidRPr="00126CB7" w14:paraId="5104583F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537AB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Form Typ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57437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We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145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DD1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6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9260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F5BD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4B298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499</w:t>
            </w:r>
          </w:p>
        </w:tc>
      </w:tr>
      <w:tr w:rsidR="005F219D" w:rsidRPr="00126CB7" w14:paraId="65293C57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3970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Own Ability Take Care Health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A3B48" w14:textId="77777777" w:rsidR="005F219D" w:rsidRPr="00126CB7" w:rsidRDefault="005F219D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F879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90017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54CC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FEACD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74A45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61</w:t>
            </w:r>
          </w:p>
        </w:tc>
      </w:tr>
      <w:tr w:rsidR="005F219D" w:rsidRPr="00126CB7" w14:paraId="6134FD01" w14:textId="77777777" w:rsidTr="005F219D">
        <w:trPr>
          <w:trHeight w:val="320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CB86F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Frequent Go Provid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C6A90" w14:textId="77777777" w:rsidR="005F219D" w:rsidRPr="00126CB7" w:rsidRDefault="005F219D">
            <w:pPr>
              <w:rPr>
                <w:b/>
                <w:bCs/>
                <w:color w:val="000000"/>
              </w:rPr>
            </w:pPr>
            <w:r w:rsidRPr="00126CB7">
              <w:rPr>
                <w:b/>
                <w:bCs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1A42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9513C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3CF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6C013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4F62E" w14:textId="77777777" w:rsidR="005F219D" w:rsidRPr="00126CB7" w:rsidRDefault="005F219D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500</w:t>
            </w:r>
          </w:p>
        </w:tc>
      </w:tr>
    </w:tbl>
    <w:p w14:paraId="52A91BBF" w14:textId="77777777" w:rsidR="005F219D" w:rsidRPr="00126CB7" w:rsidRDefault="005F219D"/>
    <w:p w14:paraId="08A60A28" w14:textId="77777777" w:rsidR="005F219D" w:rsidRPr="00126CB7" w:rsidRDefault="005F219D"/>
    <w:p w14:paraId="768F37BB" w14:textId="77777777" w:rsidR="009D540F" w:rsidRPr="00126CB7" w:rsidRDefault="009D540F"/>
    <w:p w14:paraId="55DD49E2" w14:textId="1ACB0B70" w:rsidR="00E83BF1" w:rsidRPr="00126CB7" w:rsidRDefault="0002613F" w:rsidP="00E83BF1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5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393CE3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Sensitivity analysis using different imputed datasets for aysnchronous telehealth</w:t>
      </w:r>
      <w:r w:rsidR="00AF7BFD" w:rsidRPr="00126CB7">
        <w:rPr>
          <w:i w:val="0"/>
          <w:iCs w:val="0"/>
          <w:noProof/>
          <w:color w:val="000000" w:themeColor="text1"/>
          <w:sz w:val="24"/>
          <w:szCs w:val="24"/>
        </w:rPr>
        <w:t>.</w:t>
      </w:r>
    </w:p>
    <w:tbl>
      <w:tblPr>
        <w:tblW w:w="10848" w:type="dxa"/>
        <w:tblLook w:val="04A0" w:firstRow="1" w:lastRow="0" w:firstColumn="1" w:lastColumn="0" w:noHBand="0" w:noVBand="1"/>
      </w:tblPr>
      <w:tblGrid>
        <w:gridCol w:w="1728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816D33" w:rsidRPr="00126CB7" w14:paraId="6708318A" w14:textId="77777777" w:rsidTr="00393CE3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DFB36" w14:textId="77777777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8FB5F" w14:textId="335C575B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E593A" w14:textId="4A94108A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1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DD615" w14:textId="796A3DE6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2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87F77" w14:textId="55991F67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3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75C2E" w14:textId="09BF8298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4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9900E" w14:textId="55402086" w:rsidR="00816D33" w:rsidRPr="00126CB7" w:rsidRDefault="00816D33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5</w:t>
            </w:r>
          </w:p>
        </w:tc>
      </w:tr>
      <w:tr w:rsidR="0072141F" w:rsidRPr="00126CB7" w14:paraId="57774C7A" w14:textId="77777777" w:rsidTr="00393CE3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A49FF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5B925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26CB7">
              <w:rPr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7D6F" w14:textId="77777777" w:rsidR="0072141F" w:rsidRPr="00126CB7" w:rsidRDefault="0072141F" w:rsidP="0072141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4DF9E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26CB7">
              <w:rPr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39780" w14:textId="77777777" w:rsidR="0072141F" w:rsidRPr="00126CB7" w:rsidRDefault="0072141F" w:rsidP="0072141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7E0F0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26CB7">
              <w:rPr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D566B" w14:textId="77777777" w:rsidR="0072141F" w:rsidRPr="00126CB7" w:rsidRDefault="0072141F" w:rsidP="0072141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90AAE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26CB7">
              <w:rPr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9DCF" w14:textId="77777777" w:rsidR="0072141F" w:rsidRPr="00126CB7" w:rsidRDefault="0072141F" w:rsidP="0072141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1FDEC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26CB7">
              <w:rPr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F38A" w14:textId="77777777" w:rsidR="0072141F" w:rsidRPr="00126CB7" w:rsidRDefault="0072141F" w:rsidP="0072141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E6CD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26CB7">
              <w:rPr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80F14" w14:textId="77777777" w:rsidR="0072141F" w:rsidRPr="00126CB7" w:rsidRDefault="0072141F" w:rsidP="0072141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2141F" w:rsidRPr="00126CB7" w14:paraId="0F9420C6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D8D6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4E8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5612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C829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A8C8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27A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213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BE66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2843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7DFF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FAD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DF3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D74B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0D3E770D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A028D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0C50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3CF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A12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001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C25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FFE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97B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9D85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D566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95EC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4CCB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E173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15AEC674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9D2D0" w14:textId="7976A0CC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ync </w:t>
            </w:r>
            <w:r w:rsidR="003E5304">
              <w:rPr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94C0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99E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B52A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F277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B72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589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CB25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3145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F376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307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B65B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9473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0FEE3119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01B11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Demo and S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B4D9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81C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BAD0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9911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F743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8A6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EEB3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211A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C96A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B593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15D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623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151AF7F4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E3525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9949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6885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9A53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CB2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7C6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217B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A0D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9F7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D3F6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6C5A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8C8E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BCE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2453A3D8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71AFD" w14:textId="6F054B08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</w:t>
            </w:r>
            <w:r w:rsidRPr="00004853">
              <w:rPr>
                <w:color w:val="000000"/>
                <w:sz w:val="18"/>
                <w:szCs w:val="18"/>
              </w:rPr>
              <w:t>N</w:t>
            </w:r>
            <w:r w:rsidR="00004853" w:rsidRPr="00004853">
              <w:rPr>
                <w:color w:val="000000"/>
                <w:sz w:val="18"/>
                <w:szCs w:val="18"/>
              </w:rPr>
              <w:t>on-Hispanic</w:t>
            </w:r>
            <w:r w:rsidRPr="00004853">
              <w:rPr>
                <w:color w:val="000000"/>
                <w:sz w:val="18"/>
                <w:szCs w:val="18"/>
              </w:rPr>
              <w:t xml:space="preserve"> </w:t>
            </w:r>
            <w:r w:rsidR="00004853" w:rsidRPr="00004853"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437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E0C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329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89D7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D64F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78BA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4A44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E7315" w14:textId="6085A643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1D72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8BE6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36C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89908" w14:textId="19E1740B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72141F" w:rsidRPr="00126CB7" w14:paraId="72030754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16A70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spani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D23C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620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C2F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483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91F3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C53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C45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428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F1A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2921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C60A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441F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3831B4E0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D0B9C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gh school gradu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367A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D8A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184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19F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832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03D0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B81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2AF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C183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91C4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F32D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DB0B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5C2827A8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4BF07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ess than high scho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15E9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681A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93F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DC3C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250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238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F5C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1467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9B43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2E85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F77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AC5E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7081FA87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63CF7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ome colle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D768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98FC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CAF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0415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8929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D2DE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0E6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3039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EB6D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8316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7FE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3BD4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726461EE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4F8DD" w14:textId="2AB1380D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edium</w:t>
            </w:r>
            <w:r w:rsidR="003B6BF7">
              <w:rPr>
                <w:color w:val="000000"/>
                <w:sz w:val="22"/>
                <w:szCs w:val="22"/>
              </w:rPr>
              <w:t xml:space="preserve"> or </w:t>
            </w:r>
            <w:r w:rsidRPr="00126CB7">
              <w:rPr>
                <w:color w:val="000000"/>
                <w:sz w:val="22"/>
                <w:szCs w:val="22"/>
              </w:rPr>
              <w:t>small 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C1ED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6D3F3" w14:textId="436918C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DE89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FF3F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F3D2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9C4B" w14:textId="3430770D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B9A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7C4F7" w14:textId="141764E0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D8E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DC17B" w14:textId="02483DB9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46D2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CCA2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3312465D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DBFA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Non-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CCAA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84C47" w14:textId="31E97998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31C2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E92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8575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BF2A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9048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8AC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FAE5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3D1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186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1310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3D5B7EB5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22471" w14:textId="53DB5ED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Total </w:t>
            </w:r>
            <w:r w:rsidRPr="00AD455C">
              <w:rPr>
                <w:color w:val="000000"/>
                <w:sz w:val="22"/>
                <w:szCs w:val="22"/>
              </w:rPr>
              <w:t xml:space="preserve">household </w:t>
            </w:r>
            <w:r w:rsidR="00AD455C" w:rsidRPr="00AD455C">
              <w:rPr>
                <w:color w:val="000000"/>
                <w:sz w:val="22"/>
                <w:szCs w:val="22"/>
              </w:rPr>
              <w:t>≥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CE7E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9757E" w14:textId="64EA8CC4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D1DD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B9DC" w14:textId="03677CE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0C2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2F3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29B1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440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EDB7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63CD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A0C4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5F4C2" w14:textId="5DBF95C4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72141F" w:rsidRPr="00126CB7" w14:paraId="0CA90F53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C37C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Medical Condi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0752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BB58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0041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AA0F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E8BD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461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6ECE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A308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3AA9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53C8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ED0D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C55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6CBB201C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D9FC5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Depress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206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224F2" w14:textId="15271F29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02D7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DB22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886A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220C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1A03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DB04" w14:textId="4A540382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AEB4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50A0" w14:textId="28748C78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EBC5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BB0D1" w14:textId="464B9C7F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57</w:t>
            </w:r>
          </w:p>
        </w:tc>
      </w:tr>
      <w:tr w:rsidR="0072141F" w:rsidRPr="00126CB7" w14:paraId="55C9A57A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BB85F" w14:textId="6E1919BF" w:rsidR="0072141F" w:rsidRPr="003B6BF7" w:rsidRDefault="0072141F" w:rsidP="0072141F">
            <w:pPr>
              <w:rPr>
                <w:color w:val="000000"/>
                <w:sz w:val="22"/>
                <w:szCs w:val="22"/>
              </w:rPr>
            </w:pPr>
            <w:r w:rsidRPr="003B6BF7">
              <w:rPr>
                <w:color w:val="000000"/>
                <w:sz w:val="22"/>
                <w:szCs w:val="22"/>
              </w:rPr>
              <w:t xml:space="preserve">  High </w:t>
            </w:r>
            <w:r w:rsidR="003B6BF7" w:rsidRPr="003B6BF7">
              <w:rPr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D0B6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C123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2A11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BC21A" w14:textId="18655B2D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673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E87E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0FB2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6E5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5277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8CF3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30F0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794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38498A44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E24B2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Tech Savvin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27F4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A77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F2E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F2E6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5FF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52B9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4E2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0CFD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1277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F65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657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9FFD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093C322F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A2964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ocial med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2E79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BC59A" w14:textId="18E32736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889C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B43AD" w14:textId="6C65CC8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04B9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1CB55" w14:textId="4253F73A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5B0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B5C55" w14:textId="077FBBCB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2109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E696" w14:textId="1A3D9C28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50D1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4FEB4" w14:textId="60A8C99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72141F" w:rsidRPr="00126CB7" w14:paraId="44806757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DF30A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Internet u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1A8C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5254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3CAB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AC7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627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B63A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553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A8C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F6C1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2308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C8F2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C720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0F652D05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4FCC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FAC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C06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777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5C6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00D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7D42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F36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F727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B2E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6EFB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B78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BF93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2CA86623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CD177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lastRenderedPageBreak/>
              <w:t xml:space="preserve">  Survey form 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C81F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3DD3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A6F0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3516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32F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EB63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1B04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377A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1BA1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440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7661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40D8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517A2EEE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21FB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Care Behavi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B8F2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F6D0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6D00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6991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CFD2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962C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ED49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F7BF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0F4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66F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1C5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B376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642F6295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75499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elf-care abilit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5604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A5BF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7E4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2D1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9367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BFF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3D0B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79F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2BF0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BE7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B60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A38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6629966B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5E797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Care frequ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503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B347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191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73DC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8EA0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620E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E18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59E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D20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8F0D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D850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84E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23A3D503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C7FA7" w14:textId="6635D5EC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Age </w:t>
            </w:r>
            <w:r w:rsidR="002C0FDA">
              <w:rPr>
                <w:color w:val="000000"/>
                <w:sz w:val="22"/>
                <w:szCs w:val="22"/>
              </w:rPr>
              <w:t>g</w:t>
            </w:r>
            <w:r w:rsidRPr="00126CB7">
              <w:rPr>
                <w:color w:val="000000"/>
                <w:sz w:val="22"/>
                <w:szCs w:val="22"/>
              </w:rPr>
              <w:t>roup 50-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A226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5AE9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B2E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F0A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15D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59C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3F9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1E16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07DE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4F0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5FB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1B9D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7A1D9855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F8E62" w14:textId="34442999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ync </w:t>
            </w:r>
            <w:r w:rsidR="003E5304">
              <w:rPr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62B9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2AEC5" w14:textId="5D6408C0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7ABE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9E1A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BAB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6376" w14:textId="2A404D2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E834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0E38" w14:textId="2B0204D2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E4DB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2BDF" w14:textId="489C7CBA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4C62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3A71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762CE11E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9EE90" w14:textId="51E402B3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</w:t>
            </w:r>
            <w:r w:rsidR="00004853" w:rsidRPr="00004853">
              <w:rPr>
                <w:color w:val="000000"/>
                <w:sz w:val="18"/>
                <w:szCs w:val="18"/>
              </w:rPr>
              <w:t xml:space="preserve">Non-Hispanic </w:t>
            </w:r>
            <w:r w:rsidR="00004853" w:rsidRPr="00004853"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E38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37ED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72B5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A6B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889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B9D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FED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28638" w14:textId="746D9535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FA9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7FF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AFBA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52156" w14:textId="468B14C6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4</w:t>
            </w:r>
          </w:p>
        </w:tc>
      </w:tr>
      <w:tr w:rsidR="0072141F" w:rsidRPr="00126CB7" w14:paraId="631EDEA4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525EC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spani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A97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E5F86" w14:textId="61B08830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365F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C20E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2C2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1BF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EF07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798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2967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823B" w14:textId="3669CF60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041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8234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45D30D2E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3716" w14:textId="4B25CB5E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Age </w:t>
            </w:r>
            <w:r w:rsidR="002C0FDA">
              <w:rPr>
                <w:color w:val="000000"/>
                <w:sz w:val="22"/>
                <w:szCs w:val="22"/>
              </w:rPr>
              <w:t>g</w:t>
            </w:r>
            <w:r w:rsidRPr="00126CB7">
              <w:rPr>
                <w:color w:val="000000"/>
                <w:sz w:val="22"/>
                <w:szCs w:val="22"/>
              </w:rPr>
              <w:t xml:space="preserve">roup </w:t>
            </w:r>
            <w:r w:rsidR="00BC66C9">
              <w:rPr>
                <w:color w:val="000000"/>
                <w:sz w:val="22"/>
                <w:szCs w:val="22"/>
              </w:rPr>
              <w:t>≥</w:t>
            </w:r>
            <w:r w:rsidRPr="00126CB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E03F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BAED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F553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4A9B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EEA8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8273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5519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8A7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88A3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B51A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815D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A85F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2141F" w:rsidRPr="00126CB7" w14:paraId="43F78CD7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D887C" w14:textId="7CBBB783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</w:t>
            </w:r>
            <w:r w:rsidR="00004853" w:rsidRPr="00004853">
              <w:rPr>
                <w:color w:val="000000"/>
                <w:sz w:val="18"/>
                <w:szCs w:val="18"/>
              </w:rPr>
              <w:t xml:space="preserve">Non-Hispanic </w:t>
            </w:r>
            <w:r w:rsidR="00004853" w:rsidRPr="00004853"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9D0AB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6FED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C872D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AC534" w14:textId="4C657C7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3F6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8E7E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6279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9CA69" w14:textId="7FDDA0C5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6EFF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BE0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80B8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E4DB2" w14:textId="14456D9E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30</w:t>
            </w:r>
          </w:p>
        </w:tc>
      </w:tr>
      <w:tr w:rsidR="0072141F" w:rsidRPr="00126CB7" w14:paraId="055A837F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F298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urvey form 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1669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8AF1A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25DE7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9182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2A3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16E74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417E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8411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5B95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3277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E3F1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687F5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72141F" w:rsidRPr="00126CB7" w14:paraId="024AD45F" w14:textId="77777777" w:rsidTr="00393CE3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492B" w14:textId="77777777" w:rsidR="0072141F" w:rsidRPr="00126CB7" w:rsidRDefault="0072141F" w:rsidP="0072141F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Care frequ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F30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934EC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00732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0CB40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23809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C665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2258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8599F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DF7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37C46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4B11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A983" w14:textId="77777777" w:rsidR="0072141F" w:rsidRPr="00126CB7" w:rsidRDefault="0072141F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</w:tbl>
    <w:p w14:paraId="6C23BF4A" w14:textId="77777777" w:rsidR="009D540F" w:rsidRPr="00126CB7" w:rsidRDefault="009D540F"/>
    <w:p w14:paraId="70430ECB" w14:textId="0C202D54" w:rsidR="00E83BF1" w:rsidRPr="00126CB7" w:rsidRDefault="00E6561F" w:rsidP="00E83BF1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6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393CE3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Sensitivity analysis using different imputed datasets for synch</w:t>
      </w:r>
      <w:r w:rsidR="00AA59D2">
        <w:rPr>
          <w:i w:val="0"/>
          <w:iCs w:val="0"/>
          <w:noProof/>
          <w:color w:val="000000" w:themeColor="text1"/>
          <w:sz w:val="24"/>
          <w:szCs w:val="24"/>
        </w:rPr>
        <w:t>r</w:t>
      </w:r>
      <w:r w:rsidR="00393CE3" w:rsidRPr="00126CB7">
        <w:rPr>
          <w:i w:val="0"/>
          <w:iCs w:val="0"/>
          <w:noProof/>
          <w:color w:val="000000" w:themeColor="text1"/>
          <w:sz w:val="24"/>
          <w:szCs w:val="24"/>
        </w:rPr>
        <w:t>onous telehealth</w:t>
      </w:r>
      <w:r w:rsidR="00B93F32" w:rsidRPr="00126CB7">
        <w:rPr>
          <w:i w:val="0"/>
          <w:iCs w:val="0"/>
          <w:noProof/>
          <w:color w:val="000000" w:themeColor="text1"/>
          <w:sz w:val="24"/>
          <w:szCs w:val="24"/>
        </w:rPr>
        <w:t>.</w:t>
      </w:r>
    </w:p>
    <w:tbl>
      <w:tblPr>
        <w:tblW w:w="10848" w:type="dxa"/>
        <w:tblLook w:val="04A0" w:firstRow="1" w:lastRow="0" w:firstColumn="1" w:lastColumn="0" w:noHBand="0" w:noVBand="1"/>
      </w:tblPr>
      <w:tblGrid>
        <w:gridCol w:w="1728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816D33" w:rsidRPr="00126CB7" w14:paraId="13653BD5" w14:textId="77777777" w:rsidTr="00B93F32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82A1EA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4857F" w14:textId="19654D11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F28EC" w14:textId="5E4A5366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1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8B97D" w14:textId="646E622B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2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01587" w14:textId="79B8FDF5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3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17E39" w14:textId="48F3A740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4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CC3EE" w14:textId="466416D8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5</w:t>
            </w:r>
          </w:p>
        </w:tc>
      </w:tr>
      <w:tr w:rsidR="00816D33" w:rsidRPr="00126CB7" w14:paraId="302DAD66" w14:textId="77777777" w:rsidTr="00B93F32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ACFCA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5764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7D75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CBB15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1FCB5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6AC5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D831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6945B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66EFB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C59B1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9B237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6DCCB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13866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06FB3" w:rsidRPr="00126CB7" w14:paraId="181CF75F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DDC5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C5DA" w14:textId="38065D31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41CA0" w14:textId="7FF0FF35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B1D8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E55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F43B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4D36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E60F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BDCE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70BB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A793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791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24F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248ED887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ABBD9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5407D" w14:textId="58C762B3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7A7EC" w14:textId="742255B3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B82A" w14:textId="643EAAB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FC46" w14:textId="5327FD8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DB2C" w14:textId="4036161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92DB5" w14:textId="75FA0F00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42DB" w14:textId="151E5802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BE0E" w14:textId="4822F282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C12E" w14:textId="7FBE3E6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CDFC" w14:textId="406C620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394D" w14:textId="18F8E54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2972" w14:textId="1F80CCF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0074EA1D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6BEB" w14:textId="26990C21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Patient Por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C4AE" w14:textId="3976B6A0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B046D" w14:textId="7886444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5B2C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916D8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5B66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5265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43C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178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DDD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39ED5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1126A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5FD3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74A27511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60073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Demo and S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122C" w14:textId="2B447A26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1F185" w14:textId="7D0EC9C9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6126" w14:textId="3B6016E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9C97" w14:textId="705AC77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FFA8" w14:textId="65A351F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DAFB8" w14:textId="458C1E8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AD798" w14:textId="2B7B60C2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D36F" w14:textId="373BABC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34D9" w14:textId="073A893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93568" w14:textId="6BAF40E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C90C" w14:textId="3D5A892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7AB47" w14:textId="554D95AE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5368D6DB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208CF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8BBCD" w14:textId="43AD1D2F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6FB5" w14:textId="53069E4D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F2A2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FF062" w14:textId="79906B7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5A283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85D4D" w14:textId="6AEC5B4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0010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544C2" w14:textId="116C549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BC0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A553" w14:textId="657027B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24E5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C111A" w14:textId="1AB0AD31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F06FB3" w:rsidRPr="00126CB7" w14:paraId="77E131BC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632D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spani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4AA76" w14:textId="5C33DDB9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C471B" w14:textId="0AA9BDEF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0D9A3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9FB3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0F68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BDC2" w14:textId="0877111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37F0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E680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F90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7703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9D26A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A08D2" w14:textId="06F0E122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F06FB3" w:rsidRPr="00126CB7" w14:paraId="5A2E87F7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DE426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gh school gradu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63A09" w14:textId="5E82EBE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0F89" w14:textId="2CE81FF7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D15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D309" w14:textId="347851B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FEC78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F7628" w14:textId="5AD80FF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4D01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F1FD4" w14:textId="03F7099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4C0F7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7902" w14:textId="35E67701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FAD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33DD" w14:textId="61F98EE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F06FB3" w:rsidRPr="00126CB7" w14:paraId="7B460807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2F109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ess than high scho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5CC19" w14:textId="26CACDC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AF27" w14:textId="601F0BAA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3D5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5FC96" w14:textId="06E3688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8049A" w14:textId="1C742A9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52FF5" w14:textId="2F93091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DA3B2" w14:textId="36D1C66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DA766" w14:textId="28B6071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BD5AF" w14:textId="6A3B89E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18E6B" w14:textId="0926166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4B4D" w14:textId="1535F25E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BE29" w14:textId="519FB32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434DB3E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EEC47" w14:textId="6E3F8543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edium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126CB7">
              <w:rPr>
                <w:color w:val="000000"/>
                <w:sz w:val="22"/>
                <w:szCs w:val="22"/>
              </w:rPr>
              <w:t>small 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43AB" w14:textId="34D6F77F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FC32" w14:textId="220F56CC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AD46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3E6EF" w14:textId="5D2E638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4568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4D71" w14:textId="2DE8C0A2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5DDC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96977" w14:textId="3737B7AE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FDC16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1A60" w14:textId="111D8E3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F9B4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5F5A6" w14:textId="3DEBD43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F06FB3" w:rsidRPr="00126CB7" w14:paraId="73C005FF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A78A9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Non-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3AE88" w14:textId="43BE2559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67A8" w14:textId="41818203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4601D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0855" w14:textId="57AD1360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48FE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6CE6" w14:textId="5532DB2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E9C6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2138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2DC4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A8F20" w14:textId="59D3101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A2F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4CC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25FCED0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30A50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Medical Condi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F7082" w14:textId="76A99392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C1613" w14:textId="628F3A27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7B17D" w14:textId="2BB6DC9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F967" w14:textId="213927F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CBAF6" w14:textId="28BF989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D4156" w14:textId="594D622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07580" w14:textId="08BB135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8B9F7" w14:textId="0BE29C2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32C59" w14:textId="0F8DFF1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9104C" w14:textId="55806E5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315C5" w14:textId="3B16275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D819" w14:textId="5BF1359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50F9A4F4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E1D5A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Depress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8F08B" w14:textId="751D2627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0DF16" w14:textId="1141D8A6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B199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2BF4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1E55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D69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8FB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C203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BB5B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227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F16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B982D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4C740D15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FDBC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Diabet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C7A7" w14:textId="5EA5341E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3078A" w14:textId="206585E2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529F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246D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A43E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3096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AB27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9EE0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C795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8352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B361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CB6D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6639FEF7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6BB78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ung dise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A018" w14:textId="4FA19FAC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86B7" w14:textId="06775DB5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11E0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AD76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505C" w14:textId="2C52A28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29224" w14:textId="7931CA3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D5C2D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EFC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D9A4A" w14:textId="0628850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C44D" w14:textId="5B83B1D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9962" w14:textId="664B22B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3585" w14:textId="6B8049A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6DBEDE0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26CA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Tech Savvin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80426" w14:textId="3396972F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40DCE" w14:textId="3332C82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2762B" w14:textId="3E357774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C43C3" w14:textId="24347D9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5826" w14:textId="0CC2417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26825" w14:textId="1356AD54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23213" w14:textId="7F44385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7EC8E" w14:textId="7732771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BB69" w14:textId="660F6F3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6AFB" w14:textId="792A844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1618" w14:textId="6F221FF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17AC1" w14:textId="0B32189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046134FF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C148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ocial med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D8F9" w14:textId="7C1E3FE1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F9EEE" w14:textId="319ED7DB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B51A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07977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C4F6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0FF7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43F0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08F7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D26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CD98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31D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BA2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665449A1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AC62C" w14:textId="08F5155C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lastRenderedPageBreak/>
              <w:t xml:space="preserve">Care </w:t>
            </w:r>
            <w:r>
              <w:rPr>
                <w:color w:val="000000"/>
                <w:sz w:val="22"/>
                <w:szCs w:val="22"/>
              </w:rPr>
              <w:t>b</w:t>
            </w:r>
            <w:r w:rsidRPr="00126CB7">
              <w:rPr>
                <w:color w:val="000000"/>
                <w:sz w:val="22"/>
                <w:szCs w:val="22"/>
              </w:rPr>
              <w:t>ehavi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4DEB" w14:textId="1BE5E6B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F23C" w14:textId="5DD0EB79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7B4AC" w14:textId="32E65780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B1242" w14:textId="49B79B7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85DC5" w14:textId="23D43FD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28B4" w14:textId="20A298A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06EF0" w14:textId="18C77F0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CB617" w14:textId="386053FB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28671" w14:textId="62829F5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C8114" w14:textId="4828DB86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0C8E9" w14:textId="627A7F9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7B05" w14:textId="107EA55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34C5E87D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98506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Care frequ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015B" w14:textId="3C7F0CA2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F985" w14:textId="39344D2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27B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DE3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2CC8C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E136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AB8D2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133C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CD4F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59A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44067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7813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F06FB3" w:rsidRPr="00126CB7" w14:paraId="15FDE2FB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C965" w14:textId="528D7439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Age </w:t>
            </w:r>
            <w:r>
              <w:rPr>
                <w:color w:val="000000"/>
                <w:sz w:val="22"/>
                <w:szCs w:val="22"/>
              </w:rPr>
              <w:t>g</w:t>
            </w:r>
            <w:r w:rsidRPr="00126CB7">
              <w:rPr>
                <w:color w:val="000000"/>
                <w:sz w:val="22"/>
                <w:szCs w:val="22"/>
              </w:rPr>
              <w:t xml:space="preserve">roup </w:t>
            </w:r>
            <w:r>
              <w:rPr>
                <w:color w:val="000000"/>
                <w:sz w:val="22"/>
                <w:szCs w:val="22"/>
              </w:rPr>
              <w:t>≥</w:t>
            </w:r>
            <w:r w:rsidRPr="00126CB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F431" w14:textId="659AE03C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AE719" w14:textId="01995CE1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881E" w14:textId="738CD99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2BF2A" w14:textId="7D85268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C870C" w14:textId="78236A1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BA92" w14:textId="01AA1A5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31308" w14:textId="75C0A28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0940" w14:textId="7A277CE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B2F1" w14:textId="57F01604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EA777" w14:textId="30897EC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2086" w14:textId="25D184A4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B9988" w14:textId="71DA5414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3ABCD56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9724D" w14:textId="0D6664B6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Patient Por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2D9E0" w14:textId="1BA6544B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D416A" w14:textId="71CDEBF1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34D95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314E" w14:textId="25CD21D8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477EB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95280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FA6E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A0016" w14:textId="6F8E4F2C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239AF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BEBC7" w14:textId="26FD2DCE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11F23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667F" w14:textId="1B39007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F06FB3" w:rsidRPr="00126CB7" w14:paraId="310AA021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2A966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Non-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B2FA" w14:textId="30616AE2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40381" w14:textId="03E16947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F06FB3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27E1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1CF89" w14:textId="49981863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8AB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D876A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0CDCB" w14:textId="5FD86E90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3A7F6" w14:textId="0D16685A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F3939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303AB" w14:textId="5CFE688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0874B" w14:textId="2FADF69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32FB9" w14:textId="3FDA245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06FB3" w:rsidRPr="00126CB7" w14:paraId="28E03E4C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DD63F" w14:textId="77777777" w:rsidR="00F06FB3" w:rsidRPr="00126CB7" w:rsidRDefault="00F06FB3" w:rsidP="00F06FB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Depress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11AEF" w14:textId="2EB233B8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319D2" w14:textId="0576E035" w:rsidR="00F06FB3" w:rsidRPr="00F06FB3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3C58" w14:textId="3C83F3DF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1D882" w14:textId="2D2F88B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BB336" w14:textId="139C414D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2376" w14:textId="6C81EDA1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8680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B4EED" w14:textId="41803755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F9C1D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B8FC" w14:textId="6ED78461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97B14" w14:textId="77777777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39ECE" w14:textId="74D3E829" w:rsidR="00F06FB3" w:rsidRPr="00126CB7" w:rsidRDefault="00F06FB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98</w:t>
            </w:r>
          </w:p>
        </w:tc>
      </w:tr>
    </w:tbl>
    <w:p w14:paraId="39C70C76" w14:textId="77777777" w:rsidR="007D5569" w:rsidRPr="00126CB7" w:rsidRDefault="007D5569"/>
    <w:p w14:paraId="4DB09392" w14:textId="43335728" w:rsidR="00E83BF1" w:rsidRPr="00126CB7" w:rsidRDefault="00056514" w:rsidP="00E83BF1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7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393CE3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Sensitivity analysis using different imputed datasets for the </w:t>
      </w:r>
      <w:r w:rsidR="00393CE3" w:rsidRPr="00126CB7">
        <w:rPr>
          <w:noProof/>
          <w:color w:val="000000" w:themeColor="text1"/>
          <w:sz w:val="24"/>
          <w:szCs w:val="24"/>
        </w:rPr>
        <w:t>Neither</w:t>
      </w:r>
      <w:r w:rsidR="00393CE3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outcome</w:t>
      </w:r>
      <w:r w:rsidR="00B93F32" w:rsidRPr="00126CB7">
        <w:rPr>
          <w:i w:val="0"/>
          <w:iCs w:val="0"/>
          <w:noProof/>
          <w:color w:val="000000" w:themeColor="text1"/>
          <w:sz w:val="24"/>
          <w:szCs w:val="24"/>
        </w:rPr>
        <w:t>.</w:t>
      </w:r>
    </w:p>
    <w:tbl>
      <w:tblPr>
        <w:tblW w:w="10848" w:type="dxa"/>
        <w:tblLook w:val="04A0" w:firstRow="1" w:lastRow="0" w:firstColumn="1" w:lastColumn="0" w:noHBand="0" w:noVBand="1"/>
      </w:tblPr>
      <w:tblGrid>
        <w:gridCol w:w="1728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816D33" w:rsidRPr="00126CB7" w14:paraId="2DD6878F" w14:textId="77777777" w:rsidTr="00B93F32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C6BA2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FCA3C" w14:textId="6290ABC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78A21" w14:textId="631AE308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1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ED0FC" w14:textId="19849FC5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2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67AE3" w14:textId="0FF217B2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3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CDD5E" w14:textId="5583B3F2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4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819FA6" w14:textId="389B322B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Imputed 5</w:t>
            </w:r>
          </w:p>
        </w:tc>
      </w:tr>
      <w:tr w:rsidR="00816D33" w:rsidRPr="00126CB7" w14:paraId="3A287A43" w14:textId="77777777" w:rsidTr="00B93F32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F78DA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C2A12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6DD84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CD6DC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BA1D2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BBE58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13A0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7E347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E1E7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51CDA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0D168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E4025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FC294" w14:textId="77777777" w:rsidR="00816D33" w:rsidRPr="00126CB7" w:rsidRDefault="00816D33" w:rsidP="00816D3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6CB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16D33" w:rsidRPr="00126CB7" w14:paraId="2B227E81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735A8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2354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8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27C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9091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9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E28B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DF11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8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7DB8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66F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8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2161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60E7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9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38E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20D4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40CF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652BB07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BF0BB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Demo and S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15E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8A60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5085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EEB1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DD59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865A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FF4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F65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A5B5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0175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C378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BF8F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112A280B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CB13F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8A1B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DB0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3035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52D3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E7A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9C6C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CDF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DC7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4839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F59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2BBD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BEA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61750E34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EE3A6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spani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00CE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E8B6" w14:textId="0F6F256A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40D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A8E30" w14:textId="7D004BF6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D6C9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C2D61" w14:textId="0870E3EA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5CF7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59B7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1E4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AAC81" w14:textId="25E6B163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8CB9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77449" w14:textId="13E72798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816D33" w:rsidRPr="00126CB7" w14:paraId="01896813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BA21" w14:textId="4F735BB3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Total </w:t>
            </w:r>
            <w:r w:rsidRPr="00AD455C">
              <w:rPr>
                <w:color w:val="000000"/>
                <w:sz w:val="22"/>
                <w:szCs w:val="22"/>
              </w:rPr>
              <w:t xml:space="preserve">household </w:t>
            </w:r>
            <w:r w:rsidR="00AD455C" w:rsidRPr="00AD455C">
              <w:rPr>
                <w:color w:val="000000"/>
                <w:sz w:val="22"/>
                <w:szCs w:val="22"/>
              </w:rPr>
              <w:t>≥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76AA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E99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77A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5436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810E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C334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7CC5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7CDA6" w14:textId="30B0C48B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262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9A7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576D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CF03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6052E516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4373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High school gradu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A3C2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FA3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A17C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F25D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C000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8D7B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9626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BCB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5AF1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19E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33B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FD9C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23AB7D7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B5A80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ess than high scho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D4B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C3FC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6AFB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F1EA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8929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5A9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211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5147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55F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208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5AFA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1969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6CB0E2D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312D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ome colle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30E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4E6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BB7E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080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035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75B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FFE1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CE1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389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F232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FD7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BA33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65D190B6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B7A51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arge fringe 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06D6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4163" w14:textId="35FB0F8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6455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DD972" w14:textId="43D27C88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938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85759" w14:textId="6DE42C32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C3F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A3512" w14:textId="36FD5B9F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D8E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87FFF" w14:textId="1E2FDB2A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1E3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A45B8" w14:textId="770B9F32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3B6BF7" w:rsidRPr="00126CB7" w14:paraId="35E04584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9366" w14:textId="33D69EEE" w:rsidR="003B6BF7" w:rsidRPr="00126CB7" w:rsidRDefault="003B6BF7" w:rsidP="003B6BF7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edium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126CB7">
              <w:rPr>
                <w:color w:val="000000"/>
                <w:sz w:val="22"/>
                <w:szCs w:val="22"/>
              </w:rPr>
              <w:t>small 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87E82" w14:textId="77777777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FB86" w14:textId="7B8F7479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3034C" w14:textId="77777777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3641" w14:textId="235660F6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82592" w14:textId="77777777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103B" w14:textId="65807019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7822" w14:textId="77777777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27BE0" w14:textId="4E37351C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7442D" w14:textId="77777777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F394D" w14:textId="2CF79694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63FB2" w14:textId="77777777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6921E" w14:textId="7D8F21AB" w:rsidR="003B6BF7" w:rsidRPr="00126CB7" w:rsidRDefault="003B6BF7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816D33" w:rsidRPr="00126CB7" w14:paraId="10398D82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7B0C4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Non-met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54AE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7A249" w14:textId="49743C45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9BBF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A65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D0A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0014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830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01B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345E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D3B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849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2CF5A" w14:textId="57DABCF0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816D33" w:rsidRPr="00126CB7" w14:paraId="0896F229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67797" w14:textId="0E574690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Medical </w:t>
            </w:r>
            <w:r w:rsidR="002C0FDA">
              <w:rPr>
                <w:color w:val="000000"/>
                <w:sz w:val="22"/>
                <w:szCs w:val="22"/>
              </w:rPr>
              <w:t>c</w:t>
            </w:r>
            <w:r w:rsidRPr="00126CB7">
              <w:rPr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69AA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78E0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4D1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ABEE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98ED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8899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6ED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429C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32C5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64F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43A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6408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5C6D35DA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4C452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Depress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C44D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90DA0" w14:textId="0B38F5B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C64C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3F6B8" w14:textId="49CB9D1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E06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A07BF" w14:textId="0B596B8B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7D79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C3D3" w14:textId="60C705D2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6299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5E7E2" w14:textId="315867B6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DB02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AB276" w14:textId="1F13DB8F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0</w:t>
            </w:r>
          </w:p>
        </w:tc>
      </w:tr>
      <w:tr w:rsidR="00816D33" w:rsidRPr="00126CB7" w14:paraId="3941DD61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D5FE" w14:textId="42EF85AD" w:rsidR="00816D33" w:rsidRPr="003B6BF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</w:t>
            </w:r>
            <w:r w:rsidRPr="003B6BF7">
              <w:rPr>
                <w:color w:val="000000"/>
                <w:sz w:val="22"/>
                <w:szCs w:val="22"/>
              </w:rPr>
              <w:t xml:space="preserve">High </w:t>
            </w:r>
            <w:r w:rsidR="003B6BF7" w:rsidRPr="003B6BF7">
              <w:rPr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95D6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C9A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4DCF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DCCA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0926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901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DF3A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884E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D08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FF53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B92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1471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02D8859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B4C5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ung dise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BDE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067E5" w14:textId="23372E5F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E8F9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74DB4" w14:textId="4FF37490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CAE8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17851" w14:textId="007F5BA9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1A97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04076" w14:textId="6BEC3C02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A1B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ADCAC" w14:textId="278F7095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0ACD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3A5B2" w14:textId="273E60CA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816D33" w:rsidRPr="00126CB7" w14:paraId="11F1035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C939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Tech Savvin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619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2563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367A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D724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5CF2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80DD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6C2D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CDF7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7E4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AE79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2D4A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429B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2B40152A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8BF85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ocial med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838A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D7E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56B9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B7E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10C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543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DAF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2A5E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1C1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56A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DB8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58C9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003EA1A2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B397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Internet u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E7EB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608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6400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24BF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9284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4A9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D2C5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A23F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2EDA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3CF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CD8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B38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77F55D2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B8376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F4E3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9528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D84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B3B1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59B8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0F5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17EF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190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F8D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2F4A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368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60D9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0C3860B9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3C3EA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urvey form 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AF9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F131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07E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1B5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99D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401B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320C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3A0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B9F1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598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E428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BB8A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79C34EDB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628F" w14:textId="7B06196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Care </w:t>
            </w:r>
            <w:r w:rsidR="002C0FDA">
              <w:rPr>
                <w:color w:val="000000"/>
                <w:sz w:val="22"/>
                <w:szCs w:val="22"/>
              </w:rPr>
              <w:t>b</w:t>
            </w:r>
            <w:r w:rsidRPr="00126CB7">
              <w:rPr>
                <w:color w:val="000000"/>
                <w:sz w:val="22"/>
                <w:szCs w:val="22"/>
              </w:rPr>
              <w:t>ehavi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017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BD5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EEE3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5FA5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0C7B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E26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B66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1A35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352D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B1A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66D9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77D6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085D7C17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5115B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elf-care abilit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7BC2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B0EAC" w14:textId="16FAB18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EADC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DAE9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ED38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4EC1A" w14:textId="30EC23A9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2A56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E89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949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427DF" w14:textId="44DED833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A71E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6C5F" w14:textId="685886F5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816D33" w:rsidRPr="00126CB7" w14:paraId="123727E2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E3056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Care frequ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0CA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EA84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B58C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BD1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7B2F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433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533A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B8C3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389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5A3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1BE6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A8D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7FCB073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1D287" w14:textId="6DEB6C91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lastRenderedPageBreak/>
              <w:t xml:space="preserve">Age </w:t>
            </w:r>
            <w:r w:rsidR="002C0FDA">
              <w:rPr>
                <w:color w:val="000000"/>
                <w:sz w:val="22"/>
                <w:szCs w:val="22"/>
              </w:rPr>
              <w:t>g</w:t>
            </w:r>
            <w:r w:rsidRPr="00126CB7">
              <w:rPr>
                <w:color w:val="000000"/>
                <w:sz w:val="22"/>
                <w:szCs w:val="22"/>
              </w:rPr>
              <w:t>roup 50-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858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E130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55E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54EA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6CD9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A9FF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73C0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6404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C503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EFE5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22B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017B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142B1A5A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0E8A7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Non-Hispanic o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2B82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3CFB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E09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1E4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D559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619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2A31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8A2F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1D61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3F3E" w14:textId="3418EEBA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164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55E2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565ECCB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EAA0A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Care frequ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E161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1CBF0" w14:textId="2A7958AB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9ABC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EBE71" w14:textId="32A3C619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B8C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9E41E" w14:textId="6E20C5E3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1185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0438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AB40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88C23" w14:textId="3B8B1303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0BA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156D" w14:textId="6150805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53</w:t>
            </w:r>
          </w:p>
        </w:tc>
      </w:tr>
      <w:tr w:rsidR="00816D33" w:rsidRPr="00126CB7" w14:paraId="7156E4B5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70D4" w14:textId="4DCE14FD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Age </w:t>
            </w:r>
            <w:r w:rsidR="002C0FDA">
              <w:rPr>
                <w:color w:val="000000"/>
                <w:sz w:val="22"/>
                <w:szCs w:val="22"/>
              </w:rPr>
              <w:t>g</w:t>
            </w:r>
            <w:r w:rsidRPr="00126CB7">
              <w:rPr>
                <w:color w:val="000000"/>
                <w:sz w:val="22"/>
                <w:szCs w:val="22"/>
              </w:rPr>
              <w:t xml:space="preserve">roup </w:t>
            </w:r>
            <w:r w:rsidR="00BC66C9">
              <w:rPr>
                <w:color w:val="000000"/>
                <w:sz w:val="22"/>
                <w:szCs w:val="22"/>
              </w:rPr>
              <w:t>≥</w:t>
            </w:r>
            <w:r w:rsidR="00BC66C9" w:rsidRPr="00126CB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8364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23A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79B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C1B5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E9D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F7A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C3D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3C6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78D8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CE71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9DA4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7EB3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16D33" w:rsidRPr="00126CB7" w14:paraId="45796D18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E426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D4AF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1B250" w14:textId="0C4B5CAF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4C9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89DD" w14:textId="3B1F1635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2959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08A94" w14:textId="7A548358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44B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823D" w14:textId="3C4987D1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F42D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4F6E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17F1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5A0DE" w14:textId="107E88BD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7</w:t>
            </w:r>
          </w:p>
        </w:tc>
      </w:tr>
      <w:tr w:rsidR="00816D33" w:rsidRPr="00126CB7" w14:paraId="289B650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B02B7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Less than high scho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0DE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640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357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C01E7" w14:textId="727CDC5F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1D56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5C6FD" w14:textId="173FC261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F8C3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2C537" w14:textId="3E50C95B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4A16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0BEC5" w14:textId="616531D4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3309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B93A2" w14:textId="59B85AC1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25</w:t>
            </w:r>
          </w:p>
        </w:tc>
      </w:tr>
      <w:tr w:rsidR="00816D33" w:rsidRPr="00126CB7" w14:paraId="33AA0C89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E7ED9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ome colle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407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71C2D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0C95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8E2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0910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82E88" w14:textId="0410BD03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DD66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7BDD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657B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1013F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9850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1781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816D33" w:rsidRPr="00126CB7" w14:paraId="734FDED2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FC45B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Survey form 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8FB3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1D285" w14:textId="422F60C5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601F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67624" w14:textId="112FD14B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EFDE6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2A9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181A7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7B053" w14:textId="079A1CD5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40CA9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852F" w14:textId="023586C2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5B7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142E4" w14:textId="71A4C8CD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816D33" w:rsidRPr="00126CB7" w14:paraId="7E680A20" w14:textId="77777777" w:rsidTr="00B93F32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40EC1" w14:textId="77777777" w:rsidR="00816D33" w:rsidRPr="00126CB7" w:rsidRDefault="00816D33" w:rsidP="00816D33">
            <w:pPr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 xml:space="preserve">  Care frequ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6F4AE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86A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AE36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18A48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2ACA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70505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8760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6D0C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5322A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2FB4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CD9F1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CC50" w14:textId="77777777" w:rsidR="00816D33" w:rsidRPr="00126CB7" w:rsidRDefault="00816D33" w:rsidP="00E4271E">
            <w:pPr>
              <w:jc w:val="right"/>
              <w:rPr>
                <w:color w:val="000000"/>
                <w:sz w:val="22"/>
                <w:szCs w:val="22"/>
              </w:rPr>
            </w:pPr>
            <w:r w:rsidRPr="00126CB7">
              <w:rPr>
                <w:color w:val="000000"/>
                <w:sz w:val="22"/>
                <w:szCs w:val="22"/>
              </w:rPr>
              <w:t>&lt;.001</w:t>
            </w:r>
          </w:p>
        </w:tc>
      </w:tr>
    </w:tbl>
    <w:p w14:paraId="4C62651B" w14:textId="77777777" w:rsidR="00816D33" w:rsidRPr="00126CB7" w:rsidRDefault="00816D33"/>
    <w:p w14:paraId="055FB5F9" w14:textId="53591DF7" w:rsidR="00E867F1" w:rsidRPr="00126CB7" w:rsidRDefault="00E867F1"/>
    <w:p w14:paraId="003DA86D" w14:textId="39593D44" w:rsidR="00CE602C" w:rsidRPr="00126CB7" w:rsidRDefault="00795C02" w:rsidP="00CE602C">
      <w:pPr>
        <w:pStyle w:val="Caption"/>
        <w:keepNext/>
        <w:rPr>
          <w:i w:val="0"/>
          <w:iCs w:val="0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sz w:val="24"/>
          <w:szCs w:val="24"/>
        </w:rPr>
        <w:fldChar w:fldCharType="begin"/>
      </w:r>
      <w:r w:rsidR="005F19D3" w:rsidRPr="00126CB7">
        <w:rPr>
          <w:i w:val="0"/>
          <w:iCs w:val="0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sz w:val="24"/>
          <w:szCs w:val="24"/>
        </w:rPr>
        <w:fldChar w:fldCharType="separate"/>
      </w:r>
      <w:r w:rsidR="00E94177">
        <w:rPr>
          <w:i w:val="0"/>
          <w:iCs w:val="0"/>
          <w:noProof/>
          <w:sz w:val="24"/>
          <w:szCs w:val="24"/>
        </w:rPr>
        <w:t>8</w:t>
      </w:r>
      <w:r w:rsidR="005F19D3" w:rsidRPr="00126CB7">
        <w:rPr>
          <w:i w:val="0"/>
          <w:iCs w:val="0"/>
          <w:noProof/>
          <w:sz w:val="24"/>
          <w:szCs w:val="24"/>
        </w:rPr>
        <w:fldChar w:fldCharType="end"/>
      </w:r>
      <w:r w:rsidR="00474F07" w:rsidRPr="00126CB7">
        <w:rPr>
          <w:i w:val="0"/>
          <w:iCs w:val="0"/>
          <w:noProof/>
          <w:sz w:val="24"/>
          <w:szCs w:val="24"/>
        </w:rPr>
        <w:t xml:space="preserve"> </w:t>
      </w:r>
      <w:r w:rsidR="00AF7BFD" w:rsidRPr="00126CB7">
        <w:rPr>
          <w:i w:val="0"/>
          <w:iCs w:val="0"/>
          <w:noProof/>
          <w:sz w:val="24"/>
          <w:szCs w:val="24"/>
        </w:rPr>
        <w:t xml:space="preserve">Sensitivity analysis including all variables except survey form type for </w:t>
      </w:r>
      <w:r w:rsidR="002C2F73">
        <w:rPr>
          <w:i w:val="0"/>
          <w:iCs w:val="0"/>
          <w:noProof/>
          <w:sz w:val="24"/>
          <w:szCs w:val="24"/>
        </w:rPr>
        <w:t>patient portal</w:t>
      </w:r>
      <w:r w:rsidR="00AF7BFD" w:rsidRPr="00126CB7">
        <w:rPr>
          <w:i w:val="0"/>
          <w:iCs w:val="0"/>
          <w:noProof/>
          <w:sz w:val="24"/>
          <w:szCs w:val="24"/>
        </w:rPr>
        <w:t>.</w:t>
      </w:r>
    </w:p>
    <w:tbl>
      <w:tblPr>
        <w:tblW w:w="8081" w:type="dxa"/>
        <w:tblLook w:val="04A0" w:firstRow="1" w:lastRow="0" w:firstColumn="1" w:lastColumn="0" w:noHBand="0" w:noVBand="1"/>
      </w:tblPr>
      <w:tblGrid>
        <w:gridCol w:w="3874"/>
        <w:gridCol w:w="1296"/>
        <w:gridCol w:w="864"/>
        <w:gridCol w:w="1296"/>
        <w:gridCol w:w="864"/>
      </w:tblGrid>
      <w:tr w:rsidR="00002398" w:rsidRPr="00126CB7" w14:paraId="3ED9A40F" w14:textId="77777777" w:rsidTr="008858CC">
        <w:trPr>
          <w:trHeight w:val="321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E37A3" w14:textId="77777777" w:rsidR="00002398" w:rsidRPr="00126CB7" w:rsidRDefault="00002398">
            <w:pPr>
              <w:rPr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6ABB0" w14:textId="77D81EFD" w:rsidR="00002398" w:rsidRPr="00126CB7" w:rsidRDefault="00002398">
            <w:pPr>
              <w:rPr>
                <w:color w:val="000000"/>
              </w:rPr>
            </w:pPr>
            <w:r w:rsidRPr="00126CB7">
              <w:rPr>
                <w:color w:val="000000"/>
              </w:rPr>
              <w:t>Original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628D8" w14:textId="7EB6772C" w:rsidR="00002398" w:rsidRPr="00126CB7" w:rsidRDefault="00002398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Excluding </w:t>
            </w:r>
            <w:r w:rsidR="008858CC">
              <w:rPr>
                <w:color w:val="000000"/>
              </w:rPr>
              <w:t>f</w:t>
            </w:r>
            <w:r w:rsidRPr="00126CB7">
              <w:rPr>
                <w:color w:val="000000"/>
              </w:rPr>
              <w:t xml:space="preserve">orm </w:t>
            </w:r>
            <w:r w:rsidR="008858CC">
              <w:rPr>
                <w:color w:val="000000"/>
              </w:rPr>
              <w:t>t</w:t>
            </w:r>
            <w:r w:rsidRPr="00126CB7">
              <w:rPr>
                <w:color w:val="000000"/>
              </w:rPr>
              <w:t>ype</w:t>
            </w:r>
          </w:p>
        </w:tc>
      </w:tr>
      <w:tr w:rsidR="008858CC" w:rsidRPr="00126CB7" w14:paraId="71E0CA6C" w14:textId="77777777" w:rsidTr="008858CC">
        <w:trPr>
          <w:trHeight w:val="321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C449A" w14:textId="77777777" w:rsidR="008858CC" w:rsidRPr="00126CB7" w:rsidRDefault="008858CC" w:rsidP="008858C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07161" w14:textId="31A109BB" w:rsidR="008858CC" w:rsidRPr="00126CB7" w:rsidRDefault="008858CC" w:rsidP="008858CC">
            <w:pPr>
              <w:rPr>
                <w:color w:val="000000"/>
              </w:rPr>
            </w:pPr>
            <w:r w:rsidRPr="00126CB7">
              <w:rPr>
                <w:color w:val="000000"/>
              </w:rPr>
              <w:t>Coef</w:t>
            </w:r>
            <w:r>
              <w:rPr>
                <w:color w:val="000000"/>
              </w:rPr>
              <w:t>ficien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A813C" w14:textId="295190E2" w:rsidR="008858CC" w:rsidRPr="00126CB7" w:rsidRDefault="008858CC" w:rsidP="008858CC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</w:rPr>
              <w:t xml:space="preserve"> </w:t>
            </w:r>
            <w:r w:rsidRPr="008858CC">
              <w:rPr>
                <w:color w:val="000000"/>
              </w:rPr>
              <w:t>valu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C353" w14:textId="7C19A9FB" w:rsidR="008858CC" w:rsidRPr="00126CB7" w:rsidRDefault="008858CC" w:rsidP="008858CC">
            <w:pPr>
              <w:rPr>
                <w:color w:val="000000"/>
              </w:rPr>
            </w:pPr>
            <w:r w:rsidRPr="00126CB7">
              <w:rPr>
                <w:color w:val="000000"/>
              </w:rPr>
              <w:t>Coef</w:t>
            </w:r>
            <w:r>
              <w:rPr>
                <w:color w:val="000000"/>
              </w:rPr>
              <w:t>ficien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E098A" w14:textId="792A5C89" w:rsidR="008858CC" w:rsidRPr="00126CB7" w:rsidRDefault="008858CC" w:rsidP="008858CC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</w:rPr>
              <w:t xml:space="preserve"> </w:t>
            </w:r>
            <w:r w:rsidRPr="008858CC">
              <w:rPr>
                <w:color w:val="000000"/>
              </w:rPr>
              <w:t>value</w:t>
            </w:r>
          </w:p>
        </w:tc>
      </w:tr>
      <w:tr w:rsidR="007D4922" w:rsidRPr="00126CB7" w14:paraId="01ECD751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28286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64118" w14:textId="77777777" w:rsidR="00B65259" w:rsidRPr="00126CB7" w:rsidRDefault="00B65259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C1D91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3A71" w14:textId="77777777" w:rsidR="00B65259" w:rsidRPr="00126CB7" w:rsidRDefault="00B65259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B0B4" w14:textId="429808A7" w:rsidR="00B65259" w:rsidRPr="00126CB7" w:rsidRDefault="00B65259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1</w:t>
            </w:r>
          </w:p>
        </w:tc>
      </w:tr>
      <w:tr w:rsidR="007D4922" w:rsidRPr="00126CB7" w14:paraId="7A7660B9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CDD71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83FE5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83118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05E0D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0DFC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66307D3A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993CB" w14:textId="76A272D0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ync </w:t>
            </w:r>
            <w:r w:rsidR="003E5304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8C84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67F84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C372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B3C0" w14:textId="4978E541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2508DB" w:rsidRPr="00126CB7" w14:paraId="1B3561D4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107EA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Demo and S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980C9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E84B3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58D3D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81835" w14:textId="77777777" w:rsidR="00B65259" w:rsidRPr="00126CB7" w:rsidRDefault="00B65259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120B1103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6BACF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a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98B44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0710B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7576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E7C3" w14:textId="53F1917C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11FF82E3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6C97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AC827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D5E34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3C93B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BBC31" w14:textId="130F7DD3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21BEF7F2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D0533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gh school gradu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3AFD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CBDFF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1C16B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015B" w14:textId="39B25CAD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50802DA5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ACA5E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ess than high scho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4E9F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ECE67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11871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3646B" w14:textId="5704EDB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6AD1D738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E570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me colle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5D300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C949F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E67B7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D83B0" w14:textId="3C1DDCA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CA455A" w:rsidRPr="00126CB7" w14:paraId="784DA8F6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A68D9" w14:textId="62917D6F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edium</w:t>
            </w:r>
            <w:r w:rsidR="003B6BF7">
              <w:rPr>
                <w:color w:val="000000"/>
              </w:rPr>
              <w:t xml:space="preserve"> or s</w:t>
            </w:r>
            <w:r w:rsidRPr="00126CB7">
              <w:rPr>
                <w:color w:val="000000"/>
              </w:rPr>
              <w:t>mall metr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4F6B7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9B8EC" w14:textId="554DA16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2BE6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DB31" w14:textId="12FB0268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2</w:t>
            </w:r>
          </w:p>
        </w:tc>
      </w:tr>
      <w:tr w:rsidR="00CA455A" w:rsidRPr="00126CB7" w14:paraId="713EB3AA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CE1E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on-metr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2C32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B1EBA" w14:textId="1E35BE51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6B7FD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31DD" w14:textId="6FFE89D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1</w:t>
            </w:r>
          </w:p>
        </w:tc>
      </w:tr>
      <w:tr w:rsidR="00CA455A" w:rsidRPr="00126CB7" w14:paraId="257C3BC1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6C6F" w14:textId="4DB2DBE1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Total household </w:t>
            </w:r>
            <w:r w:rsidR="00AD455C">
              <w:rPr>
                <w:color w:val="000000"/>
              </w:rPr>
              <w:t>≥</w:t>
            </w:r>
            <w:r w:rsidR="00AD455C" w:rsidRPr="00126CB7"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928C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5F5DB" w14:textId="0ED2F15C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82BC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5EA3" w14:textId="3B77F59E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CA455A" w:rsidRPr="00126CB7" w14:paraId="628528FA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D18DB" w14:textId="59711AA2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Medical </w:t>
            </w:r>
            <w:r w:rsidR="003B6BF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ondi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F56CF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22774" w14:textId="4EE1D01F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6854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F3A88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CA455A" w:rsidRPr="00126CB7" w14:paraId="3C1A78A4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FA27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Depress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8341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653B1" w14:textId="2B541F9D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84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58989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3D9D" w14:textId="3AFB547A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430</w:t>
            </w:r>
          </w:p>
        </w:tc>
      </w:tr>
      <w:tr w:rsidR="00CA455A" w:rsidRPr="00126CB7" w14:paraId="272EBB78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05CA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Tech Savvines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20AE5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8DE56" w14:textId="3DB36C10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67FB5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DFCFA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CA455A" w:rsidRPr="00126CB7" w14:paraId="65946053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AAA5C" w14:textId="77777777" w:rsidR="00CA455A" w:rsidRPr="00126CB7" w:rsidRDefault="00CA455A" w:rsidP="00CA455A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cial medi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65500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7C913" w14:textId="10EB3B71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2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9C335" w14:textId="77777777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291E9" w14:textId="576AE5B6" w:rsidR="00CA455A" w:rsidRPr="00126CB7" w:rsidRDefault="00CA455A" w:rsidP="00CA455A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3</w:t>
            </w:r>
          </w:p>
        </w:tc>
      </w:tr>
      <w:tr w:rsidR="00F22DF0" w:rsidRPr="00126CB7" w14:paraId="5F62F9FC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3157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Internet u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7A46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C9497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D316E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E3B3A" w14:textId="1F019F8E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64AC8027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112F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Surve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933B5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1755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FEC4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8B09F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66E28F95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D4171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urvey form 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46DC2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37FEC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F4F6A" w14:textId="0FFF5BAA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  <w:r w:rsidR="007B0797" w:rsidRPr="00126CB7">
              <w:rPr>
                <w:color w:val="000000"/>
              </w:rPr>
              <w:t>Exclude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63E57" w14:textId="76B0FC72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745E6CE3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B2A43" w14:textId="697CD899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Care </w:t>
            </w:r>
            <w:r w:rsidR="002C0FDA">
              <w:rPr>
                <w:color w:val="000000"/>
              </w:rPr>
              <w:t>b</w:t>
            </w:r>
            <w:r w:rsidRPr="00126CB7">
              <w:rPr>
                <w:color w:val="000000"/>
              </w:rPr>
              <w:t>ehavi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10BB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BD20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579A9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32C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44BFE29C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423E5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elf-care abil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1E388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29BFD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32F7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29D0" w14:textId="6CC813AC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2C198C3E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5508B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lastRenderedPageBreak/>
              <w:t xml:space="preserve">  Care frequenc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9E1E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1B286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A9F69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6C18" w14:textId="73AC4415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3C36C3C0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5F0DA" w14:textId="2EAAD094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Age </w:t>
            </w:r>
            <w:r w:rsidR="002C0FDA">
              <w:rPr>
                <w:color w:val="000000"/>
              </w:rPr>
              <w:t>g</w:t>
            </w:r>
            <w:r w:rsidRPr="00126CB7">
              <w:rPr>
                <w:color w:val="000000"/>
              </w:rPr>
              <w:t>roup 50-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5D33B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557D2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707E0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60E7D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280F3401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7DA3" w14:textId="34306379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ync </w:t>
            </w:r>
            <w:r w:rsidR="003E5304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0845F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30628" w14:textId="64A24BCE" w:rsidR="00F22DF0" w:rsidRPr="00126CB7" w:rsidRDefault="009E6B69" w:rsidP="009E6B69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82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F79C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AF5A9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45491813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DB82" w14:textId="0C41FB7A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</w:t>
            </w:r>
            <w:r w:rsidR="00004853">
              <w:rPr>
                <w:color w:val="000000"/>
              </w:rPr>
              <w:t>on-Hispanic</w:t>
            </w:r>
            <w:r w:rsidRPr="00126CB7">
              <w:rPr>
                <w:color w:val="000000"/>
              </w:rPr>
              <w:t xml:space="preserve">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3FF90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02262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3F918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7F25A" w14:textId="20EE86D6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07D15239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D5F48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007C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858C9" w14:textId="66D4F0ED" w:rsidR="00F22DF0" w:rsidRPr="00126CB7" w:rsidRDefault="009E6B69" w:rsidP="009E6B69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52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2D249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2E5C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19FBA146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BFD2C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ess than high scho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C37C1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DED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0EB6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63AD3" w14:textId="2E8EC3BA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177</w:t>
            </w:r>
          </w:p>
        </w:tc>
      </w:tr>
      <w:tr w:rsidR="00F22DF0" w:rsidRPr="00126CB7" w14:paraId="626A6069" w14:textId="77777777" w:rsidTr="008858CC">
        <w:trPr>
          <w:trHeight w:val="321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AE34" w14:textId="14C69E56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Age </w:t>
            </w:r>
            <w:r w:rsidR="002C0FDA">
              <w:rPr>
                <w:color w:val="000000"/>
              </w:rPr>
              <w:t>g</w:t>
            </w:r>
            <w:r w:rsidRPr="00BC66C9">
              <w:rPr>
                <w:color w:val="000000"/>
              </w:rPr>
              <w:t xml:space="preserve">roup </w:t>
            </w:r>
            <w:r w:rsidR="00BC66C9" w:rsidRPr="00BC66C9">
              <w:rPr>
                <w:color w:val="000000"/>
              </w:rPr>
              <w:t>≥6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5EE70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90798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21F1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3FE95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2A21F327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18486" w14:textId="6BB25DD4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</w:t>
            </w:r>
            <w:r w:rsidR="00004853">
              <w:rPr>
                <w:color w:val="000000"/>
              </w:rPr>
              <w:t>on-Hispanic</w:t>
            </w:r>
            <w:r w:rsidRPr="00126CB7">
              <w:rPr>
                <w:color w:val="000000"/>
              </w:rPr>
              <w:t xml:space="preserve">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5BD22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57A86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30DC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13B05" w14:textId="54ADF3C4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F22DF0" w:rsidRPr="00126CB7" w14:paraId="5332F466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79EBD1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AA29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BCB1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84F3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5663" w14:textId="122B9F66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625</w:t>
            </w:r>
          </w:p>
        </w:tc>
      </w:tr>
      <w:tr w:rsidR="00F22DF0" w:rsidRPr="00126CB7" w14:paraId="302BAEF5" w14:textId="77777777" w:rsidTr="008858CC">
        <w:trPr>
          <w:trHeight w:val="321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6BE20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urvey form ty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8BFFF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A6278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5E59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647C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F22DF0" w:rsidRPr="00126CB7" w14:paraId="2ED0D754" w14:textId="77777777" w:rsidTr="008858CC">
        <w:trPr>
          <w:trHeight w:val="321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3B28A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Care frequenc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52130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70C19" w14:textId="77777777" w:rsidR="00F22DF0" w:rsidRPr="00126CB7" w:rsidRDefault="00F22DF0" w:rsidP="00F22DF0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7F6DF" w14:textId="77777777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6900A" w14:textId="7538BCE1" w:rsidR="00F22DF0" w:rsidRPr="00126CB7" w:rsidRDefault="00F22DF0" w:rsidP="00F22DF0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</w:tbl>
    <w:p w14:paraId="77535232" w14:textId="77777777" w:rsidR="00B65259" w:rsidRPr="00126CB7" w:rsidRDefault="00B65259"/>
    <w:p w14:paraId="45B2D9ED" w14:textId="77777777" w:rsidR="005D4666" w:rsidRPr="00126CB7" w:rsidRDefault="005D4666"/>
    <w:p w14:paraId="3BF05B74" w14:textId="7BDDADDC" w:rsidR="00CE602C" w:rsidRPr="00126CB7" w:rsidRDefault="002257E5" w:rsidP="00CE602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9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AF7BFD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Sensitivity analysis including all variables except survey form type for synchronous telehealth.</w:t>
      </w:r>
    </w:p>
    <w:tbl>
      <w:tblPr>
        <w:tblW w:w="7336" w:type="dxa"/>
        <w:tblLook w:val="04A0" w:firstRow="1" w:lastRow="0" w:firstColumn="1" w:lastColumn="0" w:noHBand="0" w:noVBand="1"/>
      </w:tblPr>
      <w:tblGrid>
        <w:gridCol w:w="3880"/>
        <w:gridCol w:w="864"/>
        <w:gridCol w:w="864"/>
        <w:gridCol w:w="864"/>
        <w:gridCol w:w="864"/>
      </w:tblGrid>
      <w:tr w:rsidR="00002398" w:rsidRPr="006F077E" w14:paraId="56111571" w14:textId="77777777" w:rsidTr="00B93F32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20521" w14:textId="77777777" w:rsidR="00002398" w:rsidRPr="006F077E" w:rsidRDefault="00002398" w:rsidP="00002398">
            <w:pPr>
              <w:rPr>
                <w:color w:val="000000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7BC650" w14:textId="2C00150E" w:rsidR="00002398" w:rsidRPr="006F077E" w:rsidRDefault="00002398" w:rsidP="00002398">
            <w:pPr>
              <w:rPr>
                <w:i/>
                <w:iCs/>
                <w:color w:val="000000"/>
              </w:rPr>
            </w:pPr>
            <w:r w:rsidRPr="006F077E">
              <w:rPr>
                <w:color w:val="000000"/>
              </w:rPr>
              <w:t>Original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902611" w14:textId="4341BA6E" w:rsidR="00002398" w:rsidRPr="006F077E" w:rsidRDefault="00002398" w:rsidP="00002398">
            <w:pPr>
              <w:rPr>
                <w:i/>
                <w:iCs/>
                <w:color w:val="000000"/>
              </w:rPr>
            </w:pPr>
            <w:r w:rsidRPr="006F077E">
              <w:rPr>
                <w:color w:val="000000"/>
              </w:rPr>
              <w:t xml:space="preserve">Excluding </w:t>
            </w:r>
            <w:r w:rsidR="008D3E45" w:rsidRPr="006F077E">
              <w:rPr>
                <w:color w:val="000000"/>
              </w:rPr>
              <w:t>f</w:t>
            </w:r>
            <w:r w:rsidRPr="006F077E">
              <w:rPr>
                <w:color w:val="000000"/>
              </w:rPr>
              <w:t xml:space="preserve">orm </w:t>
            </w:r>
            <w:r w:rsidR="008D3E45" w:rsidRPr="006F077E">
              <w:rPr>
                <w:color w:val="000000"/>
              </w:rPr>
              <w:t>t</w:t>
            </w:r>
            <w:r w:rsidRPr="006F077E">
              <w:rPr>
                <w:color w:val="000000"/>
              </w:rPr>
              <w:t>ype</w:t>
            </w:r>
          </w:p>
        </w:tc>
      </w:tr>
      <w:tr w:rsidR="005D4666" w:rsidRPr="006F077E" w14:paraId="5E1A4FC1" w14:textId="77777777" w:rsidTr="00B93F32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0469" w14:textId="77777777" w:rsidR="005D4666" w:rsidRPr="006F077E" w:rsidRDefault="005D4666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27A8" w14:textId="77777777" w:rsidR="005D4666" w:rsidRPr="006F077E" w:rsidRDefault="005D4666">
            <w:pPr>
              <w:rPr>
                <w:color w:val="000000"/>
              </w:rPr>
            </w:pPr>
            <w:r w:rsidRPr="006F077E">
              <w:rPr>
                <w:color w:val="000000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E2714" w14:textId="77777777" w:rsidR="005D4666" w:rsidRPr="006F077E" w:rsidRDefault="005D4666">
            <w:pPr>
              <w:rPr>
                <w:i/>
                <w:iCs/>
                <w:color w:val="000000"/>
              </w:rPr>
            </w:pPr>
            <w:r w:rsidRPr="006F077E">
              <w:rPr>
                <w:i/>
                <w:iCs/>
                <w:color w:val="00000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E1C4F" w14:textId="77777777" w:rsidR="005D4666" w:rsidRPr="006F077E" w:rsidRDefault="005D4666">
            <w:pPr>
              <w:rPr>
                <w:color w:val="000000"/>
              </w:rPr>
            </w:pPr>
            <w:r w:rsidRPr="006F077E">
              <w:rPr>
                <w:color w:val="000000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C7B6" w14:textId="77777777" w:rsidR="005D4666" w:rsidRPr="006F077E" w:rsidRDefault="005D4666">
            <w:pPr>
              <w:rPr>
                <w:i/>
                <w:iCs/>
                <w:color w:val="000000"/>
              </w:rPr>
            </w:pPr>
            <w:r w:rsidRPr="006F077E">
              <w:rPr>
                <w:i/>
                <w:iCs/>
                <w:color w:val="000000"/>
              </w:rPr>
              <w:t>P</w:t>
            </w:r>
          </w:p>
        </w:tc>
      </w:tr>
      <w:tr w:rsidR="008D1036" w:rsidRPr="006F077E" w14:paraId="08717BFF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999F" w14:textId="77777777" w:rsidR="008D1036" w:rsidRPr="006F077E" w:rsidRDefault="008D1036" w:rsidP="008D1036">
            <w:pPr>
              <w:rPr>
                <w:color w:val="000000"/>
              </w:rPr>
            </w:pPr>
            <w:r w:rsidRPr="006F077E">
              <w:rPr>
                <w:color w:val="000000"/>
              </w:rPr>
              <w:t>(Intercept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C41EC" w14:textId="2E516AF5" w:rsidR="008D1036" w:rsidRPr="006F077E" w:rsidRDefault="008D1036" w:rsidP="008D1036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00C8" w14:textId="6313A44D" w:rsidR="008D1036" w:rsidRPr="006F077E" w:rsidRDefault="008D1036" w:rsidP="008D1036">
            <w:pPr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D0D8" w14:textId="77777777" w:rsidR="008D1036" w:rsidRPr="006F077E" w:rsidRDefault="008D1036" w:rsidP="008D1036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4E6A8" w14:textId="0D41772B" w:rsidR="008D1036" w:rsidRPr="006F077E" w:rsidRDefault="008D1036" w:rsidP="008D1036">
            <w:pPr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</w:tr>
      <w:tr w:rsidR="00534988" w:rsidRPr="006F077E" w14:paraId="34D18EBF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ABA0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Telehealth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BF44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58A4" w14:textId="75D2A405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4341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9C685" w14:textId="7F5A9281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8D1036" w:rsidRPr="006F077E" w14:paraId="4955C730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F23B" w14:textId="27816D71" w:rsidR="008D1036" w:rsidRPr="006F077E" w:rsidRDefault="008D1036" w:rsidP="008D1036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Patient Por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29ECB" w14:textId="76897F10" w:rsidR="008D1036" w:rsidRPr="006F077E" w:rsidRDefault="008D1036" w:rsidP="008D1036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B805" w14:textId="0D507DE9" w:rsidR="008D1036" w:rsidRPr="006F077E" w:rsidRDefault="008D1036" w:rsidP="008D1036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A95B2" w14:textId="77777777" w:rsidR="008D1036" w:rsidRPr="006F077E" w:rsidRDefault="008D1036" w:rsidP="008D1036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DAD7F" w14:textId="4613921B" w:rsidR="008D1036" w:rsidRPr="006F077E" w:rsidRDefault="008D1036" w:rsidP="008D1036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</w:tr>
      <w:tr w:rsidR="00534988" w:rsidRPr="006F077E" w14:paraId="3735C3D7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76569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Demo and S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A5957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24389" w14:textId="0FD982A0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ABF3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24033" w14:textId="3F5C2F2C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6F077E" w:rsidRPr="006F077E" w14:paraId="752206FA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DB62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14FF" w14:textId="4AE74CBC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13EAB" w14:textId="495EB602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239F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9947B" w14:textId="430A2E50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97</w:t>
            </w:r>
          </w:p>
        </w:tc>
      </w:tr>
      <w:tr w:rsidR="006F077E" w:rsidRPr="006F077E" w14:paraId="7BF195E6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28BEC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B42E" w14:textId="1DABD9E6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2FB36" w14:textId="51794085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C30CA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9DFB" w14:textId="3FDE516F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2</w:t>
            </w:r>
          </w:p>
        </w:tc>
      </w:tr>
      <w:tr w:rsidR="006F077E" w:rsidRPr="006F077E" w14:paraId="3082E623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9216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147A8" w14:textId="4D49DEAB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6E6FF" w14:textId="33AD15B8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8C537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9D22" w14:textId="0724D792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6F077E" w:rsidRPr="006F077E" w14:paraId="3A45BAE9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39CD1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CF12" w14:textId="4A768EB0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BDAE0" w14:textId="122700CC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8AE72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93AE9" w14:textId="1E5A2FA8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189</w:t>
            </w:r>
          </w:p>
        </w:tc>
      </w:tr>
      <w:tr w:rsidR="006F077E" w:rsidRPr="006F077E" w14:paraId="6B818183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05450" w14:textId="13267F7C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Medium or small 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4879" w14:textId="5E3C887A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C0167" w14:textId="7D565A7D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B624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E683B" w14:textId="04E311A2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07</w:t>
            </w:r>
          </w:p>
        </w:tc>
      </w:tr>
      <w:tr w:rsidR="006F077E" w:rsidRPr="006F077E" w14:paraId="0A495113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75E0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Non-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0F2D0" w14:textId="369AF0BE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C046" w14:textId="74DA5914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0570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D6285" w14:textId="16281FEA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06</w:t>
            </w:r>
          </w:p>
        </w:tc>
      </w:tr>
      <w:tr w:rsidR="00534988" w:rsidRPr="006F077E" w14:paraId="0D0AFAF0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807B1" w14:textId="1AB99E18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Medical </w:t>
            </w:r>
            <w:r w:rsidR="003B6BF7" w:rsidRPr="006F077E">
              <w:rPr>
                <w:color w:val="000000"/>
              </w:rPr>
              <w:t>c</w:t>
            </w:r>
            <w:r w:rsidRPr="006F077E">
              <w:rPr>
                <w:color w:val="000000"/>
              </w:rPr>
              <w:t>ondi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BD735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BF827" w14:textId="144F79D5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B939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D9D5E" w14:textId="2EABCFDA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6F077E" w:rsidRPr="006F077E" w14:paraId="570BBD2C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99037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Depress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E95AE" w14:textId="0C2B795C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0E5E4" w14:textId="5014D192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1FB7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D78B0" w14:textId="56DF975F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</w:tr>
      <w:tr w:rsidR="006F077E" w:rsidRPr="006F077E" w14:paraId="1F84CA35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51487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Diabet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6D30" w14:textId="4CBF6C64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6A4B9" w14:textId="7798553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A48B1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6EF6" w14:textId="1C5CFFFE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003</w:t>
            </w:r>
          </w:p>
        </w:tc>
      </w:tr>
      <w:tr w:rsidR="00534988" w:rsidRPr="006F077E" w14:paraId="57224A69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E09E0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Tech Savvines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C02E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2441B" w14:textId="2EDB1CDC" w:rsidR="00534988" w:rsidRPr="006F077E" w:rsidRDefault="00534988" w:rsidP="00534988">
            <w:pPr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B9DC4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6B55" w14:textId="7D551D39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6F077E" w:rsidRPr="006F077E" w14:paraId="11942DF1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7044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Social medi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8BD8B" w14:textId="7F87948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C32FF" w14:textId="09011851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D2EA2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3006E" w14:textId="2303FBE1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</w:tr>
      <w:tr w:rsidR="00534988" w:rsidRPr="006F077E" w14:paraId="166D337C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2FF1" w14:textId="14F3909C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Care </w:t>
            </w:r>
            <w:r w:rsidR="002C0FDA" w:rsidRPr="006F077E">
              <w:rPr>
                <w:color w:val="000000"/>
              </w:rPr>
              <w:t>b</w:t>
            </w:r>
            <w:r w:rsidRPr="006F077E">
              <w:rPr>
                <w:color w:val="000000"/>
              </w:rPr>
              <w:t>ehavio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3601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B64D0" w14:textId="67652575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725A1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B5AF4" w14:textId="4CDCA7E9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534988" w:rsidRPr="006F077E" w14:paraId="6D682FAC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CE4A6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Care frequenc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B4E1" w14:textId="77777777" w:rsidR="00534988" w:rsidRPr="006F077E" w:rsidRDefault="00534988" w:rsidP="00534988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41041" w14:textId="2EFF6A73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05266" w14:textId="77777777" w:rsidR="00534988" w:rsidRPr="006F077E" w:rsidRDefault="00534988" w:rsidP="00534988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1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E328" w14:textId="609EC86D" w:rsidR="00534988" w:rsidRPr="006F077E" w:rsidRDefault="00534988" w:rsidP="00534988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&lt;.001</w:t>
            </w:r>
          </w:p>
        </w:tc>
      </w:tr>
      <w:tr w:rsidR="00534988" w:rsidRPr="006F077E" w14:paraId="33324E8F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9D7E3" w14:textId="141C32D9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Age </w:t>
            </w:r>
            <w:r w:rsidR="002C0FDA" w:rsidRPr="006F077E">
              <w:rPr>
                <w:color w:val="000000"/>
              </w:rPr>
              <w:t>g</w:t>
            </w:r>
            <w:r w:rsidRPr="006F077E">
              <w:rPr>
                <w:color w:val="000000"/>
              </w:rPr>
              <w:t xml:space="preserve">roup </w:t>
            </w:r>
            <w:r w:rsidR="00BC66C9" w:rsidRPr="006F077E">
              <w:rPr>
                <w:color w:val="000000"/>
              </w:rPr>
              <w:t>≥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09CA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05A8E" w14:textId="18D6FCC8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EE10F" w14:textId="77777777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CF6BC" w14:textId="595181AF" w:rsidR="00534988" w:rsidRPr="006F077E" w:rsidRDefault="00534988" w:rsidP="00534988">
            <w:pPr>
              <w:rPr>
                <w:color w:val="000000"/>
              </w:rPr>
            </w:pPr>
            <w:r w:rsidRPr="006F077E">
              <w:rPr>
                <w:color w:val="000000"/>
              </w:rPr>
              <w:t> </w:t>
            </w:r>
          </w:p>
        </w:tc>
      </w:tr>
      <w:tr w:rsidR="006F077E" w:rsidRPr="006F077E" w14:paraId="0FF2132F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C89A2" w14:textId="4BDDEB33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Patient Por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8E2D9" w14:textId="1134F279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34DE3" w14:textId="2A0A100D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FDA01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185A" w14:textId="7C510DBB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19</w:t>
            </w:r>
          </w:p>
        </w:tc>
      </w:tr>
      <w:tr w:rsidR="006F077E" w:rsidRPr="006F077E" w14:paraId="6E7C2D12" w14:textId="77777777" w:rsidTr="00B93F32">
        <w:trPr>
          <w:trHeight w:val="32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6A76C" w14:textId="77777777" w:rsidR="006F077E" w:rsidRPr="006F077E" w:rsidRDefault="006F077E" w:rsidP="006F077E">
            <w:pPr>
              <w:rPr>
                <w:color w:val="000000"/>
              </w:rPr>
            </w:pPr>
            <w:r w:rsidRPr="006F077E">
              <w:rPr>
                <w:color w:val="000000"/>
              </w:rPr>
              <w:t xml:space="preserve">  Non-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C0A9" w14:textId="18A596E4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8F8D8" w14:textId="5F1679F1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746D" w14:textId="77777777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23A1D" w14:textId="3E8643A8" w:rsidR="006F077E" w:rsidRPr="006F077E" w:rsidRDefault="006F077E" w:rsidP="006F077E">
            <w:pPr>
              <w:jc w:val="right"/>
              <w:rPr>
                <w:color w:val="000000"/>
              </w:rPr>
            </w:pPr>
            <w:r w:rsidRPr="006F077E">
              <w:rPr>
                <w:color w:val="000000"/>
              </w:rPr>
              <w:t>.1</w:t>
            </w:r>
            <w:r>
              <w:rPr>
                <w:color w:val="000000"/>
              </w:rPr>
              <w:t>1</w:t>
            </w:r>
          </w:p>
        </w:tc>
      </w:tr>
    </w:tbl>
    <w:p w14:paraId="54D5CB7D" w14:textId="77777777" w:rsidR="005D4666" w:rsidRPr="00126CB7" w:rsidRDefault="005D4666"/>
    <w:p w14:paraId="754CCD4C" w14:textId="77777777" w:rsidR="007D4922" w:rsidRPr="00126CB7" w:rsidRDefault="007D4922"/>
    <w:p w14:paraId="4DC812B1" w14:textId="77777777" w:rsidR="007D4922" w:rsidRPr="00126CB7" w:rsidRDefault="007D4922"/>
    <w:p w14:paraId="785781DD" w14:textId="76C2968A" w:rsidR="00CE602C" w:rsidRPr="00126CB7" w:rsidRDefault="00524A4E" w:rsidP="00CE602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10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AF7BFD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Sensitivity analysis including all variables except survey form type for the </w:t>
      </w:r>
      <w:r w:rsidR="00AF7BFD" w:rsidRPr="00126CB7">
        <w:rPr>
          <w:noProof/>
          <w:color w:val="000000" w:themeColor="text1"/>
          <w:sz w:val="24"/>
          <w:szCs w:val="24"/>
        </w:rPr>
        <w:t>Niether</w:t>
      </w:r>
      <w:r w:rsidR="00AF7BFD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outcome.</w:t>
      </w:r>
    </w:p>
    <w:tbl>
      <w:tblPr>
        <w:tblW w:w="7330" w:type="dxa"/>
        <w:tblLook w:val="04A0" w:firstRow="1" w:lastRow="0" w:firstColumn="1" w:lastColumn="0" w:noHBand="0" w:noVBand="1"/>
      </w:tblPr>
      <w:tblGrid>
        <w:gridCol w:w="3874"/>
        <w:gridCol w:w="864"/>
        <w:gridCol w:w="864"/>
        <w:gridCol w:w="1183"/>
        <w:gridCol w:w="864"/>
      </w:tblGrid>
      <w:tr w:rsidR="00002398" w:rsidRPr="00126CB7" w14:paraId="7F6A192E" w14:textId="77777777" w:rsidTr="00B93F32">
        <w:trPr>
          <w:trHeight w:val="320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02FB9" w14:textId="77777777" w:rsidR="00002398" w:rsidRPr="00126CB7" w:rsidRDefault="00002398" w:rsidP="00002398">
            <w:pPr>
              <w:rPr>
                <w:color w:val="000000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DA7B1" w14:textId="6CCCD859" w:rsidR="00002398" w:rsidRPr="00126CB7" w:rsidRDefault="00002398" w:rsidP="00002398">
            <w:pPr>
              <w:rPr>
                <w:i/>
                <w:iCs/>
                <w:color w:val="000000"/>
              </w:rPr>
            </w:pPr>
            <w:r w:rsidRPr="00126CB7">
              <w:rPr>
                <w:color w:val="000000"/>
              </w:rPr>
              <w:t>Original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E0E2CF" w14:textId="0994CE63" w:rsidR="00002398" w:rsidRPr="00126CB7" w:rsidRDefault="00002398" w:rsidP="00002398">
            <w:pPr>
              <w:rPr>
                <w:i/>
                <w:iCs/>
                <w:color w:val="000000"/>
              </w:rPr>
            </w:pPr>
            <w:r w:rsidRPr="00126CB7">
              <w:rPr>
                <w:color w:val="000000"/>
              </w:rPr>
              <w:t>Excluding Form Type</w:t>
            </w:r>
          </w:p>
        </w:tc>
      </w:tr>
      <w:tr w:rsidR="007D4922" w:rsidRPr="00126CB7" w14:paraId="1261CAEE" w14:textId="77777777" w:rsidTr="00B93F32">
        <w:trPr>
          <w:trHeight w:val="320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FFA4A" w14:textId="77777777" w:rsidR="007D4922" w:rsidRPr="00126CB7" w:rsidRDefault="007D4922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1C052" w14:textId="77777777" w:rsidR="007D4922" w:rsidRPr="00126CB7" w:rsidRDefault="007D4922">
            <w:pPr>
              <w:rPr>
                <w:color w:val="000000"/>
              </w:rPr>
            </w:pPr>
            <w:r w:rsidRPr="00126CB7">
              <w:rPr>
                <w:color w:val="000000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C0904" w14:textId="77777777" w:rsidR="007D4922" w:rsidRPr="00126CB7" w:rsidRDefault="007D4922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2C8A1" w14:textId="77777777" w:rsidR="007D4922" w:rsidRPr="00126CB7" w:rsidRDefault="007D4922">
            <w:pPr>
              <w:rPr>
                <w:color w:val="000000"/>
              </w:rPr>
            </w:pPr>
            <w:r w:rsidRPr="00126CB7">
              <w:rPr>
                <w:color w:val="000000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78AB9" w14:textId="77777777" w:rsidR="007D4922" w:rsidRPr="00126CB7" w:rsidRDefault="007D4922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</w:p>
        </w:tc>
      </w:tr>
      <w:tr w:rsidR="002508DB" w:rsidRPr="00126CB7" w14:paraId="5D5EA384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2B945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(Intercept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A575E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8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6A00C" w14:textId="08468191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993E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6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1B1CB" w14:textId="31529F54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36538E" w:rsidRPr="00126CB7" w14:paraId="7968DBCC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F8F1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Demo and S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1DDF1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165B" w14:textId="5D4683B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2768D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E2BA" w14:textId="6A85AEFE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2508DB" w:rsidRPr="00126CB7" w14:paraId="0D760ECD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52655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C6313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7B5D" w14:textId="00855C60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5FBF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40EBC" w14:textId="4571288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36538E" w:rsidRPr="00126CB7" w14:paraId="60F99C2B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29369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DDAD2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05C30" w14:textId="088EB423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D9C97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D3010" w14:textId="4A46B6D2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2</w:t>
            </w:r>
          </w:p>
        </w:tc>
      </w:tr>
      <w:tr w:rsidR="002508DB" w:rsidRPr="00126CB7" w14:paraId="579CB765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0CF6" w14:textId="578835BD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Total household </w:t>
            </w:r>
            <w:r w:rsidR="00AD455C">
              <w:rPr>
                <w:color w:val="000000"/>
              </w:rPr>
              <w:t>≥</w:t>
            </w:r>
            <w:r w:rsidR="00AD455C" w:rsidRPr="00126CB7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3366D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BAD25" w14:textId="65A159B6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E2B19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42F0" w14:textId="1C8B97B3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2508DB" w:rsidRPr="00126CB7" w14:paraId="367EE377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7F19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gh school gradu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CC105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959C" w14:textId="639F0D18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75BD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694FF" w14:textId="7B347856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2508DB" w:rsidRPr="00126CB7" w14:paraId="138F03BD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90F97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F902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2.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8A3CF" w14:textId="50B1C3F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10D20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3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3EB1" w14:textId="51E8B579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2508DB" w:rsidRPr="00126CB7" w14:paraId="597D3EC5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31AA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me colle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35F4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F9A65" w14:textId="626FFC29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2FCD8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AB061" w14:textId="5DF1140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36538E" w:rsidRPr="00126CB7" w14:paraId="0AFCFB58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DFAFC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arge fringe 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27335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940A" w14:textId="4B367962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3107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BBAE0" w14:textId="2AF88DBF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43</w:t>
            </w:r>
          </w:p>
        </w:tc>
      </w:tr>
      <w:tr w:rsidR="0036538E" w:rsidRPr="00126CB7" w14:paraId="171718A6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31BE3" w14:textId="07B64F6F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edium</w:t>
            </w:r>
            <w:r w:rsidR="003B6BF7">
              <w:rPr>
                <w:color w:val="000000"/>
              </w:rPr>
              <w:t xml:space="preserve"> or </w:t>
            </w:r>
            <w:r w:rsidRPr="00126CB7">
              <w:rPr>
                <w:color w:val="000000"/>
              </w:rPr>
              <w:t>small 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A0CA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2509B" w14:textId="03DB7C1F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B2174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F1C22" w14:textId="1EC948BF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4</w:t>
            </w:r>
          </w:p>
        </w:tc>
      </w:tr>
      <w:tr w:rsidR="002508DB" w:rsidRPr="00126CB7" w14:paraId="605E8FCD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9590A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on-metr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9D271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EBA1" w14:textId="16356ABC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E4A44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3F72F" w14:textId="77561A22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36538E" w:rsidRPr="00126CB7" w14:paraId="252364E4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FA17D" w14:textId="4711C724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Medical </w:t>
            </w:r>
            <w:r w:rsidR="003B6BF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ondi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EF1C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BCF94" w14:textId="0BC66A38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2267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FA7C0" w14:textId="65F7D5EC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36538E" w:rsidRPr="00126CB7" w14:paraId="4EC67735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24722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Depress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FC80E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A9FB9" w14:textId="1A4C6DFD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4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E3F7F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6A2F5" w14:textId="3DD86A75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256</w:t>
            </w:r>
          </w:p>
        </w:tc>
      </w:tr>
      <w:tr w:rsidR="0036538E" w:rsidRPr="00126CB7" w14:paraId="14D6CA33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813BB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ung disea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C0DB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855D2" w14:textId="0124458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11EFA" w14:textId="77777777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E0D74" w14:textId="73F29F5B" w:rsidR="0036538E" w:rsidRPr="00126CB7" w:rsidRDefault="0036538E" w:rsidP="0036538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23</w:t>
            </w:r>
          </w:p>
        </w:tc>
      </w:tr>
      <w:tr w:rsidR="0036538E" w:rsidRPr="00126CB7" w14:paraId="719D88D6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7D3B5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Tech Savvines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7DAE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F3528" w14:textId="3413F6A8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1B2A" w14:textId="77777777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2015" w14:textId="3D9AF02C" w:rsidR="0036538E" w:rsidRPr="00126CB7" w:rsidRDefault="0036538E" w:rsidP="0036538E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E90A9E" w:rsidRPr="00126CB7" w14:paraId="1CA66C52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77752" w14:textId="77777777" w:rsidR="00E90A9E" w:rsidRPr="00126CB7" w:rsidRDefault="00E90A9E" w:rsidP="00E90A9E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cial medi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96F1D" w14:textId="77777777" w:rsidR="00E90A9E" w:rsidRPr="00126CB7" w:rsidRDefault="00E90A9E" w:rsidP="00E90A9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7BB5" w14:textId="7A9986BC" w:rsidR="00E90A9E" w:rsidRPr="00126CB7" w:rsidRDefault="00E90A9E" w:rsidP="00E90A9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EB63A" w14:textId="77777777" w:rsidR="00E90A9E" w:rsidRPr="00126CB7" w:rsidRDefault="00E90A9E" w:rsidP="00E90A9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1C95B" w14:textId="436C67C0" w:rsidR="00E90A9E" w:rsidRPr="00126CB7" w:rsidRDefault="00E90A9E" w:rsidP="00E90A9E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2508DB" w:rsidRPr="00126CB7" w14:paraId="0EC66B3A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4B79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Internet u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A37F4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13AB3" w14:textId="1C213936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59B33" w14:textId="77777777" w:rsidR="002508DB" w:rsidRPr="00126CB7" w:rsidRDefault="002508DB" w:rsidP="002508DB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FD9E1" w14:textId="74C01C39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2508DB" w:rsidRPr="00126CB7" w14:paraId="5DC2267A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C456B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Surve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0004D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84923" w14:textId="5E51B349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AA247" w14:textId="77777777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3A1D" w14:textId="400B1CFB" w:rsidR="002508DB" w:rsidRPr="00126CB7" w:rsidRDefault="002508DB" w:rsidP="002508DB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B0797" w:rsidRPr="00126CB7" w14:paraId="5210CE8D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AFC26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urvey form typ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828E0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08F2" w14:textId="5DDD498D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4F125" w14:textId="759B4C06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Exclude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4125A" w14:textId="59527BC8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B0797" w:rsidRPr="00126CB7" w14:paraId="55A1208E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0D87A" w14:textId="079AAD01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Care </w:t>
            </w:r>
            <w:r w:rsidR="002C0FDA">
              <w:rPr>
                <w:color w:val="000000"/>
              </w:rPr>
              <w:t>b</w:t>
            </w:r>
            <w:r w:rsidRPr="00126CB7">
              <w:rPr>
                <w:color w:val="000000"/>
              </w:rPr>
              <w:t>ehavio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B7AF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C759E" w14:textId="4A45A8DA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8D4FC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B64B" w14:textId="249EC671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B0797" w:rsidRPr="00126CB7" w14:paraId="63EB6D12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AC21A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elf-care abilit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231C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9D79" w14:textId="7CBD080C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5FC8F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6A602" w14:textId="19545D23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5</w:t>
            </w:r>
          </w:p>
        </w:tc>
      </w:tr>
      <w:tr w:rsidR="007B0797" w:rsidRPr="00126CB7" w14:paraId="43C12AF6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43D47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Care frequenc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FC2A7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7628" w14:textId="46C0EB35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0AF2D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D389A" w14:textId="6FA5B1EA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7B0797" w:rsidRPr="00126CB7" w14:paraId="22863DCB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EFFD" w14:textId="1970478C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Age </w:t>
            </w:r>
            <w:r w:rsidR="002C0FDA">
              <w:rPr>
                <w:color w:val="000000"/>
              </w:rPr>
              <w:t>g</w:t>
            </w:r>
            <w:r w:rsidRPr="00126CB7">
              <w:rPr>
                <w:color w:val="000000"/>
              </w:rPr>
              <w:t>roup 50-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8A7D6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B77EF" w14:textId="2A65817B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4F8B2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5A70C" w14:textId="12769F11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B0797" w:rsidRPr="00126CB7" w14:paraId="7A6AFE38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D64B3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on-Hispanic oth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D33D" w14:textId="7A5D5087" w:rsidR="007B0797" w:rsidRPr="00126CB7" w:rsidRDefault="007B0797" w:rsidP="007B0797">
            <w:pPr>
              <w:jc w:val="right"/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08514" w14:textId="120F2383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39C4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AE473" w14:textId="08F5F928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49</w:t>
            </w:r>
          </w:p>
        </w:tc>
      </w:tr>
      <w:tr w:rsidR="007B0797" w:rsidRPr="00126CB7" w14:paraId="0661CACD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7A081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Care frequenc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55FF0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4365" w14:textId="275968D8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2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C3EEC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6DDA4" w14:textId="20341428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727</w:t>
            </w:r>
          </w:p>
        </w:tc>
      </w:tr>
      <w:tr w:rsidR="007B0797" w:rsidRPr="00126CB7" w14:paraId="028442EA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DD55D" w14:textId="4E605708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Age </w:t>
            </w:r>
            <w:r w:rsidR="002C0FDA">
              <w:rPr>
                <w:color w:val="000000"/>
              </w:rPr>
              <w:t>g</w:t>
            </w:r>
            <w:r w:rsidRPr="00126CB7">
              <w:rPr>
                <w:color w:val="000000"/>
              </w:rPr>
              <w:t xml:space="preserve">roup </w:t>
            </w:r>
            <w:r w:rsidR="00BC66C9">
              <w:rPr>
                <w:color w:val="000000"/>
              </w:rPr>
              <w:t>≥</w:t>
            </w:r>
            <w:r w:rsidR="00BC66C9" w:rsidRPr="00126CB7">
              <w:rPr>
                <w:color w:val="000000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F4825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F9AEB" w14:textId="4FD588DA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FD4B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FEA82" w14:textId="66F66FD8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B0797" w:rsidRPr="00126CB7" w14:paraId="59089D9B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7BBA3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31A2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0764" w14:textId="2C17F78B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649C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BBA59" w14:textId="39EEFB86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52</w:t>
            </w:r>
          </w:p>
        </w:tc>
      </w:tr>
      <w:tr w:rsidR="007B0797" w:rsidRPr="00126CB7" w14:paraId="4CBF732B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22C5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ess than high schoo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A2C7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68383" w14:textId="0216226C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FFC8D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87D65" w14:textId="6AAE408B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224</w:t>
            </w:r>
          </w:p>
        </w:tc>
      </w:tr>
      <w:tr w:rsidR="007B0797" w:rsidRPr="00126CB7" w14:paraId="4D6B0EA3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0C8A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urvey form typ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7F4C2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7C29" w14:textId="2E805781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907E3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064E1" w14:textId="5B5C5912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7B0797" w:rsidRPr="00126CB7" w14:paraId="0C816241" w14:textId="77777777" w:rsidTr="00B93F32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D69A5" w14:textId="77777777" w:rsidR="007B0797" w:rsidRPr="00126CB7" w:rsidRDefault="007B0797" w:rsidP="007B0797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Care frequenc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A9E08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D7080" w14:textId="66A14184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9EF0" w14:textId="77777777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3F1F" w14:textId="4A518E3C" w:rsidR="007B0797" w:rsidRPr="00126CB7" w:rsidRDefault="007B0797" w:rsidP="007B0797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</w:tbl>
    <w:p w14:paraId="092234AC" w14:textId="77777777" w:rsidR="007D4922" w:rsidRPr="00126CB7" w:rsidRDefault="007D4922" w:rsidP="002508DB"/>
    <w:p w14:paraId="6FF4AF2A" w14:textId="6C377AC3" w:rsidR="005F19D3" w:rsidRPr="00126CB7" w:rsidRDefault="00887C9E" w:rsidP="005F19D3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F19D3" w:rsidRPr="00126CB7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E94177">
        <w:rPr>
          <w:i w:val="0"/>
          <w:iCs w:val="0"/>
          <w:noProof/>
          <w:color w:val="000000" w:themeColor="text1"/>
          <w:sz w:val="24"/>
          <w:szCs w:val="24"/>
        </w:rPr>
        <w:t>11</w:t>
      </w:r>
      <w:r w:rsidR="005F19D3" w:rsidRPr="00126CB7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AF7BFD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Sensitivity analysis </w:t>
      </w:r>
      <w:r w:rsidR="00861186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using the binary </w:t>
      </w:r>
      <w:r w:rsidR="00E31051">
        <w:rPr>
          <w:i w:val="0"/>
          <w:iCs w:val="0"/>
          <w:noProof/>
          <w:color w:val="000000" w:themeColor="text1"/>
          <w:sz w:val="24"/>
          <w:szCs w:val="24"/>
        </w:rPr>
        <w:t>patient portal</w:t>
      </w:r>
      <w:r w:rsidR="00861186" w:rsidRPr="00126CB7">
        <w:rPr>
          <w:i w:val="0"/>
          <w:iCs w:val="0"/>
          <w:noProof/>
          <w:color w:val="000000" w:themeColor="text1"/>
          <w:sz w:val="24"/>
          <w:szCs w:val="24"/>
        </w:rPr>
        <w:t xml:space="preserve"> outcome. </w:t>
      </w:r>
    </w:p>
    <w:tbl>
      <w:tblPr>
        <w:tblW w:w="7762" w:type="dxa"/>
        <w:tblLook w:val="04A0" w:firstRow="1" w:lastRow="0" w:firstColumn="1" w:lastColumn="0" w:noHBand="0" w:noVBand="1"/>
      </w:tblPr>
      <w:tblGrid>
        <w:gridCol w:w="3874"/>
        <w:gridCol w:w="1296"/>
        <w:gridCol w:w="864"/>
        <w:gridCol w:w="1296"/>
        <w:gridCol w:w="864"/>
      </w:tblGrid>
      <w:tr w:rsidR="004C7EE1" w:rsidRPr="00126CB7" w14:paraId="0774B12B" w14:textId="77777777" w:rsidTr="008858CC">
        <w:trPr>
          <w:trHeight w:val="320"/>
        </w:trPr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ADAEA" w14:textId="77777777" w:rsidR="004C7EE1" w:rsidRPr="00126CB7" w:rsidRDefault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4636A" w14:textId="52659131" w:rsidR="004C7EE1" w:rsidRPr="00126CB7" w:rsidRDefault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Original 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024A" w14:textId="3C9242F6" w:rsidR="004C7EE1" w:rsidRPr="00126CB7" w:rsidRDefault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Binary</w:t>
            </w:r>
          </w:p>
        </w:tc>
      </w:tr>
      <w:tr w:rsidR="008858CC" w:rsidRPr="00126CB7" w14:paraId="28039199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81C2" w14:textId="77777777" w:rsidR="008858CC" w:rsidRPr="00126CB7" w:rsidRDefault="008858CC" w:rsidP="008858CC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7BFB9" w14:textId="7788F6B5" w:rsidR="008858CC" w:rsidRPr="00126CB7" w:rsidRDefault="008858CC" w:rsidP="008858CC">
            <w:pPr>
              <w:rPr>
                <w:color w:val="000000"/>
              </w:rPr>
            </w:pPr>
            <w:r w:rsidRPr="00126CB7">
              <w:rPr>
                <w:color w:val="000000"/>
              </w:rPr>
              <w:t>Coef</w:t>
            </w:r>
            <w:r>
              <w:rPr>
                <w:color w:val="000000"/>
              </w:rPr>
              <w:t>ficien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30AA7" w14:textId="6DEAE42B" w:rsidR="008858CC" w:rsidRPr="00126CB7" w:rsidRDefault="008858CC" w:rsidP="008858CC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</w:rPr>
              <w:t xml:space="preserve"> </w:t>
            </w:r>
            <w:r w:rsidRPr="008858CC">
              <w:rPr>
                <w:color w:val="000000"/>
              </w:rPr>
              <w:t>val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7877" w14:textId="17E05477" w:rsidR="008858CC" w:rsidRPr="00126CB7" w:rsidRDefault="008858CC" w:rsidP="008858CC">
            <w:pPr>
              <w:rPr>
                <w:color w:val="000000"/>
              </w:rPr>
            </w:pPr>
            <w:r w:rsidRPr="00126CB7">
              <w:rPr>
                <w:color w:val="000000"/>
              </w:rPr>
              <w:t>Coef</w:t>
            </w:r>
            <w:r>
              <w:rPr>
                <w:color w:val="000000"/>
              </w:rPr>
              <w:t>ficien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6583A" w14:textId="087277F6" w:rsidR="008858CC" w:rsidRPr="00126CB7" w:rsidRDefault="008858CC" w:rsidP="008858CC">
            <w:pPr>
              <w:rPr>
                <w:i/>
                <w:iCs/>
                <w:color w:val="000000"/>
              </w:rPr>
            </w:pPr>
            <w:r w:rsidRPr="00126CB7"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</w:rPr>
              <w:t xml:space="preserve"> </w:t>
            </w:r>
            <w:r w:rsidRPr="008858CC">
              <w:rPr>
                <w:color w:val="000000"/>
              </w:rPr>
              <w:t>value</w:t>
            </w:r>
          </w:p>
        </w:tc>
      </w:tr>
      <w:tr w:rsidR="004C7EE1" w:rsidRPr="00126CB7" w14:paraId="59783F46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5CF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C6D6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39E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D23E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87C61" w14:textId="0990C241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1C18D89F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03672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5A15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25B3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22C8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4060C" w14:textId="6A075EAF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1D797B75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1293" w14:textId="60A263E3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ync </w:t>
            </w:r>
            <w:r w:rsidR="003E5304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43777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0B48F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C26A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E4EFF" w14:textId="1BECD40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0C6B9851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203DB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Demo and S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C5EC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AEA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3EDD2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77120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23E12FF7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F1E0A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a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2B77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0592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471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85AD3" w14:textId="357123DD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2</w:t>
            </w:r>
          </w:p>
        </w:tc>
      </w:tr>
      <w:tr w:rsidR="004C7EE1" w:rsidRPr="00126CB7" w14:paraId="33B759D4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9CC02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421D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25ED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E1B80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E7D2" w14:textId="67E0C84D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7</w:t>
            </w:r>
          </w:p>
        </w:tc>
      </w:tr>
      <w:tr w:rsidR="004C7EE1" w:rsidRPr="00126CB7" w14:paraId="3AD9B584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DDB21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gh school gradu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C54E8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32E7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7B40A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2C199" w14:textId="459DC5E0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381315F9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565D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ess than high scho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1B21E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AF2C6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099E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C21A3" w14:textId="7DB4552F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1A0DF579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CE4B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me colle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CFD7F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5BA57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A8734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A96F" w14:textId="2925CAE4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3BE98F35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ED6E2" w14:textId="09AFEDCB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Medium</w:t>
            </w:r>
            <w:r w:rsidR="003B6BF7">
              <w:rPr>
                <w:color w:val="000000"/>
              </w:rPr>
              <w:t xml:space="preserve"> or </w:t>
            </w:r>
            <w:r w:rsidRPr="00126CB7">
              <w:rPr>
                <w:color w:val="000000"/>
              </w:rPr>
              <w:t>small metr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7139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2585F" w14:textId="79B5BC28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504FD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D1489" w14:textId="63D7C656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9</w:t>
            </w:r>
          </w:p>
        </w:tc>
      </w:tr>
      <w:tr w:rsidR="004C7EE1" w:rsidRPr="00126CB7" w14:paraId="750291C2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7AA0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on-metr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130D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AB06" w14:textId="4C003155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ABBBA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0B16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05E29BA1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EBB68" w14:textId="694AFDB2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Total household </w:t>
            </w:r>
            <w:r w:rsidR="00AD455C">
              <w:rPr>
                <w:color w:val="000000"/>
              </w:rPr>
              <w:t>≥</w:t>
            </w:r>
            <w:r w:rsidR="00AD455C" w:rsidRPr="00126CB7"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86F4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0EECC" w14:textId="3E716BD0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EE50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4439C" w14:textId="67AC9B89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2</w:t>
            </w:r>
          </w:p>
        </w:tc>
      </w:tr>
      <w:tr w:rsidR="004C7EE1" w:rsidRPr="00126CB7" w14:paraId="3BE5CF1B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92ECD" w14:textId="0B329611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Medical </w:t>
            </w:r>
            <w:r w:rsidR="003B6BF7">
              <w:rPr>
                <w:color w:val="000000"/>
              </w:rPr>
              <w:t>c</w:t>
            </w:r>
            <w:r w:rsidRPr="00126CB7">
              <w:rPr>
                <w:color w:val="000000"/>
              </w:rPr>
              <w:t>ondi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55AF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FB68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6276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0331E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6B8E2B14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7040A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Depress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ED8B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FB55B" w14:textId="2041CD8D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8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D1EF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47A3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39B6DF34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78990" w14:textId="316CD50E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gh </w:t>
            </w:r>
            <w:r w:rsidR="003B6BF7">
              <w:rPr>
                <w:color w:val="000000"/>
              </w:rPr>
              <w:t>blood pressu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5375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299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AB5F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43EB8" w14:textId="00EB8DD3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16</w:t>
            </w:r>
          </w:p>
        </w:tc>
      </w:tr>
      <w:tr w:rsidR="004C7EE1" w:rsidRPr="00126CB7" w14:paraId="7BB6C32C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D96DF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Tech Savvines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BFB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43C4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1CA2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9315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1BE08719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76C2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ocial medi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B6AF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38FA" w14:textId="17775C89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9D41D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B6221" w14:textId="5DD9A068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57</w:t>
            </w:r>
          </w:p>
        </w:tc>
      </w:tr>
      <w:tr w:rsidR="004C7EE1" w:rsidRPr="00126CB7" w14:paraId="4F00C16F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8E5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Internet u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08BA7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A5CA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194D0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CC1A" w14:textId="3E34E223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3D5036FA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99DCE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Surve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E9E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57612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F7610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48B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65E38BE3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9F720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urvey form 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A6C75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723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D53D1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365F" w14:textId="2728FEC9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1</w:t>
            </w:r>
          </w:p>
        </w:tc>
      </w:tr>
      <w:tr w:rsidR="004C7EE1" w:rsidRPr="00126CB7" w14:paraId="6C9571A0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A7833" w14:textId="474299EB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Care </w:t>
            </w:r>
            <w:r w:rsidR="002C0FDA">
              <w:rPr>
                <w:color w:val="000000"/>
              </w:rPr>
              <w:t>behavi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23C9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AE3DE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76EB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E2D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48350286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FC50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elf-care abil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663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83E7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F270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6B09" w14:textId="6AC3351E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4</w:t>
            </w:r>
          </w:p>
        </w:tc>
      </w:tr>
      <w:tr w:rsidR="004C7EE1" w:rsidRPr="00126CB7" w14:paraId="0F686CDB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EA8BF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Care frequenc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C679A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4BF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5ECD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EC63" w14:textId="5FC2F0D5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6D37E9D2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4CDB3" w14:textId="19AB87E3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Age </w:t>
            </w:r>
            <w:r w:rsidR="002C0FDA">
              <w:rPr>
                <w:color w:val="000000"/>
              </w:rPr>
              <w:t>g</w:t>
            </w:r>
            <w:r w:rsidRPr="00126CB7">
              <w:rPr>
                <w:color w:val="000000"/>
              </w:rPr>
              <w:t>roup 50-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1217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A976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FFB0C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ECA6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1E04D9FB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08AA" w14:textId="2C3760ED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ync </w:t>
            </w:r>
            <w:r w:rsidR="003E5304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32078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19D11" w14:textId="5925C41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8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909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8443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0F3C00BF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B2B48" w14:textId="7A69C4A6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</w:t>
            </w:r>
            <w:r w:rsidR="00004853">
              <w:rPr>
                <w:color w:val="000000"/>
              </w:rPr>
              <w:t xml:space="preserve">Non-Hispanic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82C5F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AE95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77F1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43C5A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4C6031F7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54DC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542C0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A4D4" w14:textId="18E09BC5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5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6342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AB08" w14:textId="6F1581FF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810</w:t>
            </w:r>
          </w:p>
        </w:tc>
      </w:tr>
      <w:tr w:rsidR="004C7EE1" w:rsidRPr="00126CB7" w14:paraId="6D5A06FE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BC5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Less than high scho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AB60F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74B9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BE083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B058" w14:textId="5C4F73AC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92</w:t>
            </w:r>
          </w:p>
        </w:tc>
      </w:tr>
      <w:tr w:rsidR="004C7EE1" w:rsidRPr="00126CB7" w14:paraId="4F63B8A5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B351C" w14:textId="6EFE99F6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Age </w:t>
            </w:r>
            <w:r w:rsidR="002C0FDA">
              <w:rPr>
                <w:color w:val="000000"/>
              </w:rPr>
              <w:t>g</w:t>
            </w:r>
            <w:r w:rsidRPr="00126CB7">
              <w:rPr>
                <w:color w:val="000000"/>
              </w:rPr>
              <w:t xml:space="preserve">roup </w:t>
            </w:r>
            <w:r w:rsidR="00BC66C9">
              <w:rPr>
                <w:color w:val="000000"/>
              </w:rPr>
              <w:t>≥</w:t>
            </w:r>
            <w:r w:rsidRPr="00126CB7">
              <w:rPr>
                <w:color w:val="000000"/>
              </w:rPr>
              <w:t>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15028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CF85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F9AA3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C3D2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</w:tr>
      <w:tr w:rsidR="004C7EE1" w:rsidRPr="00126CB7" w14:paraId="483A5453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6EDA" w14:textId="1EA9A60E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Sync </w:t>
            </w:r>
            <w:r w:rsidR="003E5304">
              <w:rPr>
                <w:color w:val="000000"/>
              </w:rPr>
              <w:t>tele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C8407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1CA6C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6ED1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B431B" w14:textId="15EDBBEF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825</w:t>
            </w:r>
          </w:p>
        </w:tc>
      </w:tr>
      <w:tr w:rsidR="004C7EE1" w:rsidRPr="00126CB7" w14:paraId="61DD837B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1D51D" w14:textId="5A9CB494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</w:t>
            </w:r>
            <w:r w:rsidR="00004853">
              <w:rPr>
                <w:color w:val="000000"/>
              </w:rPr>
              <w:t xml:space="preserve">Non-Hispanic </w:t>
            </w:r>
            <w:r w:rsidR="00004853" w:rsidRPr="00126CB7">
              <w:rPr>
                <w:color w:val="000000"/>
              </w:rPr>
              <w:t>B</w:t>
            </w:r>
            <w:r w:rsidR="00004853">
              <w:rPr>
                <w:color w:val="000000"/>
              </w:rPr>
              <w:t>lack or African Americ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6EA9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71AEC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8054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7D545" w14:textId="104A856F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03</w:t>
            </w:r>
          </w:p>
        </w:tc>
      </w:tr>
      <w:tr w:rsidR="004C7EE1" w:rsidRPr="00126CB7" w14:paraId="05A64B7F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EBE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Hispani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3403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73B0B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0FAAC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850E" w14:textId="6AEC8F83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681</w:t>
            </w:r>
          </w:p>
        </w:tc>
      </w:tr>
      <w:tr w:rsidR="004C7EE1" w:rsidRPr="00126CB7" w14:paraId="05910A12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FFB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Non-metr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A1E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5BB5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B1674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48F8" w14:textId="2541DDF4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.022</w:t>
            </w:r>
          </w:p>
        </w:tc>
      </w:tr>
      <w:tr w:rsidR="004C7EE1" w:rsidRPr="00126CB7" w14:paraId="213D1CA5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BFBF4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lastRenderedPageBreak/>
              <w:t xml:space="preserve">  Survey form 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87F3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5339D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1309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1.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903A1" w14:textId="2ABC7790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  <w:tr w:rsidR="004C7EE1" w:rsidRPr="00126CB7" w14:paraId="12BF50DA" w14:textId="77777777" w:rsidTr="008858CC">
        <w:trPr>
          <w:trHeight w:val="32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0A1A9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 xml:space="preserve">  Care frequenc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A152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780DB" w14:textId="77777777" w:rsidR="004C7EE1" w:rsidRPr="00126CB7" w:rsidRDefault="004C7EE1" w:rsidP="004C7EE1">
            <w:pPr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748FE" w14:textId="77777777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0.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826A4" w14:textId="0AE00FD2" w:rsidR="004C7EE1" w:rsidRPr="00126CB7" w:rsidRDefault="004C7EE1" w:rsidP="004C7EE1">
            <w:pPr>
              <w:jc w:val="right"/>
              <w:rPr>
                <w:color w:val="000000"/>
              </w:rPr>
            </w:pPr>
            <w:r w:rsidRPr="00126CB7">
              <w:rPr>
                <w:color w:val="000000"/>
              </w:rPr>
              <w:t>&lt;.001</w:t>
            </w:r>
          </w:p>
        </w:tc>
      </w:tr>
    </w:tbl>
    <w:p w14:paraId="17DCA36E" w14:textId="77777777" w:rsidR="004C7EE1" w:rsidRDefault="004C7EE1" w:rsidP="002508DB"/>
    <w:p w14:paraId="5FC62F64" w14:textId="17DDD0DC" w:rsidR="00E94177" w:rsidRPr="00A9704B" w:rsidRDefault="000768F3" w:rsidP="00E9417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126CB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="00E94177" w:rsidRPr="00A9704B">
        <w:rPr>
          <w:i w:val="0"/>
          <w:iCs w:val="0"/>
          <w:color w:val="auto"/>
          <w:sz w:val="24"/>
          <w:szCs w:val="24"/>
        </w:rPr>
        <w:fldChar w:fldCharType="begin"/>
      </w:r>
      <w:r w:rsidR="00E94177" w:rsidRPr="00A9704B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E94177" w:rsidRPr="00A9704B">
        <w:rPr>
          <w:i w:val="0"/>
          <w:iCs w:val="0"/>
          <w:color w:val="auto"/>
          <w:sz w:val="24"/>
          <w:szCs w:val="24"/>
        </w:rPr>
        <w:fldChar w:fldCharType="separate"/>
      </w:r>
      <w:r w:rsidR="00E94177" w:rsidRPr="00A9704B">
        <w:rPr>
          <w:i w:val="0"/>
          <w:iCs w:val="0"/>
          <w:noProof/>
          <w:color w:val="auto"/>
          <w:sz w:val="24"/>
          <w:szCs w:val="24"/>
        </w:rPr>
        <w:t>12</w:t>
      </w:r>
      <w:r w:rsidR="00E94177" w:rsidRPr="00A9704B">
        <w:rPr>
          <w:i w:val="0"/>
          <w:iCs w:val="0"/>
          <w:color w:val="auto"/>
          <w:sz w:val="24"/>
          <w:szCs w:val="24"/>
        </w:rPr>
        <w:fldChar w:fldCharType="end"/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 Use of </w:t>
      </w:r>
      <w:r w:rsidR="007276F0">
        <w:rPr>
          <w:i w:val="0"/>
          <w:iCs w:val="0"/>
          <w:color w:val="auto"/>
          <w:sz w:val="24"/>
          <w:szCs w:val="24"/>
        </w:rPr>
        <w:t>p</w:t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atient </w:t>
      </w:r>
      <w:r w:rsidR="007276F0">
        <w:rPr>
          <w:i w:val="0"/>
          <w:iCs w:val="0"/>
          <w:color w:val="auto"/>
          <w:sz w:val="24"/>
          <w:szCs w:val="24"/>
        </w:rPr>
        <w:t>p</w:t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ortals and </w:t>
      </w:r>
      <w:r w:rsidR="007276F0">
        <w:rPr>
          <w:i w:val="0"/>
          <w:iCs w:val="0"/>
          <w:color w:val="auto"/>
          <w:sz w:val="24"/>
          <w:szCs w:val="24"/>
        </w:rPr>
        <w:t>s</w:t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ynchronous </w:t>
      </w:r>
      <w:r w:rsidR="007276F0">
        <w:rPr>
          <w:i w:val="0"/>
          <w:iCs w:val="0"/>
          <w:color w:val="auto"/>
          <w:sz w:val="24"/>
          <w:szCs w:val="24"/>
        </w:rPr>
        <w:t>t</w:t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elehealth </w:t>
      </w:r>
      <w:r w:rsidR="007276F0">
        <w:rPr>
          <w:i w:val="0"/>
          <w:iCs w:val="0"/>
          <w:color w:val="auto"/>
          <w:sz w:val="24"/>
          <w:szCs w:val="24"/>
        </w:rPr>
        <w:t>a</w:t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cross the </w:t>
      </w:r>
      <w:r w:rsidR="007276F0">
        <w:rPr>
          <w:i w:val="0"/>
          <w:iCs w:val="0"/>
          <w:color w:val="auto"/>
          <w:sz w:val="24"/>
          <w:szCs w:val="24"/>
        </w:rPr>
        <w:t>s</w:t>
      </w:r>
      <w:r w:rsidR="007A35B4" w:rsidRPr="00A9704B">
        <w:rPr>
          <w:i w:val="0"/>
          <w:iCs w:val="0"/>
          <w:color w:val="auto"/>
          <w:sz w:val="24"/>
          <w:szCs w:val="24"/>
        </w:rPr>
        <w:t xml:space="preserve">urvey </w:t>
      </w:r>
      <w:r w:rsidR="007276F0">
        <w:rPr>
          <w:i w:val="0"/>
          <w:iCs w:val="0"/>
          <w:color w:val="auto"/>
          <w:sz w:val="24"/>
          <w:szCs w:val="24"/>
        </w:rPr>
        <w:t>c</w:t>
      </w:r>
      <w:r w:rsidR="007A35B4" w:rsidRPr="00A9704B">
        <w:rPr>
          <w:i w:val="0"/>
          <w:iCs w:val="0"/>
          <w:color w:val="auto"/>
          <w:sz w:val="24"/>
          <w:szCs w:val="24"/>
        </w:rPr>
        <w:t>ycles</w:t>
      </w:r>
    </w:p>
    <w:tbl>
      <w:tblPr>
        <w:tblStyle w:val="TableGrid"/>
        <w:tblW w:w="10842" w:type="dxa"/>
        <w:tblLook w:val="04A0" w:firstRow="1" w:lastRow="0" w:firstColumn="1" w:lastColumn="0" w:noHBand="0" w:noVBand="1"/>
      </w:tblPr>
      <w:tblGrid>
        <w:gridCol w:w="535"/>
        <w:gridCol w:w="1975"/>
        <w:gridCol w:w="1300"/>
        <w:gridCol w:w="1300"/>
        <w:gridCol w:w="1300"/>
        <w:gridCol w:w="1300"/>
        <w:gridCol w:w="1300"/>
        <w:gridCol w:w="916"/>
        <w:gridCol w:w="916"/>
      </w:tblGrid>
      <w:tr w:rsidR="00577CCF" w:rsidRPr="007A35B4" w14:paraId="48C69E4A" w14:textId="77777777" w:rsidTr="005F05F5">
        <w:trPr>
          <w:trHeight w:val="320"/>
        </w:trPr>
        <w:tc>
          <w:tcPr>
            <w:tcW w:w="535" w:type="dxa"/>
          </w:tcPr>
          <w:p w14:paraId="04EDE5F1" w14:textId="77777777" w:rsidR="00577CCF" w:rsidRPr="007A35B4" w:rsidRDefault="00577CCF" w:rsidP="007E16A1">
            <w:pPr>
              <w:rPr>
                <w:color w:val="000000"/>
              </w:rPr>
            </w:pPr>
          </w:p>
        </w:tc>
        <w:tc>
          <w:tcPr>
            <w:tcW w:w="1975" w:type="dxa"/>
            <w:noWrap/>
          </w:tcPr>
          <w:p w14:paraId="794BDB6B" w14:textId="0FA9ECCB" w:rsidR="00577CCF" w:rsidRPr="007A35B4" w:rsidRDefault="00577CCF" w:rsidP="007E16A1">
            <w:pPr>
              <w:rPr>
                <w:color w:val="000000"/>
              </w:rPr>
            </w:pPr>
          </w:p>
        </w:tc>
        <w:tc>
          <w:tcPr>
            <w:tcW w:w="6500" w:type="dxa"/>
            <w:gridSpan w:val="5"/>
            <w:noWrap/>
          </w:tcPr>
          <w:p w14:paraId="6E2D8530" w14:textId="7E687B02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 xml:space="preserve">Patient </w:t>
            </w:r>
            <w:r w:rsidR="008809D9">
              <w:rPr>
                <w:color w:val="000000"/>
              </w:rPr>
              <w:t>p</w:t>
            </w:r>
            <w:r w:rsidRPr="007A35B4">
              <w:rPr>
                <w:color w:val="000000"/>
              </w:rPr>
              <w:t xml:space="preserve">ortal </w:t>
            </w:r>
            <w:r w:rsidR="008809D9">
              <w:rPr>
                <w:color w:val="000000"/>
              </w:rPr>
              <w:t>u</w:t>
            </w:r>
            <w:r w:rsidRPr="007A35B4">
              <w:rPr>
                <w:color w:val="000000"/>
              </w:rPr>
              <w:t>se</w:t>
            </w:r>
            <w:r w:rsidR="00D434D3">
              <w:rPr>
                <w:color w:val="000000"/>
              </w:rPr>
              <w:t xml:space="preserve"> (n = 12865, 100</w:t>
            </w:r>
            <w:r w:rsidR="00B27EC1">
              <w:rPr>
                <w:color w:val="000000"/>
              </w:rPr>
              <w:t xml:space="preserve">.0 </w:t>
            </w:r>
            <w:r w:rsidR="00D434D3">
              <w:rPr>
                <w:color w:val="000000"/>
              </w:rPr>
              <w:t>%)</w:t>
            </w:r>
          </w:p>
        </w:tc>
        <w:tc>
          <w:tcPr>
            <w:tcW w:w="1832" w:type="dxa"/>
            <w:gridSpan w:val="2"/>
          </w:tcPr>
          <w:p w14:paraId="635B833D" w14:textId="27FE7DE6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 xml:space="preserve">Synchronous </w:t>
            </w:r>
            <w:r w:rsidR="008809D9">
              <w:rPr>
                <w:color w:val="000000"/>
              </w:rPr>
              <w:t>t</w:t>
            </w:r>
            <w:r w:rsidRPr="007A35B4">
              <w:rPr>
                <w:color w:val="000000"/>
              </w:rPr>
              <w:t xml:space="preserve">elehealth </w:t>
            </w:r>
            <w:r w:rsidR="008809D9">
              <w:rPr>
                <w:color w:val="000000"/>
              </w:rPr>
              <w:t>u</w:t>
            </w:r>
            <w:r w:rsidRPr="007A35B4">
              <w:rPr>
                <w:color w:val="000000"/>
              </w:rPr>
              <w:t>se</w:t>
            </w:r>
            <w:r w:rsidR="00B27EC1">
              <w:rPr>
                <w:color w:val="000000"/>
              </w:rPr>
              <w:t xml:space="preserve"> (n = 12865, 100.0 %)</w:t>
            </w:r>
          </w:p>
        </w:tc>
      </w:tr>
      <w:tr w:rsidR="00577CCF" w:rsidRPr="007A35B4" w14:paraId="250420B4" w14:textId="77777777" w:rsidTr="005F05F5">
        <w:trPr>
          <w:trHeight w:val="320"/>
        </w:trPr>
        <w:tc>
          <w:tcPr>
            <w:tcW w:w="535" w:type="dxa"/>
          </w:tcPr>
          <w:p w14:paraId="693084FF" w14:textId="77777777" w:rsidR="00577CCF" w:rsidRPr="007A35B4" w:rsidRDefault="00577CCF" w:rsidP="007E16A1">
            <w:pPr>
              <w:rPr>
                <w:color w:val="000000"/>
              </w:rPr>
            </w:pPr>
          </w:p>
        </w:tc>
        <w:tc>
          <w:tcPr>
            <w:tcW w:w="1975" w:type="dxa"/>
            <w:noWrap/>
            <w:hideMark/>
          </w:tcPr>
          <w:p w14:paraId="06B362A4" w14:textId="75B2D8B5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ADBD451" w14:textId="1A0A7A9F" w:rsidR="00577CCF" w:rsidRPr="007A35B4" w:rsidRDefault="00577CCF" w:rsidP="007E16A1">
            <w:pPr>
              <w:jc w:val="right"/>
              <w:rPr>
                <w:color w:val="000000"/>
              </w:rPr>
            </w:pPr>
            <w:r w:rsidRPr="007A35B4">
              <w:rPr>
                <w:color w:val="000000"/>
              </w:rPr>
              <w:t>0</w:t>
            </w:r>
            <w:r w:rsidR="0028336F">
              <w:rPr>
                <w:color w:val="000000"/>
              </w:rPr>
              <w:t xml:space="preserve"> (</w:t>
            </w:r>
            <w:r w:rsidR="004545A2">
              <w:rPr>
                <w:color w:val="000000"/>
              </w:rPr>
              <w:t xml:space="preserve">n = </w:t>
            </w:r>
            <w:r w:rsidR="0028336F">
              <w:rPr>
                <w:color w:val="000000"/>
              </w:rPr>
              <w:t>4482</w:t>
            </w:r>
            <w:r w:rsidR="004545A2">
              <w:rPr>
                <w:color w:val="000000"/>
              </w:rPr>
              <w:t xml:space="preserve">, </w:t>
            </w:r>
            <w:r w:rsidR="007A5E91">
              <w:rPr>
                <w:color w:val="000000"/>
              </w:rPr>
              <w:t>34.8%)</w:t>
            </w:r>
          </w:p>
        </w:tc>
        <w:tc>
          <w:tcPr>
            <w:tcW w:w="1300" w:type="dxa"/>
            <w:noWrap/>
            <w:hideMark/>
          </w:tcPr>
          <w:p w14:paraId="4E6CFDBE" w14:textId="648CCD7D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 xml:space="preserve">1 to 2 times </w:t>
            </w:r>
            <w:r w:rsidR="007A5E91">
              <w:rPr>
                <w:color w:val="000000"/>
              </w:rPr>
              <w:t>(n = 2590, 20.1%)</w:t>
            </w:r>
          </w:p>
        </w:tc>
        <w:tc>
          <w:tcPr>
            <w:tcW w:w="1300" w:type="dxa"/>
            <w:noWrap/>
            <w:hideMark/>
          </w:tcPr>
          <w:p w14:paraId="464F4574" w14:textId="4BE584B1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 xml:space="preserve">3 to 5 times </w:t>
            </w:r>
            <w:r w:rsidR="007A5E91">
              <w:rPr>
                <w:color w:val="000000"/>
              </w:rPr>
              <w:t>(n = 2605, 20.2%)</w:t>
            </w:r>
          </w:p>
        </w:tc>
        <w:tc>
          <w:tcPr>
            <w:tcW w:w="1300" w:type="dxa"/>
            <w:noWrap/>
            <w:hideMark/>
          </w:tcPr>
          <w:p w14:paraId="6A284E67" w14:textId="5BF28DEE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6 to 9 times (</w:t>
            </w:r>
            <w:r w:rsidR="007A5E91">
              <w:rPr>
                <w:color w:val="000000"/>
              </w:rPr>
              <w:t>1382, n = 10.7%)</w:t>
            </w:r>
          </w:p>
        </w:tc>
        <w:tc>
          <w:tcPr>
            <w:tcW w:w="1300" w:type="dxa"/>
            <w:noWrap/>
            <w:hideMark/>
          </w:tcPr>
          <w:p w14:paraId="2754A866" w14:textId="3F709510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 xml:space="preserve">10 or more times </w:t>
            </w:r>
            <w:r w:rsidR="007A5E91">
              <w:rPr>
                <w:color w:val="000000"/>
              </w:rPr>
              <w:t>(1806, n = 14.0%)</w:t>
            </w:r>
          </w:p>
        </w:tc>
        <w:tc>
          <w:tcPr>
            <w:tcW w:w="916" w:type="dxa"/>
          </w:tcPr>
          <w:p w14:paraId="75CD28DE" w14:textId="12CD8B6B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No use (</w:t>
            </w:r>
            <w:r w:rsidR="009A42FC">
              <w:rPr>
                <w:color w:val="000000"/>
              </w:rPr>
              <w:t>n = 7923, 61.6%</w:t>
            </w:r>
            <w:r w:rsidRPr="007A35B4">
              <w:rPr>
                <w:color w:val="000000"/>
              </w:rPr>
              <w:t>)</w:t>
            </w:r>
          </w:p>
        </w:tc>
        <w:tc>
          <w:tcPr>
            <w:tcW w:w="916" w:type="dxa"/>
          </w:tcPr>
          <w:p w14:paraId="5AA5C85B" w14:textId="2BCCB6EC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Use (</w:t>
            </w:r>
            <w:r w:rsidR="009A42FC">
              <w:rPr>
                <w:color w:val="000000"/>
              </w:rPr>
              <w:t xml:space="preserve">n = 4942, </w:t>
            </w:r>
            <w:r w:rsidR="002A33F2">
              <w:rPr>
                <w:color w:val="000000"/>
              </w:rPr>
              <w:t>38.4%</w:t>
            </w:r>
            <w:r w:rsidRPr="007A35B4">
              <w:rPr>
                <w:color w:val="000000"/>
              </w:rPr>
              <w:t>)</w:t>
            </w:r>
          </w:p>
        </w:tc>
      </w:tr>
      <w:tr w:rsidR="00EB60F0" w:rsidRPr="007A35B4" w14:paraId="3C476AAA" w14:textId="77777777" w:rsidTr="005F05F5">
        <w:trPr>
          <w:trHeight w:val="320"/>
        </w:trPr>
        <w:tc>
          <w:tcPr>
            <w:tcW w:w="2510" w:type="dxa"/>
            <w:gridSpan w:val="2"/>
          </w:tcPr>
          <w:p w14:paraId="0C5D9925" w14:textId="1CBE75BC" w:rsidR="00EB60F0" w:rsidRPr="00EB60F0" w:rsidRDefault="00EB60F0" w:rsidP="007E16A1">
            <w:pPr>
              <w:rPr>
                <w:b/>
                <w:bCs/>
                <w:color w:val="000000"/>
              </w:rPr>
            </w:pPr>
            <w:r w:rsidRPr="00EB60F0">
              <w:rPr>
                <w:b/>
                <w:bCs/>
                <w:color w:val="000000"/>
              </w:rPr>
              <w:t>Cycle (n = 12865, 100</w:t>
            </w:r>
            <w:r w:rsidR="00B27EC1">
              <w:rPr>
                <w:b/>
                <w:bCs/>
                <w:color w:val="000000"/>
              </w:rPr>
              <w:t xml:space="preserve">.0 </w:t>
            </w:r>
            <w:r w:rsidRPr="00EB60F0">
              <w:rPr>
                <w:b/>
                <w:bCs/>
                <w:color w:val="000000"/>
              </w:rPr>
              <w:t>%)</w:t>
            </w:r>
            <w:r>
              <w:rPr>
                <w:b/>
                <w:bCs/>
                <w:color w:val="000000"/>
              </w:rPr>
              <w:t xml:space="preserve"> n, row-wise %</w:t>
            </w:r>
          </w:p>
        </w:tc>
        <w:tc>
          <w:tcPr>
            <w:tcW w:w="1300" w:type="dxa"/>
            <w:noWrap/>
          </w:tcPr>
          <w:p w14:paraId="7DC8CC0C" w14:textId="77777777" w:rsidR="00EB60F0" w:rsidRPr="007A35B4" w:rsidRDefault="00EB60F0" w:rsidP="007E16A1">
            <w:pPr>
              <w:rPr>
                <w:color w:val="000000"/>
              </w:rPr>
            </w:pPr>
          </w:p>
        </w:tc>
        <w:tc>
          <w:tcPr>
            <w:tcW w:w="1300" w:type="dxa"/>
            <w:noWrap/>
          </w:tcPr>
          <w:p w14:paraId="1B48DDA0" w14:textId="77777777" w:rsidR="00EB60F0" w:rsidRPr="007A35B4" w:rsidRDefault="00EB60F0" w:rsidP="007E16A1">
            <w:pPr>
              <w:rPr>
                <w:color w:val="000000"/>
              </w:rPr>
            </w:pPr>
          </w:p>
        </w:tc>
        <w:tc>
          <w:tcPr>
            <w:tcW w:w="1300" w:type="dxa"/>
            <w:noWrap/>
          </w:tcPr>
          <w:p w14:paraId="556B00F1" w14:textId="77777777" w:rsidR="00EB60F0" w:rsidRPr="007A35B4" w:rsidRDefault="00EB60F0" w:rsidP="007E16A1">
            <w:pPr>
              <w:rPr>
                <w:color w:val="000000"/>
              </w:rPr>
            </w:pPr>
          </w:p>
        </w:tc>
        <w:tc>
          <w:tcPr>
            <w:tcW w:w="1300" w:type="dxa"/>
            <w:noWrap/>
          </w:tcPr>
          <w:p w14:paraId="050FF1C6" w14:textId="77777777" w:rsidR="00EB60F0" w:rsidRPr="007A35B4" w:rsidRDefault="00EB60F0" w:rsidP="007E16A1">
            <w:pPr>
              <w:rPr>
                <w:color w:val="000000"/>
              </w:rPr>
            </w:pPr>
          </w:p>
        </w:tc>
        <w:tc>
          <w:tcPr>
            <w:tcW w:w="1300" w:type="dxa"/>
            <w:noWrap/>
          </w:tcPr>
          <w:p w14:paraId="4FBAF2B3" w14:textId="77777777" w:rsidR="00EB60F0" w:rsidRPr="007A35B4" w:rsidRDefault="00EB60F0" w:rsidP="007E16A1">
            <w:pPr>
              <w:rPr>
                <w:color w:val="000000"/>
              </w:rPr>
            </w:pPr>
          </w:p>
        </w:tc>
        <w:tc>
          <w:tcPr>
            <w:tcW w:w="916" w:type="dxa"/>
          </w:tcPr>
          <w:p w14:paraId="51FD9897" w14:textId="77777777" w:rsidR="00EB60F0" w:rsidRPr="007A35B4" w:rsidRDefault="00EB60F0" w:rsidP="007E16A1">
            <w:pPr>
              <w:rPr>
                <w:color w:val="000000"/>
              </w:rPr>
            </w:pPr>
          </w:p>
        </w:tc>
        <w:tc>
          <w:tcPr>
            <w:tcW w:w="916" w:type="dxa"/>
          </w:tcPr>
          <w:p w14:paraId="08D3B159" w14:textId="77777777" w:rsidR="00EB60F0" w:rsidRPr="007A35B4" w:rsidRDefault="00EB60F0" w:rsidP="007E16A1">
            <w:pPr>
              <w:rPr>
                <w:color w:val="000000"/>
              </w:rPr>
            </w:pPr>
          </w:p>
        </w:tc>
      </w:tr>
      <w:tr w:rsidR="00577CCF" w:rsidRPr="007A35B4" w14:paraId="575A2E5B" w14:textId="77777777" w:rsidTr="005F05F5">
        <w:trPr>
          <w:trHeight w:val="320"/>
        </w:trPr>
        <w:tc>
          <w:tcPr>
            <w:tcW w:w="535" w:type="dxa"/>
          </w:tcPr>
          <w:p w14:paraId="724F186F" w14:textId="77777777" w:rsidR="00577CCF" w:rsidRPr="007A35B4" w:rsidRDefault="00577CCF" w:rsidP="007E16A1">
            <w:pPr>
              <w:rPr>
                <w:color w:val="000000"/>
              </w:rPr>
            </w:pPr>
          </w:p>
        </w:tc>
        <w:tc>
          <w:tcPr>
            <w:tcW w:w="1975" w:type="dxa"/>
            <w:noWrap/>
            <w:hideMark/>
          </w:tcPr>
          <w:p w14:paraId="51D5C9B8" w14:textId="535B5816" w:rsidR="00577CCF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Cycle 6</w:t>
            </w:r>
          </w:p>
          <w:p w14:paraId="2A676478" w14:textId="77047B11" w:rsidR="00577CCF" w:rsidRPr="007A35B4" w:rsidRDefault="00EB60F0" w:rsidP="007E16A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577CCF">
              <w:rPr>
                <w:color w:val="000000"/>
              </w:rPr>
              <w:t xml:space="preserve">n = 5873, </w:t>
            </w:r>
            <w:r w:rsidR="00D434D3">
              <w:rPr>
                <w:color w:val="000000"/>
              </w:rPr>
              <w:t>45.7%)</w:t>
            </w:r>
          </w:p>
        </w:tc>
        <w:tc>
          <w:tcPr>
            <w:tcW w:w="1300" w:type="dxa"/>
            <w:noWrap/>
            <w:hideMark/>
          </w:tcPr>
          <w:p w14:paraId="5B862995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2253 (38.4)</w:t>
            </w:r>
          </w:p>
        </w:tc>
        <w:tc>
          <w:tcPr>
            <w:tcW w:w="1300" w:type="dxa"/>
            <w:noWrap/>
            <w:hideMark/>
          </w:tcPr>
          <w:p w14:paraId="44F618BD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1185 (20.2)</w:t>
            </w:r>
          </w:p>
        </w:tc>
        <w:tc>
          <w:tcPr>
            <w:tcW w:w="1300" w:type="dxa"/>
            <w:noWrap/>
            <w:hideMark/>
          </w:tcPr>
          <w:p w14:paraId="301FDBCF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1118 (19)</w:t>
            </w:r>
          </w:p>
        </w:tc>
        <w:tc>
          <w:tcPr>
            <w:tcW w:w="1300" w:type="dxa"/>
            <w:noWrap/>
            <w:hideMark/>
          </w:tcPr>
          <w:p w14:paraId="5140632C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575 (9.8)</w:t>
            </w:r>
          </w:p>
        </w:tc>
        <w:tc>
          <w:tcPr>
            <w:tcW w:w="1300" w:type="dxa"/>
            <w:noWrap/>
            <w:hideMark/>
          </w:tcPr>
          <w:p w14:paraId="2E297A0F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742 (12.6)</w:t>
            </w:r>
          </w:p>
        </w:tc>
        <w:tc>
          <w:tcPr>
            <w:tcW w:w="916" w:type="dxa"/>
          </w:tcPr>
          <w:p w14:paraId="083C5A95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3410 (58.1)</w:t>
            </w:r>
          </w:p>
        </w:tc>
        <w:tc>
          <w:tcPr>
            <w:tcW w:w="916" w:type="dxa"/>
          </w:tcPr>
          <w:p w14:paraId="0E6BC466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2463 (41.9)</w:t>
            </w:r>
          </w:p>
        </w:tc>
      </w:tr>
      <w:tr w:rsidR="00577CCF" w:rsidRPr="007A35B4" w14:paraId="074FE95E" w14:textId="77777777" w:rsidTr="005F05F5">
        <w:trPr>
          <w:trHeight w:val="320"/>
        </w:trPr>
        <w:tc>
          <w:tcPr>
            <w:tcW w:w="535" w:type="dxa"/>
          </w:tcPr>
          <w:p w14:paraId="07CFCA07" w14:textId="77777777" w:rsidR="00577CCF" w:rsidRPr="007A35B4" w:rsidRDefault="00577CCF" w:rsidP="007E16A1">
            <w:pPr>
              <w:rPr>
                <w:color w:val="000000"/>
              </w:rPr>
            </w:pPr>
          </w:p>
        </w:tc>
        <w:tc>
          <w:tcPr>
            <w:tcW w:w="1975" w:type="dxa"/>
            <w:noWrap/>
            <w:hideMark/>
          </w:tcPr>
          <w:p w14:paraId="4E0E3771" w14:textId="061FAA2A" w:rsidR="00577CCF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Cycle 7</w:t>
            </w:r>
          </w:p>
          <w:p w14:paraId="39B146D4" w14:textId="4933F3E5" w:rsidR="00577CCF" w:rsidRPr="007A35B4" w:rsidRDefault="00577CCF" w:rsidP="007E16A1">
            <w:pPr>
              <w:rPr>
                <w:color w:val="000000"/>
              </w:rPr>
            </w:pPr>
            <w:r>
              <w:rPr>
                <w:color w:val="000000"/>
              </w:rPr>
              <w:t>(n = 6992,</w:t>
            </w:r>
            <w:r w:rsidR="00D434D3">
              <w:rPr>
                <w:color w:val="000000"/>
              </w:rPr>
              <w:t xml:space="preserve"> 54.3%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60F710D3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2229 (31.9)</w:t>
            </w:r>
          </w:p>
        </w:tc>
        <w:tc>
          <w:tcPr>
            <w:tcW w:w="1300" w:type="dxa"/>
            <w:noWrap/>
            <w:hideMark/>
          </w:tcPr>
          <w:p w14:paraId="014D5861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1405 (20.1)</w:t>
            </w:r>
          </w:p>
        </w:tc>
        <w:tc>
          <w:tcPr>
            <w:tcW w:w="1300" w:type="dxa"/>
            <w:noWrap/>
            <w:hideMark/>
          </w:tcPr>
          <w:p w14:paraId="0F444008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1487 (21.3)</w:t>
            </w:r>
          </w:p>
        </w:tc>
        <w:tc>
          <w:tcPr>
            <w:tcW w:w="1300" w:type="dxa"/>
            <w:noWrap/>
            <w:hideMark/>
          </w:tcPr>
          <w:p w14:paraId="48592EA0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807 (11.5)</w:t>
            </w:r>
          </w:p>
        </w:tc>
        <w:tc>
          <w:tcPr>
            <w:tcW w:w="1300" w:type="dxa"/>
            <w:noWrap/>
            <w:hideMark/>
          </w:tcPr>
          <w:p w14:paraId="205E8C8D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1064 (15.2)</w:t>
            </w:r>
          </w:p>
        </w:tc>
        <w:tc>
          <w:tcPr>
            <w:tcW w:w="916" w:type="dxa"/>
          </w:tcPr>
          <w:p w14:paraId="6642C5FA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4513 (64.5)</w:t>
            </w:r>
          </w:p>
        </w:tc>
        <w:tc>
          <w:tcPr>
            <w:tcW w:w="916" w:type="dxa"/>
          </w:tcPr>
          <w:p w14:paraId="2AB1EFF9" w14:textId="77777777" w:rsidR="00577CCF" w:rsidRPr="007A35B4" w:rsidRDefault="00577CCF" w:rsidP="007E16A1">
            <w:pPr>
              <w:rPr>
                <w:color w:val="000000"/>
              </w:rPr>
            </w:pPr>
            <w:r w:rsidRPr="007A35B4">
              <w:rPr>
                <w:color w:val="000000"/>
              </w:rPr>
              <w:t>2479 (35.5)</w:t>
            </w:r>
          </w:p>
        </w:tc>
      </w:tr>
    </w:tbl>
    <w:p w14:paraId="1FB880AF" w14:textId="77777777" w:rsidR="00E94177" w:rsidRPr="007A35B4" w:rsidRDefault="00E94177" w:rsidP="00E94177">
      <w:pPr>
        <w:rPr>
          <w:color w:val="212529"/>
          <w:sz w:val="21"/>
          <w:szCs w:val="21"/>
        </w:rPr>
      </w:pPr>
    </w:p>
    <w:p w14:paraId="504C965F" w14:textId="77777777" w:rsidR="00E94177" w:rsidRPr="00126CB7" w:rsidRDefault="00E94177" w:rsidP="002508DB"/>
    <w:sectPr w:rsidR="00E94177" w:rsidRPr="00126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340E3" w14:textId="77777777" w:rsidR="00554BBA" w:rsidRDefault="00554BBA" w:rsidP="00474F07">
      <w:r>
        <w:separator/>
      </w:r>
    </w:p>
  </w:endnote>
  <w:endnote w:type="continuationSeparator" w:id="0">
    <w:p w14:paraId="137962E5" w14:textId="77777777" w:rsidR="00554BBA" w:rsidRDefault="00554BBA" w:rsidP="0047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C9A09" w14:textId="77777777" w:rsidR="00554BBA" w:rsidRDefault="00554BBA" w:rsidP="00474F07">
      <w:r>
        <w:separator/>
      </w:r>
    </w:p>
  </w:footnote>
  <w:footnote w:type="continuationSeparator" w:id="0">
    <w:p w14:paraId="7096178F" w14:textId="77777777" w:rsidR="00554BBA" w:rsidRDefault="00554BBA" w:rsidP="0047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A0"/>
    <w:rsid w:val="00002398"/>
    <w:rsid w:val="00004853"/>
    <w:rsid w:val="0001523F"/>
    <w:rsid w:val="0002613F"/>
    <w:rsid w:val="00051BFF"/>
    <w:rsid w:val="00056514"/>
    <w:rsid w:val="0007150A"/>
    <w:rsid w:val="000768F3"/>
    <w:rsid w:val="00096EF5"/>
    <w:rsid w:val="00097D20"/>
    <w:rsid w:val="000E45FB"/>
    <w:rsid w:val="000F39C7"/>
    <w:rsid w:val="00124A06"/>
    <w:rsid w:val="00126CB7"/>
    <w:rsid w:val="001319F5"/>
    <w:rsid w:val="00132519"/>
    <w:rsid w:val="0013770D"/>
    <w:rsid w:val="001913FF"/>
    <w:rsid w:val="001C1696"/>
    <w:rsid w:val="001D4E1A"/>
    <w:rsid w:val="00205B29"/>
    <w:rsid w:val="0022146B"/>
    <w:rsid w:val="00225110"/>
    <w:rsid w:val="002257E5"/>
    <w:rsid w:val="002508DB"/>
    <w:rsid w:val="00261632"/>
    <w:rsid w:val="00272D05"/>
    <w:rsid w:val="00282123"/>
    <w:rsid w:val="0028336F"/>
    <w:rsid w:val="002A33F2"/>
    <w:rsid w:val="002C0FDA"/>
    <w:rsid w:val="002C2F73"/>
    <w:rsid w:val="002D45EC"/>
    <w:rsid w:val="002E195A"/>
    <w:rsid w:val="003052A0"/>
    <w:rsid w:val="00325856"/>
    <w:rsid w:val="0036538E"/>
    <w:rsid w:val="00381CC7"/>
    <w:rsid w:val="00393CE3"/>
    <w:rsid w:val="003A59AA"/>
    <w:rsid w:val="003B6BF7"/>
    <w:rsid w:val="003D5C4D"/>
    <w:rsid w:val="003E5304"/>
    <w:rsid w:val="004265AC"/>
    <w:rsid w:val="004337C6"/>
    <w:rsid w:val="004545A2"/>
    <w:rsid w:val="00456C84"/>
    <w:rsid w:val="00457D53"/>
    <w:rsid w:val="00467151"/>
    <w:rsid w:val="004672F9"/>
    <w:rsid w:val="00473477"/>
    <w:rsid w:val="00474F07"/>
    <w:rsid w:val="0049260E"/>
    <w:rsid w:val="004C13FA"/>
    <w:rsid w:val="004C7EE1"/>
    <w:rsid w:val="004D1803"/>
    <w:rsid w:val="00524A4E"/>
    <w:rsid w:val="005251A5"/>
    <w:rsid w:val="00533C32"/>
    <w:rsid w:val="00534988"/>
    <w:rsid w:val="00554BBA"/>
    <w:rsid w:val="00577CCF"/>
    <w:rsid w:val="005870B3"/>
    <w:rsid w:val="005928DF"/>
    <w:rsid w:val="00595CDC"/>
    <w:rsid w:val="005A4E9B"/>
    <w:rsid w:val="005C566C"/>
    <w:rsid w:val="005C742C"/>
    <w:rsid w:val="005C76F6"/>
    <w:rsid w:val="005D4666"/>
    <w:rsid w:val="005F05F5"/>
    <w:rsid w:val="005F19D3"/>
    <w:rsid w:val="005F219D"/>
    <w:rsid w:val="00614812"/>
    <w:rsid w:val="00644328"/>
    <w:rsid w:val="006443B3"/>
    <w:rsid w:val="006471A4"/>
    <w:rsid w:val="00651D40"/>
    <w:rsid w:val="00652467"/>
    <w:rsid w:val="00672FB9"/>
    <w:rsid w:val="006A0F00"/>
    <w:rsid w:val="006A4749"/>
    <w:rsid w:val="006D42E4"/>
    <w:rsid w:val="006F077E"/>
    <w:rsid w:val="006F56A2"/>
    <w:rsid w:val="0072141F"/>
    <w:rsid w:val="00721A88"/>
    <w:rsid w:val="007276F0"/>
    <w:rsid w:val="00744F68"/>
    <w:rsid w:val="007926E7"/>
    <w:rsid w:val="00795C02"/>
    <w:rsid w:val="00797262"/>
    <w:rsid w:val="007A2C3B"/>
    <w:rsid w:val="007A35B4"/>
    <w:rsid w:val="007A5E91"/>
    <w:rsid w:val="007B0797"/>
    <w:rsid w:val="007C5D84"/>
    <w:rsid w:val="007D4922"/>
    <w:rsid w:val="007D5569"/>
    <w:rsid w:val="007E59DA"/>
    <w:rsid w:val="007F3B49"/>
    <w:rsid w:val="00816D33"/>
    <w:rsid w:val="0082298A"/>
    <w:rsid w:val="00836629"/>
    <w:rsid w:val="00861186"/>
    <w:rsid w:val="00861D73"/>
    <w:rsid w:val="008637E0"/>
    <w:rsid w:val="00866452"/>
    <w:rsid w:val="008809D9"/>
    <w:rsid w:val="00882334"/>
    <w:rsid w:val="008858CC"/>
    <w:rsid w:val="00887C9E"/>
    <w:rsid w:val="0089618F"/>
    <w:rsid w:val="008D1036"/>
    <w:rsid w:val="008D3E45"/>
    <w:rsid w:val="008E5B06"/>
    <w:rsid w:val="00952892"/>
    <w:rsid w:val="00965A22"/>
    <w:rsid w:val="0098036A"/>
    <w:rsid w:val="009A29FE"/>
    <w:rsid w:val="009A42FC"/>
    <w:rsid w:val="009B6F99"/>
    <w:rsid w:val="009C27DD"/>
    <w:rsid w:val="009D4FF5"/>
    <w:rsid w:val="009D540F"/>
    <w:rsid w:val="009D7015"/>
    <w:rsid w:val="009E6B69"/>
    <w:rsid w:val="009F4BBB"/>
    <w:rsid w:val="00A02A3C"/>
    <w:rsid w:val="00A12844"/>
    <w:rsid w:val="00A2520E"/>
    <w:rsid w:val="00A3522E"/>
    <w:rsid w:val="00A679CE"/>
    <w:rsid w:val="00A77391"/>
    <w:rsid w:val="00A95670"/>
    <w:rsid w:val="00A9704B"/>
    <w:rsid w:val="00A97DCA"/>
    <w:rsid w:val="00AA59D2"/>
    <w:rsid w:val="00AB295F"/>
    <w:rsid w:val="00AC496D"/>
    <w:rsid w:val="00AC6BD5"/>
    <w:rsid w:val="00AD455C"/>
    <w:rsid w:val="00AE0C61"/>
    <w:rsid w:val="00AE3E02"/>
    <w:rsid w:val="00AF7BFD"/>
    <w:rsid w:val="00B27EC1"/>
    <w:rsid w:val="00B459DB"/>
    <w:rsid w:val="00B63492"/>
    <w:rsid w:val="00B64468"/>
    <w:rsid w:val="00B65259"/>
    <w:rsid w:val="00B93F32"/>
    <w:rsid w:val="00BA4523"/>
    <w:rsid w:val="00BC66C9"/>
    <w:rsid w:val="00BE7E62"/>
    <w:rsid w:val="00BF321F"/>
    <w:rsid w:val="00C17E1A"/>
    <w:rsid w:val="00C40015"/>
    <w:rsid w:val="00C515B4"/>
    <w:rsid w:val="00C60775"/>
    <w:rsid w:val="00C93DD8"/>
    <w:rsid w:val="00CA455A"/>
    <w:rsid w:val="00CA4C4C"/>
    <w:rsid w:val="00CC68F3"/>
    <w:rsid w:val="00CE602C"/>
    <w:rsid w:val="00CF56C5"/>
    <w:rsid w:val="00D14C2A"/>
    <w:rsid w:val="00D37F08"/>
    <w:rsid w:val="00D424DE"/>
    <w:rsid w:val="00D434D3"/>
    <w:rsid w:val="00D97047"/>
    <w:rsid w:val="00DB4FF3"/>
    <w:rsid w:val="00DC055D"/>
    <w:rsid w:val="00DF73DF"/>
    <w:rsid w:val="00E13243"/>
    <w:rsid w:val="00E139AF"/>
    <w:rsid w:val="00E273EA"/>
    <w:rsid w:val="00E31051"/>
    <w:rsid w:val="00E350DB"/>
    <w:rsid w:val="00E41785"/>
    <w:rsid w:val="00E4271E"/>
    <w:rsid w:val="00E6561F"/>
    <w:rsid w:val="00E83BF1"/>
    <w:rsid w:val="00E867F1"/>
    <w:rsid w:val="00E90A9E"/>
    <w:rsid w:val="00E914AD"/>
    <w:rsid w:val="00E94177"/>
    <w:rsid w:val="00EB60F0"/>
    <w:rsid w:val="00EE7FCF"/>
    <w:rsid w:val="00EF3F7B"/>
    <w:rsid w:val="00F06FB3"/>
    <w:rsid w:val="00F16A3D"/>
    <w:rsid w:val="00F22DF0"/>
    <w:rsid w:val="00F85041"/>
    <w:rsid w:val="00FB5B0E"/>
    <w:rsid w:val="00FF07D2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83998"/>
  <w15:chartTrackingRefBased/>
  <w15:docId w15:val="{F7885EB2-CBB7-CE44-95ED-C9EBAD02C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D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2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2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2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2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2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2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2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2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2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2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2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2A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2A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2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83BF1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p1">
    <w:name w:val="p1"/>
    <w:basedOn w:val="Normal"/>
    <w:rsid w:val="00651D40"/>
    <w:rPr>
      <w:rFonts w:ascii="Arial" w:hAnsi="Arial" w:cs="Arial"/>
      <w:color w:val="000000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474F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F0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4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F0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94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5</Pages>
  <Words>4034</Words>
  <Characters>20375</Characters>
  <Application>Microsoft Office Word</Application>
  <DocSecurity>0</DocSecurity>
  <Lines>4075</Lines>
  <Paragraphs>34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Park</dc:creator>
  <cp:keywords/>
  <dc:description/>
  <cp:lastModifiedBy>Jae Park</cp:lastModifiedBy>
  <cp:revision>176</cp:revision>
  <dcterms:created xsi:type="dcterms:W3CDTF">2025-11-18T03:32:00Z</dcterms:created>
  <dcterms:modified xsi:type="dcterms:W3CDTF">2026-03-01T22:34:00Z</dcterms:modified>
</cp:coreProperties>
</file>